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D46C" w14:textId="77777777" w:rsidR="008B7FD2" w:rsidRDefault="008B7FD2" w:rsidP="008B7FD2">
      <w:r>
        <w:t>#### Target expression set matrix</w:t>
      </w:r>
    </w:p>
    <w:p w14:paraId="79C111CA" w14:textId="77777777" w:rsidR="008B7FD2" w:rsidRDefault="008B7FD2" w:rsidP="008B7FD2">
      <w:r>
        <w:t>#############</w:t>
      </w:r>
    </w:p>
    <w:p w14:paraId="7ED47B6C" w14:textId="77777777" w:rsidR="008B7FD2" w:rsidRDefault="008B7FD2" w:rsidP="008B7FD2">
      <w:r>
        <w:t>setwd("D:/WORK/bioinformatics/osteosarcoma/OS_Ferroptosis/TARGET")</w:t>
      </w:r>
    </w:p>
    <w:p w14:paraId="388FE6FB" w14:textId="77777777" w:rsidR="008B7FD2" w:rsidRDefault="008B7FD2" w:rsidP="008B7FD2">
      <w:r>
        <w:t>Exp_T=read.table('TARGET-OS.htseq_counts.tsv.gz',na.strings = "NA",</w:t>
      </w:r>
    </w:p>
    <w:p w14:paraId="039CF1B2" w14:textId="77777777" w:rsidR="008B7FD2" w:rsidRDefault="008B7FD2" w:rsidP="008B7FD2">
      <w:r>
        <w:t xml:space="preserve">             sep='\t',quote=" ",fill=T,</w:t>
      </w:r>
    </w:p>
    <w:p w14:paraId="36F0EA38" w14:textId="77777777" w:rsidR="008B7FD2" w:rsidRDefault="008B7FD2" w:rsidP="008B7FD2">
      <w:r>
        <w:t xml:space="preserve">             comment.char = "!",header=T)</w:t>
      </w:r>
    </w:p>
    <w:p w14:paraId="535634CB" w14:textId="77777777" w:rsidR="008B7FD2" w:rsidRDefault="008B7FD2" w:rsidP="008B7FD2">
      <w:r>
        <w:t>rownames(Exp_T)=Exp_T[,1]</w:t>
      </w:r>
    </w:p>
    <w:p w14:paraId="2D343068" w14:textId="77777777" w:rsidR="008B7FD2" w:rsidRDefault="008B7FD2" w:rsidP="008B7FD2"/>
    <w:p w14:paraId="4631C565" w14:textId="77777777" w:rsidR="008B7FD2" w:rsidRDefault="008B7FD2" w:rsidP="008B7FD2">
      <w:r>
        <w:t>annotation=read.table('gencode.v22.annotation.gene.probeMap',na.strings = "NA",</w:t>
      </w:r>
    </w:p>
    <w:p w14:paraId="7E6E95B2" w14:textId="77777777" w:rsidR="008B7FD2" w:rsidRDefault="008B7FD2" w:rsidP="008B7FD2">
      <w:r>
        <w:t xml:space="preserve">                 sep='\t',quote=" ",fill=T,</w:t>
      </w:r>
    </w:p>
    <w:p w14:paraId="7371BDFB" w14:textId="77777777" w:rsidR="008B7FD2" w:rsidRDefault="008B7FD2" w:rsidP="008B7FD2">
      <w:r>
        <w:t xml:space="preserve">                 comment.char = "!",header=T)</w:t>
      </w:r>
    </w:p>
    <w:p w14:paraId="6D922ACF" w14:textId="77777777" w:rsidR="008B7FD2" w:rsidRDefault="008B7FD2" w:rsidP="008B7FD2">
      <w:r>
        <w:t>a=annotation[,1:2]</w:t>
      </w:r>
    </w:p>
    <w:p w14:paraId="1B81454E" w14:textId="77777777" w:rsidR="008B7FD2" w:rsidRDefault="008B7FD2" w:rsidP="008B7FD2">
      <w:r>
        <w:t>b1=Exp_T[a$id,]</w:t>
      </w:r>
    </w:p>
    <w:p w14:paraId="494C8FC9" w14:textId="77777777" w:rsidR="008B7FD2" w:rsidRDefault="008B7FD2" w:rsidP="008B7FD2"/>
    <w:p w14:paraId="1934F2AE" w14:textId="77777777" w:rsidR="008B7FD2" w:rsidRDefault="008B7FD2" w:rsidP="008B7FD2">
      <w:r>
        <w:t xml:space="preserve">a$median=apply(b,1,median) </w:t>
      </w:r>
    </w:p>
    <w:p w14:paraId="1F4EBCD4" w14:textId="77777777" w:rsidR="008B7FD2" w:rsidRDefault="008B7FD2" w:rsidP="008B7FD2">
      <w:r>
        <w:t>a1=a[order(a$median,decreasing = T),]</w:t>
      </w:r>
    </w:p>
    <w:p w14:paraId="2AAECCA9" w14:textId="77777777" w:rsidR="008B7FD2" w:rsidRDefault="008B7FD2" w:rsidP="008B7FD2">
      <w:r>
        <w:t>library(stringr)</w:t>
      </w:r>
    </w:p>
    <w:p w14:paraId="0EEE395A" w14:textId="77777777" w:rsidR="008B7FD2" w:rsidRDefault="008B7FD2" w:rsidP="008B7FD2">
      <w:r>
        <w:t>a2=data.frame(id=a1$id,</w:t>
      </w:r>
    </w:p>
    <w:p w14:paraId="641AEFE2" w14:textId="77777777" w:rsidR="008B7FD2" w:rsidRDefault="008B7FD2" w:rsidP="008B7FD2">
      <w:r>
        <w:t xml:space="preserve">              ensembl_id=str_split(a1$gene,</w:t>
      </w:r>
    </w:p>
    <w:p w14:paraId="7871A829" w14:textId="77777777" w:rsidR="008B7FD2" w:rsidRDefault="008B7FD2" w:rsidP="008B7FD2">
      <w:r>
        <w:t xml:space="preserve">                                    '[.]',simplify = T)[,1],</w:t>
      </w:r>
    </w:p>
    <w:p w14:paraId="3B4D1EC9" w14:textId="77777777" w:rsidR="008B7FD2" w:rsidRDefault="008B7FD2" w:rsidP="008B7FD2">
      <w:r>
        <w:t xml:space="preserve">               median=a1$median)</w:t>
      </w:r>
    </w:p>
    <w:p w14:paraId="18A2E275" w14:textId="77777777" w:rsidR="008B7FD2" w:rsidRDefault="008B7FD2" w:rsidP="008B7FD2">
      <w:r>
        <w:t>a_nondup=a2[!duplicated(a2$ensembl_id),]</w:t>
      </w:r>
    </w:p>
    <w:p w14:paraId="3BD66963" w14:textId="77777777" w:rsidR="008B7FD2" w:rsidRDefault="008B7FD2" w:rsidP="008B7FD2">
      <w:r>
        <w:t>a_nondup1=a_nondup[a_nondup$median!=0,]</w:t>
      </w:r>
    </w:p>
    <w:p w14:paraId="2B95CE5D" w14:textId="77777777" w:rsidR="008B7FD2" w:rsidRDefault="008B7FD2" w:rsidP="008B7FD2">
      <w:r>
        <w:t>fix(a_nondup)</w:t>
      </w:r>
    </w:p>
    <w:p w14:paraId="2D1A7FA2" w14:textId="77777777" w:rsidR="008B7FD2" w:rsidRDefault="008B7FD2" w:rsidP="008B7FD2">
      <w:r>
        <w:t>b1=b1[a_nondup1$id,]</w:t>
      </w:r>
    </w:p>
    <w:p w14:paraId="6C9F2604" w14:textId="77777777" w:rsidR="008B7FD2" w:rsidRDefault="008B7FD2" w:rsidP="008B7FD2">
      <w:r>
        <w:t>rownames(b1)=a_nondup1$ensembl_id</w:t>
      </w:r>
    </w:p>
    <w:p w14:paraId="30826230" w14:textId="77777777" w:rsidR="008B7FD2" w:rsidRDefault="008B7FD2" w:rsidP="008B7FD2">
      <w:r>
        <w:t>b2=b1[,-1]</w:t>
      </w:r>
    </w:p>
    <w:p w14:paraId="14FD934C" w14:textId="77777777" w:rsidR="008B7FD2" w:rsidRDefault="008B7FD2" w:rsidP="008B7FD2">
      <w:r>
        <w:t>Exp_target=b2</w:t>
      </w:r>
    </w:p>
    <w:p w14:paraId="5F088580" w14:textId="77777777" w:rsidR="008B7FD2" w:rsidRDefault="008B7FD2" w:rsidP="008B7FD2">
      <w:r>
        <w:t>save(Exp_target,file = "Exp_target.Rdata")</w:t>
      </w:r>
    </w:p>
    <w:p w14:paraId="64F676DC" w14:textId="77777777" w:rsidR="008B7FD2" w:rsidRDefault="008B7FD2" w:rsidP="008B7FD2"/>
    <w:p w14:paraId="5E3ABD52" w14:textId="77777777" w:rsidR="008B7FD2" w:rsidRDefault="008B7FD2" w:rsidP="008B7FD2">
      <w:r>
        <w:t>###clinical file</w:t>
      </w:r>
    </w:p>
    <w:p w14:paraId="0E7DE61B" w14:textId="77777777" w:rsidR="008B7FD2" w:rsidRDefault="008B7FD2" w:rsidP="008B7FD2">
      <w:r>
        <w:t>###survival file</w:t>
      </w:r>
    </w:p>
    <w:p w14:paraId="0EF16231" w14:textId="77777777" w:rsidR="008B7FD2" w:rsidRDefault="008B7FD2" w:rsidP="008B7FD2">
      <w:r>
        <w:t>########</w:t>
      </w:r>
    </w:p>
    <w:p w14:paraId="5D50B71C" w14:textId="77777777" w:rsidR="008B7FD2" w:rsidRDefault="008B7FD2" w:rsidP="008B7FD2">
      <w:r>
        <w:t>library(data.table)</w:t>
      </w:r>
    </w:p>
    <w:p w14:paraId="7C8D87AF" w14:textId="77777777" w:rsidR="008B7FD2" w:rsidRDefault="008B7FD2" w:rsidP="008B7FD2">
      <w:r>
        <w:t>cli=fread("TARGET/TARGET-OS.clinical.tsv.gz",data.table = F)</w:t>
      </w:r>
    </w:p>
    <w:p w14:paraId="5C9B2E99" w14:textId="77777777" w:rsidR="008B7FD2" w:rsidRDefault="008B7FD2" w:rsidP="008B7FD2">
      <w:r>
        <w:t>surv=fread("TARGET/TARGET-OS.survival.tsv.gz",data.table = F)</w:t>
      </w:r>
    </w:p>
    <w:p w14:paraId="48577E52" w14:textId="77777777" w:rsidR="008B7FD2" w:rsidRDefault="008B7FD2" w:rsidP="008B7FD2">
      <w:r>
        <w:t>rownames(surv)=surv$sample</w:t>
      </w:r>
    </w:p>
    <w:p w14:paraId="5F95E85A" w14:textId="77777777" w:rsidR="008B7FD2" w:rsidRDefault="008B7FD2" w:rsidP="008B7FD2">
      <w:r>
        <w:t>cli=cli[-282,]</w:t>
      </w:r>
    </w:p>
    <w:p w14:paraId="14FFB95D" w14:textId="77777777" w:rsidR="008B7FD2" w:rsidRDefault="008B7FD2" w:rsidP="008B7FD2">
      <w:r>
        <w:t>cli=cli[-270,]</w:t>
      </w:r>
    </w:p>
    <w:p w14:paraId="3176D125" w14:textId="77777777" w:rsidR="008B7FD2" w:rsidRDefault="008B7FD2" w:rsidP="008B7FD2">
      <w:r>
        <w:t>cli=cli[-269,]</w:t>
      </w:r>
    </w:p>
    <w:p w14:paraId="3642404C" w14:textId="77777777" w:rsidR="008B7FD2" w:rsidRDefault="008B7FD2" w:rsidP="008B7FD2">
      <w:r>
        <w:t>rownames(cli)=cli[,1]</w:t>
      </w:r>
    </w:p>
    <w:p w14:paraId="26A984DE" w14:textId="77777777" w:rsidR="008B7FD2" w:rsidRDefault="008B7FD2" w:rsidP="008B7FD2">
      <w:r>
        <w:t>sample_cli=cli$sample_id</w:t>
      </w:r>
    </w:p>
    <w:p w14:paraId="505B09A5" w14:textId="77777777" w:rsidR="008B7FD2" w:rsidRDefault="008B7FD2" w:rsidP="008B7FD2">
      <w:r>
        <w:t>library(stringr)</w:t>
      </w:r>
    </w:p>
    <w:p w14:paraId="4F8DE658" w14:textId="77777777" w:rsidR="008B7FD2" w:rsidRDefault="008B7FD2" w:rsidP="008B7FD2">
      <w:r>
        <w:t>sample_cli=str_replace_all(sample_cli,c("-"="."))</w:t>
      </w:r>
    </w:p>
    <w:p w14:paraId="11CA8AEC" w14:textId="77777777" w:rsidR="008B7FD2" w:rsidRDefault="008B7FD2" w:rsidP="008B7FD2">
      <w:r>
        <w:lastRenderedPageBreak/>
        <w:t>cli1=cli</w:t>
      </w:r>
    </w:p>
    <w:p w14:paraId="2240481E" w14:textId="77777777" w:rsidR="008B7FD2" w:rsidRDefault="008B7FD2" w:rsidP="008B7FD2">
      <w:r>
        <w:t>rownames(cli1)=sample_cli</w:t>
      </w:r>
    </w:p>
    <w:p w14:paraId="171B6C36" w14:textId="77777777" w:rsidR="008B7FD2" w:rsidRDefault="008B7FD2" w:rsidP="008B7FD2">
      <w:r>
        <w:t>cli=cli1</w:t>
      </w:r>
    </w:p>
    <w:p w14:paraId="121307C5" w14:textId="77777777" w:rsidR="008B7FD2" w:rsidRDefault="008B7FD2" w:rsidP="008B7FD2">
      <w:r>
        <w:t>cli1=cli1[colnames(Exp_target),]</w:t>
      </w:r>
    </w:p>
    <w:p w14:paraId="7F1DD439" w14:textId="77777777" w:rsidR="008B7FD2" w:rsidRDefault="008B7FD2" w:rsidP="008B7FD2"/>
    <w:p w14:paraId="36638FBC" w14:textId="77777777" w:rsidR="008B7FD2" w:rsidRDefault="008B7FD2" w:rsidP="008B7FD2">
      <w:r>
        <w:t>sample_surv=surv$sample</w:t>
      </w:r>
    </w:p>
    <w:p w14:paraId="248DF10C" w14:textId="77777777" w:rsidR="008B7FD2" w:rsidRDefault="008B7FD2" w:rsidP="008B7FD2">
      <w:r>
        <w:t>sample_surv=str_replace_all(sample_surv,c("-"="."))</w:t>
      </w:r>
    </w:p>
    <w:p w14:paraId="7465135A" w14:textId="77777777" w:rsidR="008B7FD2" w:rsidRDefault="008B7FD2" w:rsidP="008B7FD2">
      <w:r>
        <w:t>rownames(surv)=sample_surv</w:t>
      </w:r>
    </w:p>
    <w:p w14:paraId="64A45429" w14:textId="77777777" w:rsidR="008B7FD2" w:rsidRDefault="008B7FD2" w:rsidP="008B7FD2">
      <w:r>
        <w:t>surv=surv[colnames(Exp_target),]</w:t>
      </w:r>
    </w:p>
    <w:p w14:paraId="0F3D9B77" w14:textId="77777777" w:rsidR="008B7FD2" w:rsidRDefault="008B7FD2" w:rsidP="008B7FD2">
      <w:r>
        <w:t>save(cli,surv,Exp_target,file = "Exp_target.Rdata")</w:t>
      </w:r>
    </w:p>
    <w:p w14:paraId="4981CD4A" w14:textId="77777777" w:rsidR="008B7FD2" w:rsidRDefault="008B7FD2" w:rsidP="008B7FD2"/>
    <w:p w14:paraId="13AD7E68" w14:textId="77777777" w:rsidR="008B7FD2" w:rsidRDefault="008B7FD2" w:rsidP="008B7FD2">
      <w:r>
        <w:t>#####GEO data</w:t>
      </w:r>
    </w:p>
    <w:p w14:paraId="01D70C30" w14:textId="77777777" w:rsidR="008B7FD2" w:rsidRDefault="008B7FD2" w:rsidP="008B7FD2">
      <w:r>
        <w:t>######</w:t>
      </w:r>
    </w:p>
    <w:p w14:paraId="31FB4DF4" w14:textId="77777777" w:rsidR="008B7FD2" w:rsidRDefault="008B7FD2" w:rsidP="008B7FD2">
      <w:r>
        <w:t>#####21257</w:t>
      </w:r>
    </w:p>
    <w:p w14:paraId="10EA4C2F" w14:textId="77777777" w:rsidR="008B7FD2" w:rsidRDefault="008B7FD2" w:rsidP="008B7FD2">
      <w:r>
        <w:t>#####</w:t>
      </w:r>
    </w:p>
    <w:p w14:paraId="07795695" w14:textId="77777777" w:rsidR="008B7FD2" w:rsidRDefault="008B7FD2" w:rsidP="008B7FD2">
      <w:r>
        <w:t>rm(cli,Exp_target,surv)</w:t>
      </w:r>
    </w:p>
    <w:p w14:paraId="54FB4BBF" w14:textId="77777777" w:rsidR="008B7FD2" w:rsidRDefault="008B7FD2" w:rsidP="008B7FD2">
      <w:r>
        <w:t>library(GEOquery)</w:t>
      </w:r>
    </w:p>
    <w:p w14:paraId="4795D260" w14:textId="77777777" w:rsidR="008B7FD2" w:rsidRDefault="008B7FD2" w:rsidP="008B7FD2">
      <w:r>
        <w:t>gset&lt;-getGEO('GSE21257',destdir = ".",</w:t>
      </w:r>
    </w:p>
    <w:p w14:paraId="59B48D9B" w14:textId="77777777" w:rsidR="008B7FD2" w:rsidRDefault="008B7FD2" w:rsidP="008B7FD2">
      <w:r>
        <w:t xml:space="preserve">             AnnotGPL = F,</w:t>
      </w:r>
    </w:p>
    <w:p w14:paraId="7EA96040" w14:textId="77777777" w:rsidR="008B7FD2" w:rsidRDefault="008B7FD2" w:rsidP="008B7FD2">
      <w:r>
        <w:t xml:space="preserve">             getGPL = F)</w:t>
      </w:r>
    </w:p>
    <w:p w14:paraId="42DE7B80" w14:textId="77777777" w:rsidR="008B7FD2" w:rsidRDefault="008B7FD2" w:rsidP="008B7FD2">
      <w:r>
        <w:t>exprSet=exprs(gset[[1]])</w:t>
      </w:r>
    </w:p>
    <w:p w14:paraId="6C34A7E7" w14:textId="77777777" w:rsidR="008B7FD2" w:rsidRDefault="008B7FD2" w:rsidP="008B7FD2">
      <w:r>
        <w:t>gset[[1]]</w:t>
      </w:r>
    </w:p>
    <w:p w14:paraId="3B1A30EB" w14:textId="77777777" w:rsidR="008B7FD2" w:rsidRDefault="008B7FD2" w:rsidP="008B7FD2">
      <w:r>
        <w:t>pdata=pData(gset[[1]])</w:t>
      </w:r>
    </w:p>
    <w:p w14:paraId="76D385B4" w14:textId="77777777" w:rsidR="008B7FD2" w:rsidRDefault="008B7FD2" w:rsidP="008B7FD2">
      <w:r>
        <w:t>library(data.table)</w:t>
      </w:r>
    </w:p>
    <w:p w14:paraId="2BBD3E88" w14:textId="77777777" w:rsidR="008B7FD2" w:rsidRDefault="008B7FD2" w:rsidP="008B7FD2">
      <w:r>
        <w:t>setwd("D:/WORK/bioinformatics/osteosarcoma/OS_Ferroptosis/GSE21257")</w:t>
      </w:r>
    </w:p>
    <w:p w14:paraId="1614AFDD" w14:textId="77777777" w:rsidR="008B7FD2" w:rsidRDefault="008B7FD2" w:rsidP="008B7FD2">
      <w:r>
        <w:t>annot=fread("GPL.txt",data.table = F)</w:t>
      </w:r>
    </w:p>
    <w:p w14:paraId="32AB7D90" w14:textId="77777777" w:rsidR="008B7FD2" w:rsidRDefault="008B7FD2" w:rsidP="008B7FD2">
      <w:r>
        <w:t>a=annot[,-7]</w:t>
      </w:r>
    </w:p>
    <w:p w14:paraId="77FCD3B4" w14:textId="77777777" w:rsidR="008B7FD2" w:rsidRDefault="008B7FD2" w:rsidP="008B7FD2">
      <w:r>
        <w:t>a=a[,-(2:5)]</w:t>
      </w:r>
    </w:p>
    <w:p w14:paraId="39528ACA" w14:textId="77777777" w:rsidR="008B7FD2" w:rsidRDefault="008B7FD2" w:rsidP="008B7FD2">
      <w:r>
        <w:t>rownames(a)=a$ID</w:t>
      </w:r>
    </w:p>
    <w:p w14:paraId="2EA33E87" w14:textId="77777777" w:rsidR="008B7FD2" w:rsidRDefault="008B7FD2" w:rsidP="008B7FD2">
      <w:r>
        <w:t>a=a[rownames(exprSet),]</w:t>
      </w:r>
    </w:p>
    <w:p w14:paraId="47A27E09" w14:textId="77777777" w:rsidR="008B7FD2" w:rsidRDefault="008B7FD2" w:rsidP="008B7FD2">
      <w:r>
        <w:t xml:space="preserve">a$median=apply(exprSet,1,median) </w:t>
      </w:r>
    </w:p>
    <w:p w14:paraId="3FC9F390" w14:textId="77777777" w:rsidR="008B7FD2" w:rsidRDefault="008B7FD2" w:rsidP="008B7FD2">
      <w:r>
        <w:t>a=a[order(a$median,decreasing = T),]</w:t>
      </w:r>
    </w:p>
    <w:p w14:paraId="4191C26A" w14:textId="77777777" w:rsidR="008B7FD2" w:rsidRDefault="008B7FD2" w:rsidP="008B7FD2">
      <w:r>
        <w:t>a=a[!duplicated(a$Symbol),]</w:t>
      </w:r>
    </w:p>
    <w:p w14:paraId="0FDC33F4" w14:textId="77777777" w:rsidR="008B7FD2" w:rsidRDefault="008B7FD2" w:rsidP="008B7FD2">
      <w:r>
        <w:t>fix(a1)</w:t>
      </w:r>
    </w:p>
    <w:p w14:paraId="0DC1CA25" w14:textId="77777777" w:rsidR="008B7FD2" w:rsidRDefault="008B7FD2" w:rsidP="008B7FD2">
      <w:r>
        <w:t>a=a[a$Symbol!="",]</w:t>
      </w:r>
    </w:p>
    <w:p w14:paraId="5E74B140" w14:textId="77777777" w:rsidR="008B7FD2" w:rsidRDefault="008B7FD2" w:rsidP="008B7FD2">
      <w:r>
        <w:t>exprSet=exprSet[rownames(a),]</w:t>
      </w:r>
    </w:p>
    <w:p w14:paraId="3DC0CCDA" w14:textId="77777777" w:rsidR="008B7FD2" w:rsidRDefault="008B7FD2" w:rsidP="008B7FD2">
      <w:r>
        <w:t>rownames(exprSet)=a$Symbol</w:t>
      </w:r>
    </w:p>
    <w:p w14:paraId="287F908D" w14:textId="77777777" w:rsidR="008B7FD2" w:rsidRDefault="008B7FD2" w:rsidP="008B7FD2">
      <w:r>
        <w:t>boxplot(Exp_target,las=2)</w:t>
      </w:r>
    </w:p>
    <w:p w14:paraId="40D94465" w14:textId="77777777" w:rsidR="008B7FD2" w:rsidRDefault="008B7FD2" w:rsidP="008B7FD2">
      <w:r>
        <w:t>cli_GEO21257=pdata</w:t>
      </w:r>
    </w:p>
    <w:p w14:paraId="6A21A1FE" w14:textId="77777777" w:rsidR="008B7FD2" w:rsidRDefault="008B7FD2" w:rsidP="008B7FD2">
      <w:r>
        <w:t>Exp_GEO21257=exprSet</w:t>
      </w:r>
    </w:p>
    <w:p w14:paraId="27507C2B" w14:textId="77777777" w:rsidR="008B7FD2" w:rsidRDefault="008B7FD2" w:rsidP="008B7FD2">
      <w:r>
        <w:t>setwd("D:/WORK/bioinformatics/osteosarcoma/OS_Ferroptosis/GEO")</w:t>
      </w:r>
    </w:p>
    <w:p w14:paraId="55B850DE" w14:textId="77777777" w:rsidR="008B7FD2" w:rsidRDefault="008B7FD2" w:rsidP="008B7FD2">
      <w:r>
        <w:t>save(cli_GSE21257,Exp_GSE21257,file = "GSE21257.Rdata")</w:t>
      </w:r>
    </w:p>
    <w:p w14:paraId="1B0326EC" w14:textId="77777777" w:rsidR="008B7FD2" w:rsidRDefault="008B7FD2" w:rsidP="008B7FD2">
      <w:r>
        <w:t>cli_GSE21257=cli_GEO21257</w:t>
      </w:r>
    </w:p>
    <w:p w14:paraId="62F8F024" w14:textId="77777777" w:rsidR="008B7FD2" w:rsidRDefault="008B7FD2" w:rsidP="008B7FD2">
      <w:r>
        <w:t>Exp_GSE21257=Exp_GEO21257</w:t>
      </w:r>
    </w:p>
    <w:p w14:paraId="03218F11" w14:textId="77777777" w:rsidR="008B7FD2" w:rsidRDefault="008B7FD2" w:rsidP="008B7FD2"/>
    <w:p w14:paraId="397A2790" w14:textId="77777777" w:rsidR="008B7FD2" w:rsidRDefault="008B7FD2" w:rsidP="008B7FD2">
      <w:r>
        <w:t>##dat=log2(dat+1)</w:t>
      </w:r>
    </w:p>
    <w:p w14:paraId="1E4C957C" w14:textId="77777777" w:rsidR="008B7FD2" w:rsidRDefault="008B7FD2" w:rsidP="008B7FD2">
      <w:r>
        <w:t>dat_exp=2^Exp_target-1</w:t>
      </w:r>
    </w:p>
    <w:p w14:paraId="7B0F7C2D" w14:textId="77777777" w:rsidR="008B7FD2" w:rsidRDefault="008B7FD2" w:rsidP="008B7FD2"/>
    <w:p w14:paraId="1C1BCB27" w14:textId="77777777" w:rsidR="008B7FD2" w:rsidRDefault="008B7FD2" w:rsidP="008B7FD2">
      <w:r>
        <w:t>cli1=cli[-(3:4),]</w:t>
      </w:r>
    </w:p>
    <w:p w14:paraId="714D53EF" w14:textId="77777777" w:rsidR="008B7FD2" w:rsidRDefault="008B7FD2" w:rsidP="008B7FD2">
      <w:r>
        <w:t>fix(cli1)</w:t>
      </w:r>
    </w:p>
    <w:p w14:paraId="3E99DD94" w14:textId="77777777" w:rsidR="008B7FD2" w:rsidRDefault="008B7FD2" w:rsidP="008B7FD2">
      <w:r>
        <w:t>surv=surv[-(3:4),]</w:t>
      </w:r>
    </w:p>
    <w:p w14:paraId="2FD64405" w14:textId="77777777" w:rsidR="008B7FD2" w:rsidRDefault="008B7FD2" w:rsidP="008B7FD2">
      <w:r>
        <w:t>fix(surv1)</w:t>
      </w:r>
    </w:p>
    <w:p w14:paraId="49FC31B5" w14:textId="77777777" w:rsidR="008B7FD2" w:rsidRDefault="008B7FD2" w:rsidP="008B7FD2">
      <w:r>
        <w:t>surv1=surv[-46,]</w:t>
      </w:r>
    </w:p>
    <w:p w14:paraId="6B0BC7F0" w14:textId="77777777" w:rsidR="008B7FD2" w:rsidRDefault="008B7FD2" w:rsidP="008B7FD2">
      <w:r>
        <w:t>surv1=surv1[-35,]</w:t>
      </w:r>
    </w:p>
    <w:p w14:paraId="3E024490" w14:textId="77777777" w:rsidR="008B7FD2" w:rsidRDefault="008B7FD2" w:rsidP="008B7FD2">
      <w:r>
        <w:t>cli1=cli1[-46,]</w:t>
      </w:r>
    </w:p>
    <w:p w14:paraId="780D243F" w14:textId="77777777" w:rsidR="008B7FD2" w:rsidRDefault="008B7FD2" w:rsidP="008B7FD2">
      <w:r>
        <w:t>cli1=cli1[-35,]</w:t>
      </w:r>
    </w:p>
    <w:p w14:paraId="2B348038" w14:textId="77777777" w:rsidR="008B7FD2" w:rsidRDefault="008B7FD2" w:rsidP="008B7FD2">
      <w:r>
        <w:t>all(rownames(cli1)==rownames(surv1))</w:t>
      </w:r>
    </w:p>
    <w:p w14:paraId="1827BD96" w14:textId="77777777" w:rsidR="008B7FD2" w:rsidRDefault="008B7FD2" w:rsidP="008B7FD2">
      <w:r>
        <w:t>cli=cli1</w:t>
      </w:r>
    </w:p>
    <w:p w14:paraId="47A0E3C8" w14:textId="77777777" w:rsidR="008B7FD2" w:rsidRDefault="008B7FD2" w:rsidP="008B7FD2">
      <w:r>
        <w:t>surv=surv1</w:t>
      </w:r>
    </w:p>
    <w:p w14:paraId="024F43A8" w14:textId="77777777" w:rsidR="008B7FD2" w:rsidRDefault="008B7FD2" w:rsidP="008B7FD2">
      <w:r>
        <w:t>dat_exp=dat_exp[,rownames(cli)]</w:t>
      </w:r>
    </w:p>
    <w:p w14:paraId="35E328E6" w14:textId="77777777" w:rsidR="008B7FD2" w:rsidRDefault="008B7FD2" w:rsidP="008B7FD2">
      <w:r>
        <w:t>metadata=data.frame(ID=rownames(cli),sample=cli$`Disease at diagnosis`)</w:t>
      </w:r>
    </w:p>
    <w:p w14:paraId="66A4C11E" w14:textId="77777777" w:rsidR="008B7FD2" w:rsidRDefault="008B7FD2" w:rsidP="008B7FD2">
      <w:r>
        <w:t>library(stringr)</w:t>
      </w:r>
    </w:p>
    <w:p w14:paraId="59918A44" w14:textId="77777777" w:rsidR="008B7FD2" w:rsidRDefault="008B7FD2" w:rsidP="008B7FD2">
      <w:r>
        <w:t>write.csv(metadata,file = "metadata.csv")</w:t>
      </w:r>
    </w:p>
    <w:p w14:paraId="3F7241E6" w14:textId="77777777" w:rsidR="008B7FD2" w:rsidRDefault="008B7FD2" w:rsidP="008B7FD2">
      <w:r>
        <w:t>library(data.table)</w:t>
      </w:r>
    </w:p>
    <w:p w14:paraId="1D56DD50" w14:textId="77777777" w:rsidR="008B7FD2" w:rsidRDefault="008B7FD2" w:rsidP="008B7FD2">
      <w:r>
        <w:t>metadata=fread("metadata.csv",data.table = F)</w:t>
      </w:r>
    </w:p>
    <w:p w14:paraId="287507DA" w14:textId="77777777" w:rsidR="008B7FD2" w:rsidRDefault="008B7FD2" w:rsidP="008B7FD2">
      <w:r>
        <w:t>metadata=metadata[,-1]</w:t>
      </w:r>
    </w:p>
    <w:p w14:paraId="2CBAFC1B" w14:textId="77777777" w:rsidR="008B7FD2" w:rsidRDefault="008B7FD2" w:rsidP="008B7FD2">
      <w:r>
        <w:t>colnames(metadata)=metadata[1,]</w:t>
      </w:r>
    </w:p>
    <w:p w14:paraId="1C665D58" w14:textId="77777777" w:rsidR="008B7FD2" w:rsidRDefault="008B7FD2" w:rsidP="008B7FD2">
      <w:r>
        <w:t>metadata=metadata[-1,]</w:t>
      </w:r>
    </w:p>
    <w:p w14:paraId="1E17C207" w14:textId="77777777" w:rsidR="008B7FD2" w:rsidRDefault="008B7FD2" w:rsidP="008B7FD2">
      <w:r>
        <w:t>rownames(metadata)=metadata$ID</w:t>
      </w:r>
    </w:p>
    <w:p w14:paraId="107B3DD8" w14:textId="77777777" w:rsidR="008B7FD2" w:rsidRDefault="008B7FD2" w:rsidP="008B7FD2">
      <w:r>
        <w:t>#sample &lt;- ifelse(substring(metadata$ID,14,15)=="01","cancer","recur")</w:t>
      </w:r>
    </w:p>
    <w:p w14:paraId="63003CE4" w14:textId="77777777" w:rsidR="008B7FD2" w:rsidRDefault="008B7FD2" w:rsidP="008B7FD2">
      <w:r>
        <w:t>####</w:t>
      </w:r>
    </w:p>
    <w:p w14:paraId="1B2CE43A" w14:textId="77777777" w:rsidR="008B7FD2" w:rsidRDefault="008B7FD2" w:rsidP="008B7FD2">
      <w:r>
        <w:t>exprset=dat_exp</w:t>
      </w:r>
    </w:p>
    <w:p w14:paraId="243C400A" w14:textId="77777777" w:rsidR="008B7FD2" w:rsidRDefault="008B7FD2" w:rsidP="008B7FD2">
      <w:r>
        <w:t>exprset=round(exprset,digits = 0)</w:t>
      </w:r>
    </w:p>
    <w:p w14:paraId="36719799" w14:textId="77777777" w:rsidR="008B7FD2" w:rsidRDefault="008B7FD2" w:rsidP="008B7FD2">
      <w:r>
        <w:t>exprssion=exprset[apply(exprset,1,function(x) sum(x&gt;0)&gt;=ncol(exprset)/2),]</w:t>
      </w:r>
    </w:p>
    <w:p w14:paraId="3ED1ABDD" w14:textId="77777777" w:rsidR="008B7FD2" w:rsidRDefault="008B7FD2" w:rsidP="008B7FD2"/>
    <w:p w14:paraId="0CBB0A9D" w14:textId="77777777" w:rsidR="008B7FD2" w:rsidRDefault="008B7FD2" w:rsidP="008B7FD2">
      <w:r>
        <w:t>group_list=dat$risk_group</w:t>
      </w:r>
    </w:p>
    <w:p w14:paraId="7E92EDE4" w14:textId="77777777" w:rsidR="008B7FD2" w:rsidRDefault="008B7FD2" w:rsidP="008B7FD2">
      <w:r>
        <w:t>tmp=data.frame(group=group_list)</w:t>
      </w:r>
    </w:p>
    <w:p w14:paraId="65BD4142" w14:textId="77777777" w:rsidR="008B7FD2" w:rsidRDefault="008B7FD2" w:rsidP="008B7FD2"/>
    <w:p w14:paraId="287D5D84" w14:textId="77777777" w:rsidR="008B7FD2" w:rsidRDefault="008B7FD2" w:rsidP="008B7FD2">
      <w:r>
        <w:t>###coldata</w:t>
      </w:r>
    </w:p>
    <w:p w14:paraId="6C7950F1" w14:textId="77777777" w:rsidR="008B7FD2" w:rsidRDefault="008B7FD2" w:rsidP="008B7FD2">
      <w:r>
        <w:t>table(group_list)</w:t>
      </w:r>
    </w:p>
    <w:p w14:paraId="05230C0A" w14:textId="77777777" w:rsidR="008B7FD2" w:rsidRDefault="008B7FD2" w:rsidP="008B7FD2">
      <w:r>
        <w:t>rownames(tmp)=colnames(exprset)</w:t>
      </w:r>
    </w:p>
    <w:p w14:paraId="2C91910F" w14:textId="77777777" w:rsidR="008B7FD2" w:rsidRDefault="008B7FD2" w:rsidP="008B7FD2">
      <w:r>
        <w:t>library(DESeq2)</w:t>
      </w:r>
    </w:p>
    <w:p w14:paraId="6776B37B" w14:textId="77777777" w:rsidR="008B7FD2" w:rsidRDefault="008B7FD2" w:rsidP="008B7FD2">
      <w:r>
        <w:t>colData &lt;- tmp</w:t>
      </w:r>
    </w:p>
    <w:p w14:paraId="4FD05704" w14:textId="77777777" w:rsidR="008B7FD2" w:rsidRDefault="008B7FD2" w:rsidP="008B7FD2">
      <w:r>
        <w:t>dds &lt;- DESeqDataSetFromMatrix(countData = exprssion,</w:t>
      </w:r>
    </w:p>
    <w:p w14:paraId="06A70C6C" w14:textId="77777777" w:rsidR="008B7FD2" w:rsidRDefault="008B7FD2" w:rsidP="008B7FD2">
      <w:r>
        <w:t xml:space="preserve">                              colData = colData,</w:t>
      </w:r>
    </w:p>
    <w:p w14:paraId="51944826" w14:textId="77777777" w:rsidR="008B7FD2" w:rsidRDefault="008B7FD2" w:rsidP="008B7FD2">
      <w:r>
        <w:t xml:space="preserve">                              design = ~ group)</w:t>
      </w:r>
    </w:p>
    <w:p w14:paraId="40A0CD7F" w14:textId="77777777" w:rsidR="008B7FD2" w:rsidRDefault="008B7FD2" w:rsidP="008B7FD2">
      <w:r>
        <w:t>dds &lt;- DESeq(dds)</w:t>
      </w:r>
    </w:p>
    <w:p w14:paraId="73F845FE" w14:textId="77777777" w:rsidR="008B7FD2" w:rsidRDefault="008B7FD2" w:rsidP="008B7FD2">
      <w:r>
        <w:t>save(dds,file="scoregroup_dds.rdata")</w:t>
      </w:r>
    </w:p>
    <w:p w14:paraId="16A21EB5" w14:textId="77777777" w:rsidR="008B7FD2" w:rsidRDefault="008B7FD2" w:rsidP="008B7FD2">
      <w:r>
        <w:lastRenderedPageBreak/>
        <w:t>rld=vst(dds,blind = F)</w:t>
      </w:r>
    </w:p>
    <w:p w14:paraId="6480BBED" w14:textId="77777777" w:rsidR="008B7FD2" w:rsidRDefault="008B7FD2" w:rsidP="008B7FD2">
      <w:r>
        <w:t>DEseq_norm=assay(rld)</w:t>
      </w:r>
    </w:p>
    <w:p w14:paraId="39B65973" w14:textId="77777777" w:rsidR="008B7FD2" w:rsidRDefault="008B7FD2" w:rsidP="008B7FD2">
      <w:r>
        <w:t>save(DEseq_norm,DEG1,file = "scoregroup.rdata")</w:t>
      </w:r>
    </w:p>
    <w:p w14:paraId="23926F44" w14:textId="77777777" w:rsidR="008B7FD2" w:rsidRDefault="008B7FD2" w:rsidP="008B7FD2">
      <w:r>
        <w:t>res1=results(dds,contrast = c("group","High_risk","Low_risk"))</w:t>
      </w:r>
    </w:p>
    <w:p w14:paraId="43C3390D" w14:textId="77777777" w:rsidR="008B7FD2" w:rsidRDefault="008B7FD2" w:rsidP="008B7FD2">
      <w:r>
        <w:t>resOrdered1&lt;-res1[order(res1$padj),]</w:t>
      </w:r>
    </w:p>
    <w:p w14:paraId="33708E27" w14:textId="77777777" w:rsidR="008B7FD2" w:rsidRDefault="008B7FD2" w:rsidP="008B7FD2">
      <w:r>
        <w:t>DEG1=as.data.frame(resOrdered1)</w:t>
      </w:r>
    </w:p>
    <w:p w14:paraId="000A2D43" w14:textId="77777777" w:rsidR="008B7FD2" w:rsidRDefault="008B7FD2" w:rsidP="008B7FD2">
      <w:r>
        <w:t>genes=DEG1[rownames(DEG1)%in% gene,]</w:t>
      </w:r>
    </w:p>
    <w:p w14:paraId="21771492" w14:textId="77777777" w:rsidR="008B7FD2" w:rsidRDefault="008B7FD2" w:rsidP="008B7FD2">
      <w:r>
        <w:t>####DEseq2</w:t>
      </w:r>
    </w:p>
    <w:p w14:paraId="705CE57A" w14:textId="77777777" w:rsidR="008B7FD2" w:rsidRDefault="008B7FD2" w:rsidP="008B7FD2">
      <w:r>
        <w:t>####</w:t>
      </w:r>
    </w:p>
    <w:p w14:paraId="36DC68E4" w14:textId="77777777" w:rsidR="008B7FD2" w:rsidRDefault="008B7FD2" w:rsidP="008B7FD2">
      <w:r>
        <w:t>dat=round(dat,digits = 0)###integer</w:t>
      </w:r>
    </w:p>
    <w:p w14:paraId="40B0B823" w14:textId="77777777" w:rsidR="008B7FD2" w:rsidRDefault="008B7FD2" w:rsidP="008B7FD2">
      <w:r>
        <w:t>BiocManager::install('DESeq2')</w:t>
      </w:r>
    </w:p>
    <w:p w14:paraId="5694F13A" w14:textId="77777777" w:rsidR="008B7FD2" w:rsidRDefault="008B7FD2" w:rsidP="008B7FD2">
      <w:r>
        <w:t>library(DESeq2)</w:t>
      </w:r>
    </w:p>
    <w:p w14:paraId="2AF72818" w14:textId="77777777" w:rsidR="008B7FD2" w:rsidRDefault="008B7FD2" w:rsidP="008B7FD2">
      <w:r>
        <w:t xml:space="preserve">dds &lt;-DESeqDataSetFromMatrix(countData=dat, </w:t>
      </w:r>
    </w:p>
    <w:p w14:paraId="66C9FB61" w14:textId="77777777" w:rsidR="008B7FD2" w:rsidRDefault="008B7FD2" w:rsidP="008B7FD2">
      <w:r>
        <w:t xml:space="preserve">                             colData=metadata, </w:t>
      </w:r>
    </w:p>
    <w:p w14:paraId="6DBDB032" w14:textId="77777777" w:rsidR="008B7FD2" w:rsidRDefault="008B7FD2" w:rsidP="008B7FD2">
      <w:r>
        <w:t xml:space="preserve">                             design=~sample)</w:t>
      </w:r>
    </w:p>
    <w:p w14:paraId="211D66F3" w14:textId="77777777" w:rsidR="008B7FD2" w:rsidRDefault="008B7FD2" w:rsidP="008B7FD2">
      <w:r>
        <w:t>dds &lt;- DESeq(dds)</w:t>
      </w:r>
    </w:p>
    <w:p w14:paraId="00034AA1" w14:textId="77777777" w:rsidR="008B7FD2" w:rsidRDefault="008B7FD2" w:rsidP="008B7FD2">
      <w:r>
        <w:t>length(table(unique(rownames(dat))))</w:t>
      </w:r>
    </w:p>
    <w:p w14:paraId="1952A781" w14:textId="77777777" w:rsidR="008B7FD2" w:rsidRDefault="008B7FD2" w:rsidP="008B7FD2">
      <w:r>
        <w:t>rld=vst(dds,blind = F)</w:t>
      </w:r>
    </w:p>
    <w:p w14:paraId="12F0CF5E" w14:textId="77777777" w:rsidR="008B7FD2" w:rsidRDefault="008B7FD2" w:rsidP="008B7FD2">
      <w:r>
        <w:t>DEseq_norm=assay(rld)#####DEseq_norm</w:t>
      </w:r>
    </w:p>
    <w:p w14:paraId="3B4FFFBC" w14:textId="77777777" w:rsidR="008B7FD2" w:rsidRDefault="008B7FD2" w:rsidP="008B7FD2">
      <w:r>
        <w:t>save(dds,DEseq_norm,cli,surv,file="TARGET_DESeq2_DEseq_norm.rdata")</w:t>
      </w:r>
    </w:p>
    <w:p w14:paraId="0712A26F" w14:textId="77777777" w:rsidR="008B7FD2" w:rsidRDefault="008B7FD2" w:rsidP="008B7FD2"/>
    <w:p w14:paraId="70EE30EC" w14:textId="77777777" w:rsidR="008B7FD2" w:rsidRDefault="008B7FD2" w:rsidP="008B7FD2">
      <w:r>
        <w:t>####</w:t>
      </w:r>
    </w:p>
    <w:p w14:paraId="7CD7BB34" w14:textId="77777777" w:rsidR="008B7FD2" w:rsidRDefault="008B7FD2" w:rsidP="008B7FD2">
      <w:r>
        <w:t>####ferroptosis/driver&amp;suppressor</w:t>
      </w:r>
    </w:p>
    <w:p w14:paraId="7B35A243" w14:textId="77777777" w:rsidR="008B7FD2" w:rsidRDefault="008B7FD2" w:rsidP="008B7FD2">
      <w:r>
        <w:t>library(data.table)</w:t>
      </w:r>
    </w:p>
    <w:p w14:paraId="539EE597" w14:textId="77777777" w:rsidR="008B7FD2" w:rsidRDefault="008B7FD2" w:rsidP="008B7FD2">
      <w:r>
        <w:t>ferr_genes=fread("ferroptosis_genes.csv",data.table = F)</w:t>
      </w:r>
    </w:p>
    <w:p w14:paraId="11DAB86F" w14:textId="77777777" w:rsidR="008B7FD2" w:rsidRDefault="008B7FD2" w:rsidP="008B7FD2">
      <w:r>
        <w:t>ferr_genes=ferr_genes[!duplicated(ferr_genes$Symbol),]</w:t>
      </w:r>
    </w:p>
    <w:p w14:paraId="0EE2475B" w14:textId="77777777" w:rsidR="008B7FD2" w:rsidRDefault="008B7FD2" w:rsidP="008B7FD2">
      <w:r>
        <w:t>rownames(ferr_genes)=ferr_genes$Symbol</w:t>
      </w:r>
    </w:p>
    <w:p w14:paraId="19D8170C" w14:textId="77777777" w:rsidR="008B7FD2" w:rsidRDefault="008B7FD2" w:rsidP="008B7FD2">
      <w:r>
        <w:t>ferr_g=ferr_genes[ferr_genes$other!="marker",]</w:t>
      </w:r>
    </w:p>
    <w:p w14:paraId="11F8E88D" w14:textId="77777777" w:rsidR="008B7FD2" w:rsidRDefault="008B7FD2" w:rsidP="008B7FD2">
      <w:r>
        <w:t>ferr_Exp=DEseq_norm[rownames(ferr_g),]</w:t>
      </w:r>
    </w:p>
    <w:p w14:paraId="14FE1DC0" w14:textId="77777777" w:rsidR="008B7FD2" w:rsidRDefault="008B7FD2" w:rsidP="008B7FD2">
      <w:r>
        <w:t>DEseq_norm=as.data.frame(DEseq_norm)</w:t>
      </w:r>
    </w:p>
    <w:p w14:paraId="73C80EE3" w14:textId="77777777" w:rsidR="008B7FD2" w:rsidRDefault="008B7FD2" w:rsidP="008B7FD2">
      <w:r>
        <w:t>ferr_Exp=na.omit(ferr_Exp)</w:t>
      </w:r>
    </w:p>
    <w:p w14:paraId="5CF006E2" w14:textId="77777777" w:rsidR="008B7FD2" w:rsidRDefault="008B7FD2" w:rsidP="008B7FD2">
      <w:r>
        <w:t>setwd("D:/WORK/bioinformatics/osteosarcoma/OS_Ferroptosis/TARGET")</w:t>
      </w:r>
    </w:p>
    <w:p w14:paraId="7F450602" w14:textId="77777777" w:rsidR="008B7FD2" w:rsidRDefault="008B7FD2" w:rsidP="008B7FD2">
      <w:r>
        <w:t>save(ferr_Exp,ferr_genes,ferr_g,file="ferr_genes.Rdata")</w:t>
      </w:r>
    </w:p>
    <w:p w14:paraId="160468E0" w14:textId="77777777" w:rsidR="008B7FD2" w:rsidRDefault="008B7FD2" w:rsidP="008B7FD2"/>
    <w:p w14:paraId="42380D73" w14:textId="77777777" w:rsidR="008B7FD2" w:rsidRDefault="008B7FD2" w:rsidP="008B7FD2"/>
    <w:p w14:paraId="7B68D7D4" w14:textId="77777777" w:rsidR="008B7FD2" w:rsidRDefault="008B7FD2" w:rsidP="008B7FD2">
      <w:r>
        <w:t>ag=sort(apply(ferr_Exp, 1, mad))</w:t>
      </w:r>
    </w:p>
    <w:p w14:paraId="002CE52B" w14:textId="77777777" w:rsidR="008B7FD2" w:rsidRDefault="008B7FD2" w:rsidP="008B7FD2">
      <w:r>
        <w:t>ag=as.data.frame(ag)</w:t>
      </w:r>
    </w:p>
    <w:p w14:paraId="55604D8E" w14:textId="77777777" w:rsidR="008B7FD2" w:rsidRDefault="008B7FD2" w:rsidP="008B7FD2">
      <w:r>
        <w:t>ag$ID=rownames(ag)</w:t>
      </w:r>
    </w:p>
    <w:p w14:paraId="6A8C1D7F" w14:textId="77777777" w:rsidR="008B7FD2" w:rsidRDefault="008B7FD2" w:rsidP="008B7FD2">
      <w:r>
        <w:t>ag1=ag[ag$ag&gt;0.5,]</w:t>
      </w:r>
    </w:p>
    <w:p w14:paraId="1C54825B" w14:textId="77777777" w:rsidR="008B7FD2" w:rsidRDefault="008B7FD2" w:rsidP="008B7FD2"/>
    <w:p w14:paraId="7119A224" w14:textId="77777777" w:rsidR="008B7FD2" w:rsidRDefault="008B7FD2" w:rsidP="008B7FD2">
      <w:r>
        <w:t>data_f=ferr_Exp[rownames(ag1),]</w:t>
      </w:r>
    </w:p>
    <w:p w14:paraId="7F6E2B0C" w14:textId="77777777" w:rsidR="008B7FD2" w:rsidRDefault="008B7FD2" w:rsidP="008B7FD2">
      <w:r>
        <w:t>data_f=na.omit(data_f)</w:t>
      </w:r>
    </w:p>
    <w:p w14:paraId="407661D2" w14:textId="77777777" w:rsidR="008B7FD2" w:rsidRDefault="008B7FD2" w:rsidP="008B7FD2">
      <w:r>
        <w:t>data_scaled=t(scale(t(data_f)))</w:t>
      </w:r>
    </w:p>
    <w:p w14:paraId="189395E0" w14:textId="77777777" w:rsidR="008B7FD2" w:rsidRDefault="008B7FD2" w:rsidP="008B7FD2">
      <w:r>
        <w:t>data_f = sweep(data_f,1, apply(data_f,1,median,na.rm=T))</w:t>
      </w:r>
    </w:p>
    <w:p w14:paraId="70E96B05" w14:textId="77777777" w:rsidR="008B7FD2" w:rsidRDefault="008B7FD2" w:rsidP="008B7FD2">
      <w:r>
        <w:lastRenderedPageBreak/>
        <w:t>head(data_f)[1:5,1:5]</w:t>
      </w:r>
    </w:p>
    <w:p w14:paraId="45BB84F2" w14:textId="77777777" w:rsidR="008B7FD2" w:rsidRDefault="008B7FD2" w:rsidP="008B7FD2">
      <w:r>
        <w:t>library(ConsensusClusterPlus)</w:t>
      </w:r>
    </w:p>
    <w:p w14:paraId="45E80192" w14:textId="77777777" w:rsidR="008B7FD2" w:rsidRDefault="008B7FD2" w:rsidP="008B7FD2">
      <w:r>
        <w:t>data_f=as.matrix(data_f)</w:t>
      </w:r>
    </w:p>
    <w:p w14:paraId="709106B8" w14:textId="77777777" w:rsidR="008B7FD2" w:rsidRDefault="008B7FD2" w:rsidP="008B7FD2">
      <w:r>
        <w:t>results = ConsensusClusterPlus(data_f,maxK=5,reps=1000,pItem=0.8,</w:t>
      </w:r>
    </w:p>
    <w:p w14:paraId="06BBA208" w14:textId="77777777" w:rsidR="008B7FD2" w:rsidRDefault="008B7FD2" w:rsidP="008B7FD2">
      <w:r>
        <w:t xml:space="preserve">                               pFeature=1,clusterAlg="km",</w:t>
      </w:r>
    </w:p>
    <w:p w14:paraId="6743B0A5" w14:textId="77777777" w:rsidR="008B7FD2" w:rsidRDefault="008B7FD2" w:rsidP="008B7FD2">
      <w:r>
        <w:t xml:space="preserve">                               title="median_k_e",</w:t>
      </w:r>
    </w:p>
    <w:p w14:paraId="2ADC9C6F" w14:textId="77777777" w:rsidR="008B7FD2" w:rsidRDefault="008B7FD2" w:rsidP="008B7FD2">
      <w:r>
        <w:t xml:space="preserve">                               distance="euclidean",seed=1262118388.71279,</w:t>
      </w:r>
    </w:p>
    <w:p w14:paraId="6C6A16C7" w14:textId="77777777" w:rsidR="008B7FD2" w:rsidRDefault="008B7FD2" w:rsidP="008B7FD2">
      <w:r>
        <w:t xml:space="preserve">                               plot="pdf",</w:t>
      </w:r>
    </w:p>
    <w:p w14:paraId="3CF8C2EF" w14:textId="77777777" w:rsidR="008B7FD2" w:rsidRDefault="008B7FD2" w:rsidP="008B7FD2">
      <w:r>
        <w:t xml:space="preserve">                               writeTable = T)</w:t>
      </w:r>
    </w:p>
    <w:p w14:paraId="2E5B215E" w14:textId="77777777" w:rsidR="008B7FD2" w:rsidRDefault="008B7FD2" w:rsidP="008B7FD2">
      <w:r>
        <w:t>setwd("D:/WORK/bioinformatics/osteosarcoma/OS_Ferroptosis/TARGET/clusters/NMF")</w:t>
      </w:r>
    </w:p>
    <w:p w14:paraId="791BE51E" w14:textId="77777777" w:rsidR="008B7FD2" w:rsidRDefault="008B7FD2" w:rsidP="008B7FD2">
      <w:r>
        <w:t>library(NMF)</w:t>
      </w:r>
    </w:p>
    <w:p w14:paraId="3E31A529" w14:textId="77777777" w:rsidR="008B7FD2" w:rsidRDefault="008B7FD2" w:rsidP="008B7FD2">
      <w:r>
        <w:t>data_f=ferr_Exp[rownames(ag1),]</w:t>
      </w:r>
    </w:p>
    <w:p w14:paraId="1199FA14" w14:textId="77777777" w:rsidR="008B7FD2" w:rsidRDefault="008B7FD2" w:rsidP="008B7FD2">
      <w:r>
        <w:t>coad.log2fpkm.enengy &lt;- data_f##</w:t>
      </w:r>
    </w:p>
    <w:p w14:paraId="5B1B7F1F" w14:textId="77777777" w:rsidR="008B7FD2" w:rsidRDefault="008B7FD2" w:rsidP="008B7FD2">
      <w:r>
        <w:t>ranks &lt;- 2:10</w:t>
      </w:r>
    </w:p>
    <w:p w14:paraId="48E8A865" w14:textId="77777777" w:rsidR="008B7FD2" w:rsidRDefault="008B7FD2" w:rsidP="008B7FD2">
      <w:r>
        <w:t>estim.coad &lt;- nmf(coad.log2fpkm.enengy,ranks, nrun=50)</w:t>
      </w:r>
    </w:p>
    <w:p w14:paraId="20910642" w14:textId="77777777" w:rsidR="008B7FD2" w:rsidRDefault="008B7FD2" w:rsidP="008B7FD2">
      <w:r>
        <w:t>duplicated(colnames(coad.log2fpkm.enengy))</w:t>
      </w:r>
    </w:p>
    <w:p w14:paraId="76A9C41A" w14:textId="77777777" w:rsidR="008B7FD2" w:rsidRDefault="008B7FD2" w:rsidP="008B7FD2">
      <w:r>
        <w:t>#Estimation of the rank: Quality measures computed from 10 runs for each value of r.</w:t>
      </w:r>
    </w:p>
    <w:p w14:paraId="69D50723" w14:textId="77777777" w:rsidR="008B7FD2" w:rsidRDefault="008B7FD2" w:rsidP="008B7FD2">
      <w:r>
        <w:t>plot(estim.coad)</w:t>
      </w:r>
    </w:p>
    <w:p w14:paraId="2C7FC6EC" w14:textId="77777777" w:rsidR="008B7FD2" w:rsidRDefault="008B7FD2" w:rsidP="008B7FD2">
      <w:r>
        <w:t>seed = 2020820</w:t>
      </w:r>
    </w:p>
    <w:p w14:paraId="3CFF1337" w14:textId="77777777" w:rsidR="008B7FD2" w:rsidRDefault="008B7FD2" w:rsidP="008B7FD2">
      <w:r>
        <w:t xml:space="preserve">nmf.rank5 &lt;- nmf(coad.log2fpkm.enengy, </w:t>
      </w:r>
    </w:p>
    <w:p w14:paraId="209109C3" w14:textId="77777777" w:rsidR="008B7FD2" w:rsidRDefault="008B7FD2" w:rsidP="008B7FD2">
      <w:r>
        <w:t xml:space="preserve">                 rank = 5, </w:t>
      </w:r>
    </w:p>
    <w:p w14:paraId="77303D14" w14:textId="77777777" w:rsidR="008B7FD2" w:rsidRDefault="008B7FD2" w:rsidP="008B7FD2">
      <w:r>
        <w:t xml:space="preserve">                 nrun=50,</w:t>
      </w:r>
    </w:p>
    <w:p w14:paraId="10A40DCC" w14:textId="77777777" w:rsidR="008B7FD2" w:rsidRDefault="008B7FD2" w:rsidP="008B7FD2">
      <w:r>
        <w:t xml:space="preserve">                 seed = seed, </w:t>
      </w:r>
    </w:p>
    <w:p w14:paraId="00B20362" w14:textId="77777777" w:rsidR="008B7FD2" w:rsidRDefault="008B7FD2" w:rsidP="008B7FD2">
      <w:r>
        <w:t xml:space="preserve">                 method = "brunet")</w:t>
      </w:r>
    </w:p>
    <w:p w14:paraId="483889E3" w14:textId="77777777" w:rsidR="008B7FD2" w:rsidRDefault="008B7FD2" w:rsidP="008B7FD2">
      <w:r>
        <w:t>jco &lt;- c("#2874C5","#EABF00","#C6524A","#868686","green")</w:t>
      </w:r>
    </w:p>
    <w:p w14:paraId="3C0EA7A7" w14:textId="77777777" w:rsidR="008B7FD2" w:rsidRDefault="008B7FD2" w:rsidP="008B7FD2">
      <w:r>
        <w:t xml:space="preserve">index &lt;- extractFeatures(nmf.rank5,"max") </w:t>
      </w:r>
    </w:p>
    <w:p w14:paraId="19427CF9" w14:textId="77777777" w:rsidR="008B7FD2" w:rsidRDefault="008B7FD2" w:rsidP="008B7FD2">
      <w:r>
        <w:t>sig.order &lt;- unlist(index)</w:t>
      </w:r>
    </w:p>
    <w:p w14:paraId="26C124FD" w14:textId="77777777" w:rsidR="008B7FD2" w:rsidRDefault="008B7FD2" w:rsidP="008B7FD2">
      <w:r>
        <w:t>NMF.Exp.rank5 &lt;- coad.log2fpkm.enengy[sig.order,]</w:t>
      </w:r>
    </w:p>
    <w:p w14:paraId="5AB4D127" w14:textId="77777777" w:rsidR="008B7FD2" w:rsidRDefault="008B7FD2" w:rsidP="008B7FD2">
      <w:r>
        <w:t xml:space="preserve">NMF.Exp.rank5 &lt;- na.omit(NMF.Exp.rank5) </w:t>
      </w:r>
    </w:p>
    <w:p w14:paraId="65C8BDCD" w14:textId="77777777" w:rsidR="008B7FD2" w:rsidRDefault="008B7FD2" w:rsidP="008B7FD2">
      <w:r>
        <w:t xml:space="preserve">group &lt;- predict(nmf.rank5) </w:t>
      </w:r>
    </w:p>
    <w:p w14:paraId="61264C3E" w14:textId="77777777" w:rsidR="008B7FD2" w:rsidRDefault="008B7FD2" w:rsidP="008B7FD2">
      <w:r>
        <w:t>table(group)</w:t>
      </w:r>
    </w:p>
    <w:p w14:paraId="1547E082" w14:textId="77777777" w:rsidR="008B7FD2" w:rsidRDefault="008B7FD2" w:rsidP="008B7FD2">
      <w:r>
        <w:t>consensusmap(nmf.rank5,</w:t>
      </w:r>
    </w:p>
    <w:p w14:paraId="017CA9FB" w14:textId="77777777" w:rsidR="008B7FD2" w:rsidRDefault="008B7FD2" w:rsidP="008B7FD2">
      <w:r>
        <w:t xml:space="preserve">             labRow = NA,</w:t>
      </w:r>
    </w:p>
    <w:p w14:paraId="2691B1FD" w14:textId="77777777" w:rsidR="008B7FD2" w:rsidRDefault="008B7FD2" w:rsidP="008B7FD2">
      <w:r>
        <w:t xml:space="preserve">             labCol = NA,</w:t>
      </w:r>
    </w:p>
    <w:p w14:paraId="3E660C68" w14:textId="77777777" w:rsidR="008B7FD2" w:rsidRDefault="008B7FD2" w:rsidP="008B7FD2">
      <w:r>
        <w:t xml:space="preserve">             annCol = data.frame("cluster"=group[colnames(NMF.Exp.rank5)]),</w:t>
      </w:r>
    </w:p>
    <w:p w14:paraId="6BF6BA6C" w14:textId="77777777" w:rsidR="008B7FD2" w:rsidRDefault="008B7FD2" w:rsidP="008B7FD2">
      <w:r>
        <w:t xml:space="preserve">             annColors = list(cluster=c("1"=jco[1],"2"=jco[2],</w:t>
      </w:r>
    </w:p>
    <w:p w14:paraId="735AB213" w14:textId="77777777" w:rsidR="008B7FD2" w:rsidRDefault="008B7FD2" w:rsidP="008B7FD2">
      <w:r>
        <w:t xml:space="preserve">                                        "3"=jco[3],"4"=jco[4],"5"=jco[5])))</w:t>
      </w:r>
    </w:p>
    <w:p w14:paraId="796E7205" w14:textId="77777777" w:rsidR="008B7FD2" w:rsidRDefault="008B7FD2" w:rsidP="008B7FD2">
      <w:r>
        <w:t>group=as.data.frame(group)</w:t>
      </w:r>
    </w:p>
    <w:p w14:paraId="1D19120B" w14:textId="77777777" w:rsidR="008B7FD2" w:rsidRDefault="008B7FD2" w:rsidP="008B7FD2">
      <w:r>
        <w:t>setwd("D:/WORK/bioinformatics/osteosarcoma/OS_Ferroptosis/TARGET/clusters/NMF")</w:t>
      </w:r>
    </w:p>
    <w:p w14:paraId="65D5FCF2" w14:textId="77777777" w:rsidR="008B7FD2" w:rsidRDefault="008B7FD2" w:rsidP="008B7FD2">
      <w:r>
        <w:t>save(group,surv,nmf.rank2,NMF.Exp.rank2,data_f,file = "NMF.Rdata")</w:t>
      </w:r>
    </w:p>
    <w:p w14:paraId="5D55BEA8" w14:textId="77777777" w:rsidR="008B7FD2" w:rsidRDefault="008B7FD2" w:rsidP="008B7FD2">
      <w:r>
        <w:t>library("FactoMineR")</w:t>
      </w:r>
    </w:p>
    <w:p w14:paraId="3D801EB4" w14:textId="77777777" w:rsidR="008B7FD2" w:rsidRDefault="008B7FD2" w:rsidP="008B7FD2">
      <w:r>
        <w:t xml:space="preserve">library("factoextra") </w:t>
      </w:r>
    </w:p>
    <w:p w14:paraId="7726B9E7" w14:textId="77777777" w:rsidR="008B7FD2" w:rsidRDefault="008B7FD2" w:rsidP="008B7FD2">
      <w:r>
        <w:t># The variable group_list (index = 54676) is removed</w:t>
      </w:r>
    </w:p>
    <w:p w14:paraId="23B6BCF2" w14:textId="77777777" w:rsidR="008B7FD2" w:rsidRDefault="008B7FD2" w:rsidP="008B7FD2">
      <w:r>
        <w:t># before PCA analysis</w:t>
      </w:r>
    </w:p>
    <w:p w14:paraId="347B444A" w14:textId="77777777" w:rsidR="008B7FD2" w:rsidRDefault="008B7FD2" w:rsidP="008B7FD2">
      <w:r>
        <w:lastRenderedPageBreak/>
        <w:t>library(stringr)</w:t>
      </w:r>
    </w:p>
    <w:p w14:paraId="77F7A372" w14:textId="77777777" w:rsidR="008B7FD2" w:rsidRDefault="008B7FD2" w:rsidP="008B7FD2">
      <w:r>
        <w:t>group$group=str_c("group",group$group)</w:t>
      </w:r>
    </w:p>
    <w:p w14:paraId="72464113" w14:textId="77777777" w:rsidR="008B7FD2" w:rsidRDefault="008B7FD2" w:rsidP="008B7FD2">
      <w:r>
        <w:t>dat.pca &lt;- PCA(t(data_f), graph = FALSE)</w:t>
      </w:r>
    </w:p>
    <w:p w14:paraId="0C3B6F11" w14:textId="77777777" w:rsidR="008B7FD2" w:rsidRDefault="008B7FD2" w:rsidP="008B7FD2">
      <w:r>
        <w:t>a=fviz_pca_ind(dat.pca,</w:t>
      </w:r>
    </w:p>
    <w:p w14:paraId="5F2087B6" w14:textId="77777777" w:rsidR="008B7FD2" w:rsidRDefault="008B7FD2" w:rsidP="008B7FD2">
      <w:r>
        <w:t xml:space="preserve">               geom.ind = "point", # show points only (nbut not "text")</w:t>
      </w:r>
    </w:p>
    <w:p w14:paraId="7E033538" w14:textId="77777777" w:rsidR="008B7FD2" w:rsidRDefault="008B7FD2" w:rsidP="008B7FD2">
      <w:r>
        <w:t xml:space="preserve">               col.ind = group$group, # color by groups</w:t>
      </w:r>
    </w:p>
    <w:p w14:paraId="5C1D98F5" w14:textId="77777777" w:rsidR="008B7FD2" w:rsidRDefault="008B7FD2" w:rsidP="008B7FD2">
      <w:r>
        <w:t xml:space="preserve">               # palette = c("#00AFBB", "#E7B800"),</w:t>
      </w:r>
    </w:p>
    <w:p w14:paraId="7681D354" w14:textId="77777777" w:rsidR="008B7FD2" w:rsidRDefault="008B7FD2" w:rsidP="008B7FD2">
      <w:r>
        <w:t xml:space="preserve">               #addEllipses = TRUE, # Concentration ellipses</w:t>
      </w:r>
    </w:p>
    <w:p w14:paraId="6D954608" w14:textId="77777777" w:rsidR="008B7FD2" w:rsidRDefault="008B7FD2" w:rsidP="008B7FD2">
      <w:r>
        <w:t xml:space="preserve">               legend.title = "Groups"</w:t>
      </w:r>
    </w:p>
    <w:p w14:paraId="12AC9F50" w14:textId="77777777" w:rsidR="008B7FD2" w:rsidRDefault="008B7FD2" w:rsidP="008B7FD2">
      <w:r>
        <w:t>)</w:t>
      </w:r>
    </w:p>
    <w:p w14:paraId="03688407" w14:textId="77777777" w:rsidR="008B7FD2" w:rsidRDefault="008B7FD2" w:rsidP="008B7FD2">
      <w:r>
        <w:t>ggsave(file="pca.pdf",plot = a,height = 4,width = 5)</w:t>
      </w:r>
    </w:p>
    <w:p w14:paraId="5B9DAA5A" w14:textId="77777777" w:rsidR="008B7FD2" w:rsidRDefault="008B7FD2" w:rsidP="008B7FD2"/>
    <w:p w14:paraId="4A9D262C" w14:textId="77777777" w:rsidR="008B7FD2" w:rsidRDefault="008B7FD2" w:rsidP="008B7FD2">
      <w:r>
        <w:t>####survival</w:t>
      </w:r>
    </w:p>
    <w:p w14:paraId="09CE39E8" w14:textId="77777777" w:rsidR="008B7FD2" w:rsidRDefault="008B7FD2" w:rsidP="008B7FD2">
      <w:r>
        <w:t>#####</w:t>
      </w:r>
    </w:p>
    <w:p w14:paraId="47903D8A" w14:textId="77777777" w:rsidR="008B7FD2" w:rsidRDefault="008B7FD2" w:rsidP="008B7FD2">
      <w:r>
        <w:t>all(rownames(surv)==rownames(group))</w:t>
      </w:r>
    </w:p>
    <w:p w14:paraId="0395C32F" w14:textId="77777777" w:rsidR="008B7FD2" w:rsidRDefault="008B7FD2" w:rsidP="008B7FD2">
      <w:r>
        <w:t>surv$group=group$group</w:t>
      </w:r>
    </w:p>
    <w:p w14:paraId="236D92B4" w14:textId="77777777" w:rsidR="008B7FD2" w:rsidRDefault="008B7FD2" w:rsidP="008B7FD2">
      <w:r>
        <w:t>setwd("D:/WORK/bioinformatics/osteosarcoma/OS_Ferroptosis/TARGET/clusters/NMF")</w:t>
      </w:r>
    </w:p>
    <w:p w14:paraId="3DA1D8CF" w14:textId="77777777" w:rsidR="008B7FD2" w:rsidRDefault="008B7FD2" w:rsidP="008B7FD2"/>
    <w:p w14:paraId="050759BD" w14:textId="77777777" w:rsidR="008B7FD2" w:rsidRDefault="008B7FD2" w:rsidP="008B7FD2">
      <w:r>
        <w:t>library(ggplot2)</w:t>
      </w:r>
    </w:p>
    <w:p w14:paraId="060A67A7" w14:textId="77777777" w:rsidR="008B7FD2" w:rsidRDefault="008B7FD2" w:rsidP="008B7FD2">
      <w:r>
        <w:t>library(survival)</w:t>
      </w:r>
    </w:p>
    <w:p w14:paraId="583729CA" w14:textId="77777777" w:rsidR="008B7FD2" w:rsidRDefault="008B7FD2" w:rsidP="008B7FD2">
      <w:r>
        <w:t>library(survminer)</w:t>
      </w:r>
    </w:p>
    <w:p w14:paraId="574B0618" w14:textId="77777777" w:rsidR="008B7FD2" w:rsidRDefault="008B7FD2" w:rsidP="008B7FD2">
      <w:r>
        <w:t>table(group$event)</w:t>
      </w:r>
    </w:p>
    <w:p w14:paraId="7435AD25" w14:textId="77777777" w:rsidR="008B7FD2" w:rsidRDefault="008B7FD2" w:rsidP="008B7FD2"/>
    <w:p w14:paraId="4A4049E5" w14:textId="77777777" w:rsidR="008B7FD2" w:rsidRDefault="008B7FD2" w:rsidP="008B7FD2">
      <w:r>
        <w:t>fit=surv_fit(Surv(OS.time,OS)~group,data = surv)</w:t>
      </w:r>
    </w:p>
    <w:p w14:paraId="1F5FADEF" w14:textId="77777777" w:rsidR="008B7FD2" w:rsidRDefault="008B7FD2" w:rsidP="008B7FD2">
      <w:r>
        <w:t>ggsurvplot(fit, data = surv,</w:t>
      </w:r>
    </w:p>
    <w:p w14:paraId="34A07833" w14:textId="77777777" w:rsidR="008B7FD2" w:rsidRDefault="008B7FD2" w:rsidP="008B7FD2">
      <w:r>
        <w:t xml:space="preserve">           surv.median.line = "hv", # Add medians survival</w:t>
      </w:r>
    </w:p>
    <w:p w14:paraId="0B301638" w14:textId="77777777" w:rsidR="008B7FD2" w:rsidRDefault="008B7FD2" w:rsidP="008B7FD2">
      <w:r>
        <w:t xml:space="preserve">           </w:t>
      </w:r>
    </w:p>
    <w:p w14:paraId="4ED12614" w14:textId="77777777" w:rsidR="008B7FD2" w:rsidRDefault="008B7FD2" w:rsidP="008B7FD2">
      <w:r>
        <w:t xml:space="preserve">           # Change legends: title &amp; labels</w:t>
      </w:r>
    </w:p>
    <w:p w14:paraId="48AEAEE6" w14:textId="77777777" w:rsidR="008B7FD2" w:rsidRDefault="008B7FD2" w:rsidP="008B7FD2">
      <w:r>
        <w:t xml:space="preserve">           legend.title = "group",</w:t>
      </w:r>
    </w:p>
    <w:p w14:paraId="70787B07" w14:textId="77777777" w:rsidR="008B7FD2" w:rsidRDefault="008B7FD2" w:rsidP="008B7FD2">
      <w:r>
        <w:t xml:space="preserve">           legend.labs = c("group1", "group2"),</w:t>
      </w:r>
    </w:p>
    <w:p w14:paraId="5914B4B3" w14:textId="77777777" w:rsidR="008B7FD2" w:rsidRDefault="008B7FD2" w:rsidP="008B7FD2">
      <w:r>
        <w:t xml:space="preserve">           # Add p-value and tervals</w:t>
      </w:r>
    </w:p>
    <w:p w14:paraId="0A652C4B" w14:textId="77777777" w:rsidR="008B7FD2" w:rsidRDefault="008B7FD2" w:rsidP="008B7FD2">
      <w:r>
        <w:t xml:space="preserve">           pval = TRUE,</w:t>
      </w:r>
    </w:p>
    <w:p w14:paraId="6660F6FC" w14:textId="77777777" w:rsidR="008B7FD2" w:rsidRDefault="008B7FD2" w:rsidP="008B7FD2">
      <w:r>
        <w:t xml:space="preserve">           </w:t>
      </w:r>
    </w:p>
    <w:p w14:paraId="30F0152A" w14:textId="77777777" w:rsidR="008B7FD2" w:rsidRDefault="008B7FD2" w:rsidP="008B7FD2">
      <w:r>
        <w:t xml:space="preserve">           conf.int = TRUE,</w:t>
      </w:r>
    </w:p>
    <w:p w14:paraId="0568AA27" w14:textId="77777777" w:rsidR="008B7FD2" w:rsidRDefault="008B7FD2" w:rsidP="008B7FD2">
      <w:r>
        <w:t xml:space="preserve">           # Add risk table</w:t>
      </w:r>
    </w:p>
    <w:p w14:paraId="1B544EFF" w14:textId="77777777" w:rsidR="008B7FD2" w:rsidRDefault="008B7FD2" w:rsidP="008B7FD2">
      <w:r>
        <w:t xml:space="preserve">           risk.table = TRUE,</w:t>
      </w:r>
    </w:p>
    <w:p w14:paraId="0C67424A" w14:textId="77777777" w:rsidR="008B7FD2" w:rsidRDefault="008B7FD2" w:rsidP="008B7FD2">
      <w:r>
        <w:t xml:space="preserve">           tables.height = 0.2,</w:t>
      </w:r>
    </w:p>
    <w:p w14:paraId="7066C674" w14:textId="77777777" w:rsidR="008B7FD2" w:rsidRDefault="008B7FD2" w:rsidP="008B7FD2">
      <w:r>
        <w:t xml:space="preserve">           tables.theme = theme_cleantable(),</w:t>
      </w:r>
    </w:p>
    <w:p w14:paraId="31D84B79" w14:textId="77777777" w:rsidR="008B7FD2" w:rsidRDefault="008B7FD2" w:rsidP="008B7FD2">
      <w:r>
        <w:t xml:space="preserve">           </w:t>
      </w:r>
    </w:p>
    <w:p w14:paraId="51D43A32" w14:textId="77777777" w:rsidR="008B7FD2" w:rsidRDefault="008B7FD2" w:rsidP="008B7FD2">
      <w:r>
        <w:t xml:space="preserve">           # Color palettes. Use custom color: c("#E7B800", "#2E9FDF"),</w:t>
      </w:r>
    </w:p>
    <w:p w14:paraId="55C976D1" w14:textId="77777777" w:rsidR="008B7FD2" w:rsidRDefault="008B7FD2" w:rsidP="008B7FD2">
      <w:r>
        <w:t xml:space="preserve">           # or brewer color (e.g.: "Dark2"), or ggsci color (e.g.: "jco")</w:t>
      </w:r>
    </w:p>
    <w:p w14:paraId="2CE003EC" w14:textId="77777777" w:rsidR="008B7FD2" w:rsidRDefault="008B7FD2" w:rsidP="008B7FD2">
      <w:r>
        <w:t xml:space="preserve">           </w:t>
      </w:r>
    </w:p>
    <w:p w14:paraId="29033FF7" w14:textId="77777777" w:rsidR="008B7FD2" w:rsidRDefault="008B7FD2" w:rsidP="008B7FD2">
      <w:r>
        <w:t xml:space="preserve">           ggtheme = theme_bw() # Change ggplot2 theme</w:t>
      </w:r>
    </w:p>
    <w:p w14:paraId="7CB9A84A" w14:textId="77777777" w:rsidR="008B7FD2" w:rsidRDefault="008B7FD2" w:rsidP="008B7FD2">
      <w:r>
        <w:t>)</w:t>
      </w:r>
    </w:p>
    <w:p w14:paraId="797A1C9C" w14:textId="77777777" w:rsidR="008B7FD2" w:rsidRDefault="008B7FD2" w:rsidP="008B7FD2"/>
    <w:p w14:paraId="5CA88515" w14:textId="77777777" w:rsidR="008B7FD2" w:rsidRDefault="008B7FD2" w:rsidP="008B7FD2">
      <w:r>
        <w:t>#####</w:t>
      </w:r>
    </w:p>
    <w:p w14:paraId="48064C92" w14:textId="77777777" w:rsidR="008B7FD2" w:rsidRDefault="008B7FD2" w:rsidP="008B7FD2">
      <w:r>
        <w:t>#####DEG&amp;heatmap</w:t>
      </w:r>
    </w:p>
    <w:p w14:paraId="34B463FE" w14:textId="77777777" w:rsidR="008B7FD2" w:rsidRDefault="008B7FD2" w:rsidP="008B7FD2">
      <w:r>
        <w:t>setwd("D:/WORK/bioinformatics/osteosarcoma/OS_Ferroptosis/TARGET/clusters/NMF")</w:t>
      </w:r>
    </w:p>
    <w:p w14:paraId="076CD0C8" w14:textId="77777777" w:rsidR="008B7FD2" w:rsidRDefault="008B7FD2" w:rsidP="008B7FD2">
      <w:r>
        <w:t>group$ID=rownames(group)</w:t>
      </w:r>
    </w:p>
    <w:p w14:paraId="74924366" w14:textId="77777777" w:rsidR="008B7FD2" w:rsidRDefault="008B7FD2" w:rsidP="008B7FD2">
      <w:r>
        <w:t>group=group[order(group$group,decreasing = F),]</w:t>
      </w:r>
    </w:p>
    <w:p w14:paraId="2A30897B" w14:textId="77777777" w:rsidR="008B7FD2" w:rsidRDefault="008B7FD2" w:rsidP="008B7FD2">
      <w:r>
        <w:t>data_order=data_f[,rownames(group)]</w:t>
      </w:r>
    </w:p>
    <w:p w14:paraId="2316FD0A" w14:textId="77777777" w:rsidR="008B7FD2" w:rsidRDefault="008B7FD2" w:rsidP="008B7FD2"/>
    <w:p w14:paraId="43F63BCE" w14:textId="77777777" w:rsidR="008B7FD2" w:rsidRDefault="008B7FD2" w:rsidP="008B7FD2"/>
    <w:p w14:paraId="58611923" w14:textId="77777777" w:rsidR="008B7FD2" w:rsidRDefault="008B7FD2" w:rsidP="008B7FD2"/>
    <w:p w14:paraId="200E429C" w14:textId="77777777" w:rsidR="008B7FD2" w:rsidRDefault="008B7FD2" w:rsidP="008B7FD2">
      <w:r>
        <w:t>library(limma)</w:t>
      </w:r>
    </w:p>
    <w:p w14:paraId="5E1E2DEA" w14:textId="77777777" w:rsidR="008B7FD2" w:rsidRDefault="008B7FD2" w:rsidP="008B7FD2">
      <w:r>
        <w:t>group_list=group$group</w:t>
      </w:r>
    </w:p>
    <w:p w14:paraId="46D462A4" w14:textId="77777777" w:rsidR="008B7FD2" w:rsidRDefault="008B7FD2" w:rsidP="008B7FD2">
      <w:r>
        <w:t>design=model.matrix(~0+factor(group_list))</w:t>
      </w:r>
    </w:p>
    <w:p w14:paraId="5CD91859" w14:textId="77777777" w:rsidR="008B7FD2" w:rsidRDefault="008B7FD2" w:rsidP="008B7FD2">
      <w:r>
        <w:t>colnames(design)=c("group1","group2")</w:t>
      </w:r>
    </w:p>
    <w:p w14:paraId="0F880852" w14:textId="77777777" w:rsidR="008B7FD2" w:rsidRDefault="008B7FD2" w:rsidP="008B7FD2">
      <w:r>
        <w:t>head(design)</w:t>
      </w:r>
    </w:p>
    <w:p w14:paraId="70B3DA2C" w14:textId="77777777" w:rsidR="008B7FD2" w:rsidRDefault="008B7FD2" w:rsidP="008B7FD2">
      <w:r>
        <w:t>rownames(design)=group$ID</w:t>
      </w:r>
    </w:p>
    <w:p w14:paraId="3EC5C684" w14:textId="77777777" w:rsidR="008B7FD2" w:rsidRDefault="008B7FD2" w:rsidP="008B7FD2">
      <w:r>
        <w:t>deg = function(data_order,design,contrast.matrix){</w:t>
      </w:r>
    </w:p>
    <w:p w14:paraId="445D8B99" w14:textId="77777777" w:rsidR="008B7FD2" w:rsidRDefault="008B7FD2" w:rsidP="008B7FD2">
      <w:r>
        <w:t xml:space="preserve">  ##step1</w:t>
      </w:r>
    </w:p>
    <w:p w14:paraId="53C137A9" w14:textId="77777777" w:rsidR="008B7FD2" w:rsidRDefault="008B7FD2" w:rsidP="008B7FD2">
      <w:r>
        <w:t xml:space="preserve">  fit &lt;- lmFit(data_order,design)</w:t>
      </w:r>
    </w:p>
    <w:p w14:paraId="36812862" w14:textId="77777777" w:rsidR="008B7FD2" w:rsidRDefault="008B7FD2" w:rsidP="008B7FD2">
      <w:r>
        <w:t xml:space="preserve">  ##step2</w:t>
      </w:r>
    </w:p>
    <w:p w14:paraId="13F71737" w14:textId="77777777" w:rsidR="008B7FD2" w:rsidRDefault="008B7FD2" w:rsidP="008B7FD2">
      <w:r>
        <w:t xml:space="preserve">  fit2 &lt;- contrasts.fit(fit, contrast.matrix)</w:t>
      </w:r>
    </w:p>
    <w:p w14:paraId="094243C5" w14:textId="77777777" w:rsidR="008B7FD2" w:rsidRDefault="008B7FD2" w:rsidP="008B7FD2">
      <w:r>
        <w:t xml:space="preserve">  fit2 &lt;- eBayes(fit2)  ## default no trend !!!</w:t>
      </w:r>
    </w:p>
    <w:p w14:paraId="4E2E852D" w14:textId="77777777" w:rsidR="008B7FD2" w:rsidRDefault="008B7FD2" w:rsidP="008B7FD2">
      <w:r>
        <w:t xml:space="preserve">  ##eBayes() with trend=TRUE</w:t>
      </w:r>
    </w:p>
    <w:p w14:paraId="69B7FA6B" w14:textId="77777777" w:rsidR="008B7FD2" w:rsidRDefault="008B7FD2" w:rsidP="008B7FD2">
      <w:r>
        <w:t xml:space="preserve">  ##step3</w:t>
      </w:r>
    </w:p>
    <w:p w14:paraId="520ECA5D" w14:textId="77777777" w:rsidR="008B7FD2" w:rsidRDefault="008B7FD2" w:rsidP="008B7FD2">
      <w:r>
        <w:t xml:space="preserve">  tempOutput = topTable(fit2, coef=1, n=Inf)</w:t>
      </w:r>
    </w:p>
    <w:p w14:paraId="1C76366B" w14:textId="77777777" w:rsidR="008B7FD2" w:rsidRDefault="008B7FD2" w:rsidP="008B7FD2">
      <w:r>
        <w:t xml:space="preserve">  nrDEG = na.omit(tempOutput)</w:t>
      </w:r>
    </w:p>
    <w:p w14:paraId="7E12582C" w14:textId="77777777" w:rsidR="008B7FD2" w:rsidRDefault="008B7FD2" w:rsidP="008B7FD2">
      <w:r>
        <w:t xml:space="preserve">  #write.csv(nrDEG2,"limma_notrend.results.csv",quote = F)</w:t>
      </w:r>
    </w:p>
    <w:p w14:paraId="20CD7DC2" w14:textId="77777777" w:rsidR="008B7FD2" w:rsidRDefault="008B7FD2" w:rsidP="008B7FD2">
      <w:r>
        <w:t xml:space="preserve">  head(nrDEG)</w:t>
      </w:r>
    </w:p>
    <w:p w14:paraId="065E3301" w14:textId="77777777" w:rsidR="008B7FD2" w:rsidRDefault="008B7FD2" w:rsidP="008B7FD2">
      <w:r>
        <w:t xml:space="preserve">  return(nrDEG)</w:t>
      </w:r>
    </w:p>
    <w:p w14:paraId="66D75154" w14:textId="77777777" w:rsidR="008B7FD2" w:rsidRDefault="008B7FD2" w:rsidP="008B7FD2">
      <w:r>
        <w:t>}</w:t>
      </w:r>
    </w:p>
    <w:p w14:paraId="6D57E48C" w14:textId="77777777" w:rsidR="008B7FD2" w:rsidRDefault="008B7FD2" w:rsidP="008B7FD2">
      <w:r>
        <w:t>####group2 VS group1</w:t>
      </w:r>
    </w:p>
    <w:p w14:paraId="5FE7B150" w14:textId="77777777" w:rsidR="008B7FD2" w:rsidRDefault="008B7FD2" w:rsidP="008B7FD2">
      <w:r>
        <w:t>contrast.matrix=makeContrasts("group2-group1",levels=design)</w:t>
      </w:r>
    </w:p>
    <w:p w14:paraId="568A3DFA" w14:textId="77777777" w:rsidR="008B7FD2" w:rsidRDefault="008B7FD2" w:rsidP="008B7FD2">
      <w:r>
        <w:t>deg1=deg(data_order,design,contrast.matrix)</w:t>
      </w:r>
    </w:p>
    <w:p w14:paraId="10787996" w14:textId="77777777" w:rsidR="008B7FD2" w:rsidRDefault="008B7FD2" w:rsidP="008B7FD2">
      <w:r>
        <w:t>deg1$name=rownames(deg1)</w:t>
      </w:r>
    </w:p>
    <w:p w14:paraId="78DD3A31" w14:textId="77777777" w:rsidR="008B7FD2" w:rsidRDefault="008B7FD2" w:rsidP="008B7FD2">
      <w:r>
        <w:t>deg1=deg1[order(deg1$logFC,decreasing = T),]</w:t>
      </w:r>
    </w:p>
    <w:p w14:paraId="5A0E6DAC" w14:textId="77777777" w:rsidR="008B7FD2" w:rsidRDefault="008B7FD2" w:rsidP="008B7FD2">
      <w:r>
        <w:t>data_order=data_order[rownames(deg1),]</w:t>
      </w:r>
    </w:p>
    <w:p w14:paraId="769253B2" w14:textId="77777777" w:rsidR="008B7FD2" w:rsidRDefault="008B7FD2" w:rsidP="008B7FD2">
      <w:r>
        <w:t>library(pheatmap)</w:t>
      </w:r>
    </w:p>
    <w:p w14:paraId="66A1C94D" w14:textId="77777777" w:rsidR="008B7FD2" w:rsidRDefault="008B7FD2" w:rsidP="008B7FD2">
      <w:r>
        <w:t>rownames(group)=colnames(data_order)</w:t>
      </w:r>
    </w:p>
    <w:p w14:paraId="67B46FB4" w14:textId="77777777" w:rsidR="008B7FD2" w:rsidRDefault="008B7FD2" w:rsidP="008B7FD2">
      <w:r>
        <w:t>all(colnames(data_order)==rownames(group))</w:t>
      </w:r>
    </w:p>
    <w:p w14:paraId="102E3957" w14:textId="77777777" w:rsidR="008B7FD2" w:rsidRDefault="008B7FD2" w:rsidP="008B7FD2">
      <w:r>
        <w:t>data_order=t(scale(t(data_order)))</w:t>
      </w:r>
    </w:p>
    <w:p w14:paraId="585A7620" w14:textId="77777777" w:rsidR="008B7FD2" w:rsidRDefault="008B7FD2" w:rsidP="008B7FD2">
      <w:r>
        <w:t>data_order[data_order&lt; -1.5]= -1.5</w:t>
      </w:r>
    </w:p>
    <w:p w14:paraId="21729A52" w14:textId="77777777" w:rsidR="008B7FD2" w:rsidRDefault="008B7FD2" w:rsidP="008B7FD2">
      <w:r>
        <w:t>data_order[data_order&gt;1.5]=1.5</w:t>
      </w:r>
    </w:p>
    <w:p w14:paraId="4496F675" w14:textId="77777777" w:rsidR="008B7FD2" w:rsidRDefault="008B7FD2" w:rsidP="008B7FD2">
      <w:r>
        <w:t>table(group$group)</w:t>
      </w:r>
    </w:p>
    <w:p w14:paraId="6E79C8F5" w14:textId="77777777" w:rsidR="008B7FD2" w:rsidRDefault="008B7FD2" w:rsidP="008B7FD2">
      <w:r>
        <w:t>fix(group)</w:t>
      </w:r>
    </w:p>
    <w:p w14:paraId="511F52C4" w14:textId="77777777" w:rsidR="008B7FD2" w:rsidRDefault="008B7FD2" w:rsidP="008B7FD2">
      <w:r>
        <w:lastRenderedPageBreak/>
        <w:t>group$ID=1</w:t>
      </w:r>
    </w:p>
    <w:p w14:paraId="39B71B78" w14:textId="77777777" w:rsidR="008B7FD2" w:rsidRDefault="008B7FD2" w:rsidP="008B7FD2">
      <w:r>
        <w:t>pheatmap(data_order,show_colnames = F,show_rownames = T,border_color=NA,</w:t>
      </w:r>
    </w:p>
    <w:p w14:paraId="40A5A482" w14:textId="77777777" w:rsidR="008B7FD2" w:rsidRDefault="008B7FD2" w:rsidP="008B7FD2">
      <w:r>
        <w:t xml:space="preserve">         cluster_rows = F,cluster_cols = F,annotation_col = group,</w:t>
      </w:r>
    </w:p>
    <w:p w14:paraId="2DA4E7DE" w14:textId="77777777" w:rsidR="008B7FD2" w:rsidRDefault="008B7FD2" w:rsidP="008B7FD2">
      <w:r>
        <w:t xml:space="preserve">         cellwidth=3,cellheight=2,color = colorRampPalette(c("purple", "black", "yellow"))(50))</w:t>
      </w:r>
    </w:p>
    <w:p w14:paraId="2A6004EB" w14:textId="77777777" w:rsidR="008B7FD2" w:rsidRDefault="008B7FD2" w:rsidP="008B7FD2">
      <w:r>
        <w:t>pheatmap(data_order,show_colnames = F,show_rownames = T,border_color=NA,</w:t>
      </w:r>
    </w:p>
    <w:p w14:paraId="40A979F9" w14:textId="77777777" w:rsidR="008B7FD2" w:rsidRDefault="008B7FD2" w:rsidP="008B7FD2">
      <w:r>
        <w:t xml:space="preserve">         cluster_rows = F,cluster_cols = F,annotation_col = group,</w:t>
      </w:r>
    </w:p>
    <w:p w14:paraId="40B90DB0" w14:textId="77777777" w:rsidR="008B7FD2" w:rsidRDefault="008B7FD2" w:rsidP="008B7FD2">
      <w:r>
        <w:t xml:space="preserve">         cellwidth=3.5,cellheight=2,color = colorRampPalette(c("#104E8B", "white", "#CD2626"))(50))</w:t>
      </w:r>
    </w:p>
    <w:p w14:paraId="164EF6AD" w14:textId="77777777" w:rsidR="008B7FD2" w:rsidRDefault="008B7FD2" w:rsidP="008B7FD2"/>
    <w:p w14:paraId="6E5A073D" w14:textId="77777777" w:rsidR="008B7FD2" w:rsidRDefault="008B7FD2" w:rsidP="008B7FD2">
      <w:r>
        <w:t>setwd("D:/WORK/bioinformatics/osteosarcoma/OS_Ferroptosis/TARGET/clusters/NMF")</w:t>
      </w:r>
    </w:p>
    <w:p w14:paraId="0ED49870" w14:textId="77777777" w:rsidR="008B7FD2" w:rsidRDefault="008B7FD2" w:rsidP="008B7FD2">
      <w:r>
        <w:t>save(deg1,data_order,group,file = "subgroup2_deg_ferr.Rdata")</w:t>
      </w:r>
    </w:p>
    <w:p w14:paraId="0CE8BC1C" w14:textId="77777777" w:rsidR="008B7FD2" w:rsidRDefault="008B7FD2" w:rsidP="008B7FD2">
      <w:r>
        <w:t>save(data_f,group,surv,file = "after_cluster.Rdata")</w:t>
      </w:r>
    </w:p>
    <w:p w14:paraId="57853338" w14:textId="77777777" w:rsidR="008B7FD2" w:rsidRDefault="008B7FD2" w:rsidP="008B7FD2">
      <w:r>
        <w:t>#####</w:t>
      </w:r>
    </w:p>
    <w:p w14:paraId="2C0ADC43" w14:textId="77777777" w:rsidR="008B7FD2" w:rsidRDefault="008B7FD2" w:rsidP="008B7FD2"/>
    <w:p w14:paraId="37B0C5EA" w14:textId="77777777" w:rsidR="008B7FD2" w:rsidRDefault="008B7FD2" w:rsidP="008B7FD2"/>
    <w:p w14:paraId="13A5781A" w14:textId="77777777" w:rsidR="008B7FD2" w:rsidRDefault="008B7FD2" w:rsidP="008B7FD2"/>
    <w:p w14:paraId="4DFD4BF8" w14:textId="77777777" w:rsidR="008B7FD2" w:rsidRDefault="008B7FD2" w:rsidP="008B7FD2">
      <w:r>
        <w:t>#####GSVA</w:t>
      </w:r>
    </w:p>
    <w:p w14:paraId="095850B9" w14:textId="77777777" w:rsidR="008B7FD2" w:rsidRDefault="008B7FD2" w:rsidP="008B7FD2">
      <w:r>
        <w:t>#####GSVA</w:t>
      </w:r>
    </w:p>
    <w:p w14:paraId="1C1D84B4" w14:textId="77777777" w:rsidR="008B7FD2" w:rsidRDefault="008B7FD2" w:rsidP="008B7FD2">
      <w:r>
        <w:t>library(ggplot2)</w:t>
      </w:r>
    </w:p>
    <w:p w14:paraId="3378A969" w14:textId="77777777" w:rsidR="008B7FD2" w:rsidRDefault="008B7FD2" w:rsidP="008B7FD2">
      <w:r>
        <w:t>library(clusterProfiler)</w:t>
      </w:r>
    </w:p>
    <w:p w14:paraId="3707E794" w14:textId="77777777" w:rsidR="008B7FD2" w:rsidRDefault="008B7FD2" w:rsidP="008B7FD2">
      <w:r>
        <w:t>library(org.Hs.eg.db)</w:t>
      </w:r>
    </w:p>
    <w:p w14:paraId="454BE8B7" w14:textId="77777777" w:rsidR="008B7FD2" w:rsidRDefault="008B7FD2" w:rsidP="008B7FD2">
      <w:r>
        <w:t>library(GSVA)</w:t>
      </w:r>
    </w:p>
    <w:p w14:paraId="0C2B870E" w14:textId="77777777" w:rsidR="008B7FD2" w:rsidRDefault="008B7FD2" w:rsidP="008B7FD2">
      <w:r>
        <w:t>library(GSEABase)</w:t>
      </w:r>
    </w:p>
    <w:p w14:paraId="7CE8DE01" w14:textId="77777777" w:rsidR="008B7FD2" w:rsidRDefault="008B7FD2" w:rsidP="008B7FD2">
      <w:r>
        <w:t>library(pheatmap)</w:t>
      </w:r>
    </w:p>
    <w:p w14:paraId="0C99B5DE" w14:textId="77777777" w:rsidR="008B7FD2" w:rsidRDefault="008B7FD2" w:rsidP="008B7FD2">
      <w:r>
        <w:t>DEseq_norm=as.matrix(DEseq_norm)</w:t>
      </w:r>
    </w:p>
    <w:p w14:paraId="7FE2AF88" w14:textId="77777777" w:rsidR="008B7FD2" w:rsidRDefault="008B7FD2" w:rsidP="008B7FD2">
      <w:r>
        <w:t xml:space="preserve">geneSets &lt;- getGmt('c2.cp.kegg.v7.4.symbols.gmt') </w:t>
      </w:r>
    </w:p>
    <w:p w14:paraId="3674E2DA" w14:textId="77777777" w:rsidR="008B7FD2" w:rsidRDefault="008B7FD2" w:rsidP="008B7FD2">
      <w:r>
        <w:t xml:space="preserve">es.max &lt;- gsva(DEseq_norm, geneSets, </w:t>
      </w:r>
    </w:p>
    <w:p w14:paraId="3D2F9525" w14:textId="77777777" w:rsidR="008B7FD2" w:rsidRDefault="008B7FD2" w:rsidP="008B7FD2">
      <w:r>
        <w:t xml:space="preserve">               mx.diff=FALSE, verbose=FALSE, </w:t>
      </w:r>
    </w:p>
    <w:p w14:paraId="65797F03" w14:textId="77777777" w:rsidR="008B7FD2" w:rsidRDefault="008B7FD2" w:rsidP="008B7FD2">
      <w:r>
        <w:t xml:space="preserve">               parallel.sz=1)</w:t>
      </w:r>
    </w:p>
    <w:p w14:paraId="010A7660" w14:textId="77777777" w:rsidR="008B7FD2" w:rsidRDefault="008B7FD2" w:rsidP="008B7FD2"/>
    <w:p w14:paraId="096C0404" w14:textId="77777777" w:rsidR="008B7FD2" w:rsidRDefault="008B7FD2" w:rsidP="008B7FD2">
      <w:r>
        <w:t>library(limma)</w:t>
      </w:r>
    </w:p>
    <w:p w14:paraId="0FE2B758" w14:textId="77777777" w:rsidR="008B7FD2" w:rsidRDefault="008B7FD2" w:rsidP="008B7FD2">
      <w:r>
        <w:t>group_list=group$group</w:t>
      </w:r>
    </w:p>
    <w:p w14:paraId="07A05831" w14:textId="77777777" w:rsidR="008B7FD2" w:rsidRDefault="008B7FD2" w:rsidP="008B7FD2">
      <w:r>
        <w:t>es.max=es.max[,rownames(group)]</w:t>
      </w:r>
    </w:p>
    <w:p w14:paraId="2D6407E3" w14:textId="77777777" w:rsidR="008B7FD2" w:rsidRDefault="008B7FD2" w:rsidP="008B7FD2">
      <w:r>
        <w:t>design=model.matrix(~0+factor(group_list))</w:t>
      </w:r>
    </w:p>
    <w:p w14:paraId="718F5482" w14:textId="77777777" w:rsidR="008B7FD2" w:rsidRDefault="008B7FD2" w:rsidP="008B7FD2">
      <w:r>
        <w:t>colnames(design)=c("group1","group2")</w:t>
      </w:r>
    </w:p>
    <w:p w14:paraId="22A9FAE6" w14:textId="77777777" w:rsidR="008B7FD2" w:rsidRDefault="008B7FD2" w:rsidP="008B7FD2">
      <w:r>
        <w:t>head(design)</w:t>
      </w:r>
    </w:p>
    <w:p w14:paraId="6E0B0891" w14:textId="77777777" w:rsidR="008B7FD2" w:rsidRDefault="008B7FD2" w:rsidP="008B7FD2">
      <w:r>
        <w:t>rownames(design)=rownames(group)</w:t>
      </w:r>
    </w:p>
    <w:p w14:paraId="385499AA" w14:textId="77777777" w:rsidR="008B7FD2" w:rsidRDefault="008B7FD2" w:rsidP="008B7FD2">
      <w:r>
        <w:t>deg = function(es.max,design,contrast.matrix){</w:t>
      </w:r>
    </w:p>
    <w:p w14:paraId="2097D352" w14:textId="77777777" w:rsidR="008B7FD2" w:rsidRDefault="008B7FD2" w:rsidP="008B7FD2">
      <w:r>
        <w:t xml:space="preserve">  ##step1</w:t>
      </w:r>
    </w:p>
    <w:p w14:paraId="7B92ABFB" w14:textId="77777777" w:rsidR="008B7FD2" w:rsidRDefault="008B7FD2" w:rsidP="008B7FD2">
      <w:r>
        <w:t xml:space="preserve">  fit &lt;- lmFit(es.max,design)</w:t>
      </w:r>
    </w:p>
    <w:p w14:paraId="44DCA90E" w14:textId="77777777" w:rsidR="008B7FD2" w:rsidRDefault="008B7FD2" w:rsidP="008B7FD2">
      <w:r>
        <w:t xml:space="preserve">  ##step2</w:t>
      </w:r>
    </w:p>
    <w:p w14:paraId="604E5513" w14:textId="77777777" w:rsidR="008B7FD2" w:rsidRDefault="008B7FD2" w:rsidP="008B7FD2">
      <w:r>
        <w:t xml:space="preserve">  fit2 &lt;- contrasts.fit(fit, contrast.matrix)</w:t>
      </w:r>
    </w:p>
    <w:p w14:paraId="3822B5AF" w14:textId="77777777" w:rsidR="008B7FD2" w:rsidRDefault="008B7FD2" w:rsidP="008B7FD2">
      <w:r>
        <w:t xml:space="preserve">  fit2 &lt;- eBayes(fit2)  ## default no trend !!!</w:t>
      </w:r>
    </w:p>
    <w:p w14:paraId="26A0D71D" w14:textId="77777777" w:rsidR="008B7FD2" w:rsidRDefault="008B7FD2" w:rsidP="008B7FD2">
      <w:r>
        <w:lastRenderedPageBreak/>
        <w:t xml:space="preserve">  ##eBayes() with trend=TRUE</w:t>
      </w:r>
    </w:p>
    <w:p w14:paraId="03693387" w14:textId="77777777" w:rsidR="008B7FD2" w:rsidRDefault="008B7FD2" w:rsidP="008B7FD2">
      <w:r>
        <w:t xml:space="preserve">  ##step3</w:t>
      </w:r>
    </w:p>
    <w:p w14:paraId="75EA7A29" w14:textId="77777777" w:rsidR="008B7FD2" w:rsidRDefault="008B7FD2" w:rsidP="008B7FD2">
      <w:r>
        <w:t xml:space="preserve">  tempOutput = topTable(fit2, coef=1, n=Inf)</w:t>
      </w:r>
    </w:p>
    <w:p w14:paraId="3F5D78F8" w14:textId="77777777" w:rsidR="008B7FD2" w:rsidRDefault="008B7FD2" w:rsidP="008B7FD2">
      <w:r>
        <w:t xml:space="preserve">  nrDEG = na.omit(tempOutput)</w:t>
      </w:r>
    </w:p>
    <w:p w14:paraId="7FF6A884" w14:textId="77777777" w:rsidR="008B7FD2" w:rsidRDefault="008B7FD2" w:rsidP="008B7FD2">
      <w:r>
        <w:t xml:space="preserve">  #write.csv(nrDEG2,"limma_notrend.results.csv",quote = F)</w:t>
      </w:r>
    </w:p>
    <w:p w14:paraId="34ABDBC5" w14:textId="77777777" w:rsidR="008B7FD2" w:rsidRDefault="008B7FD2" w:rsidP="008B7FD2">
      <w:r>
        <w:t xml:space="preserve">  head(nrDEG)</w:t>
      </w:r>
    </w:p>
    <w:p w14:paraId="401AEC4F" w14:textId="77777777" w:rsidR="008B7FD2" w:rsidRDefault="008B7FD2" w:rsidP="008B7FD2">
      <w:r>
        <w:t xml:space="preserve">  return(nrDEG)</w:t>
      </w:r>
    </w:p>
    <w:p w14:paraId="63E86113" w14:textId="77777777" w:rsidR="008B7FD2" w:rsidRDefault="008B7FD2" w:rsidP="008B7FD2">
      <w:r>
        <w:t>}</w:t>
      </w:r>
    </w:p>
    <w:p w14:paraId="64E0EF97" w14:textId="77777777" w:rsidR="008B7FD2" w:rsidRDefault="008B7FD2" w:rsidP="008B7FD2">
      <w:r>
        <w:t>####group2 VS group1</w:t>
      </w:r>
    </w:p>
    <w:p w14:paraId="24545DF5" w14:textId="77777777" w:rsidR="008B7FD2" w:rsidRDefault="008B7FD2" w:rsidP="008B7FD2">
      <w:r>
        <w:t>contrast.matrix=makeContrasts("group2-group1",levels=design)</w:t>
      </w:r>
    </w:p>
    <w:p w14:paraId="53A53B45" w14:textId="77777777" w:rsidR="008B7FD2" w:rsidRDefault="008B7FD2" w:rsidP="008B7FD2">
      <w:r>
        <w:t>deg_KEGG=deg(es.max,design,contrast.matrix)</w:t>
      </w:r>
    </w:p>
    <w:p w14:paraId="04DFB9E9" w14:textId="77777777" w:rsidR="008B7FD2" w:rsidRDefault="008B7FD2" w:rsidP="008B7FD2">
      <w:r>
        <w:t>#deg1=deg1[order(deg1$logFC,decreasing = T),]</w:t>
      </w:r>
    </w:p>
    <w:p w14:paraId="15EBCC14" w14:textId="77777777" w:rsidR="008B7FD2" w:rsidRDefault="008B7FD2" w:rsidP="008B7FD2">
      <w:r>
        <w:t>deg_KEGG=deg_KEGG[deg_KEGG$P.Value&lt;0.05,]</w:t>
      </w:r>
    </w:p>
    <w:p w14:paraId="1200EA18" w14:textId="77777777" w:rsidR="008B7FD2" w:rsidRDefault="008B7FD2" w:rsidP="008B7FD2">
      <w:r>
        <w:t>deg_KEGG$name=rownames(deg_KEGG)</w:t>
      </w:r>
    </w:p>
    <w:p w14:paraId="4821517E" w14:textId="77777777" w:rsidR="008B7FD2" w:rsidRDefault="008B7FD2" w:rsidP="008B7FD2"/>
    <w:p w14:paraId="41402025" w14:textId="77777777" w:rsidR="008B7FD2" w:rsidRDefault="008B7FD2" w:rsidP="008B7FD2">
      <w:r>
        <w:t xml:space="preserve">geneset2 &lt;- getGmt('c5.go.bp.v7.4.symbols.gmt') </w:t>
      </w:r>
    </w:p>
    <w:p w14:paraId="541E0F52" w14:textId="77777777" w:rsidR="008B7FD2" w:rsidRDefault="008B7FD2" w:rsidP="008B7FD2">
      <w:r>
        <w:t xml:space="preserve">es.max_bp &lt;- gsva(DEseq_norm, geneset2, </w:t>
      </w:r>
    </w:p>
    <w:p w14:paraId="203E9B80" w14:textId="77777777" w:rsidR="008B7FD2" w:rsidRDefault="008B7FD2" w:rsidP="008B7FD2">
      <w:r>
        <w:t xml:space="preserve">               mx.diff=FALSE, verbose=FALSE, </w:t>
      </w:r>
    </w:p>
    <w:p w14:paraId="1CE047C2" w14:textId="77777777" w:rsidR="008B7FD2" w:rsidRDefault="008B7FD2" w:rsidP="008B7FD2">
      <w:r>
        <w:t xml:space="preserve">               parallel.sz=1)</w:t>
      </w:r>
    </w:p>
    <w:p w14:paraId="632D912D" w14:textId="77777777" w:rsidR="008B7FD2" w:rsidRDefault="008B7FD2" w:rsidP="008B7FD2"/>
    <w:p w14:paraId="662751EC" w14:textId="77777777" w:rsidR="008B7FD2" w:rsidRDefault="008B7FD2" w:rsidP="008B7FD2">
      <w:r>
        <w:t>library(limma)</w:t>
      </w:r>
    </w:p>
    <w:p w14:paraId="0D7EBE21" w14:textId="77777777" w:rsidR="008B7FD2" w:rsidRDefault="008B7FD2" w:rsidP="008B7FD2">
      <w:r>
        <w:t>group_list=group$group</w:t>
      </w:r>
    </w:p>
    <w:p w14:paraId="5250A0F9" w14:textId="77777777" w:rsidR="008B7FD2" w:rsidRDefault="008B7FD2" w:rsidP="008B7FD2">
      <w:r>
        <w:t>es.max_bp=es.max_bp[,rownames(group)]</w:t>
      </w:r>
    </w:p>
    <w:p w14:paraId="7A3C5801" w14:textId="77777777" w:rsidR="008B7FD2" w:rsidRDefault="008B7FD2" w:rsidP="008B7FD2">
      <w:r>
        <w:t>design=model.matrix(~0+factor(group_list))</w:t>
      </w:r>
    </w:p>
    <w:p w14:paraId="78091F9D" w14:textId="77777777" w:rsidR="008B7FD2" w:rsidRDefault="008B7FD2" w:rsidP="008B7FD2">
      <w:r>
        <w:t>colnames(design)=c("group1","group2")</w:t>
      </w:r>
    </w:p>
    <w:p w14:paraId="110EB09D" w14:textId="77777777" w:rsidR="008B7FD2" w:rsidRDefault="008B7FD2" w:rsidP="008B7FD2">
      <w:r>
        <w:t>head(design)</w:t>
      </w:r>
    </w:p>
    <w:p w14:paraId="7B9A4422" w14:textId="77777777" w:rsidR="008B7FD2" w:rsidRDefault="008B7FD2" w:rsidP="008B7FD2">
      <w:r>
        <w:t>rownames(design)=rownames(group)</w:t>
      </w:r>
    </w:p>
    <w:p w14:paraId="6834C908" w14:textId="77777777" w:rsidR="008B7FD2" w:rsidRDefault="008B7FD2" w:rsidP="008B7FD2">
      <w:r>
        <w:t>deg = function(es.max_bp,design,contrast.matrix){</w:t>
      </w:r>
    </w:p>
    <w:p w14:paraId="4C111B56" w14:textId="77777777" w:rsidR="008B7FD2" w:rsidRDefault="008B7FD2" w:rsidP="008B7FD2">
      <w:r>
        <w:t xml:space="preserve">  ##step1</w:t>
      </w:r>
    </w:p>
    <w:p w14:paraId="47528D81" w14:textId="77777777" w:rsidR="008B7FD2" w:rsidRDefault="008B7FD2" w:rsidP="008B7FD2">
      <w:r>
        <w:t xml:space="preserve">  fit &lt;- lmFit(es.max_bp,design)</w:t>
      </w:r>
    </w:p>
    <w:p w14:paraId="450B70D8" w14:textId="77777777" w:rsidR="008B7FD2" w:rsidRDefault="008B7FD2" w:rsidP="008B7FD2">
      <w:r>
        <w:t xml:space="preserve">  ##step2</w:t>
      </w:r>
    </w:p>
    <w:p w14:paraId="62F4E648" w14:textId="77777777" w:rsidR="008B7FD2" w:rsidRDefault="008B7FD2" w:rsidP="008B7FD2">
      <w:r>
        <w:t xml:space="preserve">  fit2 &lt;- contrasts.fit(fit, contrast.matrix)</w:t>
      </w:r>
    </w:p>
    <w:p w14:paraId="683353DC" w14:textId="77777777" w:rsidR="008B7FD2" w:rsidRDefault="008B7FD2" w:rsidP="008B7FD2">
      <w:r>
        <w:t xml:space="preserve">  fit2 &lt;- eBayes(fit2)  ## default no trend !!!</w:t>
      </w:r>
    </w:p>
    <w:p w14:paraId="14251ADB" w14:textId="77777777" w:rsidR="008B7FD2" w:rsidRDefault="008B7FD2" w:rsidP="008B7FD2">
      <w:r>
        <w:t xml:space="preserve">  ##eBayes() with trend=TRUE</w:t>
      </w:r>
    </w:p>
    <w:p w14:paraId="6E8407AA" w14:textId="77777777" w:rsidR="008B7FD2" w:rsidRDefault="008B7FD2" w:rsidP="008B7FD2">
      <w:r>
        <w:t xml:space="preserve">  ##step3</w:t>
      </w:r>
    </w:p>
    <w:p w14:paraId="5A27093B" w14:textId="77777777" w:rsidR="008B7FD2" w:rsidRDefault="008B7FD2" w:rsidP="008B7FD2">
      <w:r>
        <w:t xml:space="preserve">  tempOutput = topTable(fit2, coef=1, n=Inf)</w:t>
      </w:r>
    </w:p>
    <w:p w14:paraId="2699FBAB" w14:textId="77777777" w:rsidR="008B7FD2" w:rsidRDefault="008B7FD2" w:rsidP="008B7FD2">
      <w:r>
        <w:t xml:space="preserve">  nrDEG = na.omit(tempOutput)</w:t>
      </w:r>
    </w:p>
    <w:p w14:paraId="7C58A3C9" w14:textId="77777777" w:rsidR="008B7FD2" w:rsidRDefault="008B7FD2" w:rsidP="008B7FD2">
      <w:r>
        <w:t xml:space="preserve">  #write.csv(nrDEG2,"limma_notrend.results.csv",quote = F)</w:t>
      </w:r>
    </w:p>
    <w:p w14:paraId="6F905FF6" w14:textId="77777777" w:rsidR="008B7FD2" w:rsidRDefault="008B7FD2" w:rsidP="008B7FD2">
      <w:r>
        <w:t xml:space="preserve">  head(nrDEG)</w:t>
      </w:r>
    </w:p>
    <w:p w14:paraId="10BE49A5" w14:textId="77777777" w:rsidR="008B7FD2" w:rsidRDefault="008B7FD2" w:rsidP="008B7FD2">
      <w:r>
        <w:t xml:space="preserve">  return(nrDEG)</w:t>
      </w:r>
    </w:p>
    <w:p w14:paraId="6F1BFA5B" w14:textId="77777777" w:rsidR="008B7FD2" w:rsidRDefault="008B7FD2" w:rsidP="008B7FD2">
      <w:r>
        <w:t>}</w:t>
      </w:r>
    </w:p>
    <w:p w14:paraId="1F6076D6" w14:textId="77777777" w:rsidR="008B7FD2" w:rsidRDefault="008B7FD2" w:rsidP="008B7FD2">
      <w:r>
        <w:t>####group2 VS group1</w:t>
      </w:r>
    </w:p>
    <w:p w14:paraId="52BBBA4C" w14:textId="77777777" w:rsidR="008B7FD2" w:rsidRDefault="008B7FD2" w:rsidP="008B7FD2">
      <w:r>
        <w:t>contrast.matrix=makeContrasts("group2-group1",levels=design)</w:t>
      </w:r>
    </w:p>
    <w:p w14:paraId="06E6C530" w14:textId="77777777" w:rsidR="008B7FD2" w:rsidRDefault="008B7FD2" w:rsidP="008B7FD2">
      <w:r>
        <w:t>deg_GO_BP=deg(es.max_bp,design,contrast.matrix)</w:t>
      </w:r>
    </w:p>
    <w:p w14:paraId="5E27722A" w14:textId="77777777" w:rsidR="008B7FD2" w:rsidRDefault="008B7FD2" w:rsidP="008B7FD2">
      <w:r>
        <w:lastRenderedPageBreak/>
        <w:t>#deg1=deg1[order(deg1$logFC,decreasing = T),]</w:t>
      </w:r>
    </w:p>
    <w:p w14:paraId="2A53AA26" w14:textId="77777777" w:rsidR="008B7FD2" w:rsidRDefault="008B7FD2" w:rsidP="008B7FD2">
      <w:r>
        <w:t>deg_GO_BP=deg_GO_BP[deg_GO_BP$P.Value&lt;0.05,]</w:t>
      </w:r>
    </w:p>
    <w:p w14:paraId="66B33511" w14:textId="77777777" w:rsidR="008B7FD2" w:rsidRDefault="008B7FD2" w:rsidP="008B7FD2">
      <w:r>
        <w:t>deg_GO_BP$name=rownames(deg_GO_BP)</w:t>
      </w:r>
    </w:p>
    <w:p w14:paraId="0407AF09" w14:textId="77777777" w:rsidR="008B7FD2" w:rsidRDefault="008B7FD2" w:rsidP="008B7FD2">
      <w:r>
        <w:t>setwd("D:/WORK/bioinformatics/osteosarcoma/OS_Ferroptosis/TARGET/clusters/NMF")</w:t>
      </w:r>
    </w:p>
    <w:p w14:paraId="35D2A84A" w14:textId="77777777" w:rsidR="008B7FD2" w:rsidRDefault="008B7FD2" w:rsidP="008B7FD2">
      <w:r>
        <w:t>write.csv(deg_KEGG,file = "deg_KEGG.csv")</w:t>
      </w:r>
    </w:p>
    <w:p w14:paraId="6D8EE550" w14:textId="77777777" w:rsidR="008B7FD2" w:rsidRDefault="008B7FD2" w:rsidP="008B7FD2">
      <w:r>
        <w:t>write.csv(deg_GO_BP,file="deg_GO.csv")</w:t>
      </w:r>
    </w:p>
    <w:p w14:paraId="1E002460" w14:textId="77777777" w:rsidR="008B7FD2" w:rsidRDefault="008B7FD2" w:rsidP="008B7FD2">
      <w:r>
        <w:t>deg_KEGG_note=read.csv("deg_KEGG.csv")</w:t>
      </w:r>
    </w:p>
    <w:p w14:paraId="06804986" w14:textId="77777777" w:rsidR="008B7FD2" w:rsidRDefault="008B7FD2" w:rsidP="008B7FD2">
      <w:r>
        <w:t>es.max=es.max[deg_KEGG_note$name,]</w:t>
      </w:r>
    </w:p>
    <w:p w14:paraId="02915A92" w14:textId="77777777" w:rsidR="008B7FD2" w:rsidRDefault="008B7FD2" w:rsidP="008B7FD2">
      <w:r>
        <w:t>es.max[es.max&lt; -1]= -1</w:t>
      </w:r>
    </w:p>
    <w:p w14:paraId="1D4C520E" w14:textId="77777777" w:rsidR="008B7FD2" w:rsidRDefault="008B7FD2" w:rsidP="008B7FD2">
      <w:r>
        <w:t>es.max[es.max&gt;1]=1</w:t>
      </w:r>
    </w:p>
    <w:p w14:paraId="13F4B3B7" w14:textId="77777777" w:rsidR="008B7FD2" w:rsidRDefault="008B7FD2" w:rsidP="008B7FD2">
      <w:r>
        <w:t>ann_colors = list(</w:t>
      </w:r>
    </w:p>
    <w:p w14:paraId="2D9F28AE" w14:textId="77777777" w:rsidR="008B7FD2" w:rsidRDefault="008B7FD2" w:rsidP="008B7FD2">
      <w:r>
        <w:t xml:space="preserve">  ID = "white",</w:t>
      </w:r>
    </w:p>
    <w:p w14:paraId="4DE873B3" w14:textId="77777777" w:rsidR="008B7FD2" w:rsidRDefault="008B7FD2" w:rsidP="008B7FD2">
      <w:r>
        <w:t xml:space="preserve">  group = c(group1 = "#CD2626", group2 = "#104E8B")</w:t>
      </w:r>
    </w:p>
    <w:p w14:paraId="69AB87B8" w14:textId="77777777" w:rsidR="008B7FD2" w:rsidRDefault="008B7FD2" w:rsidP="008B7FD2">
      <w:r>
        <w:t>)</w:t>
      </w:r>
    </w:p>
    <w:p w14:paraId="74829B0C" w14:textId="77777777" w:rsidR="008B7FD2" w:rsidRDefault="008B7FD2" w:rsidP="008B7FD2">
      <w:r>
        <w:t>pheatmap(es.max,show_colnames = F,show_rownames = T,border_color=NA,</w:t>
      </w:r>
    </w:p>
    <w:p w14:paraId="51830934" w14:textId="77777777" w:rsidR="008B7FD2" w:rsidRDefault="008B7FD2" w:rsidP="008B7FD2">
      <w:r>
        <w:t xml:space="preserve">         cluster_rows = F,cluster_cols = F,annotation_col = group,</w:t>
      </w:r>
    </w:p>
    <w:p w14:paraId="2B04F4D2" w14:textId="77777777" w:rsidR="008B7FD2" w:rsidRDefault="008B7FD2" w:rsidP="008B7FD2">
      <w:r>
        <w:t xml:space="preserve">         cellwidth=3,cellheight=18,</w:t>
      </w:r>
    </w:p>
    <w:p w14:paraId="7830E976" w14:textId="77777777" w:rsidR="008B7FD2" w:rsidRDefault="008B7FD2" w:rsidP="008B7FD2">
      <w:r>
        <w:t xml:space="preserve">         annotation_colors = ann_colors,</w:t>
      </w:r>
    </w:p>
    <w:p w14:paraId="07795785" w14:textId="77777777" w:rsidR="008B7FD2" w:rsidRDefault="008B7FD2" w:rsidP="008B7FD2">
      <w:r>
        <w:t xml:space="preserve">         color = colorRampPalette(c("#104E8B", "white", "#CD2626"))(50))</w:t>
      </w:r>
    </w:p>
    <w:p w14:paraId="551F4256" w14:textId="77777777" w:rsidR="008B7FD2" w:rsidRDefault="008B7FD2" w:rsidP="008B7FD2">
      <w:r>
        <w:t>deg_GO_note=read.csv("deg_GO.csv")</w:t>
      </w:r>
    </w:p>
    <w:p w14:paraId="2B40BFD9" w14:textId="77777777" w:rsidR="008B7FD2" w:rsidRDefault="008B7FD2" w:rsidP="008B7FD2">
      <w:r>
        <w:t>es.max_bp=es.max_bp[deg_GO_note$name,]</w:t>
      </w:r>
    </w:p>
    <w:p w14:paraId="6E0CC32B" w14:textId="77777777" w:rsidR="008B7FD2" w:rsidRDefault="008B7FD2" w:rsidP="008B7FD2">
      <w:r>
        <w:t>es.max_bp[es.max_bp&lt; -1]= -1</w:t>
      </w:r>
    </w:p>
    <w:p w14:paraId="7AA83291" w14:textId="77777777" w:rsidR="008B7FD2" w:rsidRDefault="008B7FD2" w:rsidP="008B7FD2">
      <w:r>
        <w:t>es.max_bp[es.max_bp&gt;1]=1</w:t>
      </w:r>
    </w:p>
    <w:p w14:paraId="21A8DEE3" w14:textId="77777777" w:rsidR="008B7FD2" w:rsidRDefault="008B7FD2" w:rsidP="008B7FD2">
      <w:r>
        <w:t>pheatmap(es.max_bp,show_colnames = F,show_rownames = T,border_color=NA,</w:t>
      </w:r>
    </w:p>
    <w:p w14:paraId="667B67D4" w14:textId="77777777" w:rsidR="008B7FD2" w:rsidRDefault="008B7FD2" w:rsidP="008B7FD2">
      <w:r>
        <w:t xml:space="preserve">         cluster_rows = F,cluster_cols = F,annotation_col = group,</w:t>
      </w:r>
    </w:p>
    <w:p w14:paraId="274B2727" w14:textId="77777777" w:rsidR="008B7FD2" w:rsidRDefault="008B7FD2" w:rsidP="008B7FD2">
      <w:r>
        <w:t xml:space="preserve">         cellwidth=3,cellheight=18,annotation_colors = ann_colors,</w:t>
      </w:r>
    </w:p>
    <w:p w14:paraId="0929D5AB" w14:textId="77777777" w:rsidR="008B7FD2" w:rsidRDefault="008B7FD2" w:rsidP="008B7FD2">
      <w:r>
        <w:t xml:space="preserve">         color = colorRampPalette(c("#104E8B", "white", "#CD2626"))(50))</w:t>
      </w:r>
    </w:p>
    <w:p w14:paraId="24F6B413" w14:textId="77777777" w:rsidR="008B7FD2" w:rsidRDefault="008B7FD2" w:rsidP="008B7FD2">
      <w:r>
        <w:t>save(deg_KEGG,deg_GO_BP,DEseq_norm,group,surv,file="GSVA.Rdata")</w:t>
      </w:r>
    </w:p>
    <w:p w14:paraId="27670429" w14:textId="77777777" w:rsidR="008B7FD2" w:rsidRDefault="008B7FD2" w:rsidP="008B7FD2"/>
    <w:p w14:paraId="361768C5" w14:textId="77777777" w:rsidR="008B7FD2" w:rsidRDefault="008B7FD2" w:rsidP="008B7FD2">
      <w:r>
        <w:t>######enrichment</w:t>
      </w:r>
    </w:p>
    <w:p w14:paraId="3B1B192B" w14:textId="77777777" w:rsidR="008B7FD2" w:rsidRDefault="008B7FD2" w:rsidP="008B7FD2">
      <w:r>
        <w:t>#####</w:t>
      </w:r>
    </w:p>
    <w:p w14:paraId="19A16B07" w14:textId="77777777" w:rsidR="008B7FD2" w:rsidRDefault="008B7FD2" w:rsidP="008B7FD2">
      <w:r>
        <w:t>C2=deg2[deg2$logFC&gt;0.5,]</w:t>
      </w:r>
    </w:p>
    <w:p w14:paraId="6093AE4D" w14:textId="77777777" w:rsidR="008B7FD2" w:rsidRDefault="008B7FD2" w:rsidP="008B7FD2">
      <w:r>
        <w:t>C1=deg2[deg2$logFC&lt; -0.5,]</w:t>
      </w:r>
    </w:p>
    <w:p w14:paraId="1C92BA1C" w14:textId="77777777" w:rsidR="008B7FD2" w:rsidRDefault="008B7FD2" w:rsidP="008B7FD2">
      <w:r>
        <w:t>library(clusterProfiler)</w:t>
      </w:r>
    </w:p>
    <w:p w14:paraId="43FA7A7F" w14:textId="77777777" w:rsidR="008B7FD2" w:rsidRDefault="008B7FD2" w:rsidP="008B7FD2">
      <w:r>
        <w:t>library(enrichplot)</w:t>
      </w:r>
    </w:p>
    <w:p w14:paraId="7B3A280F" w14:textId="77777777" w:rsidR="008B7FD2" w:rsidRDefault="008B7FD2" w:rsidP="008B7FD2">
      <w:r>
        <w:t>library(DOSE)</w:t>
      </w:r>
    </w:p>
    <w:p w14:paraId="011FC40F" w14:textId="77777777" w:rsidR="008B7FD2" w:rsidRDefault="008B7FD2" w:rsidP="008B7FD2">
      <w:r>
        <w:t>library(org.Hs.eg.db)</w:t>
      </w:r>
    </w:p>
    <w:p w14:paraId="3AB1299F" w14:textId="77777777" w:rsidR="008B7FD2" w:rsidRDefault="008B7FD2" w:rsidP="008B7FD2">
      <w:r>
        <w:t>gene2 &lt;- rownames(C2)</w:t>
      </w:r>
    </w:p>
    <w:p w14:paraId="39969F1E" w14:textId="77777777" w:rsidR="008B7FD2" w:rsidRDefault="008B7FD2" w:rsidP="008B7FD2">
      <w:r>
        <w:t>gene2 = bitr(gene2, fromType="SYMBOL", toType="ENTREZID", OrgDb="org.Hs.eg.db")</w:t>
      </w:r>
    </w:p>
    <w:p w14:paraId="6263057B" w14:textId="77777777" w:rsidR="008B7FD2" w:rsidRDefault="008B7FD2" w:rsidP="008B7FD2">
      <w:r>
        <w:t>de2 &lt;- gene2$ENTREZID</w:t>
      </w:r>
    </w:p>
    <w:p w14:paraId="0BD639BF" w14:textId="77777777" w:rsidR="008B7FD2" w:rsidRDefault="008B7FD2" w:rsidP="008B7FD2">
      <w:r>
        <w:t>go2 &lt;- enrichGO(gene = de2, OrgDb = "org.Hs.eg.db", ont="all")</w:t>
      </w:r>
    </w:p>
    <w:p w14:paraId="347203BE" w14:textId="77777777" w:rsidR="008B7FD2" w:rsidRDefault="008B7FD2" w:rsidP="008B7FD2">
      <w:r>
        <w:t>library(ggplot2)</w:t>
      </w:r>
    </w:p>
    <w:p w14:paraId="15066213" w14:textId="77777777" w:rsidR="008B7FD2" w:rsidRDefault="008B7FD2" w:rsidP="008B7FD2">
      <w:r>
        <w:t>p2 &lt;- dotplot(go2, split="ONTOLOGY",title="GO_C2") +facet_grid(ONTOLOGY~., scale="free")</w:t>
      </w:r>
    </w:p>
    <w:p w14:paraId="30ED2268" w14:textId="77777777" w:rsidR="008B7FD2" w:rsidRDefault="008B7FD2" w:rsidP="008B7FD2">
      <w:r>
        <w:lastRenderedPageBreak/>
        <w:t>p2</w:t>
      </w:r>
    </w:p>
    <w:p w14:paraId="144DCFC4" w14:textId="77777777" w:rsidR="008B7FD2" w:rsidRDefault="008B7FD2" w:rsidP="008B7FD2">
      <w:r>
        <w:t>C2_enrich=go2@result</w:t>
      </w:r>
    </w:p>
    <w:p w14:paraId="08285FD5" w14:textId="77777777" w:rsidR="008B7FD2" w:rsidRDefault="008B7FD2" w:rsidP="008B7FD2"/>
    <w:p w14:paraId="0FF128C0" w14:textId="77777777" w:rsidR="008B7FD2" w:rsidRDefault="008B7FD2" w:rsidP="008B7FD2">
      <w:r>
        <w:t>gene1 &lt;- rownames(C1)</w:t>
      </w:r>
    </w:p>
    <w:p w14:paraId="31B51455" w14:textId="77777777" w:rsidR="008B7FD2" w:rsidRDefault="008B7FD2" w:rsidP="008B7FD2">
      <w:r>
        <w:t>gene1 = bitr(gene1, fromType="SYMBOL", toType="ENTREZID", OrgDb="org.Hs.eg.db")</w:t>
      </w:r>
    </w:p>
    <w:p w14:paraId="0AD9DEC5" w14:textId="77777777" w:rsidR="008B7FD2" w:rsidRDefault="008B7FD2" w:rsidP="008B7FD2">
      <w:r>
        <w:t>de1 &lt;- gene1$ENTREZID</w:t>
      </w:r>
    </w:p>
    <w:p w14:paraId="6343CF88" w14:textId="77777777" w:rsidR="008B7FD2" w:rsidRDefault="008B7FD2" w:rsidP="008B7FD2">
      <w:r>
        <w:t>go1 &lt;- enrichGO(gene = de1, OrgDb = "org.Hs.eg.db", ont="all")</w:t>
      </w:r>
    </w:p>
    <w:p w14:paraId="3B7D7570" w14:textId="77777777" w:rsidR="008B7FD2" w:rsidRDefault="008B7FD2" w:rsidP="008B7FD2">
      <w:r>
        <w:t>library(ggplot2)</w:t>
      </w:r>
    </w:p>
    <w:p w14:paraId="570F2C24" w14:textId="77777777" w:rsidR="008B7FD2" w:rsidRDefault="008B7FD2" w:rsidP="008B7FD2">
      <w:r>
        <w:t>p1 &lt;- dotplot(go1, split="ONTOLOGY",title="GO_C1") +facet_grid(ONTOLOGY~., scale="free")</w:t>
      </w:r>
    </w:p>
    <w:p w14:paraId="7C1D54D7" w14:textId="77777777" w:rsidR="008B7FD2" w:rsidRDefault="008B7FD2" w:rsidP="008B7FD2">
      <w:r>
        <w:t>p1</w:t>
      </w:r>
    </w:p>
    <w:p w14:paraId="0C4CAE4D" w14:textId="77777777" w:rsidR="008B7FD2" w:rsidRDefault="008B7FD2" w:rsidP="008B7FD2">
      <w:r>
        <w:t>C1_enrich=go1@result</w:t>
      </w:r>
    </w:p>
    <w:p w14:paraId="74C76C8D" w14:textId="77777777" w:rsidR="008B7FD2" w:rsidRDefault="008B7FD2" w:rsidP="008B7FD2">
      <w:r>
        <w:t>setwd("D:/WORK/bioinformatics/OA_Ferroptosis/clusters_for_ferr/figs")</w:t>
      </w:r>
    </w:p>
    <w:p w14:paraId="219C6059" w14:textId="77777777" w:rsidR="008B7FD2" w:rsidRDefault="008B7FD2" w:rsidP="008B7FD2">
      <w:r>
        <w:t>write.csv(C1_enrich,file = "C1_enrich.csv")</w:t>
      </w:r>
    </w:p>
    <w:p w14:paraId="07290B61" w14:textId="77777777" w:rsidR="008B7FD2" w:rsidRDefault="008B7FD2" w:rsidP="008B7FD2">
      <w:r>
        <w:t>write.csv(C2_enrich,file = "C2_enrich.csv")</w:t>
      </w:r>
    </w:p>
    <w:p w14:paraId="4CA641EF" w14:textId="77777777" w:rsidR="008B7FD2" w:rsidRDefault="008B7FD2" w:rsidP="008B7FD2">
      <w:r>
        <w:t>kk1=enrichKEGG(gene=de1,</w:t>
      </w:r>
    </w:p>
    <w:p w14:paraId="213C426C" w14:textId="77777777" w:rsidR="008B7FD2" w:rsidRDefault="008B7FD2" w:rsidP="008B7FD2">
      <w:r>
        <w:t xml:space="preserve">               organism='hsa',</w:t>
      </w:r>
    </w:p>
    <w:p w14:paraId="1FCCDF7C" w14:textId="77777777" w:rsidR="008B7FD2" w:rsidRDefault="008B7FD2" w:rsidP="008B7FD2">
      <w:r>
        <w:t xml:space="preserve">               pvalueCutoff=0.05,</w:t>
      </w:r>
    </w:p>
    <w:p w14:paraId="11A65F02" w14:textId="77777777" w:rsidR="008B7FD2" w:rsidRDefault="008B7FD2" w:rsidP="008B7FD2">
      <w:r>
        <w:t xml:space="preserve">               qvalueCutoff=0.05)</w:t>
      </w:r>
    </w:p>
    <w:p w14:paraId="369783BA" w14:textId="77777777" w:rsidR="008B7FD2" w:rsidRDefault="008B7FD2" w:rsidP="008B7FD2">
      <w:r>
        <w:t>kegg1 &lt;- setReadable(kk1, OrgDb=org.Hs.eg.db, keyType="ENTREZID")</w:t>
      </w:r>
    </w:p>
    <w:p w14:paraId="6DA552A8" w14:textId="77777777" w:rsidR="008B7FD2" w:rsidRDefault="008B7FD2" w:rsidP="008B7FD2">
      <w:r>
        <w:t>kk2=enrichKEGG(gene=de2,</w:t>
      </w:r>
    </w:p>
    <w:p w14:paraId="7A60D9EF" w14:textId="77777777" w:rsidR="008B7FD2" w:rsidRDefault="008B7FD2" w:rsidP="008B7FD2">
      <w:r>
        <w:t xml:space="preserve">               organism='hsa',</w:t>
      </w:r>
    </w:p>
    <w:p w14:paraId="70959D08" w14:textId="77777777" w:rsidR="008B7FD2" w:rsidRDefault="008B7FD2" w:rsidP="008B7FD2">
      <w:r>
        <w:t xml:space="preserve">               pvalueCutoff=0.1,</w:t>
      </w:r>
    </w:p>
    <w:p w14:paraId="36B63BCF" w14:textId="77777777" w:rsidR="008B7FD2" w:rsidRDefault="008B7FD2" w:rsidP="008B7FD2">
      <w:r>
        <w:t xml:space="preserve">               qvalueCutoff=0.1)</w:t>
      </w:r>
    </w:p>
    <w:p w14:paraId="08215071" w14:textId="77777777" w:rsidR="008B7FD2" w:rsidRDefault="008B7FD2" w:rsidP="008B7FD2">
      <w:r>
        <w:t>kegg2 &lt;- setReadable(kk2, OrgDb=org.Hs.eg.db, keyType="ENTREZID")</w:t>
      </w:r>
    </w:p>
    <w:p w14:paraId="0117A32C" w14:textId="77777777" w:rsidR="008B7FD2" w:rsidRDefault="008B7FD2" w:rsidP="008B7FD2">
      <w:r>
        <w:t>dotplot(kk1,title="KEGG_C1",showCategory=20)</w:t>
      </w:r>
    </w:p>
    <w:p w14:paraId="02DB713B" w14:textId="77777777" w:rsidR="008B7FD2" w:rsidRDefault="008B7FD2" w:rsidP="008B7FD2">
      <w:r>
        <w:t>dotplot(kk2,title="KEGG_C2",showCategory=20)</w:t>
      </w:r>
    </w:p>
    <w:p w14:paraId="37939849" w14:textId="77777777" w:rsidR="008B7FD2" w:rsidRDefault="008B7FD2" w:rsidP="008B7FD2">
      <w:r>
        <w:t>C1_KEGG=kegg1@result</w:t>
      </w:r>
    </w:p>
    <w:p w14:paraId="3446022C" w14:textId="77777777" w:rsidR="008B7FD2" w:rsidRDefault="008B7FD2" w:rsidP="008B7FD2">
      <w:r>
        <w:t>C2_KEGG=kegg2@result</w:t>
      </w:r>
    </w:p>
    <w:p w14:paraId="7CCE0E73" w14:textId="77777777" w:rsidR="008B7FD2" w:rsidRDefault="008B7FD2" w:rsidP="008B7FD2">
      <w:r>
        <w:t>write.csv(C1_KEGG,file = "C1_KEGG.csv")</w:t>
      </w:r>
    </w:p>
    <w:p w14:paraId="080D4206" w14:textId="77777777" w:rsidR="008B7FD2" w:rsidRDefault="008B7FD2" w:rsidP="008B7FD2">
      <w:r>
        <w:t>write.csv(C2_KEGG,file = "C2_KEGG.csv")</w:t>
      </w:r>
    </w:p>
    <w:p w14:paraId="7FAA978C" w14:textId="77777777" w:rsidR="008B7FD2" w:rsidRDefault="008B7FD2" w:rsidP="008B7FD2">
      <w:r>
        <w:t>####</w:t>
      </w:r>
    </w:p>
    <w:p w14:paraId="4E84DEFA" w14:textId="77777777" w:rsidR="008B7FD2" w:rsidRDefault="008B7FD2" w:rsidP="008B7FD2">
      <w:r>
        <w:t>####ssGSEA</w:t>
      </w:r>
    </w:p>
    <w:p w14:paraId="5A6B063E" w14:textId="77777777" w:rsidR="008B7FD2" w:rsidRDefault="008B7FD2" w:rsidP="008B7FD2">
      <w:r>
        <w:t>library(genefilter)</w:t>
      </w:r>
    </w:p>
    <w:p w14:paraId="56DB682A" w14:textId="77777777" w:rsidR="008B7FD2" w:rsidRDefault="008B7FD2" w:rsidP="008B7FD2">
      <w:r>
        <w:t>library(GSVA)</w:t>
      </w:r>
    </w:p>
    <w:p w14:paraId="3A3805D3" w14:textId="77777777" w:rsidR="008B7FD2" w:rsidRDefault="008B7FD2" w:rsidP="008B7FD2">
      <w:r>
        <w:t>library(Biobase)</w:t>
      </w:r>
    </w:p>
    <w:p w14:paraId="12443F14" w14:textId="77777777" w:rsidR="008B7FD2" w:rsidRDefault="008B7FD2" w:rsidP="008B7FD2">
      <w:r>
        <w:t>gsva_matrix=gsva(DEseq_norm,list,method="ssgsea",</w:t>
      </w:r>
    </w:p>
    <w:p w14:paraId="5F34AA6C" w14:textId="77777777" w:rsidR="008B7FD2" w:rsidRDefault="008B7FD2" w:rsidP="008B7FD2">
      <w:r>
        <w:t xml:space="preserve">                 kcdf="Gaussian",abs.ranking=T)</w:t>
      </w:r>
    </w:p>
    <w:p w14:paraId="027AC801" w14:textId="77777777" w:rsidR="008B7FD2" w:rsidRDefault="008B7FD2" w:rsidP="008B7FD2">
      <w:r>
        <w:t>save(gsva_matrix,file = "step9_ssGSEA.rdata")</w:t>
      </w:r>
    </w:p>
    <w:p w14:paraId="3B578EE1" w14:textId="77777777" w:rsidR="008B7FD2" w:rsidRDefault="008B7FD2" w:rsidP="008B7FD2">
      <w:r>
        <w:t>library(limma)</w:t>
      </w:r>
    </w:p>
    <w:p w14:paraId="29111047" w14:textId="77777777" w:rsidR="008B7FD2" w:rsidRDefault="008B7FD2" w:rsidP="008B7FD2">
      <w:r>
        <w:t>group_list=group$group</w:t>
      </w:r>
    </w:p>
    <w:p w14:paraId="0EAA49AA" w14:textId="77777777" w:rsidR="008B7FD2" w:rsidRDefault="008B7FD2" w:rsidP="008B7FD2">
      <w:r>
        <w:t>gsva_matrix=gsva_matrix[,rownames(group)]</w:t>
      </w:r>
    </w:p>
    <w:p w14:paraId="35D8B861" w14:textId="77777777" w:rsidR="008B7FD2" w:rsidRDefault="008B7FD2" w:rsidP="008B7FD2">
      <w:r>
        <w:t>design=model.matrix(~0+factor(group_list))</w:t>
      </w:r>
    </w:p>
    <w:p w14:paraId="56262EDD" w14:textId="77777777" w:rsidR="008B7FD2" w:rsidRDefault="008B7FD2" w:rsidP="008B7FD2">
      <w:r>
        <w:t>colnames(design)=c("group1","group2")</w:t>
      </w:r>
    </w:p>
    <w:p w14:paraId="11E0B505" w14:textId="77777777" w:rsidR="008B7FD2" w:rsidRDefault="008B7FD2" w:rsidP="008B7FD2">
      <w:r>
        <w:lastRenderedPageBreak/>
        <w:t>head(design)</w:t>
      </w:r>
    </w:p>
    <w:p w14:paraId="748D4765" w14:textId="77777777" w:rsidR="008B7FD2" w:rsidRDefault="008B7FD2" w:rsidP="008B7FD2">
      <w:r>
        <w:t>rownames(design)=rownames(group)</w:t>
      </w:r>
    </w:p>
    <w:p w14:paraId="6AF8F1F0" w14:textId="77777777" w:rsidR="008B7FD2" w:rsidRDefault="008B7FD2" w:rsidP="008B7FD2">
      <w:r>
        <w:t>deg = function(gsva_matrix,design,contrast.matrix){</w:t>
      </w:r>
    </w:p>
    <w:p w14:paraId="6B6674F4" w14:textId="77777777" w:rsidR="008B7FD2" w:rsidRDefault="008B7FD2" w:rsidP="008B7FD2">
      <w:r>
        <w:t xml:space="preserve">  ##step1</w:t>
      </w:r>
    </w:p>
    <w:p w14:paraId="54A19CB7" w14:textId="77777777" w:rsidR="008B7FD2" w:rsidRDefault="008B7FD2" w:rsidP="008B7FD2">
      <w:r>
        <w:t xml:space="preserve">  fit &lt;- lmFit(gsva_matrix,design)</w:t>
      </w:r>
    </w:p>
    <w:p w14:paraId="5705FDDB" w14:textId="77777777" w:rsidR="008B7FD2" w:rsidRDefault="008B7FD2" w:rsidP="008B7FD2">
      <w:r>
        <w:t xml:space="preserve">  ##step2</w:t>
      </w:r>
    </w:p>
    <w:p w14:paraId="1BE8B18C" w14:textId="77777777" w:rsidR="008B7FD2" w:rsidRDefault="008B7FD2" w:rsidP="008B7FD2">
      <w:r>
        <w:t xml:space="preserve">  fit2 &lt;- contrasts.fit(fit, contrast.matrix)</w:t>
      </w:r>
    </w:p>
    <w:p w14:paraId="48F00C6B" w14:textId="77777777" w:rsidR="008B7FD2" w:rsidRDefault="008B7FD2" w:rsidP="008B7FD2">
      <w:r>
        <w:t xml:space="preserve">  fit2 &lt;- eBayes(fit2)  ## default no trend !!!</w:t>
      </w:r>
    </w:p>
    <w:p w14:paraId="3C19466E" w14:textId="77777777" w:rsidR="008B7FD2" w:rsidRDefault="008B7FD2" w:rsidP="008B7FD2">
      <w:r>
        <w:t xml:space="preserve">  ##eBayes() with trend=TRUE</w:t>
      </w:r>
    </w:p>
    <w:p w14:paraId="30AFB078" w14:textId="77777777" w:rsidR="008B7FD2" w:rsidRDefault="008B7FD2" w:rsidP="008B7FD2">
      <w:r>
        <w:t xml:space="preserve">  ##step3</w:t>
      </w:r>
    </w:p>
    <w:p w14:paraId="5F11C282" w14:textId="77777777" w:rsidR="008B7FD2" w:rsidRDefault="008B7FD2" w:rsidP="008B7FD2">
      <w:r>
        <w:t xml:space="preserve">  tempOutput = topTable(fit2, coef=1, n=Inf)</w:t>
      </w:r>
    </w:p>
    <w:p w14:paraId="475FEA0A" w14:textId="77777777" w:rsidR="008B7FD2" w:rsidRDefault="008B7FD2" w:rsidP="008B7FD2">
      <w:r>
        <w:t xml:space="preserve">  nrDEG = na.omit(tempOutput)</w:t>
      </w:r>
    </w:p>
    <w:p w14:paraId="45A2624A" w14:textId="77777777" w:rsidR="008B7FD2" w:rsidRDefault="008B7FD2" w:rsidP="008B7FD2">
      <w:r>
        <w:t xml:space="preserve">  #write.csv(nrDEG2,"limma_notrend.results.csv",quote = F)</w:t>
      </w:r>
    </w:p>
    <w:p w14:paraId="01A196DD" w14:textId="77777777" w:rsidR="008B7FD2" w:rsidRDefault="008B7FD2" w:rsidP="008B7FD2">
      <w:r>
        <w:t xml:space="preserve">  head(nrDEG)</w:t>
      </w:r>
    </w:p>
    <w:p w14:paraId="2F2557EE" w14:textId="77777777" w:rsidR="008B7FD2" w:rsidRDefault="008B7FD2" w:rsidP="008B7FD2">
      <w:r>
        <w:t xml:space="preserve">  return(nrDEG)</w:t>
      </w:r>
    </w:p>
    <w:p w14:paraId="46AB0F6B" w14:textId="77777777" w:rsidR="008B7FD2" w:rsidRDefault="008B7FD2" w:rsidP="008B7FD2">
      <w:r>
        <w:t>}</w:t>
      </w:r>
    </w:p>
    <w:p w14:paraId="2B7B4591" w14:textId="77777777" w:rsidR="008B7FD2" w:rsidRDefault="008B7FD2" w:rsidP="008B7FD2">
      <w:r>
        <w:t>####group2 VS group1</w:t>
      </w:r>
    </w:p>
    <w:p w14:paraId="3328849F" w14:textId="77777777" w:rsidR="008B7FD2" w:rsidRDefault="008B7FD2" w:rsidP="008B7FD2">
      <w:r>
        <w:t>contrast.matrix=makeContrasts("group2-group1",levels=design)</w:t>
      </w:r>
    </w:p>
    <w:p w14:paraId="3474A366" w14:textId="77777777" w:rsidR="008B7FD2" w:rsidRDefault="008B7FD2" w:rsidP="008B7FD2">
      <w:r>
        <w:t>deg1=deg(gsva_matrix,design,contrast.matrix)</w:t>
      </w:r>
    </w:p>
    <w:p w14:paraId="79AD5F83" w14:textId="77777777" w:rsidR="008B7FD2" w:rsidRDefault="008B7FD2" w:rsidP="008B7FD2">
      <w:r>
        <w:t>setwd("D:/WORK/bioinformatics/osteosarcoma/OS_Ferroptosis/TARGET/clusters/NMF")</w:t>
      </w:r>
    </w:p>
    <w:p w14:paraId="0B360E2B" w14:textId="77777777" w:rsidR="008B7FD2" w:rsidRDefault="008B7FD2" w:rsidP="008B7FD2">
      <w:r>
        <w:t>save(gsva_matrix,group,deg1,file = "ssGSEA.rdata")</w:t>
      </w:r>
    </w:p>
    <w:p w14:paraId="33CA388D" w14:textId="77777777" w:rsidR="008B7FD2" w:rsidRDefault="008B7FD2" w:rsidP="008B7FD2">
      <w:r>
        <w:t>matrix=data.frame(group=rep(group_list,28),</w:t>
      </w:r>
    </w:p>
    <w:p w14:paraId="6FE84426" w14:textId="77777777" w:rsidR="008B7FD2" w:rsidRDefault="008B7FD2" w:rsidP="008B7FD2">
      <w:r>
        <w:t xml:space="preserve">                  cell=unlist(lapply(1:28,function(i) rep(rownames(gsva_matrix)[i],84))),</w:t>
      </w:r>
    </w:p>
    <w:p w14:paraId="3C8B5839" w14:textId="77777777" w:rsidR="008B7FD2" w:rsidRDefault="008B7FD2" w:rsidP="008B7FD2">
      <w:r>
        <w:t xml:space="preserve">                  value=unlist(lapply(1:28, function(i) gsva_matrix[i,])))</w:t>
      </w:r>
    </w:p>
    <w:p w14:paraId="48C44445" w14:textId="77777777" w:rsidR="008B7FD2" w:rsidRDefault="008B7FD2" w:rsidP="008B7FD2">
      <w:r>
        <w:t>library(ggpubr)</w:t>
      </w:r>
    </w:p>
    <w:p w14:paraId="2C7BE26F" w14:textId="77777777" w:rsidR="008B7FD2" w:rsidRDefault="008B7FD2" w:rsidP="008B7FD2">
      <w:r>
        <w:t>ggboxplot(matrix,x="cell",y="value",fill="group",</w:t>
      </w:r>
    </w:p>
    <w:p w14:paraId="27AA8E39" w14:textId="77777777" w:rsidR="008B7FD2" w:rsidRDefault="008B7FD2" w:rsidP="008B7FD2">
      <w:r>
        <w:t xml:space="preserve">          xlab="",</w:t>
      </w:r>
    </w:p>
    <w:p w14:paraId="551EE8A3" w14:textId="77777777" w:rsidR="008B7FD2" w:rsidRDefault="008B7FD2" w:rsidP="008B7FD2">
      <w:r>
        <w:t xml:space="preserve">          ylab="ssGSEA score of each immune cell",</w:t>
      </w:r>
    </w:p>
    <w:p w14:paraId="1DCF9D71" w14:textId="77777777" w:rsidR="008B7FD2" w:rsidRDefault="008B7FD2" w:rsidP="008B7FD2">
      <w:r>
        <w:t xml:space="preserve">          title="association between different groups and immune cells",</w:t>
      </w:r>
    </w:p>
    <w:p w14:paraId="40D7C4ED" w14:textId="77777777" w:rsidR="008B7FD2" w:rsidRDefault="008B7FD2" w:rsidP="008B7FD2">
      <w:r>
        <w:t xml:space="preserve">          x.text.angle=45)+stat_compare_means(aes(x=cell,y=value,fill=group),method="kruskal.test",label = "p.signif")</w:t>
      </w:r>
    </w:p>
    <w:p w14:paraId="30AA9FE0" w14:textId="77777777" w:rsidR="008B7FD2" w:rsidRDefault="008B7FD2" w:rsidP="008B7FD2">
      <w:r>
        <w:t>####</w:t>
      </w:r>
    </w:p>
    <w:p w14:paraId="1CC41DCF" w14:textId="77777777" w:rsidR="008B7FD2" w:rsidRDefault="008B7FD2" w:rsidP="008B7FD2">
      <w:r>
        <w:t>####GSVA</w:t>
      </w:r>
    </w:p>
    <w:p w14:paraId="2AB841FA" w14:textId="77777777" w:rsidR="008B7FD2" w:rsidRDefault="008B7FD2" w:rsidP="008B7FD2">
      <w:r>
        <w:t>library(ggplot2)</w:t>
      </w:r>
    </w:p>
    <w:p w14:paraId="79C7DB00" w14:textId="77777777" w:rsidR="008B7FD2" w:rsidRDefault="008B7FD2" w:rsidP="008B7FD2">
      <w:r>
        <w:t>library(clusterProfiler)</w:t>
      </w:r>
    </w:p>
    <w:p w14:paraId="03297E46" w14:textId="77777777" w:rsidR="008B7FD2" w:rsidRDefault="008B7FD2" w:rsidP="008B7FD2">
      <w:r>
        <w:t>library(org.Hs.eg.db)</w:t>
      </w:r>
    </w:p>
    <w:p w14:paraId="69DDECDD" w14:textId="77777777" w:rsidR="008B7FD2" w:rsidRDefault="008B7FD2" w:rsidP="008B7FD2">
      <w:r>
        <w:t>library(GSVA)</w:t>
      </w:r>
    </w:p>
    <w:p w14:paraId="01D4C54A" w14:textId="77777777" w:rsidR="008B7FD2" w:rsidRDefault="008B7FD2" w:rsidP="008B7FD2">
      <w:r>
        <w:t>library(GSEABase)</w:t>
      </w:r>
    </w:p>
    <w:p w14:paraId="5AA15AAF" w14:textId="77777777" w:rsidR="008B7FD2" w:rsidRDefault="008B7FD2" w:rsidP="008B7FD2">
      <w:r>
        <w:t>library(pheatmap)</w:t>
      </w:r>
    </w:p>
    <w:p w14:paraId="7B20CB42" w14:textId="77777777" w:rsidR="008B7FD2" w:rsidRDefault="008B7FD2" w:rsidP="008B7FD2">
      <w:r>
        <w:t>DEseq_norm=as.matrix(DEseq_norm)</w:t>
      </w:r>
    </w:p>
    <w:p w14:paraId="34229219" w14:textId="77777777" w:rsidR="008B7FD2" w:rsidRDefault="008B7FD2" w:rsidP="008B7FD2">
      <w:r>
        <w:t>setwd("D:/WORK/bioinformatics/osteosarcoma/OS_Ferroptosis/TARGET/clusters/NMF")</w:t>
      </w:r>
    </w:p>
    <w:p w14:paraId="2D4B8AF2" w14:textId="77777777" w:rsidR="008B7FD2" w:rsidRDefault="008B7FD2" w:rsidP="008B7FD2">
      <w:r>
        <w:t xml:space="preserve">geneSets &lt;- getGmt('c2.cp.kegg.v7.4.symbols.gmt') </w:t>
      </w:r>
    </w:p>
    <w:p w14:paraId="461E32CA" w14:textId="77777777" w:rsidR="008B7FD2" w:rsidRDefault="008B7FD2" w:rsidP="008B7FD2">
      <w:r>
        <w:t xml:space="preserve">es.max &lt;- gsva(DEseq_norm, geneSets, </w:t>
      </w:r>
    </w:p>
    <w:p w14:paraId="0F8F5729" w14:textId="77777777" w:rsidR="008B7FD2" w:rsidRDefault="008B7FD2" w:rsidP="008B7FD2">
      <w:r>
        <w:lastRenderedPageBreak/>
        <w:t xml:space="preserve">               mx.diff=FALSE, verbose=FALSE, </w:t>
      </w:r>
    </w:p>
    <w:p w14:paraId="090F8954" w14:textId="77777777" w:rsidR="008B7FD2" w:rsidRDefault="008B7FD2" w:rsidP="008B7FD2">
      <w:r>
        <w:t xml:space="preserve">               parallel.sz=1)</w:t>
      </w:r>
    </w:p>
    <w:p w14:paraId="34140F4B" w14:textId="77777777" w:rsidR="008B7FD2" w:rsidRDefault="008B7FD2" w:rsidP="008B7FD2"/>
    <w:p w14:paraId="009B776F" w14:textId="77777777" w:rsidR="008B7FD2" w:rsidRDefault="008B7FD2" w:rsidP="008B7FD2">
      <w:r>
        <w:t>library(limma)</w:t>
      </w:r>
    </w:p>
    <w:p w14:paraId="67417FDD" w14:textId="77777777" w:rsidR="008B7FD2" w:rsidRDefault="008B7FD2" w:rsidP="008B7FD2">
      <w:r>
        <w:t>group_list=dat$risk_group</w:t>
      </w:r>
    </w:p>
    <w:p w14:paraId="56D3375F" w14:textId="77777777" w:rsidR="008B7FD2" w:rsidRDefault="008B7FD2" w:rsidP="008B7FD2">
      <w:r>
        <w:t>es.max=es.max[,rownames(dat)]</w:t>
      </w:r>
    </w:p>
    <w:p w14:paraId="00002702" w14:textId="77777777" w:rsidR="008B7FD2" w:rsidRDefault="008B7FD2" w:rsidP="008B7FD2">
      <w:r>
        <w:t>design=model.matrix(~0+factor(group_list))</w:t>
      </w:r>
    </w:p>
    <w:p w14:paraId="20E535FF" w14:textId="77777777" w:rsidR="008B7FD2" w:rsidRDefault="008B7FD2" w:rsidP="008B7FD2">
      <w:r>
        <w:t>colnames(design)=c("High_risk","Low_risk")</w:t>
      </w:r>
    </w:p>
    <w:p w14:paraId="145528F2" w14:textId="77777777" w:rsidR="008B7FD2" w:rsidRDefault="008B7FD2" w:rsidP="008B7FD2">
      <w:r>
        <w:t>head(design)</w:t>
      </w:r>
    </w:p>
    <w:p w14:paraId="22107ABF" w14:textId="77777777" w:rsidR="008B7FD2" w:rsidRDefault="008B7FD2" w:rsidP="008B7FD2">
      <w:r>
        <w:t>rownames(design)=rownames(dat)</w:t>
      </w:r>
    </w:p>
    <w:p w14:paraId="6D41B904" w14:textId="77777777" w:rsidR="008B7FD2" w:rsidRDefault="008B7FD2" w:rsidP="008B7FD2">
      <w:r>
        <w:t>deg = function(es.max,design,contrast.matrix){</w:t>
      </w:r>
    </w:p>
    <w:p w14:paraId="0D63C12C" w14:textId="77777777" w:rsidR="008B7FD2" w:rsidRDefault="008B7FD2" w:rsidP="008B7FD2">
      <w:r>
        <w:t xml:space="preserve">  ##step1</w:t>
      </w:r>
    </w:p>
    <w:p w14:paraId="46F66C0E" w14:textId="77777777" w:rsidR="008B7FD2" w:rsidRDefault="008B7FD2" w:rsidP="008B7FD2">
      <w:r>
        <w:t xml:space="preserve">  fit &lt;- lmFit(es.max,design)</w:t>
      </w:r>
    </w:p>
    <w:p w14:paraId="769C4254" w14:textId="77777777" w:rsidR="008B7FD2" w:rsidRDefault="008B7FD2" w:rsidP="008B7FD2">
      <w:r>
        <w:t xml:space="preserve">  ##step2</w:t>
      </w:r>
    </w:p>
    <w:p w14:paraId="63A98A46" w14:textId="77777777" w:rsidR="008B7FD2" w:rsidRDefault="008B7FD2" w:rsidP="008B7FD2">
      <w:r>
        <w:t xml:space="preserve">  fit2 &lt;- contrasts.fit(fit, contrast.matrix)</w:t>
      </w:r>
    </w:p>
    <w:p w14:paraId="7A2A7FB6" w14:textId="77777777" w:rsidR="008B7FD2" w:rsidRDefault="008B7FD2" w:rsidP="008B7FD2">
      <w:r>
        <w:t xml:space="preserve">  fit2 &lt;- eBayes(fit2)  ## default no trend !!!</w:t>
      </w:r>
    </w:p>
    <w:p w14:paraId="4B72529E" w14:textId="77777777" w:rsidR="008B7FD2" w:rsidRDefault="008B7FD2" w:rsidP="008B7FD2">
      <w:r>
        <w:t xml:space="preserve">  ##eBayes() with trend=TRUE</w:t>
      </w:r>
    </w:p>
    <w:p w14:paraId="7BD847A5" w14:textId="77777777" w:rsidR="008B7FD2" w:rsidRDefault="008B7FD2" w:rsidP="008B7FD2">
      <w:r>
        <w:t xml:space="preserve">  ##step3</w:t>
      </w:r>
    </w:p>
    <w:p w14:paraId="33417363" w14:textId="77777777" w:rsidR="008B7FD2" w:rsidRDefault="008B7FD2" w:rsidP="008B7FD2">
      <w:r>
        <w:t xml:space="preserve">  tempOutput = topTable(fit2, coef=1, n=Inf)</w:t>
      </w:r>
    </w:p>
    <w:p w14:paraId="70F46CE9" w14:textId="77777777" w:rsidR="008B7FD2" w:rsidRDefault="008B7FD2" w:rsidP="008B7FD2">
      <w:r>
        <w:t xml:space="preserve">  nrDEG = na.omit(tempOutput)</w:t>
      </w:r>
    </w:p>
    <w:p w14:paraId="6C031F94" w14:textId="77777777" w:rsidR="008B7FD2" w:rsidRDefault="008B7FD2" w:rsidP="008B7FD2">
      <w:r>
        <w:t xml:space="preserve">  #write.csv(nrDEG2,"limma_notrend.results.csv",quote = F)</w:t>
      </w:r>
    </w:p>
    <w:p w14:paraId="4EDF5133" w14:textId="77777777" w:rsidR="008B7FD2" w:rsidRDefault="008B7FD2" w:rsidP="008B7FD2">
      <w:r>
        <w:t xml:space="preserve">  head(nrDEG)</w:t>
      </w:r>
    </w:p>
    <w:p w14:paraId="683AE2AC" w14:textId="77777777" w:rsidR="008B7FD2" w:rsidRDefault="008B7FD2" w:rsidP="008B7FD2">
      <w:r>
        <w:t xml:space="preserve">  return(nrDEG)</w:t>
      </w:r>
    </w:p>
    <w:p w14:paraId="3616D5D3" w14:textId="77777777" w:rsidR="008B7FD2" w:rsidRDefault="008B7FD2" w:rsidP="008B7FD2">
      <w:r>
        <w:t>}</w:t>
      </w:r>
    </w:p>
    <w:p w14:paraId="2515C45D" w14:textId="77777777" w:rsidR="008B7FD2" w:rsidRDefault="008B7FD2" w:rsidP="008B7FD2">
      <w:r>
        <w:t>####group2 VS group1</w:t>
      </w:r>
    </w:p>
    <w:p w14:paraId="4F1AECEA" w14:textId="77777777" w:rsidR="008B7FD2" w:rsidRDefault="008B7FD2" w:rsidP="008B7FD2">
      <w:r>
        <w:t>contrast.matrix=makeContrasts("Low_risk-High_risk",levels=design)</w:t>
      </w:r>
    </w:p>
    <w:p w14:paraId="56FFB1A3" w14:textId="77777777" w:rsidR="008B7FD2" w:rsidRDefault="008B7FD2" w:rsidP="008B7FD2">
      <w:r>
        <w:t>deg_KEGG=deg(es.max,design,contrast.matrix)</w:t>
      </w:r>
    </w:p>
    <w:p w14:paraId="2A4E91E2" w14:textId="77777777" w:rsidR="008B7FD2" w:rsidRDefault="008B7FD2" w:rsidP="008B7FD2">
      <w:r>
        <w:t>#deg1=deg1[order(deg1$logFC,decreasing = T),]</w:t>
      </w:r>
    </w:p>
    <w:p w14:paraId="233F5283" w14:textId="77777777" w:rsidR="008B7FD2" w:rsidRDefault="008B7FD2" w:rsidP="008B7FD2">
      <w:r>
        <w:t>deg_KEGG=deg_KEGG[deg_KEGG$P.Value&lt;0.05,]</w:t>
      </w:r>
    </w:p>
    <w:p w14:paraId="4F4D2309" w14:textId="77777777" w:rsidR="008B7FD2" w:rsidRDefault="008B7FD2" w:rsidP="008B7FD2">
      <w:r>
        <w:t>deg_KEGG$name=rownames(deg_KEGG)</w:t>
      </w:r>
    </w:p>
    <w:p w14:paraId="5D45F9FE" w14:textId="77777777" w:rsidR="008B7FD2" w:rsidRDefault="008B7FD2" w:rsidP="008B7FD2"/>
    <w:p w14:paraId="60946A6D" w14:textId="77777777" w:rsidR="008B7FD2" w:rsidRDefault="008B7FD2" w:rsidP="008B7FD2">
      <w:r>
        <w:t xml:space="preserve">geneset2 &lt;- getGmt('c5.go.bp.v7.4.symbols.gmt') </w:t>
      </w:r>
    </w:p>
    <w:p w14:paraId="38C3B9AE" w14:textId="77777777" w:rsidR="008B7FD2" w:rsidRDefault="008B7FD2" w:rsidP="008B7FD2">
      <w:r>
        <w:t xml:space="preserve">es.max_bp &lt;- gsva(DEseq_norm, geneset2, </w:t>
      </w:r>
    </w:p>
    <w:p w14:paraId="47B71922" w14:textId="77777777" w:rsidR="008B7FD2" w:rsidRDefault="008B7FD2" w:rsidP="008B7FD2">
      <w:r>
        <w:t xml:space="preserve">                  mx.diff=FALSE, verbose=FALSE, </w:t>
      </w:r>
    </w:p>
    <w:p w14:paraId="564C0DC9" w14:textId="77777777" w:rsidR="008B7FD2" w:rsidRDefault="008B7FD2" w:rsidP="008B7FD2">
      <w:r>
        <w:t xml:space="preserve">                  parallel.sz=1)</w:t>
      </w:r>
    </w:p>
    <w:p w14:paraId="3EB9A918" w14:textId="77777777" w:rsidR="008B7FD2" w:rsidRDefault="008B7FD2" w:rsidP="008B7FD2"/>
    <w:p w14:paraId="7398C5B9" w14:textId="77777777" w:rsidR="008B7FD2" w:rsidRDefault="008B7FD2" w:rsidP="008B7FD2">
      <w:r>
        <w:t>deg = function(es.max_bp,design,contrast.matrix){</w:t>
      </w:r>
    </w:p>
    <w:p w14:paraId="46E63967" w14:textId="77777777" w:rsidR="008B7FD2" w:rsidRDefault="008B7FD2" w:rsidP="008B7FD2">
      <w:r>
        <w:t xml:space="preserve">  ##step1</w:t>
      </w:r>
    </w:p>
    <w:p w14:paraId="0934ED2D" w14:textId="77777777" w:rsidR="008B7FD2" w:rsidRDefault="008B7FD2" w:rsidP="008B7FD2">
      <w:r>
        <w:t xml:space="preserve">  fit &lt;- lmFit(es.max_bp,design)</w:t>
      </w:r>
    </w:p>
    <w:p w14:paraId="4E7B9922" w14:textId="77777777" w:rsidR="008B7FD2" w:rsidRDefault="008B7FD2" w:rsidP="008B7FD2">
      <w:r>
        <w:t xml:space="preserve">  ##step2</w:t>
      </w:r>
    </w:p>
    <w:p w14:paraId="76AE999F" w14:textId="77777777" w:rsidR="008B7FD2" w:rsidRDefault="008B7FD2" w:rsidP="008B7FD2">
      <w:r>
        <w:t xml:space="preserve">  fit2 &lt;- contrasts.fit(fit, contrast.matrix)</w:t>
      </w:r>
    </w:p>
    <w:p w14:paraId="234854A9" w14:textId="77777777" w:rsidR="008B7FD2" w:rsidRDefault="008B7FD2" w:rsidP="008B7FD2">
      <w:r>
        <w:t xml:space="preserve">  fit2 &lt;- eBayes(fit2)  ## default no trend !!!</w:t>
      </w:r>
    </w:p>
    <w:p w14:paraId="28E4A074" w14:textId="77777777" w:rsidR="008B7FD2" w:rsidRDefault="008B7FD2" w:rsidP="008B7FD2">
      <w:r>
        <w:t xml:space="preserve">  ##eBayes() with trend=TRUE</w:t>
      </w:r>
    </w:p>
    <w:p w14:paraId="65EC3970" w14:textId="77777777" w:rsidR="008B7FD2" w:rsidRDefault="008B7FD2" w:rsidP="008B7FD2">
      <w:r>
        <w:t xml:space="preserve">  ##step3</w:t>
      </w:r>
    </w:p>
    <w:p w14:paraId="3264597A" w14:textId="77777777" w:rsidR="008B7FD2" w:rsidRDefault="008B7FD2" w:rsidP="008B7FD2">
      <w:r>
        <w:lastRenderedPageBreak/>
        <w:t xml:space="preserve">  tempOutput = topTable(fit2, coef=1, n=Inf)</w:t>
      </w:r>
    </w:p>
    <w:p w14:paraId="4EC9645A" w14:textId="77777777" w:rsidR="008B7FD2" w:rsidRDefault="008B7FD2" w:rsidP="008B7FD2">
      <w:r>
        <w:t xml:space="preserve">  nrDEG = na.omit(tempOutput)</w:t>
      </w:r>
    </w:p>
    <w:p w14:paraId="1F1BB208" w14:textId="77777777" w:rsidR="008B7FD2" w:rsidRDefault="008B7FD2" w:rsidP="008B7FD2">
      <w:r>
        <w:t xml:space="preserve">  #write.csv(nrDEG2,"limma_notrend.results.csv",quote = F)</w:t>
      </w:r>
    </w:p>
    <w:p w14:paraId="04898E83" w14:textId="77777777" w:rsidR="008B7FD2" w:rsidRDefault="008B7FD2" w:rsidP="008B7FD2">
      <w:r>
        <w:t xml:space="preserve">  head(nrDEG)</w:t>
      </w:r>
    </w:p>
    <w:p w14:paraId="2C2CF482" w14:textId="77777777" w:rsidR="008B7FD2" w:rsidRDefault="008B7FD2" w:rsidP="008B7FD2">
      <w:r>
        <w:t xml:space="preserve">  return(nrDEG)</w:t>
      </w:r>
    </w:p>
    <w:p w14:paraId="53ACEC8D" w14:textId="77777777" w:rsidR="008B7FD2" w:rsidRDefault="008B7FD2" w:rsidP="008B7FD2">
      <w:r>
        <w:t>}</w:t>
      </w:r>
    </w:p>
    <w:p w14:paraId="2BFBC872" w14:textId="77777777" w:rsidR="008B7FD2" w:rsidRDefault="008B7FD2" w:rsidP="008B7FD2">
      <w:r>
        <w:t>####group2 VS group1</w:t>
      </w:r>
    </w:p>
    <w:p w14:paraId="7545947A" w14:textId="77777777" w:rsidR="008B7FD2" w:rsidRDefault="008B7FD2" w:rsidP="008B7FD2">
      <w:r>
        <w:t>deg_GO_BP=deg(es.max_bp,design,contrast.matrix)</w:t>
      </w:r>
    </w:p>
    <w:p w14:paraId="095E0F13" w14:textId="77777777" w:rsidR="008B7FD2" w:rsidRDefault="008B7FD2" w:rsidP="008B7FD2">
      <w:r>
        <w:t>#deg1=deg1[order(deg1$logFC,decreasing = T),]</w:t>
      </w:r>
    </w:p>
    <w:p w14:paraId="7874FE07" w14:textId="77777777" w:rsidR="008B7FD2" w:rsidRDefault="008B7FD2" w:rsidP="008B7FD2">
      <w:r>
        <w:t>deg_GO_BP=deg_GO_BP[deg_GO_BP$P.Value&lt;0.05,]</w:t>
      </w:r>
    </w:p>
    <w:p w14:paraId="3B42403D" w14:textId="77777777" w:rsidR="008B7FD2" w:rsidRDefault="008B7FD2" w:rsidP="008B7FD2">
      <w:r>
        <w:t>deg_GO_BP$name=rownames(deg_GO_BP)</w:t>
      </w:r>
    </w:p>
    <w:p w14:paraId="77A73B00" w14:textId="77777777" w:rsidR="008B7FD2" w:rsidRDefault="008B7FD2" w:rsidP="008B7FD2">
      <w:r>
        <w:t>setwd("D:/WORK/bioinformatics/osteosarcoma/OS_Ferroptosis/TARGET/clusters/NMF")</w:t>
      </w:r>
    </w:p>
    <w:p w14:paraId="658F5CD8" w14:textId="77777777" w:rsidR="008B7FD2" w:rsidRDefault="008B7FD2" w:rsidP="008B7FD2">
      <w:r>
        <w:t>write.csv(deg_KEGG,file = "GSVA_KEGG_riskgroups.csv")</w:t>
      </w:r>
    </w:p>
    <w:p w14:paraId="47E9AF66" w14:textId="77777777" w:rsidR="008B7FD2" w:rsidRDefault="008B7FD2" w:rsidP="008B7FD2">
      <w:r>
        <w:t>write.csv(deg_GO_BP,file="GSVA_GO_riskgroups.csv")</w:t>
      </w:r>
    </w:p>
    <w:p w14:paraId="6AFAA93B" w14:textId="77777777" w:rsidR="008B7FD2" w:rsidRDefault="008B7FD2" w:rsidP="008B7FD2">
      <w:r>
        <w:t>deg_KEGG_note=read.csv("deg_KEGG.csv")</w:t>
      </w:r>
    </w:p>
    <w:p w14:paraId="2D3B19B9" w14:textId="77777777" w:rsidR="008B7FD2" w:rsidRDefault="008B7FD2" w:rsidP="008B7FD2">
      <w:r>
        <w:t>es.max=es.max[deg_KEGG_note$name,]</w:t>
      </w:r>
    </w:p>
    <w:p w14:paraId="4F56873A" w14:textId="77777777" w:rsidR="008B7FD2" w:rsidRDefault="008B7FD2" w:rsidP="008B7FD2">
      <w:r>
        <w:t>es.max[es.max&lt; -1]= -1</w:t>
      </w:r>
    </w:p>
    <w:p w14:paraId="458E9EAD" w14:textId="77777777" w:rsidR="008B7FD2" w:rsidRDefault="008B7FD2" w:rsidP="008B7FD2">
      <w:r>
        <w:t>es.max[es.max&gt;1]=1</w:t>
      </w:r>
    </w:p>
    <w:p w14:paraId="0B6A2E30" w14:textId="77777777" w:rsidR="008B7FD2" w:rsidRDefault="008B7FD2" w:rsidP="008B7FD2">
      <w:r>
        <w:t>ann_colors = list(</w:t>
      </w:r>
    </w:p>
    <w:p w14:paraId="037AAB07" w14:textId="77777777" w:rsidR="008B7FD2" w:rsidRDefault="008B7FD2" w:rsidP="008B7FD2">
      <w:r>
        <w:t xml:space="preserve">  ID = "white",</w:t>
      </w:r>
    </w:p>
    <w:p w14:paraId="13FFD8E1" w14:textId="77777777" w:rsidR="008B7FD2" w:rsidRDefault="008B7FD2" w:rsidP="008B7FD2">
      <w:r>
        <w:t xml:space="preserve">  group = c(group1 = "#CD2626", group2 = "#104E8B")</w:t>
      </w:r>
    </w:p>
    <w:p w14:paraId="592FDF17" w14:textId="77777777" w:rsidR="008B7FD2" w:rsidRDefault="008B7FD2" w:rsidP="008B7FD2">
      <w:r>
        <w:t>)</w:t>
      </w:r>
    </w:p>
    <w:p w14:paraId="1C8E6DC5" w14:textId="77777777" w:rsidR="008B7FD2" w:rsidRDefault="008B7FD2" w:rsidP="008B7FD2">
      <w:r>
        <w:t>pheatmap(es.max,show_colnames = F,show_rownames = T,border_color=NA,</w:t>
      </w:r>
    </w:p>
    <w:p w14:paraId="1F15CE13" w14:textId="77777777" w:rsidR="008B7FD2" w:rsidRDefault="008B7FD2" w:rsidP="008B7FD2">
      <w:r>
        <w:t xml:space="preserve">         cluster_rows = F,cluster_cols = F,annotation_col = group,</w:t>
      </w:r>
    </w:p>
    <w:p w14:paraId="228F6886" w14:textId="77777777" w:rsidR="008B7FD2" w:rsidRDefault="008B7FD2" w:rsidP="008B7FD2">
      <w:r>
        <w:t xml:space="preserve">         cellwidth=3,cellheight=18,</w:t>
      </w:r>
    </w:p>
    <w:p w14:paraId="72A9AA4D" w14:textId="77777777" w:rsidR="008B7FD2" w:rsidRDefault="008B7FD2" w:rsidP="008B7FD2">
      <w:r>
        <w:t xml:space="preserve">         annotation_colors = ann_colors,</w:t>
      </w:r>
    </w:p>
    <w:p w14:paraId="71F75311" w14:textId="77777777" w:rsidR="008B7FD2" w:rsidRDefault="008B7FD2" w:rsidP="008B7FD2">
      <w:r>
        <w:t xml:space="preserve">         color = colorRampPalette(c("#104E8B", "white", "#CD2626"))(50))</w:t>
      </w:r>
    </w:p>
    <w:p w14:paraId="383AA032" w14:textId="77777777" w:rsidR="008B7FD2" w:rsidRDefault="008B7FD2" w:rsidP="008B7FD2">
      <w:r>
        <w:t>deg_GO_note=read.csv("deg_GO.csv")</w:t>
      </w:r>
    </w:p>
    <w:p w14:paraId="3C208318" w14:textId="77777777" w:rsidR="008B7FD2" w:rsidRDefault="008B7FD2" w:rsidP="008B7FD2">
      <w:r>
        <w:t>es.max_bp=es.max_bp[deg_GO_note$name,]</w:t>
      </w:r>
    </w:p>
    <w:p w14:paraId="4651FCE5" w14:textId="77777777" w:rsidR="008B7FD2" w:rsidRDefault="008B7FD2" w:rsidP="008B7FD2">
      <w:r>
        <w:t>es.max_bp[es.max_bp&lt; -1]= -1</w:t>
      </w:r>
    </w:p>
    <w:p w14:paraId="525FBA7A" w14:textId="77777777" w:rsidR="008B7FD2" w:rsidRDefault="008B7FD2" w:rsidP="008B7FD2">
      <w:r>
        <w:t>es.max_bp[es.max_bp&gt;1]=1</w:t>
      </w:r>
    </w:p>
    <w:p w14:paraId="3D81B9A1" w14:textId="77777777" w:rsidR="008B7FD2" w:rsidRDefault="008B7FD2" w:rsidP="008B7FD2">
      <w:r>
        <w:t>pheatmap(es.max_bp,show_colnames = F,show_rownames = T,border_color=NA,</w:t>
      </w:r>
    </w:p>
    <w:p w14:paraId="34BB3120" w14:textId="77777777" w:rsidR="008B7FD2" w:rsidRDefault="008B7FD2" w:rsidP="008B7FD2">
      <w:r>
        <w:t xml:space="preserve">         cluster_rows = F,cluster_cols = F,annotation_col = group,</w:t>
      </w:r>
    </w:p>
    <w:p w14:paraId="0C587816" w14:textId="77777777" w:rsidR="008B7FD2" w:rsidRDefault="008B7FD2" w:rsidP="008B7FD2">
      <w:r>
        <w:t xml:space="preserve">         cellwidth=3,cellheight=18,annotation_colors = ann_colors,</w:t>
      </w:r>
    </w:p>
    <w:p w14:paraId="3903A734" w14:textId="77777777" w:rsidR="008B7FD2" w:rsidRDefault="008B7FD2" w:rsidP="008B7FD2">
      <w:r>
        <w:t xml:space="preserve">         color = colorRampPalette(c("#104E8B", "white", "#CD2626"))(50))</w:t>
      </w:r>
    </w:p>
    <w:p w14:paraId="5C324D1B" w14:textId="77777777" w:rsidR="008B7FD2" w:rsidRDefault="008B7FD2" w:rsidP="008B7FD2">
      <w:r>
        <w:t>save(deg_KEGG,deg_GO_BP,DEseq_norm,group,surv,file="GSVA.Rdata")</w:t>
      </w:r>
    </w:p>
    <w:p w14:paraId="10C4EF23" w14:textId="77777777" w:rsidR="008B7FD2" w:rsidRDefault="008B7FD2" w:rsidP="008B7FD2"/>
    <w:p w14:paraId="6E16BB86" w14:textId="77777777" w:rsidR="008B7FD2" w:rsidRDefault="008B7FD2" w:rsidP="008B7FD2">
      <w:r>
        <w:t>####</w:t>
      </w:r>
    </w:p>
    <w:p w14:paraId="7924EB27" w14:textId="77777777" w:rsidR="008B7FD2" w:rsidRDefault="008B7FD2" w:rsidP="008B7FD2">
      <w:r>
        <w:t>####ESTIMATE</w:t>
      </w:r>
    </w:p>
    <w:p w14:paraId="185E3187" w14:textId="77777777" w:rsidR="008B7FD2" w:rsidRDefault="008B7FD2" w:rsidP="008B7FD2">
      <w:r>
        <w:t>options(stringsAsFactors = F)</w:t>
      </w:r>
    </w:p>
    <w:p w14:paraId="709ED358" w14:textId="77777777" w:rsidR="008B7FD2" w:rsidRDefault="008B7FD2" w:rsidP="008B7FD2">
      <w:r>
        <w:t>library(utils)</w:t>
      </w:r>
    </w:p>
    <w:p w14:paraId="181EC5DE" w14:textId="77777777" w:rsidR="008B7FD2" w:rsidRDefault="008B7FD2" w:rsidP="008B7FD2">
      <w:r>
        <w:t>library(utils)</w:t>
      </w:r>
    </w:p>
    <w:p w14:paraId="6F998287" w14:textId="77777777" w:rsidR="008B7FD2" w:rsidRDefault="008B7FD2" w:rsidP="008B7FD2">
      <w:r>
        <w:t>rforge&lt;-"http://r-forge.r-project.org"</w:t>
      </w:r>
    </w:p>
    <w:p w14:paraId="6F316DAD" w14:textId="77777777" w:rsidR="008B7FD2" w:rsidRDefault="008B7FD2" w:rsidP="008B7FD2">
      <w:r>
        <w:t>install.packages("estimate",repos=rforge,dependencies=TRUE)</w:t>
      </w:r>
    </w:p>
    <w:p w14:paraId="564970C5" w14:textId="77777777" w:rsidR="008B7FD2" w:rsidRDefault="008B7FD2" w:rsidP="008B7FD2">
      <w:r>
        <w:lastRenderedPageBreak/>
        <w:t>library(estimate)</w:t>
      </w:r>
    </w:p>
    <w:p w14:paraId="5A781732" w14:textId="77777777" w:rsidR="008B7FD2" w:rsidRDefault="008B7FD2" w:rsidP="008B7FD2">
      <w:r>
        <w:t>dat=fp</w:t>
      </w:r>
    </w:p>
    <w:p w14:paraId="4C1ECD01" w14:textId="77777777" w:rsidR="008B7FD2" w:rsidRDefault="008B7FD2" w:rsidP="008B7FD2">
      <w:r>
        <w:t>estimate &lt;- function(dat,pro){</w:t>
      </w:r>
    </w:p>
    <w:p w14:paraId="54AB7228" w14:textId="77777777" w:rsidR="008B7FD2" w:rsidRDefault="008B7FD2" w:rsidP="008B7FD2">
      <w:r>
        <w:t xml:space="preserve">  input.f=paste0(pro,'_estimate_input.txt')</w:t>
      </w:r>
    </w:p>
    <w:p w14:paraId="50475DB8" w14:textId="77777777" w:rsidR="008B7FD2" w:rsidRDefault="008B7FD2" w:rsidP="008B7FD2">
      <w:r>
        <w:t xml:space="preserve">  output.f=paste0(pro,'_estimate_gene.gct')</w:t>
      </w:r>
    </w:p>
    <w:p w14:paraId="5CE338FA" w14:textId="77777777" w:rsidR="008B7FD2" w:rsidRDefault="008B7FD2" w:rsidP="008B7FD2">
      <w:r>
        <w:t xml:space="preserve">  output.ds=paste0(pro,'_estimate_score.gct')</w:t>
      </w:r>
    </w:p>
    <w:p w14:paraId="140DC68F" w14:textId="77777777" w:rsidR="008B7FD2" w:rsidRDefault="008B7FD2" w:rsidP="008B7FD2">
      <w:r>
        <w:t xml:space="preserve">  write.table(dat,file = input.f,sep = '\t',quote = F)</w:t>
      </w:r>
    </w:p>
    <w:p w14:paraId="6F871976" w14:textId="77777777" w:rsidR="008B7FD2" w:rsidRDefault="008B7FD2" w:rsidP="008B7FD2">
      <w:r>
        <w:t xml:space="preserve">  library(estimate)</w:t>
      </w:r>
    </w:p>
    <w:p w14:paraId="2CE8C8F1" w14:textId="77777777" w:rsidR="008B7FD2" w:rsidRDefault="008B7FD2" w:rsidP="008B7FD2">
      <w:r>
        <w:t xml:space="preserve">  filterCommonGenes(input.f=input.f,</w:t>
      </w:r>
    </w:p>
    <w:p w14:paraId="79718FCD" w14:textId="77777777" w:rsidR="008B7FD2" w:rsidRDefault="008B7FD2" w:rsidP="008B7FD2">
      <w:r>
        <w:t xml:space="preserve">                    output.f=output.f ,</w:t>
      </w:r>
    </w:p>
    <w:p w14:paraId="14A6ABE7" w14:textId="77777777" w:rsidR="008B7FD2" w:rsidRDefault="008B7FD2" w:rsidP="008B7FD2">
      <w:r>
        <w:t xml:space="preserve">                    id="GeneSymbol")</w:t>
      </w:r>
    </w:p>
    <w:p w14:paraId="591D7D48" w14:textId="77777777" w:rsidR="008B7FD2" w:rsidRDefault="008B7FD2" w:rsidP="008B7FD2">
      <w:r>
        <w:t xml:space="preserve">  estimateScore(input.ds = output.f,</w:t>
      </w:r>
    </w:p>
    <w:p w14:paraId="5B5C0E1E" w14:textId="77777777" w:rsidR="008B7FD2" w:rsidRDefault="008B7FD2" w:rsidP="008B7FD2">
      <w:r>
        <w:t xml:space="preserve">                output.ds=output.ds,</w:t>
      </w:r>
    </w:p>
    <w:p w14:paraId="7596825E" w14:textId="77777777" w:rsidR="008B7FD2" w:rsidRDefault="008B7FD2" w:rsidP="008B7FD2">
      <w:r>
        <w:t xml:space="preserve">                platform="affymetrix")   </w:t>
      </w:r>
    </w:p>
    <w:p w14:paraId="2A143873" w14:textId="77777777" w:rsidR="008B7FD2" w:rsidRDefault="008B7FD2" w:rsidP="008B7FD2">
      <w:r>
        <w:t xml:space="preserve">  scores=read.table(output.ds,skip = 2,header = T)</w:t>
      </w:r>
    </w:p>
    <w:p w14:paraId="64C6679F" w14:textId="77777777" w:rsidR="008B7FD2" w:rsidRDefault="008B7FD2" w:rsidP="008B7FD2">
      <w:r>
        <w:t xml:space="preserve">  rownames(scores)=scores[,1]</w:t>
      </w:r>
    </w:p>
    <w:p w14:paraId="2A82226B" w14:textId="77777777" w:rsidR="008B7FD2" w:rsidRDefault="008B7FD2" w:rsidP="008B7FD2">
      <w:r>
        <w:t xml:space="preserve">  scores=t(scores[,3:ncol(scores)])</w:t>
      </w:r>
    </w:p>
    <w:p w14:paraId="5D6F2CAD" w14:textId="77777777" w:rsidR="008B7FD2" w:rsidRDefault="008B7FD2" w:rsidP="008B7FD2">
      <w:r>
        <w:t xml:space="preserve">  return(scores)</w:t>
      </w:r>
    </w:p>
    <w:p w14:paraId="0D11BF78" w14:textId="77777777" w:rsidR="008B7FD2" w:rsidRDefault="008B7FD2" w:rsidP="008B7FD2">
      <w:r>
        <w:t>}</w:t>
      </w:r>
    </w:p>
    <w:p w14:paraId="7CEB112B" w14:textId="77777777" w:rsidR="008B7FD2" w:rsidRDefault="008B7FD2" w:rsidP="008B7FD2">
      <w:r>
        <w:t>pro='OS'</w:t>
      </w:r>
    </w:p>
    <w:p w14:paraId="60FE8FC3" w14:textId="77777777" w:rsidR="008B7FD2" w:rsidRDefault="008B7FD2" w:rsidP="008B7FD2">
      <w:r>
        <w:t>scores1=estimate(DEseq_norm,pro)</w:t>
      </w:r>
    </w:p>
    <w:p w14:paraId="20DE1079" w14:textId="77777777" w:rsidR="008B7FD2" w:rsidRDefault="008B7FD2" w:rsidP="008B7FD2">
      <w:r>
        <w:t>rownames(scores1)=colnames(DEseq_norm)</w:t>
      </w:r>
    </w:p>
    <w:p w14:paraId="022AA344" w14:textId="77777777" w:rsidR="008B7FD2" w:rsidRDefault="008B7FD2" w:rsidP="008B7FD2">
      <w:r>
        <w:t>dat$group=ifelse(dat$fp&gt;median(dat$fp),"high","low")</w:t>
      </w:r>
    </w:p>
    <w:p w14:paraId="38C608BF" w14:textId="77777777" w:rsidR="008B7FD2" w:rsidRDefault="008B7FD2" w:rsidP="008B7FD2">
      <w:r>
        <w:t>grouplist=dat$risk_group</w:t>
      </w:r>
    </w:p>
    <w:p w14:paraId="204A6534" w14:textId="77777777" w:rsidR="008B7FD2" w:rsidRDefault="008B7FD2" w:rsidP="008B7FD2"/>
    <w:p w14:paraId="61192FE4" w14:textId="77777777" w:rsidR="008B7FD2" w:rsidRDefault="008B7FD2" w:rsidP="008B7FD2">
      <w:r>
        <w:t>scores1=scores1[rownames(dat),]</w:t>
      </w:r>
    </w:p>
    <w:p w14:paraId="1E4F19EB" w14:textId="77777777" w:rsidR="008B7FD2" w:rsidRDefault="008B7FD2" w:rsidP="008B7FD2">
      <w:r>
        <w:t>scores1=scale(scores1)</w:t>
      </w:r>
    </w:p>
    <w:p w14:paraId="5BA208E9" w14:textId="77777777" w:rsidR="008B7FD2" w:rsidRDefault="008B7FD2" w:rsidP="008B7FD2">
      <w:r>
        <w:t>es.max1=t(scores1)</w:t>
      </w:r>
    </w:p>
    <w:p w14:paraId="723CC9DA" w14:textId="77777777" w:rsidR="008B7FD2" w:rsidRDefault="008B7FD2" w:rsidP="008B7FD2">
      <w:r>
        <w:t>matrix=data.frame(group=rep(grouplist,4),</w:t>
      </w:r>
    </w:p>
    <w:p w14:paraId="2118B006" w14:textId="77777777" w:rsidR="008B7FD2" w:rsidRDefault="008B7FD2" w:rsidP="008B7FD2">
      <w:r>
        <w:t xml:space="preserve">                  cell=unlist(lapply(1:4,function(i) rep(rownames(es.max1)[i],84))),</w:t>
      </w:r>
    </w:p>
    <w:p w14:paraId="4B25AB86" w14:textId="77777777" w:rsidR="008B7FD2" w:rsidRDefault="008B7FD2" w:rsidP="008B7FD2">
      <w:r>
        <w:t xml:space="preserve">                  value=unlist(lapply(1:4, function(i) es.max1[i,])))</w:t>
      </w:r>
    </w:p>
    <w:p w14:paraId="7F32093F" w14:textId="77777777" w:rsidR="008B7FD2" w:rsidRDefault="008B7FD2" w:rsidP="008B7FD2">
      <w:r>
        <w:t>library(ggpubr)</w:t>
      </w:r>
    </w:p>
    <w:p w14:paraId="3D99A05C" w14:textId="77777777" w:rsidR="008B7FD2" w:rsidRDefault="008B7FD2" w:rsidP="008B7FD2">
      <w:r>
        <w:t>ggboxplot(matrix,x="cell",y="value",fill="group",</w:t>
      </w:r>
    </w:p>
    <w:p w14:paraId="49A9C79B" w14:textId="77777777" w:rsidR="008B7FD2" w:rsidRDefault="008B7FD2" w:rsidP="008B7FD2">
      <w:r>
        <w:t xml:space="preserve">          xlab="",</w:t>
      </w:r>
    </w:p>
    <w:p w14:paraId="115B6B84" w14:textId="77777777" w:rsidR="008B7FD2" w:rsidRDefault="008B7FD2" w:rsidP="008B7FD2">
      <w:r>
        <w:t xml:space="preserve">          ylab="Scaled ESTIMATE scores",</w:t>
      </w:r>
    </w:p>
    <w:p w14:paraId="7B385122" w14:textId="77777777" w:rsidR="008B7FD2" w:rsidRDefault="008B7FD2" w:rsidP="008B7FD2">
      <w:r>
        <w:t xml:space="preserve">          title="Association between ESTIMATE scores and risk groups",</w:t>
      </w:r>
    </w:p>
    <w:p w14:paraId="3A8D8FAB" w14:textId="77777777" w:rsidR="008B7FD2" w:rsidRDefault="008B7FD2" w:rsidP="008B7FD2">
      <w:r>
        <w:t xml:space="preserve">          x.text.angle=45,</w:t>
      </w:r>
    </w:p>
    <w:p w14:paraId="63CD78F2" w14:textId="77777777" w:rsidR="008B7FD2" w:rsidRDefault="008B7FD2" w:rsidP="008B7FD2">
      <w:r>
        <w:t xml:space="preserve">          legend.labs = c("high", "low"))+</w:t>
      </w:r>
    </w:p>
    <w:p w14:paraId="5CA5D658" w14:textId="77777777" w:rsidR="008B7FD2" w:rsidRDefault="008B7FD2" w:rsidP="008B7FD2">
      <w:r>
        <w:t xml:space="preserve">  stat_compare_means(aes(x=cell,y=value,fill=group),</w:t>
      </w:r>
    </w:p>
    <w:p w14:paraId="611CE687" w14:textId="77777777" w:rsidR="008B7FD2" w:rsidRDefault="008B7FD2" w:rsidP="008B7FD2">
      <w:r>
        <w:t xml:space="preserve">                     method="t.test",label = "p.format")#+ </w:t>
      </w:r>
    </w:p>
    <w:p w14:paraId="2CC4ACD9" w14:textId="77777777" w:rsidR="008B7FD2" w:rsidRDefault="008B7FD2" w:rsidP="008B7FD2">
      <w:r>
        <w:t xml:space="preserve">  #geom_jitter(aes(fill=group),width =0.2,shape = 21,size=2)</w:t>
      </w:r>
    </w:p>
    <w:p w14:paraId="1027D894" w14:textId="77777777" w:rsidR="008B7FD2" w:rsidRDefault="008B7FD2" w:rsidP="008B7FD2">
      <w:r>
        <w:t xml:space="preserve">  </w:t>
      </w:r>
    </w:p>
    <w:p w14:paraId="63AC4DC7" w14:textId="77777777" w:rsidR="008B7FD2" w:rsidRDefault="008B7FD2" w:rsidP="008B7FD2">
      <w:r>
        <w:t>fp1=fp[colnames(es.max1),]</w:t>
      </w:r>
    </w:p>
    <w:p w14:paraId="6430A4FB" w14:textId="77777777" w:rsidR="008B7FD2" w:rsidRDefault="008B7FD2" w:rsidP="008B7FD2">
      <w:r>
        <w:t xml:space="preserve">es.max1=t(es.max1)  </w:t>
      </w:r>
    </w:p>
    <w:p w14:paraId="39361B48" w14:textId="77777777" w:rsidR="008B7FD2" w:rsidRDefault="008B7FD2" w:rsidP="008B7FD2">
      <w:r>
        <w:lastRenderedPageBreak/>
        <w:t>all(rownames(es.max1)==rownames(fp1))</w:t>
      </w:r>
    </w:p>
    <w:p w14:paraId="6BC17AC9" w14:textId="77777777" w:rsidR="008B7FD2" w:rsidRDefault="008B7FD2" w:rsidP="008B7FD2">
      <w:r>
        <w:t>es.max=cbind(es.max1,fp1)</w:t>
      </w:r>
    </w:p>
    <w:p w14:paraId="789064DB" w14:textId="77777777" w:rsidR="008B7FD2" w:rsidRDefault="008B7FD2" w:rsidP="008B7FD2">
      <w:r>
        <w:t>mytheme=theme(plot.title = element_text(face = "bold",size = "12",color = "black",hjust = 0.5),</w:t>
      </w:r>
    </w:p>
    <w:p w14:paraId="567A1EDE" w14:textId="77777777" w:rsidR="008B7FD2" w:rsidRDefault="008B7FD2" w:rsidP="008B7FD2">
      <w:r>
        <w:t xml:space="preserve">              axis.title = element_text(face = "bold",size = "10",color = "black"),</w:t>
      </w:r>
    </w:p>
    <w:p w14:paraId="25FF077D" w14:textId="77777777" w:rsidR="008B7FD2" w:rsidRDefault="008B7FD2" w:rsidP="008B7FD2">
      <w:r>
        <w:t xml:space="preserve">              axis.text = element_text(face = "bold",size = "9",color = "black"),</w:t>
      </w:r>
    </w:p>
    <w:p w14:paraId="43CEFBE9" w14:textId="77777777" w:rsidR="008B7FD2" w:rsidRDefault="008B7FD2" w:rsidP="008B7FD2">
      <w:r>
        <w:t xml:space="preserve">              axis.line = element_line(size = 1),</w:t>
      </w:r>
    </w:p>
    <w:p w14:paraId="76A2E7A4" w14:textId="77777777" w:rsidR="008B7FD2" w:rsidRDefault="008B7FD2" w:rsidP="008B7FD2">
      <w:r>
        <w:t xml:space="preserve">              panel.grid.major.y = element_line(color = "grey",linetype = 1),</w:t>
      </w:r>
    </w:p>
    <w:p w14:paraId="629D8227" w14:textId="77777777" w:rsidR="008B7FD2" w:rsidRDefault="008B7FD2" w:rsidP="008B7FD2">
      <w:r>
        <w:t xml:space="preserve">              panel.grid.minor.y = element_line(color = "grey",linetype = 2),</w:t>
      </w:r>
    </w:p>
    <w:p w14:paraId="4F96EA82" w14:textId="77777777" w:rsidR="008B7FD2" w:rsidRDefault="008B7FD2" w:rsidP="008B7FD2">
      <w:r>
        <w:t xml:space="preserve">              panel.background = element_rect(fill = "white",color = "black",size=1.5),</w:t>
      </w:r>
    </w:p>
    <w:p w14:paraId="6BAF5CFC" w14:textId="77777777" w:rsidR="008B7FD2" w:rsidRDefault="008B7FD2" w:rsidP="008B7FD2">
      <w:r>
        <w:t xml:space="preserve">              panel.grid.major = element_blank()+</w:t>
      </w:r>
    </w:p>
    <w:p w14:paraId="418F0EA2" w14:textId="77777777" w:rsidR="008B7FD2" w:rsidRDefault="008B7FD2" w:rsidP="008B7FD2">
      <w:r>
        <w:t xml:space="preserve">                scale_y_continuous(breaks = -1,-0.5,0,0.5,1,1.5))</w:t>
      </w:r>
    </w:p>
    <w:p w14:paraId="283123A9" w14:textId="77777777" w:rsidR="008B7FD2" w:rsidRDefault="008B7FD2" w:rsidP="008B7FD2">
      <w:r>
        <w:t>ggplot(data=es.max,aes(x=fp,y=TumorPurity))+</w:t>
      </w:r>
    </w:p>
    <w:p w14:paraId="0031D6D3" w14:textId="77777777" w:rsidR="008B7FD2" w:rsidRDefault="008B7FD2" w:rsidP="008B7FD2">
      <w:r>
        <w:t xml:space="preserve">    geom_point(color="black",fill="black",size=4)+</w:t>
      </w:r>
    </w:p>
    <w:p w14:paraId="130B1A9F" w14:textId="77777777" w:rsidR="008B7FD2" w:rsidRDefault="008B7FD2" w:rsidP="008B7FD2">
      <w:r>
        <w:t xml:space="preserve">    geom_smooth(method = "lm",se=F)+</w:t>
      </w:r>
    </w:p>
    <w:p w14:paraId="2C09018F" w14:textId="77777777" w:rsidR="008B7FD2" w:rsidRDefault="008B7FD2" w:rsidP="008B7FD2">
      <w:r>
        <w:t xml:space="preserve">    labs(title = "Correlation between Risk score and TumorPurity",Y = "TumorPurity")+ </w:t>
      </w:r>
    </w:p>
    <w:p w14:paraId="708D8AD7" w14:textId="77777777" w:rsidR="008B7FD2" w:rsidRDefault="008B7FD2" w:rsidP="008B7FD2">
      <w:r>
        <w:t xml:space="preserve">  mytheme </w:t>
      </w:r>
    </w:p>
    <w:p w14:paraId="01145FDB" w14:textId="77777777" w:rsidR="008B7FD2" w:rsidRDefault="008B7FD2" w:rsidP="008B7FD2">
      <w:r>
        <w:t>cor_risk_TP=cor(es.max$fp,es.max$TumorPurity,method = "spearman")</w:t>
      </w:r>
    </w:p>
    <w:p w14:paraId="05AE10E1" w14:textId="77777777" w:rsidR="008B7FD2" w:rsidRDefault="008B7FD2" w:rsidP="008B7FD2">
      <w:r>
        <w:t>cor_risk_S=cor(es.max$fp,es.max$StromalScore,method = "spearman")</w:t>
      </w:r>
    </w:p>
    <w:p w14:paraId="01CA43B0" w14:textId="77777777" w:rsidR="008B7FD2" w:rsidRDefault="008B7FD2" w:rsidP="008B7FD2">
      <w:r>
        <w:t>cor_risk_I=cor(es.max$fp,es.max$ImmuneScore,method = "spearman")</w:t>
      </w:r>
    </w:p>
    <w:p w14:paraId="47935B89" w14:textId="77777777" w:rsidR="008B7FD2" w:rsidRDefault="008B7FD2" w:rsidP="008B7FD2">
      <w:r>
        <w:t>cor_risk_E=cor(es.max$fp,es.max$ESTIMATEScore,method = "spearman")</w:t>
      </w:r>
    </w:p>
    <w:p w14:paraId="7B2B71DC" w14:textId="77777777" w:rsidR="008B7FD2" w:rsidRDefault="008B7FD2" w:rsidP="008B7FD2">
      <w:r>
        <w:t>es.max=es.max[,-6]</w:t>
      </w:r>
    </w:p>
    <w:p w14:paraId="4CBBF131" w14:textId="77777777" w:rsidR="008B7FD2" w:rsidRDefault="008B7FD2" w:rsidP="008B7FD2">
      <w:r>
        <w:t>library(Hmisc)</w:t>
      </w:r>
    </w:p>
    <w:p w14:paraId="6120D0C5" w14:textId="77777777" w:rsidR="008B7FD2" w:rsidRDefault="008B7FD2" w:rsidP="008B7FD2">
      <w:r>
        <w:t>res2&lt;-rcorr(as.matrix(es.max),type = "spearman")</w:t>
      </w:r>
    </w:p>
    <w:p w14:paraId="42F60BF4" w14:textId="77777777" w:rsidR="008B7FD2" w:rsidRDefault="008B7FD2" w:rsidP="008B7FD2">
      <w:r>
        <w:t>res2$r</w:t>
      </w:r>
    </w:p>
    <w:p w14:paraId="7435692D" w14:textId="77777777" w:rsidR="008B7FD2" w:rsidRDefault="008B7FD2" w:rsidP="008B7FD2">
      <w:r>
        <w:t>res2$P</w:t>
      </w:r>
    </w:p>
    <w:p w14:paraId="4010E5E0" w14:textId="77777777" w:rsidR="008B7FD2" w:rsidRDefault="008B7FD2" w:rsidP="008B7FD2">
      <w:r>
        <w:t>save(es.max,cor_risk_E,cor_risk_I,cor_risk_S,cor_risk_TP,file = "ESTIMATE_risk.Rdata")</w:t>
      </w:r>
    </w:p>
    <w:p w14:paraId="634F8609" w14:textId="77777777" w:rsidR="008B7FD2" w:rsidRDefault="008B7FD2" w:rsidP="008B7FD2">
      <w:r>
        <w:t>####</w:t>
      </w:r>
    </w:p>
    <w:p w14:paraId="7CD5E1EE" w14:textId="77777777" w:rsidR="008B7FD2" w:rsidRDefault="008B7FD2" w:rsidP="008B7FD2">
      <w:r>
        <w:t>####COX</w:t>
      </w:r>
    </w:p>
    <w:p w14:paraId="34495F6C" w14:textId="77777777" w:rsidR="008B7FD2" w:rsidRDefault="008B7FD2" w:rsidP="008B7FD2">
      <w:r>
        <w:t>library("survival")</w:t>
      </w:r>
    </w:p>
    <w:p w14:paraId="7DDE84BA" w14:textId="77777777" w:rsidR="008B7FD2" w:rsidRDefault="008B7FD2" w:rsidP="008B7FD2">
      <w:r>
        <w:t>genelist1=genelist[-RP5-857K21]</w:t>
      </w:r>
    </w:p>
    <w:p w14:paraId="5C96D33F" w14:textId="77777777" w:rsidR="008B7FD2" w:rsidRDefault="008B7FD2" w:rsidP="008B7FD2">
      <w:r>
        <w:t>univ_formulas &lt;- sapply(genelist,</w:t>
      </w:r>
    </w:p>
    <w:p w14:paraId="21330582" w14:textId="77777777" w:rsidR="008B7FD2" w:rsidRDefault="008B7FD2" w:rsidP="008B7FD2">
      <w:r>
        <w:t xml:space="preserve">                        function(x) as.formula(paste('Surv(OS.time,OS)~', x)))</w:t>
      </w:r>
    </w:p>
    <w:p w14:paraId="3D671C1A" w14:textId="77777777" w:rsidR="008B7FD2" w:rsidRDefault="008B7FD2" w:rsidP="008B7FD2">
      <w:r>
        <w:t>univ_models &lt;- lapply( univ_formulas, function(x){coxph(x, data = data)})</w:t>
      </w:r>
    </w:p>
    <w:p w14:paraId="37ADDD0C" w14:textId="77777777" w:rsidR="008B7FD2" w:rsidRDefault="008B7FD2" w:rsidP="008B7FD2">
      <w:r>
        <w:t>univ_results &lt;- lapply(univ_models,</w:t>
      </w:r>
    </w:p>
    <w:p w14:paraId="2405F9C4" w14:textId="77777777" w:rsidR="008B7FD2" w:rsidRDefault="008B7FD2" w:rsidP="008B7FD2">
      <w:r>
        <w:t xml:space="preserve">                       function(x){ </w:t>
      </w:r>
    </w:p>
    <w:p w14:paraId="144B96F8" w14:textId="77777777" w:rsidR="008B7FD2" w:rsidRDefault="008B7FD2" w:rsidP="008B7FD2">
      <w:r>
        <w:t xml:space="preserve">                         x &lt;- summary(x)</w:t>
      </w:r>
    </w:p>
    <w:p w14:paraId="32EB5580" w14:textId="77777777" w:rsidR="008B7FD2" w:rsidRDefault="008B7FD2" w:rsidP="008B7FD2">
      <w:r>
        <w:t xml:space="preserve">                         p.value&lt;-signif(x$wald["pvalue"], digits=2)</w:t>
      </w:r>
    </w:p>
    <w:p w14:paraId="093BEC31" w14:textId="77777777" w:rsidR="008B7FD2" w:rsidRDefault="008B7FD2" w:rsidP="008B7FD2">
      <w:r>
        <w:t xml:space="preserve">                         HR &lt;-signif(x$coef[2], digits=2);</w:t>
      </w:r>
    </w:p>
    <w:p w14:paraId="5AE0BB5D" w14:textId="77777777" w:rsidR="008B7FD2" w:rsidRDefault="008B7FD2" w:rsidP="008B7FD2">
      <w:r>
        <w:t xml:space="preserve">                         HR.confint.lower &lt;- signif(x$conf.int[,"lower .95"], 2)</w:t>
      </w:r>
    </w:p>
    <w:p w14:paraId="7A80B506" w14:textId="77777777" w:rsidR="008B7FD2" w:rsidRDefault="008B7FD2" w:rsidP="008B7FD2">
      <w:r>
        <w:t xml:space="preserve">                         HR.confint.upper &lt;- signif(x$conf.int[,"upper .95"],2)</w:t>
      </w:r>
    </w:p>
    <w:p w14:paraId="36ADAA01" w14:textId="77777777" w:rsidR="008B7FD2" w:rsidRDefault="008B7FD2" w:rsidP="008B7FD2">
      <w:r>
        <w:t xml:space="preserve">                         HR &lt;- paste0(HR, " (", </w:t>
      </w:r>
    </w:p>
    <w:p w14:paraId="3F5FC7E6" w14:textId="77777777" w:rsidR="008B7FD2" w:rsidRDefault="008B7FD2" w:rsidP="008B7FD2">
      <w:r>
        <w:t xml:space="preserve">                                      HR.confint.lower, "-", HR.confint.upper, ")")</w:t>
      </w:r>
    </w:p>
    <w:p w14:paraId="58848CBC" w14:textId="77777777" w:rsidR="008B7FD2" w:rsidRDefault="008B7FD2" w:rsidP="008B7FD2">
      <w:r>
        <w:t xml:space="preserve">                         res&lt;-c(p.value,HR)</w:t>
      </w:r>
    </w:p>
    <w:p w14:paraId="7017DB64" w14:textId="77777777" w:rsidR="008B7FD2" w:rsidRDefault="008B7FD2" w:rsidP="008B7FD2">
      <w:r>
        <w:lastRenderedPageBreak/>
        <w:t xml:space="preserve">                         names(res)&lt;-c("p.value","HR (95% CI for HR)")</w:t>
      </w:r>
    </w:p>
    <w:p w14:paraId="5E487606" w14:textId="77777777" w:rsidR="008B7FD2" w:rsidRDefault="008B7FD2" w:rsidP="008B7FD2">
      <w:r>
        <w:t xml:space="preserve">                         return(res)</w:t>
      </w:r>
    </w:p>
    <w:p w14:paraId="1CE4B732" w14:textId="77777777" w:rsidR="008B7FD2" w:rsidRDefault="008B7FD2" w:rsidP="008B7FD2">
      <w:r>
        <w:t xml:space="preserve">                       })</w:t>
      </w:r>
    </w:p>
    <w:p w14:paraId="0D54CC0A" w14:textId="77777777" w:rsidR="008B7FD2" w:rsidRDefault="008B7FD2" w:rsidP="008B7FD2">
      <w:r>
        <w:t>res &lt;- t(as.data.frame(univ_results, check.names = FALSE))</w:t>
      </w:r>
    </w:p>
    <w:p w14:paraId="09244B11" w14:textId="77777777" w:rsidR="008B7FD2" w:rsidRDefault="008B7FD2" w:rsidP="008B7FD2">
      <w:r>
        <w:t>as.data.frame(res)</w:t>
      </w:r>
    </w:p>
    <w:p w14:paraId="50607DD4" w14:textId="77777777" w:rsidR="008B7FD2" w:rsidRDefault="008B7FD2" w:rsidP="008B7FD2">
      <w:r>
        <w:t>res=as.data.frame(res)</w:t>
      </w:r>
    </w:p>
    <w:p w14:paraId="20C7FFC4" w14:textId="77777777" w:rsidR="008B7FD2" w:rsidRDefault="008B7FD2" w:rsidP="008B7FD2">
      <w:r>
        <w:t>respvalue=res[res$p.value&lt;0.05,]</w:t>
      </w:r>
    </w:p>
    <w:p w14:paraId="33ABBC33" w14:textId="77777777" w:rsidR="008B7FD2" w:rsidRDefault="008B7FD2" w:rsidP="008B7FD2">
      <w:r>
        <w:t>setwd("D:/WORK/bioinformatics/osteosarcoma/OS_Ferroptosis/TARGET/clusters/NMF/Rdata")</w:t>
      </w:r>
    </w:p>
    <w:p w14:paraId="5E5FBAA1" w14:textId="77777777" w:rsidR="008B7FD2" w:rsidRDefault="008B7FD2" w:rsidP="008B7FD2">
      <w:r>
        <w:t>save(res,respvalue,surv,data,data_f,group,DEseq_norm,file = "COX.Rdata")</w:t>
      </w:r>
    </w:p>
    <w:p w14:paraId="1987A4FB" w14:textId="77777777" w:rsidR="008B7FD2" w:rsidRDefault="008B7FD2" w:rsidP="008B7FD2"/>
    <w:p w14:paraId="03D0F9A5" w14:textId="77777777" w:rsidR="008B7FD2" w:rsidRDefault="008B7FD2" w:rsidP="008B7FD2"/>
    <w:p w14:paraId="0305D4DC" w14:textId="77777777" w:rsidR="008B7FD2" w:rsidRDefault="008B7FD2" w:rsidP="008B7FD2">
      <w:r>
        <w:t>####LASSO</w:t>
      </w:r>
    </w:p>
    <w:p w14:paraId="11C3ABF4" w14:textId="77777777" w:rsidR="008B7FD2" w:rsidRDefault="008B7FD2" w:rsidP="008B7FD2">
      <w:r>
        <w:t>####</w:t>
      </w:r>
    </w:p>
    <w:p w14:paraId="1AA873AE" w14:textId="77777777" w:rsidR="008B7FD2" w:rsidRDefault="008B7FD2" w:rsidP="008B7FD2">
      <w:r>
        <w:t>library(dplyr)</w:t>
      </w:r>
    </w:p>
    <w:p w14:paraId="4B6AA1FE" w14:textId="77777777" w:rsidR="008B7FD2" w:rsidRDefault="008B7FD2" w:rsidP="008B7FD2">
      <w:r>
        <w:t>library(ggplot2)</w:t>
      </w:r>
    </w:p>
    <w:p w14:paraId="54D56790" w14:textId="77777777" w:rsidR="008B7FD2" w:rsidRDefault="008B7FD2" w:rsidP="008B7FD2">
      <w:r>
        <w:t>library(survival)</w:t>
      </w:r>
    </w:p>
    <w:p w14:paraId="19F2D46F" w14:textId="77777777" w:rsidR="008B7FD2" w:rsidRDefault="008B7FD2" w:rsidP="008B7FD2">
      <w:r>
        <w:t>BiocManager::install("lars")</w:t>
      </w:r>
    </w:p>
    <w:p w14:paraId="13CC66FE" w14:textId="77777777" w:rsidR="008B7FD2" w:rsidRDefault="008B7FD2" w:rsidP="008B7FD2">
      <w:r>
        <w:t>library(lars)</w:t>
      </w:r>
    </w:p>
    <w:p w14:paraId="2397C863" w14:textId="77777777" w:rsidR="008B7FD2" w:rsidRDefault="008B7FD2" w:rsidP="008B7FD2">
      <w:r>
        <w:t>BiocManager::install("glmSparseNet")</w:t>
      </w:r>
    </w:p>
    <w:p w14:paraId="10EF3497" w14:textId="77777777" w:rsidR="008B7FD2" w:rsidRDefault="008B7FD2" w:rsidP="008B7FD2">
      <w:r>
        <w:t>library(glmSparseNet)</w:t>
      </w:r>
    </w:p>
    <w:p w14:paraId="43C1484B" w14:textId="77777777" w:rsidR="008B7FD2" w:rsidRDefault="008B7FD2" w:rsidP="008B7FD2">
      <w:r>
        <w:t>data1=data1[,-1]</w:t>
      </w:r>
    </w:p>
    <w:p w14:paraId="68FF2B01" w14:textId="77777777" w:rsidR="008B7FD2" w:rsidRDefault="008B7FD2" w:rsidP="008B7FD2">
      <w:r>
        <w:t>data=data[,rownames(respvalue)]</w:t>
      </w:r>
    </w:p>
    <w:p w14:paraId="2021A353" w14:textId="77777777" w:rsidR="008B7FD2" w:rsidRDefault="008B7FD2" w:rsidP="008B7FD2">
      <w:r>
        <w:t>data1=data1[,rownames(respvalue)]</w:t>
      </w:r>
    </w:p>
    <w:p w14:paraId="45837873" w14:textId="77777777" w:rsidR="008B7FD2" w:rsidRDefault="008B7FD2" w:rsidP="008B7FD2">
      <w:r>
        <w:t>data1=as.matrix(data1)</w:t>
      </w:r>
    </w:p>
    <w:p w14:paraId="5FB0B0B0" w14:textId="77777777" w:rsidR="008B7FD2" w:rsidRDefault="008B7FD2" w:rsidP="008B7FD2"/>
    <w:p w14:paraId="187732C5" w14:textId="77777777" w:rsidR="008B7FD2" w:rsidRDefault="008B7FD2" w:rsidP="008B7FD2">
      <w:r>
        <w:t xml:space="preserve">cv_fit &lt;- cv.glmnet(x=data1, y=Surv(surv$OS.time,surv$OS), </w:t>
      </w:r>
    </w:p>
    <w:p w14:paraId="2FE37972" w14:textId="77777777" w:rsidR="008B7FD2" w:rsidRDefault="008B7FD2" w:rsidP="008B7FD2">
      <w:r>
        <w:t xml:space="preserve">                    alpha = 1, family ="cox")</w:t>
      </w:r>
    </w:p>
    <w:p w14:paraId="44B6E800" w14:textId="77777777" w:rsidR="008B7FD2" w:rsidRDefault="008B7FD2" w:rsidP="008B7FD2">
      <w:r>
        <w:t>fit&lt;- glmnet(x=data1, y=Surv(surv$OS.time,surv$OS), alpha = 1, family ="cox")</w:t>
      </w:r>
    </w:p>
    <w:p w14:paraId="37EF1CD2" w14:textId="77777777" w:rsidR="008B7FD2" w:rsidRDefault="008B7FD2" w:rsidP="008B7FD2">
      <w:r>
        <w:t>plot(cv_fit)</w:t>
      </w:r>
    </w:p>
    <w:p w14:paraId="6B316F71" w14:textId="77777777" w:rsidR="008B7FD2" w:rsidRDefault="008B7FD2" w:rsidP="008B7FD2">
      <w:r>
        <w:t>plot(fit, xvar = "norm", label = TRUE)</w:t>
      </w:r>
    </w:p>
    <w:p w14:paraId="628D2302" w14:textId="77777777" w:rsidR="008B7FD2" w:rsidRDefault="008B7FD2" w:rsidP="008B7FD2"/>
    <w:p w14:paraId="5B84DF5D" w14:textId="77777777" w:rsidR="008B7FD2" w:rsidRDefault="008B7FD2" w:rsidP="008B7FD2">
      <w:r>
        <w:t xml:space="preserve">c(cv_fit$lambda.min,cv_fit$lambda.1se) </w:t>
      </w:r>
    </w:p>
    <w:p w14:paraId="1379D23F" w14:textId="77777777" w:rsidR="008B7FD2" w:rsidRDefault="008B7FD2" w:rsidP="008B7FD2">
      <w:r>
        <w:t>fit&lt;- glmnet(x=data1, y=Surv(surv$OS.time,surv$OS), alpha = 1, lambda=cv_fit$lambda.min,family = "cox" )</w:t>
      </w:r>
    </w:p>
    <w:p w14:paraId="43837E19" w14:textId="77777777" w:rsidR="008B7FD2" w:rsidRDefault="008B7FD2" w:rsidP="008B7FD2">
      <w:r>
        <w:t>choose_gene=rownames(fit$beta)[as.numeric(fit$beta)!=0]</w:t>
      </w:r>
    </w:p>
    <w:p w14:paraId="26895C4D" w14:textId="77777777" w:rsidR="008B7FD2" w:rsidRDefault="008B7FD2" w:rsidP="008B7FD2">
      <w:r>
        <w:t>choose_gene</w:t>
      </w:r>
    </w:p>
    <w:p w14:paraId="7EA6B9EE" w14:textId="77777777" w:rsidR="008B7FD2" w:rsidRDefault="008B7FD2" w:rsidP="008B7FD2">
      <w:r>
        <w:t>save(choose_gene,surv,data,data1,DEseq_norm,group,file = "LASSO.Rdata")</w:t>
      </w:r>
    </w:p>
    <w:p w14:paraId="5D37D5FF" w14:textId="77777777" w:rsidR="008B7FD2" w:rsidRDefault="008B7FD2" w:rsidP="008B7FD2"/>
    <w:p w14:paraId="42197F43" w14:textId="77777777" w:rsidR="008B7FD2" w:rsidRDefault="008B7FD2" w:rsidP="008B7FD2">
      <w:r>
        <w:t>####multi-COX</w:t>
      </w:r>
    </w:p>
    <w:p w14:paraId="67340F32" w14:textId="77777777" w:rsidR="008B7FD2" w:rsidRDefault="008B7FD2" w:rsidP="008B7FD2">
      <w:r>
        <w:t>####</w:t>
      </w:r>
    </w:p>
    <w:p w14:paraId="5337D38B" w14:textId="77777777" w:rsidR="008B7FD2" w:rsidRDefault="008B7FD2" w:rsidP="008B7FD2">
      <w:r>
        <w:t>multicoxdat=data1[,choose_gene]</w:t>
      </w:r>
    </w:p>
    <w:p w14:paraId="1FBB684B" w14:textId="77777777" w:rsidR="008B7FD2" w:rsidRDefault="008B7FD2" w:rsidP="008B7FD2">
      <w:r>
        <w:t>rownames(multicoxdat)==rownames(surv)</w:t>
      </w:r>
    </w:p>
    <w:p w14:paraId="739CD531" w14:textId="77777777" w:rsidR="008B7FD2" w:rsidRDefault="008B7FD2" w:rsidP="008B7FD2">
      <w:r>
        <w:t>mcoxdat=cbind(surv,multicoxdat)</w:t>
      </w:r>
    </w:p>
    <w:p w14:paraId="62ABB1BC" w14:textId="77777777" w:rsidR="008B7FD2" w:rsidRDefault="008B7FD2" w:rsidP="008B7FD2">
      <w:r>
        <w:lastRenderedPageBreak/>
        <w:t xml:space="preserve">res.cox &lt;- coxph(Surv(OS.time, OS) ~ </w:t>
      </w:r>
    </w:p>
    <w:p w14:paraId="6FCE59BA" w14:textId="77777777" w:rsidR="008B7FD2" w:rsidRDefault="008B7FD2" w:rsidP="008B7FD2">
      <w:r>
        <w:t xml:space="preserve">                   ARNTL + PML + ATF4+G6PD+ATM+HILPDA+MUC1+SCD+FADS2+CBS+MT1G,</w:t>
      </w:r>
    </w:p>
    <w:p w14:paraId="5A552C01" w14:textId="77777777" w:rsidR="008B7FD2" w:rsidRDefault="008B7FD2" w:rsidP="008B7FD2">
      <w:r>
        <w:t xml:space="preserve">                 data =  mcoxdat)</w:t>
      </w:r>
    </w:p>
    <w:p w14:paraId="108610E3" w14:textId="77777777" w:rsidR="008B7FD2" w:rsidRDefault="008B7FD2" w:rsidP="008B7FD2"/>
    <w:p w14:paraId="024284DF" w14:textId="77777777" w:rsidR="008B7FD2" w:rsidRDefault="008B7FD2" w:rsidP="008B7FD2">
      <w:r>
        <w:t>tstep&lt;-step(res.cox)</w:t>
      </w:r>
    </w:p>
    <w:p w14:paraId="4CF01F86" w14:textId="77777777" w:rsidR="008B7FD2" w:rsidRDefault="008B7FD2" w:rsidP="008B7FD2">
      <w:r>
        <w:t>summary(tstep)</w:t>
      </w:r>
    </w:p>
    <w:p w14:paraId="32F64095" w14:textId="77777777" w:rsidR="008B7FD2" w:rsidRDefault="008B7FD2" w:rsidP="008B7FD2"/>
    <w:p w14:paraId="2C186A00" w14:textId="77777777" w:rsidR="008B7FD2" w:rsidRDefault="008B7FD2" w:rsidP="008B7FD2">
      <w:r>
        <w:t xml:space="preserve">res.cox1 &lt;- coxph(Surv(OS.time, OS) ~ </w:t>
      </w:r>
    </w:p>
    <w:p w14:paraId="3FA73B9F" w14:textId="77777777" w:rsidR="008B7FD2" w:rsidRDefault="008B7FD2" w:rsidP="008B7FD2">
      <w:r>
        <w:t xml:space="preserve">                    ARNTL + PML + ATF4 + ATM + </w:t>
      </w:r>
    </w:p>
    <w:p w14:paraId="0DA71064" w14:textId="77777777" w:rsidR="008B7FD2" w:rsidRDefault="008B7FD2" w:rsidP="008B7FD2">
      <w:r>
        <w:t xml:space="preserve">                    HILPDA + MUC1 + CBS + MT1G,</w:t>
      </w:r>
    </w:p>
    <w:p w14:paraId="5D2C86B2" w14:textId="77777777" w:rsidR="008B7FD2" w:rsidRDefault="008B7FD2" w:rsidP="008B7FD2">
      <w:r>
        <w:t xml:space="preserve">                 data =  mcoxdat)</w:t>
      </w:r>
    </w:p>
    <w:p w14:paraId="1038479D" w14:textId="77777777" w:rsidR="008B7FD2" w:rsidRDefault="008B7FD2" w:rsidP="008B7FD2">
      <w:r>
        <w:t>x &lt;- summary(res.cox1)</w:t>
      </w:r>
    </w:p>
    <w:p w14:paraId="5A20098E" w14:textId="77777777" w:rsidR="008B7FD2" w:rsidRDefault="008B7FD2" w:rsidP="008B7FD2">
      <w:r>
        <w:t>pvalue=signif(as.matrix(x$coefficients)[,5],2)</w:t>
      </w:r>
    </w:p>
    <w:p w14:paraId="1A1B7D48" w14:textId="77777777" w:rsidR="008B7FD2" w:rsidRDefault="008B7FD2" w:rsidP="008B7FD2">
      <w:r>
        <w:t>HR=signif(as.matrix(x$coefficients)[,2],2)</w:t>
      </w:r>
    </w:p>
    <w:p w14:paraId="2BA1EDD4" w14:textId="77777777" w:rsidR="008B7FD2" w:rsidRDefault="008B7FD2" w:rsidP="008B7FD2">
      <w:r>
        <w:t>low=signif(x$conf.int[,3],2)</w:t>
      </w:r>
    </w:p>
    <w:p w14:paraId="7E2D9A1B" w14:textId="77777777" w:rsidR="008B7FD2" w:rsidRDefault="008B7FD2" w:rsidP="008B7FD2">
      <w:r>
        <w:t>high=signif(x$conf.int[,4],2)</w:t>
      </w:r>
    </w:p>
    <w:p w14:paraId="367DF193" w14:textId="77777777" w:rsidR="008B7FD2" w:rsidRDefault="008B7FD2" w:rsidP="008B7FD2">
      <w:r>
        <w:t>multi_res=data.frame(p.value=pvalue,</w:t>
      </w:r>
    </w:p>
    <w:p w14:paraId="18A9604F" w14:textId="77777777" w:rsidR="008B7FD2" w:rsidRDefault="008B7FD2" w:rsidP="008B7FD2">
      <w:r>
        <w:t xml:space="preserve">                     HR=paste(HR," (",low,"-",high,")",sep=""),</w:t>
      </w:r>
    </w:p>
    <w:p w14:paraId="34E06A40" w14:textId="77777777" w:rsidR="008B7FD2" w:rsidRDefault="008B7FD2" w:rsidP="008B7FD2">
      <w:r>
        <w:t xml:space="preserve">                     stringsAsFactors = F</w:t>
      </w:r>
    </w:p>
    <w:p w14:paraId="2058F1E4" w14:textId="77777777" w:rsidR="008B7FD2" w:rsidRDefault="008B7FD2" w:rsidP="008B7FD2">
      <w:r>
        <w:t>)</w:t>
      </w:r>
    </w:p>
    <w:p w14:paraId="0F448D1A" w14:textId="77777777" w:rsidR="008B7FD2" w:rsidRDefault="008B7FD2" w:rsidP="008B7FD2">
      <w:r>
        <w:t>multi_res</w:t>
      </w:r>
    </w:p>
    <w:p w14:paraId="53E5C6AE" w14:textId="77777777" w:rsidR="008B7FD2" w:rsidRDefault="008B7FD2" w:rsidP="008B7FD2">
      <w:r>
        <w:t>save(res.cox1,mcoxdat,multi_res,file = "multiCOX.Rdata")</w:t>
      </w:r>
    </w:p>
    <w:p w14:paraId="3103EFCE" w14:textId="77777777" w:rsidR="008B7FD2" w:rsidRDefault="008B7FD2" w:rsidP="008B7FD2">
      <w:r>
        <w:t>fp=predict(res.cox1,mcoxdat,type="risk")</w:t>
      </w:r>
    </w:p>
    <w:p w14:paraId="7F138F91" w14:textId="77777777" w:rsidR="008B7FD2" w:rsidRDefault="008B7FD2" w:rsidP="008B7FD2">
      <w:r>
        <w:t>fp=as.data.frame(fp)</w:t>
      </w:r>
    </w:p>
    <w:p w14:paraId="2C77B6CC" w14:textId="77777777" w:rsidR="008B7FD2" w:rsidRDefault="008B7FD2" w:rsidP="008B7FD2">
      <w:r>
        <w:t>save(fp,file = "risk_score.Rdata")</w:t>
      </w:r>
    </w:p>
    <w:p w14:paraId="07AC732D" w14:textId="77777777" w:rsidR="008B7FD2" w:rsidRDefault="008B7FD2" w:rsidP="008B7FD2"/>
    <w:p w14:paraId="7DCB2843" w14:textId="77777777" w:rsidR="008B7FD2" w:rsidRDefault="008B7FD2" w:rsidP="008B7FD2"/>
    <w:p w14:paraId="75D484E7" w14:textId="77777777" w:rsidR="008B7FD2" w:rsidRDefault="008B7FD2" w:rsidP="008B7FD2">
      <w:r>
        <w:t>#####</w:t>
      </w:r>
    </w:p>
    <w:p w14:paraId="74FB87C7" w14:textId="77777777" w:rsidR="008B7FD2" w:rsidRDefault="008B7FD2" w:rsidP="008B7FD2">
      <w:r>
        <w:t>#####forrest_visualization</w:t>
      </w:r>
    </w:p>
    <w:p w14:paraId="7094D2DA" w14:textId="77777777" w:rsidR="008B7FD2" w:rsidRDefault="008B7FD2" w:rsidP="008B7FD2">
      <w:r>
        <w:t>#####</w:t>
      </w:r>
    </w:p>
    <w:p w14:paraId="1869F540" w14:textId="77777777" w:rsidR="008B7FD2" w:rsidRDefault="008B7FD2" w:rsidP="008B7FD2">
      <w:r>
        <w:t>setwd("D:/WORK/bioinformatics/osteosarcoma/OS_Ferroptosis/TARGET/clusters/NMF")</w:t>
      </w:r>
    </w:p>
    <w:p w14:paraId="33F25C10" w14:textId="77777777" w:rsidR="008B7FD2" w:rsidRDefault="008B7FD2" w:rsidP="008B7FD2">
      <w:r>
        <w:t>write.csv(multi_res,file = "multicox_res.csv")</w:t>
      </w:r>
    </w:p>
    <w:p w14:paraId="73C2940C" w14:textId="77777777" w:rsidR="008B7FD2" w:rsidRDefault="008B7FD2" w:rsidP="008B7FD2">
      <w:r>
        <w:t>write.csv(respvalue,file = "cox_res.csv")</w:t>
      </w:r>
    </w:p>
    <w:p w14:paraId="0AB68015" w14:textId="77777777" w:rsidR="008B7FD2" w:rsidRDefault="008B7FD2" w:rsidP="008B7FD2">
      <w:r>
        <w:t>multicox_res=read.csv("multicox_res.csv")</w:t>
      </w:r>
    </w:p>
    <w:p w14:paraId="165C5284" w14:textId="77777777" w:rsidR="008B7FD2" w:rsidRDefault="008B7FD2" w:rsidP="008B7FD2">
      <w:r>
        <w:t>multicox_res=multicox_res[order(multicox_res$HR,decreasing = T),]</w:t>
      </w:r>
    </w:p>
    <w:p w14:paraId="6ED63DDC" w14:textId="77777777" w:rsidR="008B7FD2" w:rsidRDefault="008B7FD2" w:rsidP="008B7FD2">
      <w:r>
        <w:t>cox_res=cox_res[order(cox_res$HR,decreasing = T),]</w:t>
      </w:r>
    </w:p>
    <w:p w14:paraId="2C100BB2" w14:textId="77777777" w:rsidR="008B7FD2" w:rsidRDefault="008B7FD2" w:rsidP="008B7FD2">
      <w:r>
        <w:t>rownames(multicox_res)=multicox_res$gene.symbol</w:t>
      </w:r>
    </w:p>
    <w:p w14:paraId="7E9D7F5B" w14:textId="77777777" w:rsidR="008B7FD2" w:rsidRDefault="008B7FD2" w:rsidP="008B7FD2">
      <w:r>
        <w:t>cox_res=read.csv("cox_res.csv")</w:t>
      </w:r>
    </w:p>
    <w:p w14:paraId="7B2BC223" w14:textId="77777777" w:rsidR="008B7FD2" w:rsidRDefault="008B7FD2" w:rsidP="008B7FD2">
      <w:r>
        <w:t>cox_res=cox_res[order(cox_res$HR,decreasing = T),]</w:t>
      </w:r>
    </w:p>
    <w:p w14:paraId="58C3B120" w14:textId="77777777" w:rsidR="008B7FD2" w:rsidRDefault="008B7FD2" w:rsidP="008B7FD2">
      <w:r>
        <w:t>rownames(cox_res)=cox_res$gene.symbol</w:t>
      </w:r>
    </w:p>
    <w:p w14:paraId="666EEE91" w14:textId="77777777" w:rsidR="008B7FD2" w:rsidRDefault="008B7FD2" w:rsidP="008B7FD2">
      <w:r>
        <w:t>save(multicox_res,file = "multiCOX.Rdata")</w:t>
      </w:r>
    </w:p>
    <w:p w14:paraId="48C317A1" w14:textId="77777777" w:rsidR="008B7FD2" w:rsidRDefault="008B7FD2" w:rsidP="008B7FD2">
      <w:r>
        <w:t>save(res,cox_res,surv,data,data_f,group,DEseq_norm,file = "COX.Rdata")</w:t>
      </w:r>
    </w:p>
    <w:p w14:paraId="7F6E44FD" w14:textId="77777777" w:rsidR="008B7FD2" w:rsidRDefault="008B7FD2" w:rsidP="008B7FD2">
      <w:r>
        <w:t>cox_res&lt;-data.frame(cox_res,stringsAsFactors=FALSE)</w:t>
      </w:r>
    </w:p>
    <w:p w14:paraId="4459A561" w14:textId="77777777" w:rsidR="008B7FD2" w:rsidRDefault="008B7FD2" w:rsidP="008B7FD2">
      <w:r>
        <w:lastRenderedPageBreak/>
        <w:t>cox_res[,2]&lt;-as.numeric(cox_res[,2])</w:t>
      </w:r>
    </w:p>
    <w:p w14:paraId="3E2A63AA" w14:textId="77777777" w:rsidR="008B7FD2" w:rsidRDefault="008B7FD2" w:rsidP="008B7FD2">
      <w:r>
        <w:t>cox_res[,5]&lt;-as.numeric(cox_res[,5])</w:t>
      </w:r>
    </w:p>
    <w:p w14:paraId="7B3E3A09" w14:textId="77777777" w:rsidR="008B7FD2" w:rsidRDefault="008B7FD2" w:rsidP="008B7FD2">
      <w:r>
        <w:t>cox_res[,6]&lt;-as.numeric(cox_res[,6])</w:t>
      </w:r>
    </w:p>
    <w:p w14:paraId="1D455DD6" w14:textId="77777777" w:rsidR="008B7FD2" w:rsidRDefault="008B7FD2" w:rsidP="008B7FD2">
      <w:r>
        <w:t>cox_res[,7]&lt;-as.numeric(cox_res[,7])</w:t>
      </w:r>
    </w:p>
    <w:p w14:paraId="092DAA3F" w14:textId="77777777" w:rsidR="008B7FD2" w:rsidRDefault="008B7FD2" w:rsidP="008B7FD2">
      <w:r>
        <w:t>cox_res=cox_res[order(cox_res$HR,decreasing = F),]</w:t>
      </w:r>
    </w:p>
    <w:p w14:paraId="37E8DBA6" w14:textId="77777777" w:rsidR="008B7FD2" w:rsidRDefault="008B7FD2" w:rsidP="008B7FD2">
      <w:r>
        <w:t>cox_res$gene.symbol=factor(cox_res$gene.symbol,order=TRUE,</w:t>
      </w:r>
    </w:p>
    <w:p w14:paraId="7B3F41F3" w14:textId="77777777" w:rsidR="008B7FD2" w:rsidRDefault="008B7FD2" w:rsidP="008B7FD2">
      <w:r>
        <w:t xml:space="preserve">                             levels =c(cox_res$gene.symbol))</w:t>
      </w:r>
    </w:p>
    <w:p w14:paraId="44D1EE87" w14:textId="77777777" w:rsidR="008B7FD2" w:rsidRDefault="008B7FD2" w:rsidP="008B7FD2">
      <w:r>
        <w:t>library(ggplot2)</w:t>
      </w:r>
    </w:p>
    <w:p w14:paraId="44B89692" w14:textId="77777777" w:rsidR="008B7FD2" w:rsidRDefault="008B7FD2" w:rsidP="008B7FD2">
      <w:r>
        <w:t>ggplot(cox_res,aes(x=HR,y=gene.symbol,color=P.value))+</w:t>
      </w:r>
    </w:p>
    <w:p w14:paraId="78753D98" w14:textId="77777777" w:rsidR="008B7FD2" w:rsidRDefault="008B7FD2" w:rsidP="008B7FD2">
      <w:r>
        <w:t xml:space="preserve">  geom_errorbarh(aes(xmax=High.95.CI,xmin=Low.95.CI),color="black",</w:t>
      </w:r>
    </w:p>
    <w:p w14:paraId="44C8F943" w14:textId="77777777" w:rsidR="008B7FD2" w:rsidRDefault="008B7FD2" w:rsidP="008B7FD2">
      <w:r>
        <w:t xml:space="preserve">                 height=0,size=0.8)+</w:t>
      </w:r>
    </w:p>
    <w:p w14:paraId="6D0F61B8" w14:textId="77777777" w:rsidR="008B7FD2" w:rsidRDefault="008B7FD2" w:rsidP="008B7FD2">
      <w:r>
        <w:t xml:space="preserve">  geom_point(aes(x=HR,y=gene.symbol),size=4,shape=18)+</w:t>
      </w:r>
    </w:p>
    <w:p w14:paraId="0224BCA5" w14:textId="77777777" w:rsidR="008B7FD2" w:rsidRDefault="008B7FD2" w:rsidP="008B7FD2">
      <w:r>
        <w:t xml:space="preserve">  geom_vline(xintercept=1,linetype="dashed",size=1.2)+</w:t>
      </w:r>
    </w:p>
    <w:p w14:paraId="5665AF87" w14:textId="77777777" w:rsidR="008B7FD2" w:rsidRDefault="008B7FD2" w:rsidP="008B7FD2">
      <w:r>
        <w:t xml:space="preserve">  scale_x_continuous(breaks=c(0,0.5,1,1.5,2,2.5,3.0))+</w:t>
      </w:r>
    </w:p>
    <w:p w14:paraId="160BA09F" w14:textId="77777777" w:rsidR="008B7FD2" w:rsidRDefault="008B7FD2" w:rsidP="008B7FD2">
      <w:r>
        <w:t xml:space="preserve">  scale_y_discrete(labels=c(as.character(cox_res[,1])))+</w:t>
      </w:r>
    </w:p>
    <w:p w14:paraId="571D9E52" w14:textId="77777777" w:rsidR="008B7FD2" w:rsidRDefault="008B7FD2" w:rsidP="008B7FD2">
      <w:r>
        <w:t xml:space="preserve">  scale_color_continuous(low="dodgerblue4",high="lightskyblue")+</w:t>
      </w:r>
    </w:p>
    <w:p w14:paraId="264F9039" w14:textId="77777777" w:rsidR="008B7FD2" w:rsidRDefault="008B7FD2" w:rsidP="008B7FD2">
      <w:r>
        <w:t xml:space="preserve">  ylab("Gene")+xlab("Hazard ratios")+</w:t>
      </w:r>
    </w:p>
    <w:p w14:paraId="555CABC7" w14:textId="77777777" w:rsidR="008B7FD2" w:rsidRDefault="008B7FD2" w:rsidP="008B7FD2">
      <w:r>
        <w:t xml:space="preserve">  coord_trans(x="log2")+</w:t>
      </w:r>
    </w:p>
    <w:p w14:paraId="5F36DFA9" w14:textId="77777777" w:rsidR="008B7FD2" w:rsidRDefault="008B7FD2" w:rsidP="008B7FD2">
      <w:r>
        <w:t xml:space="preserve">  labs(color="P value",title="")+</w:t>
      </w:r>
    </w:p>
    <w:p w14:paraId="572F4596" w14:textId="77777777" w:rsidR="008B7FD2" w:rsidRDefault="008B7FD2" w:rsidP="008B7FD2">
      <w:r>
        <w:t xml:space="preserve">  theme(panel.grid.major =element_blank(), panel.grid.minor = element_blank(),panel.background = element_blank(),axis.line = element_line(colour = "black"))+  </w:t>
      </w:r>
    </w:p>
    <w:p w14:paraId="4B8D7A9C" w14:textId="77777777" w:rsidR="008B7FD2" w:rsidRDefault="008B7FD2" w:rsidP="008B7FD2">
      <w:r>
        <w:t xml:space="preserve">  theme(axis.text=element_text(colour="black",size=14))+  </w:t>
      </w:r>
    </w:p>
    <w:p w14:paraId="0DA59AD3" w14:textId="77777777" w:rsidR="008B7FD2" w:rsidRDefault="008B7FD2" w:rsidP="008B7FD2">
      <w:r>
        <w:t xml:space="preserve">  theme(legend.text=element_text(size=14))+</w:t>
      </w:r>
    </w:p>
    <w:p w14:paraId="25315690" w14:textId="77777777" w:rsidR="008B7FD2" w:rsidRDefault="008B7FD2" w:rsidP="008B7FD2">
      <w:r>
        <w:t xml:space="preserve">  theme(legend.title=element_text(size=15))+</w:t>
      </w:r>
    </w:p>
    <w:p w14:paraId="70D297D8" w14:textId="77777777" w:rsidR="008B7FD2" w:rsidRDefault="008B7FD2" w:rsidP="008B7FD2">
      <w:r>
        <w:t xml:space="preserve">  theme(axis.title=element_text(colour="black",size=14))</w:t>
      </w:r>
    </w:p>
    <w:p w14:paraId="5A1828E3" w14:textId="77777777" w:rsidR="008B7FD2" w:rsidRDefault="008B7FD2" w:rsidP="008B7FD2"/>
    <w:p w14:paraId="6BE56A33" w14:textId="77777777" w:rsidR="008B7FD2" w:rsidRDefault="008B7FD2" w:rsidP="008B7FD2">
      <w:r>
        <w:t>library("timeROC")</w:t>
      </w:r>
    </w:p>
    <w:p w14:paraId="5B280948" w14:textId="77777777" w:rsidR="008B7FD2" w:rsidRDefault="008B7FD2" w:rsidP="008B7FD2">
      <w:r>
        <w:t>library("survival")</w:t>
      </w:r>
    </w:p>
    <w:p w14:paraId="29F8F895" w14:textId="77777777" w:rsidR="008B7FD2" w:rsidRDefault="008B7FD2" w:rsidP="008B7FD2">
      <w:r>
        <w:t>with(dat,</w:t>
      </w:r>
    </w:p>
    <w:p w14:paraId="4F653568" w14:textId="77777777" w:rsidR="008B7FD2" w:rsidRDefault="008B7FD2" w:rsidP="008B7FD2">
      <w:r>
        <w:t xml:space="preserve">     ROC&lt;&lt;-timeROC(T=OS.time,</w:t>
      </w:r>
    </w:p>
    <w:p w14:paraId="78BEC958" w14:textId="77777777" w:rsidR="008B7FD2" w:rsidRDefault="008B7FD2" w:rsidP="008B7FD2">
      <w:r>
        <w:t xml:space="preserve">                     delta=OS,</w:t>
      </w:r>
    </w:p>
    <w:p w14:paraId="4A3F2AC1" w14:textId="77777777" w:rsidR="008B7FD2" w:rsidRDefault="008B7FD2" w:rsidP="008B7FD2">
      <w:r>
        <w:t xml:space="preserve">                     marker=fp,</w:t>
      </w:r>
    </w:p>
    <w:p w14:paraId="74581CA1" w14:textId="77777777" w:rsidR="008B7FD2" w:rsidRDefault="008B7FD2" w:rsidP="008B7FD2">
      <w:r>
        <w:t xml:space="preserve">                     cause=1,</w:t>
      </w:r>
    </w:p>
    <w:p w14:paraId="734F499E" w14:textId="77777777" w:rsidR="008B7FD2" w:rsidRDefault="008B7FD2" w:rsidP="008B7FD2">
      <w:r>
        <w:t xml:space="preserve">                     weighting="marginal",</w:t>
      </w:r>
    </w:p>
    <w:p w14:paraId="43C8196D" w14:textId="77777777" w:rsidR="008B7FD2" w:rsidRDefault="008B7FD2" w:rsidP="008B7FD2">
      <w:r>
        <w:t xml:space="preserve">                     times=c(365,730,1095,1460,1825),</w:t>
      </w:r>
    </w:p>
    <w:p w14:paraId="6E843B25" w14:textId="77777777" w:rsidR="008B7FD2" w:rsidRDefault="008B7FD2" w:rsidP="008B7FD2">
      <w:r>
        <w:t xml:space="preserve">                     ROC=TRUE,</w:t>
      </w:r>
    </w:p>
    <w:p w14:paraId="61DDDE65" w14:textId="77777777" w:rsidR="008B7FD2" w:rsidRDefault="008B7FD2" w:rsidP="008B7FD2">
      <w:r>
        <w:t xml:space="preserve">                     iid=TRUE)</w:t>
      </w:r>
    </w:p>
    <w:p w14:paraId="17A9AE86" w14:textId="77777777" w:rsidR="008B7FD2" w:rsidRDefault="008B7FD2" w:rsidP="008B7FD2">
      <w:r>
        <w:t>)</w:t>
      </w:r>
    </w:p>
    <w:p w14:paraId="6398F862" w14:textId="77777777" w:rsidR="008B7FD2" w:rsidRDefault="008B7FD2" w:rsidP="008B7FD2"/>
    <w:p w14:paraId="7E7DC028" w14:textId="77777777" w:rsidR="008B7FD2" w:rsidRDefault="008B7FD2" w:rsidP="008B7FD2">
      <w:r>
        <w:t>plot(ROC,time=365,col="blue",add=FALSE)</w:t>
      </w:r>
    </w:p>
    <w:p w14:paraId="3941C8B3" w14:textId="77777777" w:rsidR="008B7FD2" w:rsidRDefault="008B7FD2" w:rsidP="008B7FD2">
      <w:r>
        <w:t>plot(ROC,time=730,col="red",add=T)</w:t>
      </w:r>
    </w:p>
    <w:p w14:paraId="2BBD52C5" w14:textId="77777777" w:rsidR="008B7FD2" w:rsidRDefault="008B7FD2" w:rsidP="008B7FD2">
      <w:r>
        <w:t>plot(ROC,time=1095,col="green",add=T)</w:t>
      </w:r>
    </w:p>
    <w:p w14:paraId="191D1DF2" w14:textId="77777777" w:rsidR="008B7FD2" w:rsidRDefault="008B7FD2" w:rsidP="008B7FD2">
      <w:r>
        <w:t>plot(ROC,time=1825,col="pink",add=T)</w:t>
      </w:r>
    </w:p>
    <w:p w14:paraId="0D12803E" w14:textId="77777777" w:rsidR="008B7FD2" w:rsidRDefault="008B7FD2" w:rsidP="008B7FD2">
      <w:r>
        <w:lastRenderedPageBreak/>
        <w:t>ROC$AUC</w:t>
      </w:r>
    </w:p>
    <w:p w14:paraId="19CE8E43" w14:textId="77777777" w:rsidR="008B7FD2" w:rsidRDefault="008B7FD2" w:rsidP="008B7FD2">
      <w:r>
        <w:t>####</w:t>
      </w:r>
    </w:p>
    <w:p w14:paraId="24345B9C" w14:textId="77777777" w:rsidR="008B7FD2" w:rsidRDefault="008B7FD2" w:rsidP="008B7FD2">
      <w:r>
        <w:t>####scRNA</w:t>
      </w:r>
    </w:p>
    <w:p w14:paraId="07AB3D27" w14:textId="77777777" w:rsidR="008B7FD2" w:rsidRDefault="008B7FD2" w:rsidP="008B7FD2">
      <w:r>
        <w:t>library(SingleCellExperiment)</w:t>
      </w:r>
    </w:p>
    <w:p w14:paraId="4F55AD9A" w14:textId="77777777" w:rsidR="008B7FD2" w:rsidRDefault="008B7FD2" w:rsidP="008B7FD2">
      <w:r>
        <w:t>library(Seurat)</w:t>
      </w:r>
    </w:p>
    <w:p w14:paraId="24F1BBC6" w14:textId="77777777" w:rsidR="008B7FD2" w:rsidRDefault="008B7FD2" w:rsidP="008B7FD2">
      <w:r>
        <w:t>library(tidyverse)</w:t>
      </w:r>
    </w:p>
    <w:p w14:paraId="68BD51B3" w14:textId="77777777" w:rsidR="008B7FD2" w:rsidRDefault="008B7FD2" w:rsidP="008B7FD2">
      <w:r>
        <w:t>library(Matrix)</w:t>
      </w:r>
    </w:p>
    <w:p w14:paraId="41F437C3" w14:textId="77777777" w:rsidR="008B7FD2" w:rsidRDefault="008B7FD2" w:rsidP="008B7FD2">
      <w:r>
        <w:t>library(scales)</w:t>
      </w:r>
    </w:p>
    <w:p w14:paraId="510C17B8" w14:textId="77777777" w:rsidR="008B7FD2" w:rsidRDefault="008B7FD2" w:rsidP="008B7FD2">
      <w:r>
        <w:t>library(cowplot)</w:t>
      </w:r>
    </w:p>
    <w:p w14:paraId="57F6CC8D" w14:textId="77777777" w:rsidR="008B7FD2" w:rsidRDefault="008B7FD2" w:rsidP="008B7FD2">
      <w:r>
        <w:t>library(RCurl)</w:t>
      </w:r>
    </w:p>
    <w:p w14:paraId="32122DD7" w14:textId="77777777" w:rsidR="008B7FD2" w:rsidRDefault="008B7FD2" w:rsidP="008B7FD2"/>
    <w:p w14:paraId="7E756B2A" w14:textId="77777777" w:rsidR="008B7FD2" w:rsidRDefault="008B7FD2" w:rsidP="008B7FD2">
      <w:r>
        <w:t>sce2 &lt;- CreateSeuratObject(Read10X('D:/WORK/bioinformatics/osteosarcoma/scRNA/BC2'),</w:t>
      </w:r>
    </w:p>
    <w:p w14:paraId="799D3732" w14:textId="77777777" w:rsidR="008B7FD2" w:rsidRDefault="008B7FD2" w:rsidP="008B7FD2">
      <w:r>
        <w:t xml:space="preserve">                           min.features = 100)</w:t>
      </w:r>
    </w:p>
    <w:p w14:paraId="1F5B6CA2" w14:textId="77777777" w:rsidR="008B7FD2" w:rsidRDefault="008B7FD2" w:rsidP="008B7FD2">
      <w:r>
        <w:t>sce3 &lt;- CreateSeuratObject(Read10X('D:/WORK/bioinformatics/osteosarcoma/scRNA/BC3'),</w:t>
      </w:r>
    </w:p>
    <w:p w14:paraId="116332E2" w14:textId="77777777" w:rsidR="008B7FD2" w:rsidRDefault="008B7FD2" w:rsidP="008B7FD2">
      <w:r>
        <w:t xml:space="preserve">                           min.features = 100)</w:t>
      </w:r>
    </w:p>
    <w:p w14:paraId="25A3CC23" w14:textId="77777777" w:rsidR="008B7FD2" w:rsidRDefault="008B7FD2" w:rsidP="008B7FD2">
      <w:r>
        <w:t>sce5 &lt;- CreateSeuratObject(Read10X('D:/WORK/bioinformatics/osteosarcoma/scRNA/BC5'),</w:t>
      </w:r>
    </w:p>
    <w:p w14:paraId="17DB31DC" w14:textId="77777777" w:rsidR="008B7FD2" w:rsidRDefault="008B7FD2" w:rsidP="008B7FD2">
      <w:r>
        <w:t xml:space="preserve">                           min.features = 100)</w:t>
      </w:r>
    </w:p>
    <w:p w14:paraId="4F1481EA" w14:textId="77777777" w:rsidR="008B7FD2" w:rsidRDefault="008B7FD2" w:rsidP="008B7FD2">
      <w:r>
        <w:t>sce6 &lt;- CreateSeuratObject(Read10X('D:/WORK/bioinformatics/osteosarcoma/scRNA/BC6'),</w:t>
      </w:r>
    </w:p>
    <w:p w14:paraId="60C8C24D" w14:textId="77777777" w:rsidR="008B7FD2" w:rsidRDefault="008B7FD2" w:rsidP="008B7FD2">
      <w:r>
        <w:t xml:space="preserve">                           min.features = 100)</w:t>
      </w:r>
    </w:p>
    <w:p w14:paraId="10D2EB14" w14:textId="77777777" w:rsidR="008B7FD2" w:rsidRDefault="008B7FD2" w:rsidP="008B7FD2">
      <w:r>
        <w:t>sce10 &lt;- CreateSeuratObject(Read10X('D:/WORK/bioinformatics/osteosarcoma/scRNA/BC10'),</w:t>
      </w:r>
    </w:p>
    <w:p w14:paraId="06910F59" w14:textId="77777777" w:rsidR="008B7FD2" w:rsidRDefault="008B7FD2" w:rsidP="008B7FD2">
      <w:r>
        <w:t xml:space="preserve">                           min.features = 100)</w:t>
      </w:r>
    </w:p>
    <w:p w14:paraId="06067BD6" w14:textId="77777777" w:rsidR="008B7FD2" w:rsidRDefault="008B7FD2" w:rsidP="008B7FD2">
      <w:r>
        <w:t>sce11 &lt;- CreateSeuratObject(Read10X('D:/WORK/bioinformatics/osteosarcoma/scRNA/BC11'),</w:t>
      </w:r>
    </w:p>
    <w:p w14:paraId="41C9848D" w14:textId="77777777" w:rsidR="008B7FD2" w:rsidRDefault="008B7FD2" w:rsidP="008B7FD2">
      <w:r>
        <w:t xml:space="preserve">                           min.features = 100)</w:t>
      </w:r>
    </w:p>
    <w:p w14:paraId="6AEEFDD2" w14:textId="77777777" w:rsidR="008B7FD2" w:rsidRDefault="008B7FD2" w:rsidP="008B7FD2">
      <w:r>
        <w:t>sce16 &lt;- CreateSeuratObject(Read10X('D:/WORK/bioinformatics/osteosarcoma/scRNA/BC16'),</w:t>
      </w:r>
    </w:p>
    <w:p w14:paraId="6D8C5101" w14:textId="77777777" w:rsidR="008B7FD2" w:rsidRDefault="008B7FD2" w:rsidP="008B7FD2">
      <w:r>
        <w:t xml:space="preserve">                           min.features = 100)</w:t>
      </w:r>
    </w:p>
    <w:p w14:paraId="3B0C8CF9" w14:textId="77777777" w:rsidR="008B7FD2" w:rsidRDefault="008B7FD2" w:rsidP="008B7FD2">
      <w:r>
        <w:t>sce17 &lt;- CreateSeuratObject(Read10X('D:/WORK/bioinformatics/osteosarcoma/scRNA/BC17'),</w:t>
      </w:r>
    </w:p>
    <w:p w14:paraId="6B88FECD" w14:textId="77777777" w:rsidR="008B7FD2" w:rsidRDefault="008B7FD2" w:rsidP="008B7FD2">
      <w:r>
        <w:t xml:space="preserve">                           min.features = 100)</w:t>
      </w:r>
    </w:p>
    <w:p w14:paraId="01A3F038" w14:textId="77777777" w:rsidR="008B7FD2" w:rsidRDefault="008B7FD2" w:rsidP="008B7FD2">
      <w:r>
        <w:t>sce20 &lt;- CreateSeuratObject(Read10X('D:/WORK/bioinformatics/osteosarcoma/scRNA/BC20'),</w:t>
      </w:r>
    </w:p>
    <w:p w14:paraId="09433DA2" w14:textId="77777777" w:rsidR="008B7FD2" w:rsidRDefault="008B7FD2" w:rsidP="008B7FD2">
      <w:r>
        <w:t xml:space="preserve">                           min.features = 100)</w:t>
      </w:r>
    </w:p>
    <w:p w14:paraId="73A0268C" w14:textId="77777777" w:rsidR="008B7FD2" w:rsidRDefault="008B7FD2" w:rsidP="008B7FD2">
      <w:r>
        <w:t>sce21 &lt;- CreateSeuratObject(Read10X('D:/WORK/bioinformatics/osteosarcoma/scRNA/BC21'),</w:t>
      </w:r>
    </w:p>
    <w:p w14:paraId="61F3C520" w14:textId="77777777" w:rsidR="008B7FD2" w:rsidRDefault="008B7FD2" w:rsidP="008B7FD2">
      <w:r>
        <w:t xml:space="preserve">                           min.features = 100)</w:t>
      </w:r>
    </w:p>
    <w:p w14:paraId="5FDE5362" w14:textId="77777777" w:rsidR="008B7FD2" w:rsidRDefault="008B7FD2" w:rsidP="008B7FD2">
      <w:r>
        <w:t>sce22 &lt;- CreateSeuratObject(Read10X('D:/WORK/bioinformatics/osteosarcoma/scRNA/BC22'),</w:t>
      </w:r>
    </w:p>
    <w:p w14:paraId="6F31D2FB" w14:textId="77777777" w:rsidR="008B7FD2" w:rsidRDefault="008B7FD2" w:rsidP="008B7FD2">
      <w:r>
        <w:t xml:space="preserve">                           min.features = 100)</w:t>
      </w:r>
    </w:p>
    <w:p w14:paraId="6577D51A" w14:textId="77777777" w:rsidR="008B7FD2" w:rsidRDefault="008B7FD2" w:rsidP="008B7FD2">
      <w:r>
        <w:t>save(sce2,sce3,sce5,sce6,sce10,sce11,sce16,sce17,sce20,sce21,sce22,</w:t>
      </w:r>
    </w:p>
    <w:p w14:paraId="41373244" w14:textId="77777777" w:rsidR="008B7FD2" w:rsidRDefault="008B7FD2" w:rsidP="008B7FD2">
      <w:r>
        <w:t xml:space="preserve">     file = "sce_of_11_patient.Rdata")</w:t>
      </w:r>
    </w:p>
    <w:p w14:paraId="7D904326" w14:textId="77777777" w:rsidR="008B7FD2" w:rsidRDefault="008B7FD2" w:rsidP="008B7FD2">
      <w:r>
        <w:t>merged_seurat2_3 &lt;- merge(x = sce2,</w:t>
      </w:r>
    </w:p>
    <w:p w14:paraId="226D10F4" w14:textId="77777777" w:rsidR="008B7FD2" w:rsidRDefault="008B7FD2" w:rsidP="008B7FD2">
      <w:r>
        <w:t xml:space="preserve">                       y = sce3,</w:t>
      </w:r>
    </w:p>
    <w:p w14:paraId="4D3015C4" w14:textId="77777777" w:rsidR="008B7FD2" w:rsidRDefault="008B7FD2" w:rsidP="008B7FD2">
      <w:r>
        <w:lastRenderedPageBreak/>
        <w:t xml:space="preserve">                       add.cell.id = c("BC2", "BC3"))</w:t>
      </w:r>
    </w:p>
    <w:p w14:paraId="48BFD1BA" w14:textId="77777777" w:rsidR="008B7FD2" w:rsidRDefault="008B7FD2" w:rsidP="008B7FD2">
      <w:r>
        <w:t>head(merged_seurat16_2_@meta.data)</w:t>
      </w:r>
    </w:p>
    <w:p w14:paraId="01DD9807" w14:textId="77777777" w:rsidR="008B7FD2" w:rsidRDefault="008B7FD2" w:rsidP="008B7FD2">
      <w:r>
        <w:t>tail(merged_seurat16_2_@meta.data)</w:t>
      </w:r>
    </w:p>
    <w:p w14:paraId="2D1DF4A6" w14:textId="77777777" w:rsidR="008B7FD2" w:rsidRDefault="008B7FD2" w:rsidP="008B7FD2">
      <w:r>
        <w:t>merged_seurat5_6 &lt;- merge(x = sce5,</w:t>
      </w:r>
    </w:p>
    <w:p w14:paraId="713F4F4F" w14:textId="77777777" w:rsidR="008B7FD2" w:rsidRDefault="008B7FD2" w:rsidP="008B7FD2">
      <w:r>
        <w:t xml:space="preserve">                          y = sce6,</w:t>
      </w:r>
    </w:p>
    <w:p w14:paraId="24D273BA" w14:textId="77777777" w:rsidR="008B7FD2" w:rsidRDefault="008B7FD2" w:rsidP="008B7FD2">
      <w:r>
        <w:t xml:space="preserve">                          add.cell.id = c("BC5", "BC6"))</w:t>
      </w:r>
    </w:p>
    <w:p w14:paraId="38AE5AF2" w14:textId="77777777" w:rsidR="008B7FD2" w:rsidRDefault="008B7FD2" w:rsidP="008B7FD2">
      <w:r>
        <w:t>merged_seurat21_22 &lt;- merge(x = sce21,</w:t>
      </w:r>
    </w:p>
    <w:p w14:paraId="13E3CE7B" w14:textId="77777777" w:rsidR="008B7FD2" w:rsidRDefault="008B7FD2" w:rsidP="008B7FD2">
      <w:r>
        <w:t xml:space="preserve">                          y = sce22,</w:t>
      </w:r>
    </w:p>
    <w:p w14:paraId="257512FC" w14:textId="77777777" w:rsidR="008B7FD2" w:rsidRDefault="008B7FD2" w:rsidP="008B7FD2">
      <w:r>
        <w:t xml:space="preserve">                          add.cell.id = c("BC21", "BC22"))</w:t>
      </w:r>
    </w:p>
    <w:p w14:paraId="17662045" w14:textId="77777777" w:rsidR="008B7FD2" w:rsidRDefault="008B7FD2" w:rsidP="008B7FD2">
      <w:r>
        <w:t>merged_seurat16_2_ &lt;- merge(x = sce16,</w:t>
      </w:r>
    </w:p>
    <w:p w14:paraId="43F0BEEC" w14:textId="77777777" w:rsidR="008B7FD2" w:rsidRDefault="008B7FD2" w:rsidP="008B7FD2">
      <w:r>
        <w:t xml:space="preserve">                          y = merged_seurat21_22,</w:t>
      </w:r>
    </w:p>
    <w:p w14:paraId="05D944FF" w14:textId="77777777" w:rsidR="008B7FD2" w:rsidRDefault="008B7FD2" w:rsidP="008B7FD2">
      <w:r>
        <w:t xml:space="preserve">                          add.cell.id = c("BC16"," "))</w:t>
      </w:r>
    </w:p>
    <w:p w14:paraId="7B389545" w14:textId="77777777" w:rsidR="008B7FD2" w:rsidRDefault="008B7FD2" w:rsidP="008B7FD2">
      <w:r>
        <w:t>merged_seurat2_6&lt;- merge(x = merged_seurat2_3,</w:t>
      </w:r>
    </w:p>
    <w:p w14:paraId="44C35F78" w14:textId="77777777" w:rsidR="008B7FD2" w:rsidRDefault="008B7FD2" w:rsidP="008B7FD2">
      <w:r>
        <w:t xml:space="preserve">                         y = merged_seurat5_6)</w:t>
      </w:r>
    </w:p>
    <w:p w14:paraId="16324B8C" w14:textId="77777777" w:rsidR="008B7FD2" w:rsidRDefault="008B7FD2" w:rsidP="008B7FD2">
      <w:r>
        <w:t>merged_seurat&lt;- merge(x = seurat_primary,</w:t>
      </w:r>
    </w:p>
    <w:p w14:paraId="2289023E" w14:textId="77777777" w:rsidR="008B7FD2" w:rsidRDefault="008B7FD2" w:rsidP="008B7FD2">
      <w:r>
        <w:t xml:space="preserve">                         y = merged_seurat16_2_)</w:t>
      </w:r>
    </w:p>
    <w:p w14:paraId="7D27C9D4" w14:textId="77777777" w:rsidR="008B7FD2" w:rsidRDefault="008B7FD2" w:rsidP="008B7FD2">
      <w:r>
        <w:t>seurat_primary=merged_seurat21_22</w:t>
      </w:r>
    </w:p>
    <w:p w14:paraId="7A76CAE4" w14:textId="77777777" w:rsidR="008B7FD2" w:rsidRDefault="008B7FD2" w:rsidP="008B7FD2">
      <w:r>
        <w:t>seurat_primary522=merged_seurat5_22</w:t>
      </w:r>
    </w:p>
    <w:p w14:paraId="3A5276DA" w14:textId="77777777" w:rsidR="008B7FD2" w:rsidRDefault="008B7FD2" w:rsidP="008B7FD2">
      <w:r>
        <w:t>setwd("D:/WORK/bioinformatics/osteosarcoma/scRNA/primary")</w:t>
      </w:r>
    </w:p>
    <w:p w14:paraId="08A663F0" w14:textId="77777777" w:rsidR="008B7FD2" w:rsidRDefault="008B7FD2" w:rsidP="008B7FD2">
      <w:r>
        <w:t>save(seurat_primary,file = "seurat_primary.Rdata")</w:t>
      </w:r>
    </w:p>
    <w:p w14:paraId="7254A063" w14:textId="77777777" w:rsidR="008B7FD2" w:rsidRDefault="008B7FD2" w:rsidP="008B7FD2">
      <w:r>
        <w:t>save(seurat_primary522,file = "seurat_primary522.Rdata")</w:t>
      </w:r>
    </w:p>
    <w:p w14:paraId="3399EAA1" w14:textId="77777777" w:rsidR="008B7FD2" w:rsidRDefault="008B7FD2" w:rsidP="008B7FD2">
      <w:r>
        <w:t>seurat_meta &lt;- merge(x = sce10,</w:t>
      </w:r>
    </w:p>
    <w:p w14:paraId="32CAF549" w14:textId="77777777" w:rsidR="008B7FD2" w:rsidRDefault="008B7FD2" w:rsidP="008B7FD2">
      <w:r>
        <w:t xml:space="preserve">                            y = sce17,</w:t>
      </w:r>
    </w:p>
    <w:p w14:paraId="2F30C058" w14:textId="77777777" w:rsidR="008B7FD2" w:rsidRDefault="008B7FD2" w:rsidP="008B7FD2">
      <w:r>
        <w:t xml:space="preserve">                            add.cell.id = c("BC10", "BC17"))</w:t>
      </w:r>
    </w:p>
    <w:p w14:paraId="7C4FCD1A" w14:textId="77777777" w:rsidR="008B7FD2" w:rsidRDefault="008B7FD2" w:rsidP="008B7FD2">
      <w:r>
        <w:t>save(seurat_meta,file="seurat_meta.Rdata")</w:t>
      </w:r>
    </w:p>
    <w:p w14:paraId="1C7C562F" w14:textId="77777777" w:rsidR="008B7FD2" w:rsidRDefault="008B7FD2" w:rsidP="008B7FD2">
      <w:r>
        <w:t>seurat_rec &lt;- merge(x = sce11,</w:t>
      </w:r>
    </w:p>
    <w:p w14:paraId="690306BD" w14:textId="77777777" w:rsidR="008B7FD2" w:rsidRDefault="008B7FD2" w:rsidP="008B7FD2">
      <w:r>
        <w:t xml:space="preserve">                     y = sce20,</w:t>
      </w:r>
    </w:p>
    <w:p w14:paraId="34266D4F" w14:textId="77777777" w:rsidR="008B7FD2" w:rsidRDefault="008B7FD2" w:rsidP="008B7FD2">
      <w:r>
        <w:t xml:space="preserve">                     add.cell.id = c("BC11", "BC20"))</w:t>
      </w:r>
    </w:p>
    <w:p w14:paraId="413C31B6" w14:textId="77777777" w:rsidR="008B7FD2" w:rsidRDefault="008B7FD2" w:rsidP="008B7FD2">
      <w:r>
        <w:t>save(seurat_rec,file="seurat_rec.Rdata")</w:t>
      </w:r>
    </w:p>
    <w:p w14:paraId="3D4BEDEE" w14:textId="77777777" w:rsidR="008B7FD2" w:rsidRDefault="008B7FD2" w:rsidP="008B7FD2"/>
    <w:p w14:paraId="24F3A2FF" w14:textId="77777777" w:rsidR="008B7FD2" w:rsidRDefault="008B7FD2" w:rsidP="008B7FD2">
      <w:r>
        <w:t>memory.limit(40000)</w:t>
      </w:r>
    </w:p>
    <w:p w14:paraId="31C0DAD1" w14:textId="77777777" w:rsidR="008B7FD2" w:rsidRDefault="008B7FD2" w:rsidP="008B7FD2">
      <w:r>
        <w:t>library(Seurat)</w:t>
      </w:r>
    </w:p>
    <w:p w14:paraId="4E975705" w14:textId="77777777" w:rsidR="008B7FD2" w:rsidRDefault="008B7FD2" w:rsidP="008B7FD2">
      <w:r>
        <w:t>library(dplyr)</w:t>
      </w:r>
    </w:p>
    <w:p w14:paraId="1EF24584" w14:textId="77777777" w:rsidR="008B7FD2" w:rsidRDefault="008B7FD2" w:rsidP="008B7FD2">
      <w:r>
        <w:t>seurat_primary[['percent.mt']]=PercentageFeatureSet(seurat_primary,pattern = "MT-")</w:t>
      </w:r>
    </w:p>
    <w:p w14:paraId="4F61A59B" w14:textId="77777777" w:rsidR="008B7FD2" w:rsidRDefault="008B7FD2" w:rsidP="008B7FD2">
      <w:r>
        <w:t>VlnPlot(seurat_primary,features = c('nFeature_RNA','nCount_RNA','percent.mt'),ncol = 3)</w:t>
      </w:r>
    </w:p>
    <w:p w14:paraId="701AFE2D" w14:textId="77777777" w:rsidR="008B7FD2" w:rsidRDefault="008B7FD2" w:rsidP="008B7FD2">
      <w:r>
        <w:t>seurat_primary &lt;- subset(seurat_primary, subset = nFeature_RNA &gt; 200</w:t>
      </w:r>
    </w:p>
    <w:p w14:paraId="56960081" w14:textId="77777777" w:rsidR="008B7FD2" w:rsidRDefault="008B7FD2" w:rsidP="008B7FD2">
      <w:r>
        <w:t xml:space="preserve">                         &amp; nFeature_RNA &lt; 5000&amp;</w:t>
      </w:r>
    </w:p>
    <w:p w14:paraId="539E2DF4" w14:textId="77777777" w:rsidR="008B7FD2" w:rsidRDefault="008B7FD2" w:rsidP="008B7FD2">
      <w:r>
        <w:t xml:space="preserve">                           percent.mt &lt; 5)</w:t>
      </w:r>
    </w:p>
    <w:p w14:paraId="7655C25A" w14:textId="77777777" w:rsidR="008B7FD2" w:rsidRDefault="008B7FD2" w:rsidP="008B7FD2"/>
    <w:p w14:paraId="530DF94B" w14:textId="77777777" w:rsidR="008B7FD2" w:rsidRDefault="008B7FD2" w:rsidP="008B7FD2">
      <w:r>
        <w:t>seurat_primary &lt;- NormalizeData(seurat_primary,</w:t>
      </w:r>
    </w:p>
    <w:p w14:paraId="5A21A329" w14:textId="77777777" w:rsidR="008B7FD2" w:rsidRDefault="008B7FD2" w:rsidP="008B7FD2">
      <w:r>
        <w:t xml:space="preserve">                                normalization.method = "LogNormalize",</w:t>
      </w:r>
    </w:p>
    <w:p w14:paraId="577D51D5" w14:textId="77777777" w:rsidR="008B7FD2" w:rsidRDefault="008B7FD2" w:rsidP="008B7FD2">
      <w:r>
        <w:t xml:space="preserve">                                scale.factor = 10000)</w:t>
      </w:r>
    </w:p>
    <w:p w14:paraId="7DB92E78" w14:textId="77777777" w:rsidR="008B7FD2" w:rsidRDefault="008B7FD2" w:rsidP="008B7FD2">
      <w:r>
        <w:t xml:space="preserve">seurat_primary &lt;- FindVariableFeatures(seurat_primary, </w:t>
      </w:r>
    </w:p>
    <w:p w14:paraId="4438A67B" w14:textId="77777777" w:rsidR="008B7FD2" w:rsidRDefault="008B7FD2" w:rsidP="008B7FD2">
      <w:r>
        <w:t xml:space="preserve">                                       selection.method = "vst", nfeatures = 1000)</w:t>
      </w:r>
    </w:p>
    <w:p w14:paraId="4C57A44F" w14:textId="77777777" w:rsidR="008B7FD2" w:rsidRDefault="008B7FD2" w:rsidP="008B7FD2">
      <w:r>
        <w:lastRenderedPageBreak/>
        <w:t>top10 &lt;- head(VariableFeatures(seurat_primary), 10)</w:t>
      </w:r>
    </w:p>
    <w:p w14:paraId="59474C8E" w14:textId="77777777" w:rsidR="008B7FD2" w:rsidRDefault="008B7FD2" w:rsidP="008B7FD2"/>
    <w:p w14:paraId="1F50C5F8" w14:textId="77777777" w:rsidR="008B7FD2" w:rsidRDefault="008B7FD2" w:rsidP="008B7FD2">
      <w:r>
        <w:t>plot1 &lt;- VariableFeaturePlot(seurat_primary)</w:t>
      </w:r>
    </w:p>
    <w:p w14:paraId="78C78186" w14:textId="77777777" w:rsidR="008B7FD2" w:rsidRDefault="008B7FD2" w:rsidP="008B7FD2">
      <w:r>
        <w:t>plot2 &lt;- LabelPoints(plot = plot1, points = top10, repel = TRUE)</w:t>
      </w:r>
    </w:p>
    <w:p w14:paraId="18C0E7FF" w14:textId="77777777" w:rsidR="008B7FD2" w:rsidRDefault="008B7FD2" w:rsidP="008B7FD2">
      <w:r>
        <w:t>plot1</w:t>
      </w:r>
    </w:p>
    <w:p w14:paraId="3B90CDEC" w14:textId="77777777" w:rsidR="008B7FD2" w:rsidRDefault="008B7FD2" w:rsidP="008B7FD2">
      <w:r>
        <w:t>plot2</w:t>
      </w:r>
    </w:p>
    <w:p w14:paraId="3D38979F" w14:textId="77777777" w:rsidR="008B7FD2" w:rsidRDefault="008B7FD2" w:rsidP="008B7FD2"/>
    <w:p w14:paraId="3F1D9424" w14:textId="77777777" w:rsidR="008B7FD2" w:rsidRDefault="008B7FD2" w:rsidP="008B7FD2">
      <w:r>
        <w:t>all.genes &lt;- rownames(seurat_primary)</w:t>
      </w:r>
    </w:p>
    <w:p w14:paraId="6CC8F9B3" w14:textId="77777777" w:rsidR="008B7FD2" w:rsidRDefault="008B7FD2" w:rsidP="008B7FD2">
      <w:r>
        <w:t xml:space="preserve">seurat_primary &lt;- ScaleData(seurat_primary, </w:t>
      </w:r>
    </w:p>
    <w:p w14:paraId="752032F2" w14:textId="77777777" w:rsidR="008B7FD2" w:rsidRDefault="008B7FD2" w:rsidP="008B7FD2">
      <w:r>
        <w:t xml:space="preserve">                            features = all.genes)</w:t>
      </w:r>
    </w:p>
    <w:p w14:paraId="6F4F75E8" w14:textId="77777777" w:rsidR="008B7FD2" w:rsidRDefault="008B7FD2" w:rsidP="008B7FD2">
      <w:r>
        <w:t>seurat_primary &lt;- RunPCA(seurat_primary, features = VariableFeatures(object = seurat_primary))</w:t>
      </w:r>
    </w:p>
    <w:p w14:paraId="566B3932" w14:textId="77777777" w:rsidR="008B7FD2" w:rsidRDefault="008B7FD2" w:rsidP="008B7FD2"/>
    <w:p w14:paraId="6A7E0D00" w14:textId="77777777" w:rsidR="008B7FD2" w:rsidRDefault="008B7FD2" w:rsidP="008B7FD2">
      <w:r>
        <w:t>seurat_primary &lt;- JackStraw(seurat_primary, num.replicate = 100)</w:t>
      </w:r>
    </w:p>
    <w:p w14:paraId="00C5B10A" w14:textId="77777777" w:rsidR="008B7FD2" w:rsidRDefault="008B7FD2" w:rsidP="008B7FD2">
      <w:r>
        <w:t>seurat_primary &lt;- ScoreJackStraw(seurat_primary, dims = 1:20)</w:t>
      </w:r>
    </w:p>
    <w:p w14:paraId="3B257FA9" w14:textId="77777777" w:rsidR="008B7FD2" w:rsidRDefault="008B7FD2" w:rsidP="008B7FD2">
      <w:r>
        <w:t>JackStrawPlot(seurat_primary, dims = 1:20)</w:t>
      </w:r>
    </w:p>
    <w:p w14:paraId="289F449F" w14:textId="77777777" w:rsidR="008B7FD2" w:rsidRDefault="008B7FD2" w:rsidP="008B7FD2">
      <w:r>
        <w:t>ElbowPlot(seurat_primary)</w:t>
      </w:r>
    </w:p>
    <w:p w14:paraId="01185EFB" w14:textId="77777777" w:rsidR="008B7FD2" w:rsidRDefault="008B7FD2" w:rsidP="008B7FD2"/>
    <w:p w14:paraId="1F008725" w14:textId="77777777" w:rsidR="008B7FD2" w:rsidRDefault="008B7FD2" w:rsidP="008B7FD2">
      <w:r>
        <w:t>seurat_primary &lt;- FindNeighbors(seurat_primary, dims = 1:20)</w:t>
      </w:r>
    </w:p>
    <w:p w14:paraId="724D669D" w14:textId="77777777" w:rsidR="008B7FD2" w:rsidRDefault="008B7FD2" w:rsidP="008B7FD2">
      <w:r>
        <w:t>seurat_primary &lt;- FindClusters(seurat_primary, resolution = 0.5)</w:t>
      </w:r>
    </w:p>
    <w:p w14:paraId="1E668804" w14:textId="77777777" w:rsidR="008B7FD2" w:rsidRDefault="008B7FD2" w:rsidP="008B7FD2">
      <w:r>
        <w:t>head(Idents(seurat_primary))</w:t>
      </w:r>
    </w:p>
    <w:p w14:paraId="5E7CBDC5" w14:textId="77777777" w:rsidR="008B7FD2" w:rsidRDefault="008B7FD2" w:rsidP="008B7FD2">
      <w:r>
        <w:t>seurat_primary &lt;- RunUMAP(seurat_primary, dims = 1:20)</w:t>
      </w:r>
    </w:p>
    <w:p w14:paraId="728910DF" w14:textId="77777777" w:rsidR="008B7FD2" w:rsidRDefault="008B7FD2" w:rsidP="008B7FD2">
      <w:r>
        <w:t>DimPlot(seurat_primary, reduction = "umap",label = F)</w:t>
      </w:r>
    </w:p>
    <w:p w14:paraId="0F5920D8" w14:textId="77777777" w:rsidR="008B7FD2" w:rsidRDefault="008B7FD2" w:rsidP="008B7FD2"/>
    <w:p w14:paraId="694DAC3F" w14:textId="77777777" w:rsidR="008B7FD2" w:rsidRDefault="008B7FD2" w:rsidP="008B7FD2">
      <w:r>
        <w:t>seurat_primary &lt;- NormalizeData(seurat_primary,</w:t>
      </w:r>
    </w:p>
    <w:p w14:paraId="63D5EC6A" w14:textId="77777777" w:rsidR="008B7FD2" w:rsidRDefault="008B7FD2" w:rsidP="008B7FD2">
      <w:r>
        <w:t xml:space="preserve">                                normalization.method = "LogNormalize")</w:t>
      </w:r>
    </w:p>
    <w:p w14:paraId="20DB7E32" w14:textId="77777777" w:rsidR="008B7FD2" w:rsidRDefault="008B7FD2" w:rsidP="008B7FD2">
      <w:r>
        <w:t>diff.wilcox = FindAllMarkers(seurat_primary)</w:t>
      </w:r>
    </w:p>
    <w:p w14:paraId="1F84F5EB" w14:textId="77777777" w:rsidR="008B7FD2" w:rsidRDefault="008B7FD2" w:rsidP="008B7FD2">
      <w:r>
        <w:t>head(diff.wilcox)</w:t>
      </w:r>
    </w:p>
    <w:p w14:paraId="4ADB0339" w14:textId="77777777" w:rsidR="008B7FD2" w:rsidRDefault="008B7FD2" w:rsidP="008B7FD2">
      <w:r>
        <w:t>dim(diff.wilcox)</w:t>
      </w:r>
    </w:p>
    <w:p w14:paraId="4F178D27" w14:textId="77777777" w:rsidR="008B7FD2" w:rsidRDefault="008B7FD2" w:rsidP="008B7FD2">
      <w:r>
        <w:t>library(tidyverse)</w:t>
      </w:r>
    </w:p>
    <w:p w14:paraId="558EFD23" w14:textId="77777777" w:rsidR="008B7FD2" w:rsidRDefault="008B7FD2" w:rsidP="008B7FD2">
      <w:r>
        <w:t>all.markers = diff.wilcox %&gt;% select(gene, everything()) %&gt;%</w:t>
      </w:r>
    </w:p>
    <w:p w14:paraId="69921E19" w14:textId="77777777" w:rsidR="008B7FD2" w:rsidRDefault="008B7FD2" w:rsidP="008B7FD2">
      <w:r>
        <w:t xml:space="preserve">  subset(p_val_adj&lt;0.05 &amp; abs(diff.wilcox$avg_log2FC) &gt; 0.5)</w:t>
      </w:r>
    </w:p>
    <w:p w14:paraId="2599A4FD" w14:textId="77777777" w:rsidR="008B7FD2" w:rsidRDefault="008B7FD2" w:rsidP="008B7FD2">
      <w:r>
        <w:t>save(diff.wilcox,file = "diff_willcox.Rdata")</w:t>
      </w:r>
    </w:p>
    <w:p w14:paraId="125B33B6" w14:textId="77777777" w:rsidR="008B7FD2" w:rsidRDefault="008B7FD2" w:rsidP="008B7FD2">
      <w:r>
        <w:t>setwd("D:/WORK/bioinformatics/osteosarcoma/scRNA/primary")</w:t>
      </w:r>
    </w:p>
    <w:p w14:paraId="4FDB90A0" w14:textId="77777777" w:rsidR="008B7FD2" w:rsidRDefault="008B7FD2" w:rsidP="008B7FD2">
      <w:r>
        <w:t>save(all.markers,file = "all_markers.Rdata")</w:t>
      </w:r>
    </w:p>
    <w:p w14:paraId="35483D37" w14:textId="77777777" w:rsidR="008B7FD2" w:rsidRDefault="008B7FD2" w:rsidP="008B7FD2">
      <w:r>
        <w:t>dim(all.markers)</w:t>
      </w:r>
    </w:p>
    <w:p w14:paraId="2F6140D2" w14:textId="77777777" w:rsidR="008B7FD2" w:rsidRDefault="008B7FD2" w:rsidP="008B7FD2">
      <w:r>
        <w:t>summary(all.markers)</w:t>
      </w:r>
    </w:p>
    <w:p w14:paraId="410089F6" w14:textId="77777777" w:rsidR="008B7FD2" w:rsidRDefault="008B7FD2" w:rsidP="008B7FD2">
      <w:r>
        <w:t>top10 &lt;- all.markers %&gt;% group_by(cluster) %&gt;% top_n(n = 10, wt = avg_log2FC)</w:t>
      </w:r>
    </w:p>
    <w:p w14:paraId="4CB97BC2" w14:textId="77777777" w:rsidR="008B7FD2" w:rsidRDefault="008B7FD2" w:rsidP="008B7FD2">
      <w:r>
        <w:t>DoHeatmap(seurat_primary, features = top10$gene) + NoLegend()</w:t>
      </w:r>
    </w:p>
    <w:p w14:paraId="02CD8FB5" w14:textId="77777777" w:rsidR="008B7FD2" w:rsidRDefault="008B7FD2" w:rsidP="008B7FD2"/>
    <w:p w14:paraId="230EB825" w14:textId="77777777" w:rsidR="008B7FD2" w:rsidRDefault="008B7FD2" w:rsidP="008B7FD2">
      <w:r>
        <w:t>library(SingleR)</w:t>
      </w:r>
    </w:p>
    <w:p w14:paraId="06BB2F6D" w14:textId="77777777" w:rsidR="008B7FD2" w:rsidRDefault="008B7FD2" w:rsidP="008B7FD2">
      <w:r>
        <w:t>#osteoblastic OS cells</w:t>
      </w:r>
    </w:p>
    <w:p w14:paraId="561713C1" w14:textId="77777777" w:rsidR="008B7FD2" w:rsidRDefault="008B7FD2" w:rsidP="008B7FD2">
      <w:r>
        <w:t>VlnPlot(seurat_primary, features = c("COL1A1", "CDH11","RUNX2","IBSP"))</w:t>
      </w:r>
    </w:p>
    <w:p w14:paraId="4E5DC4EE" w14:textId="77777777" w:rsidR="008B7FD2" w:rsidRDefault="008B7FD2" w:rsidP="008B7FD2">
      <w:r>
        <w:t>#chondroblastic OS cells</w:t>
      </w:r>
    </w:p>
    <w:p w14:paraId="7E58B4ED" w14:textId="77777777" w:rsidR="008B7FD2" w:rsidRDefault="008B7FD2" w:rsidP="008B7FD2">
      <w:r>
        <w:lastRenderedPageBreak/>
        <w:t>VlnPlot(seurat_primary, features = c("SOX9", "ACAN","PTH1R"))</w:t>
      </w:r>
    </w:p>
    <w:p w14:paraId="2C21D977" w14:textId="77777777" w:rsidR="008B7FD2" w:rsidRDefault="008B7FD2" w:rsidP="008B7FD2">
      <w:r>
        <w:t xml:space="preserve">#proliferating osteoblastic OS cells </w:t>
      </w:r>
    </w:p>
    <w:p w14:paraId="29A07D54" w14:textId="77777777" w:rsidR="008B7FD2" w:rsidRDefault="008B7FD2" w:rsidP="008B7FD2">
      <w:r>
        <w:t>VlnPlot(seurat_primary, features = c("TOP2", "MKI67","PCNA"))</w:t>
      </w:r>
    </w:p>
    <w:p w14:paraId="0CF4C3DB" w14:textId="77777777" w:rsidR="008B7FD2" w:rsidRDefault="008B7FD2" w:rsidP="008B7FD2">
      <w:r>
        <w:t>#osteoclastic cells</w:t>
      </w:r>
    </w:p>
    <w:p w14:paraId="250A4ED9" w14:textId="77777777" w:rsidR="008B7FD2" w:rsidRDefault="008B7FD2" w:rsidP="008B7FD2">
      <w:r>
        <w:t>VlnPlot(seurat_primary, features = c("ACP5", "CTSK","MMP9"))</w:t>
      </w:r>
    </w:p>
    <w:p w14:paraId="177FADB5" w14:textId="77777777" w:rsidR="008B7FD2" w:rsidRDefault="008B7FD2" w:rsidP="008B7FD2">
      <w:r>
        <w:t>#T cell</w:t>
      </w:r>
    </w:p>
    <w:p w14:paraId="1837A830" w14:textId="77777777" w:rsidR="008B7FD2" w:rsidRDefault="008B7FD2" w:rsidP="008B7FD2">
      <w:r>
        <w:t>VlnPlot(seurat_primary, features = c("CD3D", "IL7R","CD8A","CD4","NKG7"))</w:t>
      </w:r>
    </w:p>
    <w:p w14:paraId="2A3BEC17" w14:textId="77777777" w:rsidR="008B7FD2" w:rsidRDefault="008B7FD2" w:rsidP="008B7FD2">
      <w:r>
        <w:t>#NK cell</w:t>
      </w:r>
    </w:p>
    <w:p w14:paraId="57DD001A" w14:textId="77777777" w:rsidR="008B7FD2" w:rsidRDefault="008B7FD2" w:rsidP="008B7FD2">
      <w:r>
        <w:t>VlnPlot(seurat_primary, features = c("GNLY", "NKG7"))</w:t>
      </w:r>
    </w:p>
    <w:p w14:paraId="5459C5CD" w14:textId="77777777" w:rsidR="008B7FD2" w:rsidRDefault="008B7FD2" w:rsidP="008B7FD2">
      <w:r>
        <w:t>#Myeloid cells</w:t>
      </w:r>
    </w:p>
    <w:p w14:paraId="130639F1" w14:textId="77777777" w:rsidR="008B7FD2" w:rsidRDefault="008B7FD2" w:rsidP="008B7FD2">
      <w:r>
        <w:t>VlnPlot(seurat_primary, features = c("CD74", "CD14","FCGR3A"))</w:t>
      </w:r>
    </w:p>
    <w:p w14:paraId="70E99EAD" w14:textId="77777777" w:rsidR="008B7FD2" w:rsidRDefault="008B7FD2" w:rsidP="008B7FD2">
      <w:r>
        <w:t>#Fibroblasts</w:t>
      </w:r>
    </w:p>
    <w:p w14:paraId="4D7941AB" w14:textId="77777777" w:rsidR="008B7FD2" w:rsidRDefault="008B7FD2" w:rsidP="008B7FD2">
      <w:r>
        <w:t>VlnPlot(seurat_primary, features = c("COL1A1", "LUM","DCN","COL3A1"))</w:t>
      </w:r>
    </w:p>
    <w:p w14:paraId="3FD90979" w14:textId="77777777" w:rsidR="008B7FD2" w:rsidRDefault="008B7FD2" w:rsidP="008B7FD2">
      <w:r>
        <w:t>#Mesenchymal stem cells</w:t>
      </w:r>
    </w:p>
    <w:p w14:paraId="044D4452" w14:textId="77777777" w:rsidR="008B7FD2" w:rsidRDefault="008B7FD2" w:rsidP="008B7FD2">
      <w:r>
        <w:t>VlnPlot(seurat_primary, features = c("CXCL12", "SFRP2","MME","THY1"))</w:t>
      </w:r>
    </w:p>
    <w:p w14:paraId="2342BDB4" w14:textId="77777777" w:rsidR="008B7FD2" w:rsidRDefault="008B7FD2" w:rsidP="008B7FD2">
      <w:r>
        <w:t>#Tregs</w:t>
      </w:r>
    </w:p>
    <w:p w14:paraId="527479E8" w14:textId="77777777" w:rsidR="008B7FD2" w:rsidRDefault="008B7FD2" w:rsidP="008B7FD2">
      <w:r>
        <w:t>VlnPlot(seurat_primary, features = c("FOXP3", "IL2RA"))</w:t>
      </w:r>
    </w:p>
    <w:p w14:paraId="5975991D" w14:textId="77777777" w:rsidR="008B7FD2" w:rsidRDefault="008B7FD2" w:rsidP="008B7FD2">
      <w:r>
        <w:t>#myoblasts</w:t>
      </w:r>
    </w:p>
    <w:p w14:paraId="0F7FD397" w14:textId="77777777" w:rsidR="008B7FD2" w:rsidRDefault="008B7FD2" w:rsidP="008B7FD2">
      <w:r>
        <w:t>VlnPlot(seurat_primary, features = c("MYLPF", "MYL1"))</w:t>
      </w:r>
    </w:p>
    <w:p w14:paraId="35E50A78" w14:textId="77777777" w:rsidR="008B7FD2" w:rsidRDefault="008B7FD2" w:rsidP="008B7FD2">
      <w:r>
        <w:t>#endothelial cells</w:t>
      </w:r>
    </w:p>
    <w:p w14:paraId="2ECF636E" w14:textId="77777777" w:rsidR="008B7FD2" w:rsidRDefault="008B7FD2" w:rsidP="008B7FD2">
      <w:r>
        <w:t>VlnPlot(seurat_primary, features = c("PECAM1", "VWF"))</w:t>
      </w:r>
    </w:p>
    <w:p w14:paraId="65263186" w14:textId="77777777" w:rsidR="008B7FD2" w:rsidRDefault="008B7FD2" w:rsidP="008B7FD2">
      <w:r>
        <w:t>#B cells</w:t>
      </w:r>
    </w:p>
    <w:p w14:paraId="0546D539" w14:textId="77777777" w:rsidR="008B7FD2" w:rsidRDefault="008B7FD2" w:rsidP="008B7FD2">
      <w:r>
        <w:t>VlnPlot(seurat_primary, features = c("MS4A1", "CD19","JCHAIN"))</w:t>
      </w:r>
    </w:p>
    <w:p w14:paraId="096EA2A2" w14:textId="77777777" w:rsidR="008B7FD2" w:rsidRDefault="008B7FD2" w:rsidP="008B7FD2">
      <w:r>
        <w:t>#M2 macrophages</w:t>
      </w:r>
    </w:p>
    <w:p w14:paraId="7461D9CB" w14:textId="77777777" w:rsidR="008B7FD2" w:rsidRDefault="008B7FD2" w:rsidP="008B7FD2">
      <w:r>
        <w:t>VlnPlot(seurat_primary, features = c("CD163", "CD68","CD206"))</w:t>
      </w:r>
    </w:p>
    <w:p w14:paraId="68ED42BF" w14:textId="77777777" w:rsidR="008B7FD2" w:rsidRDefault="008B7FD2" w:rsidP="008B7FD2">
      <w:r>
        <w:t>seurat_primary@meta.data$celltype[seurat_primary@meta.data$seurat_clusters==0]=c("Chondroblastic OS cells")</w:t>
      </w:r>
    </w:p>
    <w:p w14:paraId="712678EB" w14:textId="77777777" w:rsidR="008B7FD2" w:rsidRDefault="008B7FD2" w:rsidP="008B7FD2">
      <w:r>
        <w:t>seurat_primary@meta.data$celltype[seurat_primary@meta.data$seurat_clusters==1]=c("Fibroblasts")</w:t>
      </w:r>
    </w:p>
    <w:p w14:paraId="6BF9BFE9" w14:textId="77777777" w:rsidR="008B7FD2" w:rsidRDefault="008B7FD2" w:rsidP="008B7FD2">
      <w:r>
        <w:t>seurat_primary@meta.data$celltype[seurat_primary@meta.data$seurat_clusters==2]=c("T cells")</w:t>
      </w:r>
    </w:p>
    <w:p w14:paraId="67444740" w14:textId="77777777" w:rsidR="008B7FD2" w:rsidRDefault="008B7FD2" w:rsidP="008B7FD2">
      <w:r>
        <w:t>seurat_primary@meta.data$celltype[seurat_primary@meta.data$seurat_clusters==3]=c("Chondroblastic OS cells")</w:t>
      </w:r>
    </w:p>
    <w:p w14:paraId="416E5AF6" w14:textId="77777777" w:rsidR="008B7FD2" w:rsidRDefault="008B7FD2" w:rsidP="008B7FD2">
      <w:r>
        <w:t>seurat_primary@meta.data$celltype[seurat_primary@meta.data$seurat_clusters==4]=c("Myeloid cells")</w:t>
      </w:r>
    </w:p>
    <w:p w14:paraId="41A45ABF" w14:textId="77777777" w:rsidR="008B7FD2" w:rsidRDefault="008B7FD2" w:rsidP="008B7FD2">
      <w:r>
        <w:t>seurat_primary@meta.data$celltype[seurat_primary@meta.data$seurat_clusters==5]=c("Myeloid cells")</w:t>
      </w:r>
    </w:p>
    <w:p w14:paraId="593A20E2" w14:textId="77777777" w:rsidR="008B7FD2" w:rsidRDefault="008B7FD2" w:rsidP="008B7FD2">
      <w:r>
        <w:t>seurat_primary@meta.data$celltype[seurat_primary@meta.data$seurat_clusters==6]=c("M2 macrophages")</w:t>
      </w:r>
    </w:p>
    <w:p w14:paraId="260C7397" w14:textId="77777777" w:rsidR="008B7FD2" w:rsidRDefault="008B7FD2" w:rsidP="008B7FD2">
      <w:r>
        <w:t>seurat_primary@meta.data$celltype[seurat_primary@meta.data$seurat_clusters==7]=c("Osteoblastic OS cells")</w:t>
      </w:r>
    </w:p>
    <w:p w14:paraId="46BB3A80" w14:textId="77777777" w:rsidR="008B7FD2" w:rsidRDefault="008B7FD2" w:rsidP="008B7FD2">
      <w:r>
        <w:t>seurat_primary@meta.data$celltype[seurat_primary@meta.data$seurat_clusters==8]=c("Osteoblastic OS cells")</w:t>
      </w:r>
    </w:p>
    <w:p w14:paraId="17C027C1" w14:textId="77777777" w:rsidR="008B7FD2" w:rsidRDefault="008B7FD2" w:rsidP="008B7FD2">
      <w:r>
        <w:t>seurat_primary@meta.data$celltype[seurat_primary@meta.data$seurat_clusters==9]=c("En</w:t>
      </w:r>
      <w:r>
        <w:lastRenderedPageBreak/>
        <w:t>dothelial cells")</w:t>
      </w:r>
    </w:p>
    <w:p w14:paraId="41C1D621" w14:textId="77777777" w:rsidR="008B7FD2" w:rsidRDefault="008B7FD2" w:rsidP="008B7FD2">
      <w:r>
        <w:t>seurat_primary@meta.data$celltype[seurat_primary@meta.data$seurat_clusters==10]=c("Proliferating osteoblastic OS cells")</w:t>
      </w:r>
    </w:p>
    <w:p w14:paraId="4440809C" w14:textId="77777777" w:rsidR="008B7FD2" w:rsidRDefault="008B7FD2" w:rsidP="008B7FD2">
      <w:r>
        <w:t>seurat_primary@meta.data$celltype[seurat_primary@meta.data$seurat_clusters==11]=c("Fibroblasts")</w:t>
      </w:r>
    </w:p>
    <w:p w14:paraId="7992CB97" w14:textId="77777777" w:rsidR="008B7FD2" w:rsidRDefault="008B7FD2" w:rsidP="008B7FD2">
      <w:r>
        <w:t>seurat_primary@meta.data$celltype[seurat_primary@meta.data$seurat_clusters==12]=c("NK cells")</w:t>
      </w:r>
    </w:p>
    <w:p w14:paraId="0F9967C7" w14:textId="77777777" w:rsidR="008B7FD2" w:rsidRDefault="008B7FD2" w:rsidP="008B7FD2">
      <w:r>
        <w:t>seurat_primary@meta.data$celltype[seurat_primary@meta.data$seurat_clusters==13]=c("Novel1")</w:t>
      </w:r>
    </w:p>
    <w:p w14:paraId="0B2F03F4" w14:textId="77777777" w:rsidR="008B7FD2" w:rsidRDefault="008B7FD2" w:rsidP="008B7FD2">
      <w:r>
        <w:t>seurat_primary@meta.data$celltype[seurat_primary@meta.data$seurat_clusters==14]=c("Novel2")</w:t>
      </w:r>
    </w:p>
    <w:p w14:paraId="25B76622" w14:textId="77777777" w:rsidR="008B7FD2" w:rsidRDefault="008B7FD2" w:rsidP="008B7FD2">
      <w:r>
        <w:t>seurat_primary@meta.data$celltype[seurat_primary@meta.data$seurat_clusters==15]=c("myoblasts")</w:t>
      </w:r>
    </w:p>
    <w:p w14:paraId="07D5EC90" w14:textId="77777777" w:rsidR="008B7FD2" w:rsidRDefault="008B7FD2" w:rsidP="008B7FD2"/>
    <w:p w14:paraId="34E10B5B" w14:textId="77777777" w:rsidR="008B7FD2" w:rsidRDefault="008B7FD2" w:rsidP="008B7FD2">
      <w:r>
        <w:t>DimPlot(seurat_primary, group.by="celltype",reduction = "umap",label = F)</w:t>
      </w:r>
    </w:p>
    <w:p w14:paraId="387D80FE" w14:textId="77777777" w:rsidR="008B7FD2" w:rsidRDefault="008B7FD2" w:rsidP="008B7FD2"/>
    <w:p w14:paraId="41CA6F6F" w14:textId="77777777" w:rsidR="008B7FD2" w:rsidRDefault="008B7FD2" w:rsidP="008B7FD2">
      <w:r>
        <w:t>FeaturePlot(</w:t>
      </w:r>
    </w:p>
    <w:p w14:paraId="0E21C307" w14:textId="77777777" w:rsidR="008B7FD2" w:rsidRDefault="008B7FD2" w:rsidP="008B7FD2">
      <w:r>
        <w:t xml:space="preserve">  seurat_primary,</w:t>
      </w:r>
    </w:p>
    <w:p w14:paraId="4043A4E1" w14:textId="77777777" w:rsidR="008B7FD2" w:rsidRDefault="008B7FD2" w:rsidP="008B7FD2">
      <w:r>
        <w:t xml:space="preserve">  features = gene,pt.size = 0.5</w:t>
      </w:r>
    </w:p>
    <w:p w14:paraId="7E19348F" w14:textId="77777777" w:rsidR="008B7FD2" w:rsidRDefault="008B7FD2" w:rsidP="008B7FD2">
      <w:r>
        <w:t>)</w:t>
      </w:r>
    </w:p>
    <w:p w14:paraId="28025693" w14:textId="77777777" w:rsidR="008B7FD2" w:rsidRDefault="008B7FD2" w:rsidP="008B7FD2"/>
    <w:p w14:paraId="7CC00C5B" w14:textId="77777777" w:rsidR="008B7FD2" w:rsidRDefault="008B7FD2" w:rsidP="008B7FD2">
      <w:r>
        <w:t>FeaturePlot(</w:t>
      </w:r>
    </w:p>
    <w:p w14:paraId="6EA6FFC8" w14:textId="77777777" w:rsidR="008B7FD2" w:rsidRDefault="008B7FD2" w:rsidP="008B7FD2">
      <w:r>
        <w:t xml:space="preserve">  seurat_primary,</w:t>
      </w:r>
    </w:p>
    <w:p w14:paraId="17AF9E42" w14:textId="77777777" w:rsidR="008B7FD2" w:rsidRDefault="008B7FD2" w:rsidP="008B7FD2">
      <w:r>
        <w:t xml:space="preserve">  features = c(</w:t>
      </w:r>
    </w:p>
    <w:p w14:paraId="47571488" w14:textId="77777777" w:rsidR="008B7FD2" w:rsidRDefault="008B7FD2" w:rsidP="008B7FD2">
      <w:r>
        <w:t xml:space="preserve">    "ATF4", "HILPDA","ATM","CBS","MUC1", "MT1G","PML","ARNTL"</w:t>
      </w:r>
    </w:p>
    <w:p w14:paraId="72BB74FA" w14:textId="77777777" w:rsidR="008B7FD2" w:rsidRDefault="008B7FD2" w:rsidP="008B7FD2">
      <w:r>
        <w:t xml:space="preserve">  ),pt.size = 0.5</w:t>
      </w:r>
    </w:p>
    <w:p w14:paraId="1C839747" w14:textId="77777777" w:rsidR="008B7FD2" w:rsidRDefault="008B7FD2" w:rsidP="008B7FD2">
      <w:r>
        <w:t>)</w:t>
      </w:r>
    </w:p>
    <w:p w14:paraId="7F4F4D64" w14:textId="77777777" w:rsidR="008B7FD2" w:rsidRDefault="008B7FD2" w:rsidP="008B7FD2">
      <w:r>
        <w:t>seurat_primary@assays$RNA@scale.data</w:t>
      </w:r>
    </w:p>
    <w:p w14:paraId="2058E3ED" w14:textId="77777777" w:rsidR="008B7FD2" w:rsidRDefault="008B7FD2" w:rsidP="008B7FD2">
      <w:r>
        <w:t>exp = seurat_primary[["RNA"]]@counts</w:t>
      </w:r>
    </w:p>
    <w:p w14:paraId="0D2CB279" w14:textId="77777777" w:rsidR="008B7FD2" w:rsidRDefault="008B7FD2" w:rsidP="008B7FD2">
      <w:r>
        <w:t>dim(exp)</w:t>
      </w:r>
    </w:p>
    <w:p w14:paraId="06C7885A" w14:textId="77777777" w:rsidR="008B7FD2" w:rsidRDefault="008B7FD2" w:rsidP="008B7FD2">
      <w:r>
        <w:t>exp[1:5,60:70]</w:t>
      </w:r>
    </w:p>
    <w:p w14:paraId="2FC6A79C" w14:textId="77777777" w:rsidR="008B7FD2" w:rsidRDefault="008B7FD2" w:rsidP="008B7FD2">
      <w:r>
        <w:t>resk_exp=exp[rownames(multicox_res),]</w:t>
      </w:r>
    </w:p>
    <w:p w14:paraId="7318C703" w14:textId="77777777" w:rsidR="008B7FD2" w:rsidRDefault="008B7FD2" w:rsidP="008B7FD2">
      <w:r>
        <w:t>risk_exp=t(resk_exp)</w:t>
      </w:r>
    </w:p>
    <w:p w14:paraId="1897B8E6" w14:textId="77777777" w:rsidR="008B7FD2" w:rsidRDefault="008B7FD2" w:rsidP="008B7FD2">
      <w:r>
        <w:t>fp=predict(res.cox1,risk_exp,type="risk")</w:t>
      </w:r>
    </w:p>
    <w:p w14:paraId="0F9D1E4F" w14:textId="77777777" w:rsidR="008B7FD2" w:rsidRDefault="008B7FD2" w:rsidP="008B7FD2">
      <w:r>
        <w:t>fp=as.data.frame(fp)</w:t>
      </w:r>
    </w:p>
    <w:p w14:paraId="19A06C82" w14:textId="77777777" w:rsidR="008B7FD2" w:rsidRDefault="008B7FD2" w:rsidP="008B7FD2">
      <w:r>
        <w:t>setwd("D:/WORK/bioinformatics/osteosarcoma/scRNA/primary")</w:t>
      </w:r>
    </w:p>
    <w:p w14:paraId="3A6F665B" w14:textId="77777777" w:rsidR="008B7FD2" w:rsidRDefault="008B7FD2" w:rsidP="008B7FD2">
      <w:r>
        <w:t>save(seurat_primary,file="seurat_primary.Rdata")</w:t>
      </w:r>
    </w:p>
    <w:p w14:paraId="5EB69490" w14:textId="77777777" w:rsidR="008B7FD2" w:rsidRDefault="008B7FD2" w:rsidP="008B7FD2">
      <w:r>
        <w:t>genelist=c("ATF4", "HILPDA","ATM","CBS","MUC1", "MT1G","PML","ARNTL")</w:t>
      </w:r>
    </w:p>
    <w:p w14:paraId="1D6E3A8C" w14:textId="77777777" w:rsidR="008B7FD2" w:rsidRDefault="008B7FD2" w:rsidP="008B7FD2">
      <w:r>
        <w:t>save(genelist,file="sig_gene.Rdata")</w:t>
      </w:r>
    </w:p>
    <w:p w14:paraId="28C8C55B" w14:textId="77777777" w:rsidR="008B7FD2" w:rsidRDefault="008B7FD2" w:rsidP="008B7FD2"/>
    <w:p w14:paraId="39480C40" w14:textId="77777777" w:rsidR="008B7FD2" w:rsidRDefault="008B7FD2" w:rsidP="008B7FD2">
      <w:r>
        <w:t>fp$risk_group[fp$fp&gt;median(fp$fp)]="High_risk"</w:t>
      </w:r>
    </w:p>
    <w:p w14:paraId="1C0AC513" w14:textId="77777777" w:rsidR="008B7FD2" w:rsidRDefault="008B7FD2" w:rsidP="008B7FD2">
      <w:r>
        <w:t>fp$risk_group[fp$fp&lt;median(fp$fp)]="Low_risk"</w:t>
      </w:r>
    </w:p>
    <w:p w14:paraId="64372ADD" w14:textId="77777777" w:rsidR="008B7FD2" w:rsidRDefault="008B7FD2" w:rsidP="008B7FD2">
      <w:r>
        <w:t>fp=fp[rownames(seurat_primary@meta.data),]</w:t>
      </w:r>
    </w:p>
    <w:p w14:paraId="33744CA2" w14:textId="77777777" w:rsidR="008B7FD2" w:rsidRDefault="008B7FD2" w:rsidP="008B7FD2">
      <w:r>
        <w:t>seurat_primary@meta.data$risk_group=fp$risk_group</w:t>
      </w:r>
    </w:p>
    <w:p w14:paraId="0FACAF5B" w14:textId="77777777" w:rsidR="008B7FD2" w:rsidRDefault="008B7FD2" w:rsidP="008B7FD2">
      <w:r>
        <w:lastRenderedPageBreak/>
        <w:t>DimPlot(seurat_primary, group.by="risk_group",reduction = "umap",pt.size=0.5,label = F)</w:t>
      </w:r>
    </w:p>
    <w:p w14:paraId="6ECFFAFD" w14:textId="77777777" w:rsidR="008B7FD2" w:rsidRDefault="008B7FD2" w:rsidP="008B7FD2">
      <w:r>
        <w:t>save(seurat_primary,file = "meta_fp.Rdata")</w:t>
      </w:r>
    </w:p>
    <w:p w14:paraId="3BDCC04F" w14:textId="77777777" w:rsidR="008B7FD2" w:rsidRDefault="008B7FD2" w:rsidP="008B7FD2">
      <w:r>
        <w:t>save(res.cox1,multicox_res,file="risk_judge.Rdata")</w:t>
      </w:r>
    </w:p>
    <w:p w14:paraId="1ECA6F0B" w14:textId="77777777" w:rsidR="008B7FD2" w:rsidRDefault="008B7FD2" w:rsidP="008B7FD2"/>
    <w:p w14:paraId="5712B264" w14:textId="77777777" w:rsidR="008B7FD2" w:rsidRDefault="008B7FD2" w:rsidP="008B7FD2">
      <w:r>
        <w:t>#####</w:t>
      </w:r>
    </w:p>
    <w:p w14:paraId="0352856B" w14:textId="77777777" w:rsidR="008B7FD2" w:rsidRDefault="008B7FD2" w:rsidP="008B7FD2">
      <w:r>
        <w:t>#####m</w:t>
      </w:r>
    </w:p>
    <w:p w14:paraId="0FD4FA3E" w14:textId="77777777" w:rsidR="008B7FD2" w:rsidRDefault="008B7FD2" w:rsidP="008B7FD2">
      <w:r>
        <w:t>library(monocle)</w:t>
      </w:r>
    </w:p>
    <w:p w14:paraId="7890E1FB" w14:textId="77777777" w:rsidR="008B7FD2" w:rsidRDefault="008B7FD2" w:rsidP="008B7FD2"/>
    <w:p w14:paraId="693A59A2" w14:textId="77777777" w:rsidR="008B7FD2" w:rsidRDefault="008B7FD2" w:rsidP="008B7FD2">
      <w:r>
        <w:t>library(dplyr)</w:t>
      </w:r>
    </w:p>
    <w:p w14:paraId="7E8D9B00" w14:textId="77777777" w:rsidR="008B7FD2" w:rsidRDefault="008B7FD2" w:rsidP="008B7FD2">
      <w:r>
        <w:t>data &lt;- as(as.matrix(seurat_primary@assays$RNA@counts), 'sparseMatrix')</w:t>
      </w:r>
    </w:p>
    <w:p w14:paraId="19805892" w14:textId="77777777" w:rsidR="008B7FD2" w:rsidRDefault="008B7FD2" w:rsidP="008B7FD2">
      <w:r>
        <w:t>pd &lt;- new('AnnotatedDataFrame', data = seurat_primary@meta.data)</w:t>
      </w:r>
    </w:p>
    <w:p w14:paraId="6BD29F65" w14:textId="77777777" w:rsidR="008B7FD2" w:rsidRDefault="008B7FD2" w:rsidP="008B7FD2">
      <w:r>
        <w:t>fData &lt;- data.frame(gene_short_name = row.names(data), row.names = row.names(data))</w:t>
      </w:r>
    </w:p>
    <w:p w14:paraId="0A39D50A" w14:textId="77777777" w:rsidR="008B7FD2" w:rsidRDefault="008B7FD2" w:rsidP="008B7FD2">
      <w:r>
        <w:t>fd &lt;- new('AnnotatedDataFrame', data = fData)</w:t>
      </w:r>
    </w:p>
    <w:p w14:paraId="67AE911C" w14:textId="77777777" w:rsidR="008B7FD2" w:rsidRDefault="008B7FD2" w:rsidP="008B7FD2">
      <w:r>
        <w:t>mycds &lt;- newCellDataSet(data,</w:t>
      </w:r>
    </w:p>
    <w:p w14:paraId="2F01CD05" w14:textId="77777777" w:rsidR="008B7FD2" w:rsidRDefault="008B7FD2" w:rsidP="008B7FD2">
      <w:r>
        <w:t xml:space="preserve">                        phenoData = pd,</w:t>
      </w:r>
    </w:p>
    <w:p w14:paraId="7322F73B" w14:textId="77777777" w:rsidR="008B7FD2" w:rsidRDefault="008B7FD2" w:rsidP="008B7FD2">
      <w:r>
        <w:t xml:space="preserve">                        featureData = fd,</w:t>
      </w:r>
    </w:p>
    <w:p w14:paraId="1F73780A" w14:textId="77777777" w:rsidR="008B7FD2" w:rsidRDefault="008B7FD2" w:rsidP="008B7FD2">
      <w:r>
        <w:t xml:space="preserve">                        expressionFamily = negbinomial.size())</w:t>
      </w:r>
    </w:p>
    <w:p w14:paraId="2BD0D6CD" w14:textId="77777777" w:rsidR="008B7FD2" w:rsidRDefault="008B7FD2" w:rsidP="008B7FD2"/>
    <w:p w14:paraId="05CD2EAC" w14:textId="77777777" w:rsidR="008B7FD2" w:rsidRDefault="008B7FD2" w:rsidP="008B7FD2">
      <w:r>
        <w:t>setwd("D:/WORK/bioinformatics/osteosarcoma/scRNA/primary")</w:t>
      </w:r>
    </w:p>
    <w:p w14:paraId="2B8438CE" w14:textId="77777777" w:rsidR="008B7FD2" w:rsidRDefault="008B7FD2" w:rsidP="008B7FD2">
      <w:r>
        <w:t>save(mycds, file = "mycds_raw.Rdata")</w:t>
      </w:r>
    </w:p>
    <w:p w14:paraId="0A83F2C8" w14:textId="77777777" w:rsidR="008B7FD2" w:rsidRDefault="008B7FD2" w:rsidP="008B7FD2">
      <w:r>
        <w:t>rm(list = ls())</w:t>
      </w:r>
    </w:p>
    <w:p w14:paraId="0305A220" w14:textId="77777777" w:rsidR="008B7FD2" w:rsidRDefault="008B7FD2" w:rsidP="008B7FD2">
      <w:r>
        <w:t>load("mycds_raw.Rdata")</w:t>
      </w:r>
    </w:p>
    <w:p w14:paraId="0A295356" w14:textId="77777777" w:rsidR="008B7FD2" w:rsidRDefault="008B7FD2" w:rsidP="008B7FD2">
      <w:r>
        <w:t>library("monocle")</w:t>
      </w:r>
    </w:p>
    <w:p w14:paraId="6E6EB613" w14:textId="77777777" w:rsidR="008B7FD2" w:rsidRDefault="008B7FD2" w:rsidP="008B7FD2">
      <w:r>
        <w:t>mycds &lt;- estimateSizeFactors(mycds)</w:t>
      </w:r>
    </w:p>
    <w:p w14:paraId="284BF1B4" w14:textId="77777777" w:rsidR="008B7FD2" w:rsidRDefault="008B7FD2" w:rsidP="008B7FD2">
      <w:r>
        <w:t>mycds &lt;- estimateDispersions(mycds)</w:t>
      </w:r>
    </w:p>
    <w:p w14:paraId="048445DC" w14:textId="77777777" w:rsidR="008B7FD2" w:rsidRDefault="008B7FD2" w:rsidP="008B7FD2"/>
    <w:p w14:paraId="6178B6A0" w14:textId="77777777" w:rsidR="008B7FD2" w:rsidRDefault="008B7FD2" w:rsidP="008B7FD2">
      <w:r>
        <w:t>load("../../tmp/markergene.Rdata")</w:t>
      </w:r>
    </w:p>
    <w:p w14:paraId="6F0310AF" w14:textId="77777777" w:rsidR="008B7FD2" w:rsidRDefault="008B7FD2" w:rsidP="008B7FD2">
      <w:r>
        <w:t>markers.gene &lt;- all.markers$gene</w:t>
      </w:r>
    </w:p>
    <w:p w14:paraId="63A3ED60" w14:textId="77777777" w:rsidR="008B7FD2" w:rsidRDefault="008B7FD2" w:rsidP="008B7FD2">
      <w:r>
        <w:t>mycds &lt;- setOrderingFilter(mycds, markers.gene)</w:t>
      </w:r>
    </w:p>
    <w:p w14:paraId="22D679FB" w14:textId="77777777" w:rsidR="008B7FD2" w:rsidRDefault="008B7FD2" w:rsidP="008B7FD2">
      <w:r>
        <w:t>mycds &lt;- reduceDimension(mycds, max_components = 2, method = 'DDRTree')</w:t>
      </w:r>
    </w:p>
    <w:p w14:paraId="19126090" w14:textId="77777777" w:rsidR="008B7FD2" w:rsidRDefault="008B7FD2" w:rsidP="008B7FD2">
      <w:r>
        <w:t>mycds &lt;- orderCells(mycds)</w:t>
      </w:r>
    </w:p>
    <w:p w14:paraId="710F27A3" w14:textId="77777777" w:rsidR="008B7FD2" w:rsidRDefault="008B7FD2" w:rsidP="008B7FD2">
      <w:r>
        <w:t>save(mycds,file = "../../tmp/mycds_reduced.Rdata")</w:t>
      </w:r>
    </w:p>
    <w:p w14:paraId="6D708250" w14:textId="77777777" w:rsidR="008B7FD2" w:rsidRDefault="008B7FD2" w:rsidP="008B7FD2"/>
    <w:p w14:paraId="104418B3" w14:textId="77777777" w:rsidR="008B7FD2" w:rsidRDefault="008B7FD2" w:rsidP="008B7FD2">
      <w:r>
        <w:t>p1 &lt;- plot_cell_trajectory(mycds, color_by = "seurat_clusters")</w:t>
      </w:r>
    </w:p>
    <w:p w14:paraId="1F743238" w14:textId="77777777" w:rsidR="008B7FD2" w:rsidRDefault="008B7FD2" w:rsidP="008B7FD2">
      <w:r>
        <w:t xml:space="preserve">ggsave("../../out/3.4trajectory_1.pdf", plot = p1) </w:t>
      </w:r>
    </w:p>
    <w:p w14:paraId="47B741BF" w14:textId="77777777" w:rsidR="008B7FD2" w:rsidRDefault="008B7FD2" w:rsidP="008B7FD2">
      <w:r>
        <w:t>p2 &lt;- plot_cell_trajectory(mycds, color_by = "State")</w:t>
      </w:r>
    </w:p>
    <w:p w14:paraId="5C620717" w14:textId="77777777" w:rsidR="008B7FD2" w:rsidRDefault="008B7FD2" w:rsidP="008B7FD2">
      <w:r>
        <w:t xml:space="preserve">ggsave("../../out/3.4trajectory_2.pdf", plot = p2) </w:t>
      </w:r>
    </w:p>
    <w:p w14:paraId="37B6DADE" w14:textId="77777777" w:rsidR="008B7FD2" w:rsidRDefault="008B7FD2" w:rsidP="008B7FD2">
      <w:r>
        <w:t>rm(list = ls())</w:t>
      </w:r>
    </w:p>
    <w:p w14:paraId="7CF7447F" w14:textId="77777777" w:rsidR="008B7FD2" w:rsidRDefault="008B7FD2" w:rsidP="008B7FD2"/>
    <w:p w14:paraId="350BB1C6" w14:textId="77777777" w:rsidR="008B7FD2" w:rsidRDefault="008B7FD2" w:rsidP="008B7FD2">
      <w:r>
        <w:t>library(Seurat)</w:t>
      </w:r>
    </w:p>
    <w:p w14:paraId="1CAFD9AA" w14:textId="77777777" w:rsidR="008B7FD2" w:rsidRDefault="008B7FD2" w:rsidP="008B7FD2">
      <w:r>
        <w:t>library(tidyverse)</w:t>
      </w:r>
    </w:p>
    <w:p w14:paraId="213E1558" w14:textId="77777777" w:rsidR="008B7FD2" w:rsidRDefault="008B7FD2" w:rsidP="008B7FD2">
      <w:r>
        <w:t>library(patchwork)</w:t>
      </w:r>
    </w:p>
    <w:p w14:paraId="65C5887D" w14:textId="77777777" w:rsidR="008B7FD2" w:rsidRDefault="008B7FD2" w:rsidP="008B7FD2">
      <w:r>
        <w:t>library(monocle)</w:t>
      </w:r>
    </w:p>
    <w:p w14:paraId="6612141A" w14:textId="77777777" w:rsidR="008B7FD2" w:rsidRDefault="008B7FD2" w:rsidP="008B7FD2">
      <w:r>
        <w:t>library(clusterProfiler)</w:t>
      </w:r>
    </w:p>
    <w:p w14:paraId="5E9A0A7A" w14:textId="77777777" w:rsidR="008B7FD2" w:rsidRDefault="008B7FD2" w:rsidP="008B7FD2">
      <w:r>
        <w:lastRenderedPageBreak/>
        <w:t>library(org.Hs.eg.db)</w:t>
      </w:r>
    </w:p>
    <w:p w14:paraId="5690CCC6" w14:textId="77777777" w:rsidR="008B7FD2" w:rsidRDefault="008B7FD2" w:rsidP="008B7FD2">
      <w:r>
        <w:t>dge.State &lt;- FindMarkers(seurat_primary, ident.1 = "High_risk", ident.2 = "Low_risk", group.by = 'risk_group')</w:t>
      </w:r>
    </w:p>
    <w:p w14:paraId="0C0CBBB3" w14:textId="77777777" w:rsidR="008B7FD2" w:rsidRDefault="008B7FD2" w:rsidP="008B7FD2">
      <w:r>
        <w:t>sig_dge.High &lt;- subset(dge.State, p_val&lt;0.05&amp;avg_log2FC&gt;0)</w:t>
      </w:r>
    </w:p>
    <w:p w14:paraId="5F89677D" w14:textId="77777777" w:rsidR="008B7FD2" w:rsidRDefault="008B7FD2" w:rsidP="008B7FD2">
      <w:r>
        <w:t>sig_dge.Low &lt;- subset(dge.State, p_val&lt;0.05&amp;avg_log2FC&lt; 0)</w:t>
      </w:r>
    </w:p>
    <w:p w14:paraId="35541FB8" w14:textId="77777777" w:rsidR="008B7FD2" w:rsidRDefault="008B7FD2" w:rsidP="008B7FD2">
      <w:r>
        <w:t>ego_MF &lt;- enrichGO(gene          = row.names(sig_dge.High),</w:t>
      </w:r>
    </w:p>
    <w:p w14:paraId="7751B29A" w14:textId="77777777" w:rsidR="008B7FD2" w:rsidRDefault="008B7FD2" w:rsidP="008B7FD2">
      <w:r>
        <w:t xml:space="preserve">                   #universe     = row.names(dge.celltype),</w:t>
      </w:r>
    </w:p>
    <w:p w14:paraId="143DB935" w14:textId="77777777" w:rsidR="008B7FD2" w:rsidRDefault="008B7FD2" w:rsidP="008B7FD2">
      <w:r>
        <w:t xml:space="preserve">                   OrgDb         = 'org.Hs.eg.db',</w:t>
      </w:r>
    </w:p>
    <w:p w14:paraId="1EF6D217" w14:textId="77777777" w:rsidR="008B7FD2" w:rsidRDefault="008B7FD2" w:rsidP="008B7FD2">
      <w:r>
        <w:t xml:space="preserve">                   keyType       = 'SYMBOL',</w:t>
      </w:r>
    </w:p>
    <w:p w14:paraId="7DE679CB" w14:textId="77777777" w:rsidR="008B7FD2" w:rsidRDefault="008B7FD2" w:rsidP="008B7FD2">
      <w:r>
        <w:t xml:space="preserve">                   ont           = "MF",</w:t>
      </w:r>
    </w:p>
    <w:p w14:paraId="0DDB5EDB" w14:textId="77777777" w:rsidR="008B7FD2" w:rsidRDefault="008B7FD2" w:rsidP="008B7FD2">
      <w:r>
        <w:t xml:space="preserve">                   pAdjustMethod = "BH",</w:t>
      </w:r>
    </w:p>
    <w:p w14:paraId="33D29FA5" w14:textId="77777777" w:rsidR="008B7FD2" w:rsidRDefault="008B7FD2" w:rsidP="008B7FD2">
      <w:r>
        <w:t xml:space="preserve">                   pvalueCutoff  = 0.01,</w:t>
      </w:r>
    </w:p>
    <w:p w14:paraId="32435D9A" w14:textId="77777777" w:rsidR="008B7FD2" w:rsidRDefault="008B7FD2" w:rsidP="008B7FD2">
      <w:r>
        <w:t xml:space="preserve">                   qvalueCutoff  = 0.05)</w:t>
      </w:r>
    </w:p>
    <w:p w14:paraId="5D6A9C8F" w14:textId="77777777" w:rsidR="008B7FD2" w:rsidRDefault="008B7FD2" w:rsidP="008B7FD2">
      <w:r>
        <w:t>ego_BP &lt;- enrichGO(gene          = row.names(sig_dge.High),</w:t>
      </w:r>
    </w:p>
    <w:p w14:paraId="5E04FBF4" w14:textId="77777777" w:rsidR="008B7FD2" w:rsidRDefault="008B7FD2" w:rsidP="008B7FD2">
      <w:r>
        <w:t xml:space="preserve">                   #universe     = row.names(dge.celltype),</w:t>
      </w:r>
    </w:p>
    <w:p w14:paraId="0042AFF6" w14:textId="77777777" w:rsidR="008B7FD2" w:rsidRDefault="008B7FD2" w:rsidP="008B7FD2">
      <w:r>
        <w:t xml:space="preserve">                   OrgDb         = 'org.Hs.eg.db',</w:t>
      </w:r>
    </w:p>
    <w:p w14:paraId="19652E8F" w14:textId="77777777" w:rsidR="008B7FD2" w:rsidRDefault="008B7FD2" w:rsidP="008B7FD2">
      <w:r>
        <w:t xml:space="preserve">                   keyType       = 'SYMBOL',</w:t>
      </w:r>
    </w:p>
    <w:p w14:paraId="59B7F4A6" w14:textId="77777777" w:rsidR="008B7FD2" w:rsidRDefault="008B7FD2" w:rsidP="008B7FD2">
      <w:r>
        <w:t xml:space="preserve">                   ont           = "BP",</w:t>
      </w:r>
    </w:p>
    <w:p w14:paraId="01315E34" w14:textId="77777777" w:rsidR="008B7FD2" w:rsidRDefault="008B7FD2" w:rsidP="008B7FD2">
      <w:r>
        <w:t xml:space="preserve">                   pAdjustMethod = "BH",</w:t>
      </w:r>
    </w:p>
    <w:p w14:paraId="5DF7AB09" w14:textId="77777777" w:rsidR="008B7FD2" w:rsidRDefault="008B7FD2" w:rsidP="008B7FD2">
      <w:r>
        <w:t xml:space="preserve">                   pvalueCutoff  = 0.01,</w:t>
      </w:r>
    </w:p>
    <w:p w14:paraId="01695051" w14:textId="77777777" w:rsidR="008B7FD2" w:rsidRDefault="008B7FD2" w:rsidP="008B7FD2">
      <w:r>
        <w:t xml:space="preserve">                   qvalueCutoff  = 0.05)     </w:t>
      </w:r>
    </w:p>
    <w:p w14:paraId="403ADC69" w14:textId="77777777" w:rsidR="008B7FD2" w:rsidRDefault="008B7FD2" w:rsidP="008B7FD2">
      <w:r>
        <w:t>p_BP &lt;- barplot(ego_BP,showCategory = 10) + ggtitle("barplot for Biological process")</w:t>
      </w:r>
    </w:p>
    <w:p w14:paraId="2D268FB3" w14:textId="77777777" w:rsidR="008B7FD2" w:rsidRDefault="008B7FD2" w:rsidP="008B7FD2">
      <w:r>
        <w:t>p_MF &lt;- barplot(ego_MF,showCategory = 10) + ggtitle("barplot for Molecular function")</w:t>
      </w:r>
    </w:p>
    <w:p w14:paraId="3B638604" w14:textId="77777777" w:rsidR="008B7FD2" w:rsidRDefault="008B7FD2" w:rsidP="008B7FD2">
      <w:r>
        <w:t>plotc &lt;- p_BP/p_MF</w:t>
      </w:r>
    </w:p>
    <w:p w14:paraId="741925EF" w14:textId="77777777" w:rsidR="008B7FD2" w:rsidRDefault="008B7FD2" w:rsidP="008B7FD2"/>
    <w:p w14:paraId="03D143E7" w14:textId="77777777" w:rsidR="008B7FD2" w:rsidRDefault="008B7FD2" w:rsidP="008B7FD2">
      <w:r>
        <w:t>genelist1 &lt;- bitr(row.names(sig_dge.High), fromType="SYMBOL",</w:t>
      </w:r>
    </w:p>
    <w:p w14:paraId="0E26B4FC" w14:textId="77777777" w:rsidR="008B7FD2" w:rsidRDefault="008B7FD2" w:rsidP="008B7FD2">
      <w:r>
        <w:t xml:space="preserve">                  toType="ENTREZID", OrgDb='org.Hs.eg.db')</w:t>
      </w:r>
    </w:p>
    <w:p w14:paraId="7DF9E6A2" w14:textId="77777777" w:rsidR="008B7FD2" w:rsidRDefault="008B7FD2" w:rsidP="008B7FD2">
      <w:r>
        <w:t xml:space="preserve">genelist1 &lt;- pull(genelist1,ENTREZID)               </w:t>
      </w:r>
    </w:p>
    <w:p w14:paraId="7711D2CE" w14:textId="77777777" w:rsidR="008B7FD2" w:rsidRDefault="008B7FD2" w:rsidP="008B7FD2">
      <w:r>
        <w:t>ekegg1 &lt;- enrichKEGG(gene = genelist1, organism = 'hsa')</w:t>
      </w:r>
    </w:p>
    <w:p w14:paraId="01D10FB7" w14:textId="77777777" w:rsidR="008B7FD2" w:rsidRDefault="008B7FD2" w:rsidP="008B7FD2">
      <w:r>
        <w:t>barplot(ekegg1, showCategory=20)</w:t>
      </w:r>
    </w:p>
    <w:p w14:paraId="4C54A217" w14:textId="77777777" w:rsidR="008B7FD2" w:rsidRDefault="008B7FD2" w:rsidP="008B7FD2">
      <w:r>
        <w:t>genelist2 &lt;- bitr(row.names(sig_dge.Low), fromType="SYMBOL",</w:t>
      </w:r>
    </w:p>
    <w:p w14:paraId="65DB388D" w14:textId="77777777" w:rsidR="008B7FD2" w:rsidRDefault="008B7FD2" w:rsidP="008B7FD2">
      <w:r>
        <w:t xml:space="preserve">                  toType="ENTREZID", OrgDb='org.Hs.eg.db')</w:t>
      </w:r>
    </w:p>
    <w:p w14:paraId="26157528" w14:textId="77777777" w:rsidR="008B7FD2" w:rsidRDefault="008B7FD2" w:rsidP="008B7FD2">
      <w:r>
        <w:t xml:space="preserve">genelist2 &lt;- pull(genelist2,ENTREZID)               </w:t>
      </w:r>
    </w:p>
    <w:p w14:paraId="203C43A5" w14:textId="77777777" w:rsidR="008B7FD2" w:rsidRDefault="008B7FD2" w:rsidP="008B7FD2">
      <w:r>
        <w:t>ekegg2 &lt;- enrichKEGG(gene = genelist2, organism = 'hsa')</w:t>
      </w:r>
    </w:p>
    <w:p w14:paraId="42FBC8B0" w14:textId="77777777" w:rsidR="008B7FD2" w:rsidRDefault="008B7FD2" w:rsidP="008B7FD2">
      <w:r>
        <w:t>barplot(ekegg2, showCategory=17)</w:t>
      </w:r>
    </w:p>
    <w:p w14:paraId="504EE72C" w14:textId="77777777" w:rsidR="008B7FD2" w:rsidRDefault="008B7FD2" w:rsidP="008B7FD2">
      <w:r>
        <w:t>setwd("D:/WORK/bioinformatics/osteosarcoma/scRNA/primary")</w:t>
      </w:r>
    </w:p>
    <w:p w14:paraId="7E0757A6" w14:textId="77777777" w:rsidR="008B7FD2" w:rsidRDefault="008B7FD2" w:rsidP="008B7FD2">
      <w:r>
        <w:t>highrisk_gene=rownames(sig_dge.High)</w:t>
      </w:r>
    </w:p>
    <w:p w14:paraId="7ABA853F" w14:textId="77777777" w:rsidR="008B7FD2" w:rsidRDefault="008B7FD2" w:rsidP="008B7FD2">
      <w:r>
        <w:t>highrisk_gene=as.data.frame(highrisk_gene)</w:t>
      </w:r>
    </w:p>
    <w:p w14:paraId="6096AB29" w14:textId="77777777" w:rsidR="008B7FD2" w:rsidRDefault="008B7FD2" w:rsidP="008B7FD2">
      <w:r>
        <w:t>lowrisk_gene=rownames(sig_dge.Low)</w:t>
      </w:r>
    </w:p>
    <w:p w14:paraId="0F3125AE" w14:textId="77777777" w:rsidR="008B7FD2" w:rsidRDefault="008B7FD2" w:rsidP="008B7FD2">
      <w:r>
        <w:t>lowrisk_gene=as.data.frame(lowrisk_gene)</w:t>
      </w:r>
    </w:p>
    <w:p w14:paraId="6B7F3942" w14:textId="77777777" w:rsidR="008B7FD2" w:rsidRDefault="008B7FD2" w:rsidP="008B7FD2">
      <w:r>
        <w:t>setwd("D:/WORK/bioinformatics/osteosarcoma/scRNA/primary")</w:t>
      </w:r>
    </w:p>
    <w:p w14:paraId="0AC489E6" w14:textId="77777777" w:rsidR="008B7FD2" w:rsidRDefault="008B7FD2" w:rsidP="008B7FD2">
      <w:r>
        <w:t>write.csv(highrisk_gene,file = "highrisk_gene.csv")</w:t>
      </w:r>
    </w:p>
    <w:p w14:paraId="30EAE5D7" w14:textId="77777777" w:rsidR="008B7FD2" w:rsidRDefault="008B7FD2" w:rsidP="008B7FD2">
      <w:r>
        <w:t>write.csv(lowrisk_gene,file = "lowrisk_gene.csv")</w:t>
      </w:r>
    </w:p>
    <w:p w14:paraId="3E80462B" w14:textId="77777777" w:rsidR="008B7FD2" w:rsidRDefault="008B7FD2" w:rsidP="008B7FD2"/>
    <w:p w14:paraId="5A10AA06" w14:textId="77777777" w:rsidR="008B7FD2" w:rsidRDefault="008B7FD2" w:rsidP="008B7FD2">
      <w:r>
        <w:lastRenderedPageBreak/>
        <w:t>highrisk_kegg=read.csv("highrisk_kegg.csv")</w:t>
      </w:r>
    </w:p>
    <w:p w14:paraId="4C57902E" w14:textId="77777777" w:rsidR="008B7FD2" w:rsidRDefault="008B7FD2" w:rsidP="008B7FD2">
      <w:r>
        <w:t>lowrisk_kegg=read.csv("lowrisk_kegg.csv")</w:t>
      </w:r>
    </w:p>
    <w:p w14:paraId="5643130B" w14:textId="77777777" w:rsidR="008B7FD2" w:rsidRDefault="008B7FD2" w:rsidP="008B7FD2">
      <w:r>
        <w:t>library(ggplot2)</w:t>
      </w:r>
    </w:p>
    <w:p w14:paraId="663E8122" w14:textId="77777777" w:rsidR="008B7FD2" w:rsidRDefault="008B7FD2" w:rsidP="008B7FD2">
      <w:r>
        <w:t>mytheme=theme(plot.title = element_text(face = "bold",size = "12",hjust = 0.5),</w:t>
      </w:r>
    </w:p>
    <w:p w14:paraId="06ECE406" w14:textId="77777777" w:rsidR="008B7FD2" w:rsidRDefault="008B7FD2" w:rsidP="008B7FD2">
      <w:r>
        <w:t xml:space="preserve">              axis.title = element_text(face = "bold",size = "10"),</w:t>
      </w:r>
    </w:p>
    <w:p w14:paraId="48F47885" w14:textId="77777777" w:rsidR="008B7FD2" w:rsidRDefault="008B7FD2" w:rsidP="008B7FD2">
      <w:r>
        <w:t xml:space="preserve">              axis.text = element_text(size = "9"),</w:t>
      </w:r>
    </w:p>
    <w:p w14:paraId="65C064F3" w14:textId="77777777" w:rsidR="008B7FD2" w:rsidRDefault="008B7FD2" w:rsidP="008B7FD2">
      <w:r>
        <w:t xml:space="preserve">              axis.line = element_line(size = 1),</w:t>
      </w:r>
    </w:p>
    <w:p w14:paraId="20EDA7EE" w14:textId="77777777" w:rsidR="008B7FD2" w:rsidRDefault="008B7FD2" w:rsidP="008B7FD2">
      <w:r>
        <w:t xml:space="preserve">              axis.text.x = element_text(angle = 0,vjust =0.7),</w:t>
      </w:r>
    </w:p>
    <w:p w14:paraId="58500D48" w14:textId="77777777" w:rsidR="008B7FD2" w:rsidRDefault="008B7FD2" w:rsidP="008B7FD2">
      <w:r>
        <w:t xml:space="preserve">              #panel.grid.major.y = element_line(color = "grey",linetype = 1),</w:t>
      </w:r>
    </w:p>
    <w:p w14:paraId="121A695D" w14:textId="77777777" w:rsidR="008B7FD2" w:rsidRDefault="008B7FD2" w:rsidP="008B7FD2">
      <w:r>
        <w:t xml:space="preserve">              #panel.grid.minor.y = element_line(color = "grey",linetype = 2),</w:t>
      </w:r>
    </w:p>
    <w:p w14:paraId="1A48BEF9" w14:textId="77777777" w:rsidR="008B7FD2" w:rsidRDefault="008B7FD2" w:rsidP="008B7FD2">
      <w:r>
        <w:t xml:space="preserve">              #panel.grid.major.x = element_line(color = "grey",linetype = 1),</w:t>
      </w:r>
    </w:p>
    <w:p w14:paraId="73D3140C" w14:textId="77777777" w:rsidR="008B7FD2" w:rsidRDefault="008B7FD2" w:rsidP="008B7FD2">
      <w:r>
        <w:t xml:space="preserve">              #panel.grid.minor.x = element_line(color = "grey",linetype = 2),</w:t>
      </w:r>
    </w:p>
    <w:p w14:paraId="03B4F60B" w14:textId="77777777" w:rsidR="008B7FD2" w:rsidRDefault="008B7FD2" w:rsidP="008B7FD2">
      <w:r>
        <w:t xml:space="preserve">              panel.background = element_rect(fill = "white",color = "black",size=1.5),</w:t>
      </w:r>
    </w:p>
    <w:p w14:paraId="504FA3D7" w14:textId="77777777" w:rsidR="008B7FD2" w:rsidRDefault="008B7FD2" w:rsidP="008B7FD2">
      <w:r>
        <w:t xml:space="preserve">              panel.grid.major = element_blank())</w:t>
      </w:r>
    </w:p>
    <w:p w14:paraId="1A4D5084" w14:textId="77777777" w:rsidR="008B7FD2" w:rsidRDefault="008B7FD2" w:rsidP="008B7FD2">
      <w:r>
        <w:t>library(RColorBrewer)</w:t>
      </w:r>
    </w:p>
    <w:p w14:paraId="23169087" w14:textId="77777777" w:rsidR="008B7FD2" w:rsidRDefault="008B7FD2" w:rsidP="008B7FD2">
      <w:r>
        <w:t>library(stringr)</w:t>
      </w:r>
    </w:p>
    <w:p w14:paraId="33B343D7" w14:textId="77777777" w:rsidR="008B7FD2" w:rsidRDefault="008B7FD2" w:rsidP="008B7FD2">
      <w:r>
        <w:t>fix(highrisk_kegg)</w:t>
      </w:r>
    </w:p>
    <w:p w14:paraId="7F3E5CCD" w14:textId="77777777" w:rsidR="008B7FD2" w:rsidRDefault="008B7FD2" w:rsidP="008B7FD2">
      <w:r>
        <w:t>highrisk_kegg$pvalue=as.numeric(highrisk_kegg$pvalue)</w:t>
      </w:r>
    </w:p>
    <w:p w14:paraId="167B328A" w14:textId="77777777" w:rsidR="008B7FD2" w:rsidRDefault="008B7FD2" w:rsidP="008B7FD2">
      <w:r>
        <w:t>highrisk_kegg$Count=as.numeric(highrisk_kegg$Count)</w:t>
      </w:r>
    </w:p>
    <w:p w14:paraId="0F4E9A99" w14:textId="77777777" w:rsidR="008B7FD2" w:rsidRDefault="008B7FD2" w:rsidP="008B7FD2">
      <w:r>
        <w:t>highrisk_kegg$pvalue=factor(highrisk_kegg$pvalue,order=TRUE,</w:t>
      </w:r>
    </w:p>
    <w:p w14:paraId="558D977A" w14:textId="77777777" w:rsidR="008B7FD2" w:rsidRDefault="008B7FD2" w:rsidP="008B7FD2">
      <w:r>
        <w:t xml:space="preserve">                            levels =highrisk_kegg$pvalue)</w:t>
      </w:r>
    </w:p>
    <w:p w14:paraId="33F9107E" w14:textId="77777777" w:rsidR="008B7FD2" w:rsidRDefault="008B7FD2" w:rsidP="008B7FD2">
      <w:r>
        <w:t>ggplot(data=highrisk_kegg)+geom_bar(mapping=aes(</w:t>
      </w:r>
    </w:p>
    <w:p w14:paraId="74FA7E33" w14:textId="77777777" w:rsidR="008B7FD2" w:rsidRDefault="008B7FD2" w:rsidP="008B7FD2">
      <w:r>
        <w:t xml:space="preserve">  x=Count,y=Description,fill=pvalue),stat="identity") + </w:t>
      </w:r>
    </w:p>
    <w:p w14:paraId="48C84EDB" w14:textId="77777777" w:rsidR="008B7FD2" w:rsidRDefault="008B7FD2" w:rsidP="008B7FD2">
      <w:r>
        <w:t xml:space="preserve">  mytheme+scale_fill_gradient(low = "red", high = "blue")</w:t>
      </w:r>
    </w:p>
    <w:p w14:paraId="478609CA" w14:textId="77777777" w:rsidR="008B7FD2" w:rsidRDefault="008B7FD2" w:rsidP="008B7FD2">
      <w:r>
        <w:t>lowrisk_kegg$pvalue=as.numeric(lowrisk_kegg$pvalue)</w:t>
      </w:r>
    </w:p>
    <w:p w14:paraId="7C32693D" w14:textId="77777777" w:rsidR="008B7FD2" w:rsidRDefault="008B7FD2" w:rsidP="008B7FD2">
      <w:r>
        <w:t>lowrisk_kegg$Count=as.numeric(lowrisk_kegg$Count)</w:t>
      </w:r>
    </w:p>
    <w:p w14:paraId="34FC47B7" w14:textId="77777777" w:rsidR="008B7FD2" w:rsidRDefault="008B7FD2" w:rsidP="008B7FD2">
      <w:r>
        <w:t>lowrisk_kegg$pvalue=factor(lowrisk_kegg$pvalue,order=TRUE,</w:t>
      </w:r>
    </w:p>
    <w:p w14:paraId="4D580960" w14:textId="77777777" w:rsidR="008B7FD2" w:rsidRDefault="008B7FD2" w:rsidP="008B7FD2">
      <w:r>
        <w:t xml:space="preserve">                            levels =lowrisk_kegg$pvalue)</w:t>
      </w:r>
    </w:p>
    <w:p w14:paraId="456C962B" w14:textId="77777777" w:rsidR="008B7FD2" w:rsidRDefault="008B7FD2" w:rsidP="008B7FD2">
      <w:r>
        <w:t>ggplot(data=lowrisk_kegg)+geom_bar(mapping=aes(</w:t>
      </w:r>
    </w:p>
    <w:p w14:paraId="71C9D7D8" w14:textId="77777777" w:rsidR="008B7FD2" w:rsidRDefault="008B7FD2" w:rsidP="008B7FD2">
      <w:r>
        <w:t xml:space="preserve">  x=Count,y=Description,fill=pvalue),stat="identity") + </w:t>
      </w:r>
    </w:p>
    <w:p w14:paraId="676A6CB5" w14:textId="77777777" w:rsidR="008B7FD2" w:rsidRDefault="008B7FD2" w:rsidP="008B7FD2">
      <w:r>
        <w:t xml:space="preserve">  mytheme+scale_fill_gradient(low = "red", high = "blue")</w:t>
      </w:r>
    </w:p>
    <w:p w14:paraId="78D943AD" w14:textId="77777777" w:rsidR="008B7FD2" w:rsidRDefault="008B7FD2" w:rsidP="008B7FD2">
      <w:r>
        <w:t>genelist=c("ATF4", "HILPDA","ATM","CBS","MUC1", "MT1G","PML","ARNTL")</w:t>
      </w:r>
    </w:p>
    <w:p w14:paraId="42064194" w14:textId="77777777" w:rsidR="008B7FD2" w:rsidRDefault="008B7FD2" w:rsidP="008B7FD2">
      <w:r>
        <w:t>a=seurat_rec[genelist,]</w:t>
      </w:r>
    </w:p>
    <w:p w14:paraId="050E9CD1" w14:textId="77777777" w:rsidR="008B7FD2" w:rsidRDefault="008B7FD2" w:rsidP="008B7FD2"/>
    <w:p w14:paraId="1CA2AD6F" w14:textId="77777777" w:rsidR="008B7FD2" w:rsidRDefault="008B7FD2" w:rsidP="008B7FD2">
      <w:r>
        <w:t>counts&lt;-seurat_rec@assays$RNA@data</w:t>
      </w:r>
    </w:p>
    <w:p w14:paraId="27E434F2" w14:textId="77777777" w:rsidR="008B7FD2" w:rsidRDefault="008B7FD2" w:rsidP="008B7FD2">
      <w:r>
        <w:t>data&lt;-data.frame(counts[genelist,])</w:t>
      </w:r>
    </w:p>
    <w:p w14:paraId="78CFF589" w14:textId="77777777" w:rsidR="008B7FD2" w:rsidRDefault="008B7FD2" w:rsidP="008B7FD2">
      <w:r>
        <w:t>celltype=as.data.frame(seurat_rec@meta.data$orig.ident)</w:t>
      </w:r>
    </w:p>
    <w:p w14:paraId="5D0B8FDD" w14:textId="77777777" w:rsidR="008B7FD2" w:rsidRDefault="008B7FD2" w:rsidP="008B7FD2">
      <w:r>
        <w:t>data=t(data)</w:t>
      </w:r>
    </w:p>
    <w:p w14:paraId="1F9AFE4F" w14:textId="77777777" w:rsidR="008B7FD2" w:rsidRDefault="008B7FD2" w:rsidP="008B7FD2">
      <w:r>
        <w:t>data=as.data.frame(data)</w:t>
      </w:r>
    </w:p>
    <w:p w14:paraId="181ADB31" w14:textId="77777777" w:rsidR="008B7FD2" w:rsidRDefault="008B7FD2" w:rsidP="008B7FD2">
      <w:r>
        <w:t>data$celltype=celltype$'seurat_rec@meta.data$orig.ident'</w:t>
      </w:r>
    </w:p>
    <w:p w14:paraId="5957AD02" w14:textId="77777777" w:rsidR="008B7FD2" w:rsidRDefault="008B7FD2" w:rsidP="008B7FD2"/>
    <w:p w14:paraId="13950723" w14:textId="77777777" w:rsidR="008B7FD2" w:rsidRDefault="008B7FD2" w:rsidP="008B7FD2">
      <w:r>
        <w:t>setwd("D:/WORK/bioinformatics/osteosarcoma/scRNA/primary")</w:t>
      </w:r>
    </w:p>
    <w:p w14:paraId="573F8249" w14:textId="77777777" w:rsidR="008B7FD2" w:rsidRDefault="008B7FD2" w:rsidP="008B7FD2">
      <w:r>
        <w:t>save(dat,data,file="genelistdata.Rdata")</w:t>
      </w:r>
    </w:p>
    <w:p w14:paraId="3A7609AE" w14:textId="77777777" w:rsidR="008B7FD2" w:rsidRDefault="008B7FD2" w:rsidP="008B7FD2"/>
    <w:p w14:paraId="5D5E25E9" w14:textId="77777777" w:rsidR="008B7FD2" w:rsidRDefault="008B7FD2" w:rsidP="008B7FD2">
      <w:r>
        <w:lastRenderedPageBreak/>
        <w:t>data$group &lt;- ifelse(data$ATF4&gt;0,"positive","negative")</w:t>
      </w:r>
    </w:p>
    <w:p w14:paraId="7FE14357" w14:textId="77777777" w:rsidR="008B7FD2" w:rsidRDefault="008B7FD2" w:rsidP="008B7FD2">
      <w:r>
        <w:t>ATF4 &lt;-  select(data,celltype,group)</w:t>
      </w:r>
    </w:p>
    <w:p w14:paraId="7FE16FCA" w14:textId="77777777" w:rsidR="008B7FD2" w:rsidRDefault="008B7FD2" w:rsidP="008B7FD2">
      <w:r>
        <w:t>ATF4 &lt;- na.omit(ATF4)</w:t>
      </w:r>
    </w:p>
    <w:p w14:paraId="068A9D16" w14:textId="77777777" w:rsidR="008B7FD2" w:rsidRDefault="008B7FD2" w:rsidP="008B7FD2">
      <w:r>
        <w:t>names(ATF4)[2] &lt;- "ATF4"</w:t>
      </w:r>
    </w:p>
    <w:p w14:paraId="0EB8FC7C" w14:textId="77777777" w:rsidR="008B7FD2" w:rsidRDefault="008B7FD2" w:rsidP="008B7FD2"/>
    <w:p w14:paraId="69BAC9F5" w14:textId="77777777" w:rsidR="008B7FD2" w:rsidRDefault="008B7FD2" w:rsidP="008B7FD2">
      <w:r>
        <w:t>data$group &lt;- ifelse(data$HILPDA&gt;0,"positive","negative")</w:t>
      </w:r>
    </w:p>
    <w:p w14:paraId="3DE29C96" w14:textId="77777777" w:rsidR="008B7FD2" w:rsidRDefault="008B7FD2" w:rsidP="008B7FD2">
      <w:r>
        <w:t>HILPDA &lt;-  select(data,celltype,group)</w:t>
      </w:r>
    </w:p>
    <w:p w14:paraId="399E0581" w14:textId="77777777" w:rsidR="008B7FD2" w:rsidRDefault="008B7FD2" w:rsidP="008B7FD2">
      <w:r>
        <w:t>HILPDA &lt;- na.omit(HILPDA)</w:t>
      </w:r>
    </w:p>
    <w:p w14:paraId="7E45E5A0" w14:textId="77777777" w:rsidR="008B7FD2" w:rsidRDefault="008B7FD2" w:rsidP="008B7FD2">
      <w:r>
        <w:t>names(HILPDA)[2] &lt;- "HILPDA"</w:t>
      </w:r>
    </w:p>
    <w:p w14:paraId="5A871B11" w14:textId="77777777" w:rsidR="008B7FD2" w:rsidRDefault="008B7FD2" w:rsidP="008B7FD2"/>
    <w:p w14:paraId="0C264368" w14:textId="77777777" w:rsidR="008B7FD2" w:rsidRDefault="008B7FD2" w:rsidP="008B7FD2">
      <w:r>
        <w:t>data$group &lt;- ifelse(data$ATM&gt;0,"positive","negative")</w:t>
      </w:r>
    </w:p>
    <w:p w14:paraId="32F4934C" w14:textId="77777777" w:rsidR="008B7FD2" w:rsidRDefault="008B7FD2" w:rsidP="008B7FD2">
      <w:r>
        <w:t>ATM &lt;-  select(data,celltype,group)</w:t>
      </w:r>
    </w:p>
    <w:p w14:paraId="6BC38C05" w14:textId="77777777" w:rsidR="008B7FD2" w:rsidRDefault="008B7FD2" w:rsidP="008B7FD2">
      <w:r>
        <w:t>ATM &lt;- na.omit(ATM)</w:t>
      </w:r>
    </w:p>
    <w:p w14:paraId="47DF8B9C" w14:textId="77777777" w:rsidR="008B7FD2" w:rsidRDefault="008B7FD2" w:rsidP="008B7FD2">
      <w:r>
        <w:t>names(ATM)[2] &lt;- "ATM"</w:t>
      </w:r>
    </w:p>
    <w:p w14:paraId="65FBB9CF" w14:textId="77777777" w:rsidR="008B7FD2" w:rsidRDefault="008B7FD2" w:rsidP="008B7FD2"/>
    <w:p w14:paraId="051427C0" w14:textId="77777777" w:rsidR="008B7FD2" w:rsidRDefault="008B7FD2" w:rsidP="008B7FD2">
      <w:r>
        <w:t>data$group &lt;- ifelse(data$CBS&gt;0,"positive","negative")</w:t>
      </w:r>
    </w:p>
    <w:p w14:paraId="7145934A" w14:textId="77777777" w:rsidR="008B7FD2" w:rsidRDefault="008B7FD2" w:rsidP="008B7FD2">
      <w:r>
        <w:t>CBS &lt;-  select(data,celltype,group)</w:t>
      </w:r>
    </w:p>
    <w:p w14:paraId="153073F9" w14:textId="77777777" w:rsidR="008B7FD2" w:rsidRDefault="008B7FD2" w:rsidP="008B7FD2">
      <w:r>
        <w:t>CBS &lt;- na.omit(CBS)</w:t>
      </w:r>
    </w:p>
    <w:p w14:paraId="7EDDD51F" w14:textId="77777777" w:rsidR="008B7FD2" w:rsidRDefault="008B7FD2" w:rsidP="008B7FD2">
      <w:r>
        <w:t>names(CBS)[2] &lt;- "CBS"</w:t>
      </w:r>
    </w:p>
    <w:p w14:paraId="1F45F2E9" w14:textId="77777777" w:rsidR="008B7FD2" w:rsidRDefault="008B7FD2" w:rsidP="008B7FD2"/>
    <w:p w14:paraId="598496CE" w14:textId="77777777" w:rsidR="008B7FD2" w:rsidRDefault="008B7FD2" w:rsidP="008B7FD2">
      <w:r>
        <w:t>data$group &lt;- ifelse(data$MUC1&gt;0,"positive","negative")</w:t>
      </w:r>
    </w:p>
    <w:p w14:paraId="4E9A4596" w14:textId="77777777" w:rsidR="008B7FD2" w:rsidRDefault="008B7FD2" w:rsidP="008B7FD2">
      <w:r>
        <w:t>MUC1 &lt;-  select(data,celltype,group)</w:t>
      </w:r>
    </w:p>
    <w:p w14:paraId="0F6C62C9" w14:textId="77777777" w:rsidR="008B7FD2" w:rsidRDefault="008B7FD2" w:rsidP="008B7FD2">
      <w:r>
        <w:t>MUC1 &lt;- na.omit(MUC1)</w:t>
      </w:r>
    </w:p>
    <w:p w14:paraId="4C1683F3" w14:textId="77777777" w:rsidR="008B7FD2" w:rsidRDefault="008B7FD2" w:rsidP="008B7FD2">
      <w:r>
        <w:t>names(MUC1)[2] &lt;- "MUC1"</w:t>
      </w:r>
    </w:p>
    <w:p w14:paraId="16D0CD55" w14:textId="77777777" w:rsidR="008B7FD2" w:rsidRDefault="008B7FD2" w:rsidP="008B7FD2"/>
    <w:p w14:paraId="6361F75D" w14:textId="77777777" w:rsidR="008B7FD2" w:rsidRDefault="008B7FD2" w:rsidP="008B7FD2">
      <w:r>
        <w:t>data$group &lt;- ifelse(data$MT1G&gt;0,"positive","negative")</w:t>
      </w:r>
    </w:p>
    <w:p w14:paraId="405BA18C" w14:textId="77777777" w:rsidR="008B7FD2" w:rsidRDefault="008B7FD2" w:rsidP="008B7FD2">
      <w:r>
        <w:t>MT1G &lt;-  select(data,celltype,group)</w:t>
      </w:r>
    </w:p>
    <w:p w14:paraId="16514DE1" w14:textId="77777777" w:rsidR="008B7FD2" w:rsidRDefault="008B7FD2" w:rsidP="008B7FD2">
      <w:r>
        <w:t>MT1G &lt;- na.omit(MT1G)</w:t>
      </w:r>
    </w:p>
    <w:p w14:paraId="4825784B" w14:textId="77777777" w:rsidR="008B7FD2" w:rsidRDefault="008B7FD2" w:rsidP="008B7FD2">
      <w:r>
        <w:t>names(MT1G)[2] &lt;- "MT1G"</w:t>
      </w:r>
    </w:p>
    <w:p w14:paraId="6084C0FE" w14:textId="77777777" w:rsidR="008B7FD2" w:rsidRDefault="008B7FD2" w:rsidP="008B7FD2"/>
    <w:p w14:paraId="5FECB1C1" w14:textId="77777777" w:rsidR="008B7FD2" w:rsidRDefault="008B7FD2" w:rsidP="008B7FD2">
      <w:r>
        <w:t>data$group &lt;- ifelse(data$PML&gt;0,"positive","negative")</w:t>
      </w:r>
    </w:p>
    <w:p w14:paraId="166C1F05" w14:textId="77777777" w:rsidR="008B7FD2" w:rsidRDefault="008B7FD2" w:rsidP="008B7FD2">
      <w:r>
        <w:t>PML &lt;-  select(data,celltype,group)</w:t>
      </w:r>
    </w:p>
    <w:p w14:paraId="4CEEB77E" w14:textId="77777777" w:rsidR="008B7FD2" w:rsidRDefault="008B7FD2" w:rsidP="008B7FD2">
      <w:r>
        <w:t>PML &lt;- na.omit(PML)</w:t>
      </w:r>
    </w:p>
    <w:p w14:paraId="7D022AD8" w14:textId="77777777" w:rsidR="008B7FD2" w:rsidRDefault="008B7FD2" w:rsidP="008B7FD2">
      <w:r>
        <w:t>names(PML)[2] &lt;- "PML"</w:t>
      </w:r>
    </w:p>
    <w:p w14:paraId="5732AB03" w14:textId="77777777" w:rsidR="008B7FD2" w:rsidRDefault="008B7FD2" w:rsidP="008B7FD2"/>
    <w:p w14:paraId="4DD76662" w14:textId="77777777" w:rsidR="008B7FD2" w:rsidRDefault="008B7FD2" w:rsidP="008B7FD2">
      <w:r>
        <w:t>data$group &lt;- ifelse(data$ARNTL&gt;0,"positive","negative")</w:t>
      </w:r>
    </w:p>
    <w:p w14:paraId="5B7FA4B4" w14:textId="77777777" w:rsidR="008B7FD2" w:rsidRDefault="008B7FD2" w:rsidP="008B7FD2">
      <w:r>
        <w:t>ARNTL &lt;-  select(data,celltype,group)</w:t>
      </w:r>
    </w:p>
    <w:p w14:paraId="4ADE64D5" w14:textId="77777777" w:rsidR="008B7FD2" w:rsidRDefault="008B7FD2" w:rsidP="008B7FD2">
      <w:r>
        <w:t>ARNTL &lt;- na.omit(ARNTL)</w:t>
      </w:r>
    </w:p>
    <w:p w14:paraId="50CF183E" w14:textId="77777777" w:rsidR="008B7FD2" w:rsidRDefault="008B7FD2" w:rsidP="008B7FD2">
      <w:r>
        <w:t>names(ARNTL)[2] &lt;- "ARNTL"</w:t>
      </w:r>
    </w:p>
    <w:p w14:paraId="33E1ECB3" w14:textId="77777777" w:rsidR="008B7FD2" w:rsidRDefault="008B7FD2" w:rsidP="008B7FD2"/>
    <w:p w14:paraId="7D425143" w14:textId="77777777" w:rsidR="008B7FD2" w:rsidRDefault="008B7FD2" w:rsidP="008B7FD2"/>
    <w:p w14:paraId="7434670E" w14:textId="77777777" w:rsidR="008B7FD2" w:rsidRDefault="008B7FD2" w:rsidP="008B7FD2"/>
    <w:p w14:paraId="19627DB2" w14:textId="77777777" w:rsidR="008B7FD2" w:rsidRDefault="008B7FD2" w:rsidP="008B7FD2">
      <w:r>
        <w:t>library(ggplot2)</w:t>
      </w:r>
    </w:p>
    <w:p w14:paraId="727CE802" w14:textId="77777777" w:rsidR="008B7FD2" w:rsidRDefault="008B7FD2" w:rsidP="008B7FD2">
      <w:r>
        <w:t>chisq.test(table(ATF4$celltype,ATF4$ATF4))</w:t>
      </w:r>
    </w:p>
    <w:p w14:paraId="3CDD8678" w14:textId="77777777" w:rsidR="008B7FD2" w:rsidRDefault="008B7FD2" w:rsidP="008B7FD2">
      <w:r>
        <w:lastRenderedPageBreak/>
        <w:t>ATF4$celltype &lt;- "cells"</w:t>
      </w:r>
    </w:p>
    <w:p w14:paraId="197C793F" w14:textId="77777777" w:rsidR="008B7FD2" w:rsidRDefault="008B7FD2" w:rsidP="008B7FD2">
      <w:r>
        <w:t>mytheme=theme(plot.title = element_text(face = "bold",size = "12",hjust = 0.5),</w:t>
      </w:r>
    </w:p>
    <w:p w14:paraId="57441C95" w14:textId="77777777" w:rsidR="008B7FD2" w:rsidRDefault="008B7FD2" w:rsidP="008B7FD2">
      <w:r>
        <w:t xml:space="preserve">              axis.title = element_text(face = "bold",size = "10"),</w:t>
      </w:r>
    </w:p>
    <w:p w14:paraId="6B0970E5" w14:textId="77777777" w:rsidR="008B7FD2" w:rsidRDefault="008B7FD2" w:rsidP="008B7FD2">
      <w:r>
        <w:t xml:space="preserve">              axis.text = element_text(size = "9",colour = "black"),</w:t>
      </w:r>
    </w:p>
    <w:p w14:paraId="643CE931" w14:textId="77777777" w:rsidR="008B7FD2" w:rsidRDefault="008B7FD2" w:rsidP="008B7FD2">
      <w:r>
        <w:t xml:space="preserve">              axis.line = element_line(size = 1),</w:t>
      </w:r>
    </w:p>
    <w:p w14:paraId="0FCADB24" w14:textId="77777777" w:rsidR="008B7FD2" w:rsidRDefault="008B7FD2" w:rsidP="008B7FD2">
      <w:r>
        <w:t xml:space="preserve">              #axis.text.x = element_text(angle = 45,vjust =0.7),</w:t>
      </w:r>
    </w:p>
    <w:p w14:paraId="74459B7D" w14:textId="77777777" w:rsidR="008B7FD2" w:rsidRDefault="008B7FD2" w:rsidP="008B7FD2">
      <w:r>
        <w:t xml:space="preserve">              panel.grid.major.y = element_line(color = "grey",linetype = 3),</w:t>
      </w:r>
    </w:p>
    <w:p w14:paraId="2D6AF915" w14:textId="77777777" w:rsidR="008B7FD2" w:rsidRDefault="008B7FD2" w:rsidP="008B7FD2">
      <w:r>
        <w:t xml:space="preserve">              panel.grid.minor.y = element_line(color = "grey",linetype = 2),</w:t>
      </w:r>
    </w:p>
    <w:p w14:paraId="7BE2590A" w14:textId="77777777" w:rsidR="008B7FD2" w:rsidRDefault="008B7FD2" w:rsidP="008B7FD2">
      <w:r>
        <w:t xml:space="preserve">              panel.grid.major.x = element_line(color = "grey",linetype = 3),</w:t>
      </w:r>
    </w:p>
    <w:p w14:paraId="357EE09A" w14:textId="77777777" w:rsidR="008B7FD2" w:rsidRDefault="008B7FD2" w:rsidP="008B7FD2">
      <w:r>
        <w:t xml:space="preserve">              panel.grid.minor.x = element_line(color = "grey",linetype = 2),</w:t>
      </w:r>
    </w:p>
    <w:p w14:paraId="5F7B331C" w14:textId="77777777" w:rsidR="008B7FD2" w:rsidRDefault="008B7FD2" w:rsidP="008B7FD2">
      <w:r>
        <w:t xml:space="preserve">              panel.background = element_rect(fill = "white",color = "black",size=1.5),</w:t>
      </w:r>
    </w:p>
    <w:p w14:paraId="146497BC" w14:textId="77777777" w:rsidR="008B7FD2" w:rsidRDefault="008B7FD2" w:rsidP="008B7FD2">
      <w:r>
        <w:t xml:space="preserve">              panel.grid.major = element_blank())</w:t>
      </w:r>
    </w:p>
    <w:p w14:paraId="721DC39D" w14:textId="77777777" w:rsidR="008B7FD2" w:rsidRDefault="008B7FD2" w:rsidP="008B7FD2">
      <w:r>
        <w:t>ggplot(ATF4, aes(celltype)) + geom_bar(aes(fill=ATF4), position="fill")+ylab("Propotion")+</w:t>
      </w:r>
    </w:p>
    <w:p w14:paraId="7AE64056" w14:textId="77777777" w:rsidR="008B7FD2" w:rsidRDefault="008B7FD2" w:rsidP="008B7FD2">
      <w:r>
        <w:t xml:space="preserve">  mytheme</w:t>
      </w:r>
    </w:p>
    <w:p w14:paraId="6E3F2F6E" w14:textId="77777777" w:rsidR="008B7FD2" w:rsidRDefault="008B7FD2" w:rsidP="008B7FD2"/>
    <w:p w14:paraId="090B8979" w14:textId="77777777" w:rsidR="008B7FD2" w:rsidRDefault="008B7FD2" w:rsidP="008B7FD2">
      <w:r>
        <w:t>chisq.test(table(HILPDA$celltype,HILPDA$HILPDA))</w:t>
      </w:r>
    </w:p>
    <w:p w14:paraId="1AA599D6" w14:textId="77777777" w:rsidR="008B7FD2" w:rsidRDefault="008B7FD2" w:rsidP="008B7FD2">
      <w:r>
        <w:t>HILPDA$celltype &lt;- "cells"</w:t>
      </w:r>
    </w:p>
    <w:p w14:paraId="5E0B6707" w14:textId="77777777" w:rsidR="008B7FD2" w:rsidRDefault="008B7FD2" w:rsidP="008B7FD2">
      <w:r>
        <w:t>ggplot(HILPDA, aes(celltype)) + geom_bar(aes(fill=HILPDA), position="fill")+ylab("Propotion")+</w:t>
      </w:r>
    </w:p>
    <w:p w14:paraId="767C71E6" w14:textId="77777777" w:rsidR="008B7FD2" w:rsidRDefault="008B7FD2" w:rsidP="008B7FD2">
      <w:r>
        <w:t xml:space="preserve">  mytheme</w:t>
      </w:r>
    </w:p>
    <w:p w14:paraId="1F2A7626" w14:textId="77777777" w:rsidR="008B7FD2" w:rsidRDefault="008B7FD2" w:rsidP="008B7FD2"/>
    <w:p w14:paraId="3B03515E" w14:textId="77777777" w:rsidR="008B7FD2" w:rsidRDefault="008B7FD2" w:rsidP="008B7FD2">
      <w:r>
        <w:t>chisq.test(table(ATM$celltype,ATM$ATM))</w:t>
      </w:r>
    </w:p>
    <w:p w14:paraId="09555A85" w14:textId="77777777" w:rsidR="008B7FD2" w:rsidRDefault="008B7FD2" w:rsidP="008B7FD2">
      <w:r>
        <w:t>ATM$celltype &lt;- "cells"</w:t>
      </w:r>
    </w:p>
    <w:p w14:paraId="2A7E4BDA" w14:textId="77777777" w:rsidR="008B7FD2" w:rsidRDefault="008B7FD2" w:rsidP="008B7FD2">
      <w:r>
        <w:t>ggplot(ATM, aes(celltype)) + geom_bar(aes(fill=ATM), position="fill")+ylab("Propotion")+</w:t>
      </w:r>
    </w:p>
    <w:p w14:paraId="4A30B220" w14:textId="77777777" w:rsidR="008B7FD2" w:rsidRDefault="008B7FD2" w:rsidP="008B7FD2">
      <w:r>
        <w:t xml:space="preserve">  mytheme</w:t>
      </w:r>
    </w:p>
    <w:p w14:paraId="492E5DDA" w14:textId="77777777" w:rsidR="008B7FD2" w:rsidRDefault="008B7FD2" w:rsidP="008B7FD2"/>
    <w:p w14:paraId="12D34113" w14:textId="77777777" w:rsidR="008B7FD2" w:rsidRDefault="008B7FD2" w:rsidP="008B7FD2">
      <w:r>
        <w:t>chisq.test(table(CBS$celltype,CBS$CBS))</w:t>
      </w:r>
    </w:p>
    <w:p w14:paraId="4D743750" w14:textId="77777777" w:rsidR="008B7FD2" w:rsidRDefault="008B7FD2" w:rsidP="008B7FD2">
      <w:r>
        <w:t>CBS$celltype &lt;- "cells"</w:t>
      </w:r>
    </w:p>
    <w:p w14:paraId="7E7AE7DA" w14:textId="77777777" w:rsidR="008B7FD2" w:rsidRDefault="008B7FD2" w:rsidP="008B7FD2">
      <w:r>
        <w:t>ggplot(CBS, aes(celltype)) + geom_bar(aes(fill=CBS), position="fill")+ylab("Propotion")+</w:t>
      </w:r>
    </w:p>
    <w:p w14:paraId="4C1D96B2" w14:textId="77777777" w:rsidR="008B7FD2" w:rsidRDefault="008B7FD2" w:rsidP="008B7FD2">
      <w:r>
        <w:t xml:space="preserve">  mytheme</w:t>
      </w:r>
    </w:p>
    <w:p w14:paraId="262B1849" w14:textId="77777777" w:rsidR="008B7FD2" w:rsidRDefault="008B7FD2" w:rsidP="008B7FD2"/>
    <w:p w14:paraId="5E4F7864" w14:textId="77777777" w:rsidR="008B7FD2" w:rsidRDefault="008B7FD2" w:rsidP="008B7FD2">
      <w:r>
        <w:t>chisq.test(table(MUC1$celltype,MUC1$MUC1))</w:t>
      </w:r>
    </w:p>
    <w:p w14:paraId="29CA864C" w14:textId="77777777" w:rsidR="008B7FD2" w:rsidRDefault="008B7FD2" w:rsidP="008B7FD2">
      <w:r>
        <w:t>MUC1$celltype &lt;- "cells"</w:t>
      </w:r>
    </w:p>
    <w:p w14:paraId="598ECFA6" w14:textId="77777777" w:rsidR="008B7FD2" w:rsidRDefault="008B7FD2" w:rsidP="008B7FD2">
      <w:r>
        <w:t>ggplot(MUC1, aes(celltype)) + geom_bar(aes(fill=MUC1), position="fill")+ylab("Propotion")+</w:t>
      </w:r>
    </w:p>
    <w:p w14:paraId="56C0FC6E" w14:textId="77777777" w:rsidR="008B7FD2" w:rsidRDefault="008B7FD2" w:rsidP="008B7FD2">
      <w:r>
        <w:t xml:space="preserve">  mytheme</w:t>
      </w:r>
    </w:p>
    <w:p w14:paraId="44A0DBBB" w14:textId="77777777" w:rsidR="008B7FD2" w:rsidRDefault="008B7FD2" w:rsidP="008B7FD2"/>
    <w:p w14:paraId="6A1A719E" w14:textId="77777777" w:rsidR="008B7FD2" w:rsidRDefault="008B7FD2" w:rsidP="008B7FD2">
      <w:r>
        <w:t>chisq.test(table(MT1G$celltype,MT1G$MT1G))</w:t>
      </w:r>
    </w:p>
    <w:p w14:paraId="1385AEB1" w14:textId="77777777" w:rsidR="008B7FD2" w:rsidRDefault="008B7FD2" w:rsidP="008B7FD2">
      <w:r>
        <w:t>MT1G$celltype &lt;- "cells"</w:t>
      </w:r>
    </w:p>
    <w:p w14:paraId="0A8B6C2F" w14:textId="77777777" w:rsidR="008B7FD2" w:rsidRDefault="008B7FD2" w:rsidP="008B7FD2">
      <w:r>
        <w:t>ggplot(MT1G, aes(celltype)) + geom_bar(aes(fill=MT1G), position="fill")+ylab("Propotion")+</w:t>
      </w:r>
    </w:p>
    <w:p w14:paraId="21C1FD2D" w14:textId="77777777" w:rsidR="008B7FD2" w:rsidRDefault="008B7FD2" w:rsidP="008B7FD2">
      <w:r>
        <w:t xml:space="preserve">  mytheme</w:t>
      </w:r>
    </w:p>
    <w:p w14:paraId="2A1A605F" w14:textId="77777777" w:rsidR="008B7FD2" w:rsidRDefault="008B7FD2" w:rsidP="008B7FD2"/>
    <w:p w14:paraId="50EFD8C1" w14:textId="77777777" w:rsidR="008B7FD2" w:rsidRDefault="008B7FD2" w:rsidP="008B7FD2">
      <w:r>
        <w:t>chisq.test(table(PML$celltype,PML$PML))</w:t>
      </w:r>
    </w:p>
    <w:p w14:paraId="1C5B3F74" w14:textId="77777777" w:rsidR="008B7FD2" w:rsidRDefault="008B7FD2" w:rsidP="008B7FD2">
      <w:r>
        <w:t>PML$celltype &lt;- "cells"</w:t>
      </w:r>
    </w:p>
    <w:p w14:paraId="739E08B9" w14:textId="77777777" w:rsidR="008B7FD2" w:rsidRDefault="008B7FD2" w:rsidP="008B7FD2">
      <w:r>
        <w:t>ggplot(PML, aes(celltype)) + geom_bar(aes(fill=PML), position="fill")+ylab("Propotion")+</w:t>
      </w:r>
    </w:p>
    <w:p w14:paraId="10C19B45" w14:textId="77777777" w:rsidR="008B7FD2" w:rsidRDefault="008B7FD2" w:rsidP="008B7FD2">
      <w:r>
        <w:lastRenderedPageBreak/>
        <w:t xml:space="preserve">  mytheme</w:t>
      </w:r>
    </w:p>
    <w:p w14:paraId="6E6E557E" w14:textId="77777777" w:rsidR="008B7FD2" w:rsidRDefault="008B7FD2" w:rsidP="008B7FD2"/>
    <w:p w14:paraId="19D2C227" w14:textId="77777777" w:rsidR="008B7FD2" w:rsidRDefault="008B7FD2" w:rsidP="008B7FD2">
      <w:r>
        <w:t>chisq.test(table(ARNTL$celltype,ARNTL$ARNTL))</w:t>
      </w:r>
    </w:p>
    <w:p w14:paraId="456F23EA" w14:textId="77777777" w:rsidR="008B7FD2" w:rsidRDefault="008B7FD2" w:rsidP="008B7FD2">
      <w:r>
        <w:t>ARNTL$celltype &lt;- "cells"</w:t>
      </w:r>
    </w:p>
    <w:p w14:paraId="53C1A85D" w14:textId="77777777" w:rsidR="008B7FD2" w:rsidRDefault="008B7FD2" w:rsidP="008B7FD2">
      <w:r>
        <w:t>ggplot(ARNTL, aes(celltype)) + geom_bar(aes(fill=ARNTL), position="fill")+ylab("Propotion")+</w:t>
      </w:r>
    </w:p>
    <w:p w14:paraId="4764E841" w14:textId="77777777" w:rsidR="008B7FD2" w:rsidRDefault="008B7FD2" w:rsidP="008B7FD2">
      <w:r>
        <w:t xml:space="preserve">  mytheme</w:t>
      </w:r>
    </w:p>
    <w:p w14:paraId="052ED1BF" w14:textId="77777777" w:rsidR="008B7FD2" w:rsidRDefault="008B7FD2" w:rsidP="008B7FD2">
      <w:r>
        <w:t>####</w:t>
      </w:r>
    </w:p>
    <w:p w14:paraId="70312E7A" w14:textId="77777777" w:rsidR="008B7FD2" w:rsidRDefault="008B7FD2" w:rsidP="008B7FD2">
      <w:r>
        <w:t>####Drugs</w:t>
      </w:r>
    </w:p>
    <w:p w14:paraId="29D0F0F6" w14:textId="77777777" w:rsidR="008B7FD2" w:rsidRDefault="008B7FD2" w:rsidP="008B7FD2">
      <w:r>
        <w:t>setwd("D:/WORK/bioinformatics/osteosarcoma/OS_Ferroptosis/TARGET/clusters/NMF")</w:t>
      </w:r>
    </w:p>
    <w:p w14:paraId="4FB8E3E9" w14:textId="77777777" w:rsidR="008B7FD2" w:rsidRDefault="008B7FD2" w:rsidP="008B7FD2">
      <w:r>
        <w:t>load("cell_expression.rdata")</w:t>
      </w:r>
    </w:p>
    <w:p w14:paraId="030C339F" w14:textId="77777777" w:rsidR="008B7FD2" w:rsidRDefault="008B7FD2" w:rsidP="008B7FD2">
      <w:r>
        <w:t>library(data.table)</w:t>
      </w:r>
    </w:p>
    <w:p w14:paraId="0625034D" w14:textId="77777777" w:rsidR="008B7FD2" w:rsidRDefault="008B7FD2" w:rsidP="008B7FD2">
      <w:r>
        <w:t>phe=fread("GPL13667-15572.txt",header = T)</w:t>
      </w:r>
    </w:p>
    <w:p w14:paraId="54FC5EB7" w14:textId="77777777" w:rsidR="008B7FD2" w:rsidRDefault="008B7FD2" w:rsidP="008B7FD2">
      <w:r>
        <w:t>phe=phe[,c(1,15)]</w:t>
      </w:r>
    </w:p>
    <w:p w14:paraId="70CA76B9" w14:textId="77777777" w:rsidR="008B7FD2" w:rsidRDefault="008B7FD2" w:rsidP="008B7FD2">
      <w:r>
        <w:t>phe=phe[phe$ID %in% rownames(combat_eset),]</w:t>
      </w:r>
    </w:p>
    <w:p w14:paraId="2239897A" w14:textId="77777777" w:rsidR="008B7FD2" w:rsidRDefault="008B7FD2" w:rsidP="008B7FD2">
      <w:r>
        <w:t>phe=as.data.frame(phe)</w:t>
      </w:r>
    </w:p>
    <w:p w14:paraId="145BC0F3" w14:textId="77777777" w:rsidR="008B7FD2" w:rsidRDefault="008B7FD2" w:rsidP="008B7FD2">
      <w:r>
        <w:t>dim(combat_eset)</w:t>
      </w:r>
    </w:p>
    <w:p w14:paraId="1F05E386" w14:textId="77777777" w:rsidR="008B7FD2" w:rsidRDefault="008B7FD2" w:rsidP="008B7FD2">
      <w:r>
        <w:t>rownames(phe)=phe$ID</w:t>
      </w:r>
    </w:p>
    <w:p w14:paraId="3FF65CD4" w14:textId="77777777" w:rsidR="008B7FD2" w:rsidRDefault="008B7FD2" w:rsidP="008B7FD2">
      <w:r>
        <w:t>phe=phe[rownames(combat_eset),]</w:t>
      </w:r>
    </w:p>
    <w:p w14:paraId="6953FFFD" w14:textId="77777777" w:rsidR="008B7FD2" w:rsidRDefault="008B7FD2" w:rsidP="008B7FD2">
      <w:r>
        <w:t>all(rownames(phe)==rownames(combat_eset))</w:t>
      </w:r>
    </w:p>
    <w:p w14:paraId="569077FB" w14:textId="77777777" w:rsidR="008B7FD2" w:rsidRDefault="008B7FD2" w:rsidP="008B7FD2">
      <w:r>
        <w:t>phe$median=apply(combat_eset,1,median)</w:t>
      </w:r>
    </w:p>
    <w:p w14:paraId="7F57C7AC" w14:textId="77777777" w:rsidR="008B7FD2" w:rsidRDefault="008B7FD2" w:rsidP="008B7FD2">
      <w:r>
        <w:t>phe=phe[order(phe$`Gene Symbol`,phe$median,decreasing = T),]</w:t>
      </w:r>
    </w:p>
    <w:p w14:paraId="65941C79" w14:textId="77777777" w:rsidR="008B7FD2" w:rsidRDefault="008B7FD2" w:rsidP="008B7FD2">
      <w:r>
        <w:t>phe=phe[!duplicated(phe$`Gene Symbol`),]</w:t>
      </w:r>
    </w:p>
    <w:p w14:paraId="7E154C0F" w14:textId="77777777" w:rsidR="008B7FD2" w:rsidRDefault="008B7FD2" w:rsidP="008B7FD2">
      <w:r>
        <w:t xml:space="preserve">combat_eset=combat_eset[phe$ID,] </w:t>
      </w:r>
    </w:p>
    <w:p w14:paraId="1213D031" w14:textId="77777777" w:rsidR="008B7FD2" w:rsidRDefault="008B7FD2" w:rsidP="008B7FD2">
      <w:r>
        <w:t>rownames(combat_eset)=phe$`Gene Symbol`</w:t>
      </w:r>
    </w:p>
    <w:p w14:paraId="1D269B47" w14:textId="77777777" w:rsidR="008B7FD2" w:rsidRDefault="008B7FD2" w:rsidP="008B7FD2">
      <w:r>
        <w:t>ids=phe</w:t>
      </w:r>
    </w:p>
    <w:p w14:paraId="6D1FC476" w14:textId="77777777" w:rsidR="008B7FD2" w:rsidRDefault="008B7FD2" w:rsidP="008B7FD2">
      <w:r>
        <w:t>phe=fread("cell.txt")</w:t>
      </w:r>
    </w:p>
    <w:p w14:paraId="76C0E29E" w14:textId="77777777" w:rsidR="008B7FD2" w:rsidRDefault="008B7FD2" w:rsidP="008B7FD2">
      <w:r>
        <w:t>phe=phe[,c(3,17)]</w:t>
      </w:r>
    </w:p>
    <w:p w14:paraId="60C2BC0F" w14:textId="77777777" w:rsidR="008B7FD2" w:rsidRDefault="008B7FD2" w:rsidP="008B7FD2">
      <w:r>
        <w:t>phe=phe[phe$`Array Data File`%in% colnames(combat_eset),]</w:t>
      </w:r>
    </w:p>
    <w:p w14:paraId="29B5849C" w14:textId="77777777" w:rsidR="008B7FD2" w:rsidRDefault="008B7FD2" w:rsidP="008B7FD2">
      <w:r>
        <w:t>combat_eset=combat_eset[,phe$`Array Data File`]</w:t>
      </w:r>
    </w:p>
    <w:p w14:paraId="33AD237F" w14:textId="77777777" w:rsidR="008B7FD2" w:rsidRDefault="008B7FD2" w:rsidP="008B7FD2">
      <w:r>
        <w:t>all(colnames(combat_eset)==phe$`Array Data File`)</w:t>
      </w:r>
    </w:p>
    <w:p w14:paraId="14379C47" w14:textId="77777777" w:rsidR="008B7FD2" w:rsidRDefault="008B7FD2" w:rsidP="008B7FD2">
      <w:r>
        <w:t>colnames(combat_eset)=phe$`Characteristics[cell line]`</w:t>
      </w:r>
    </w:p>
    <w:p w14:paraId="3472FACE" w14:textId="77777777" w:rsidR="008B7FD2" w:rsidRDefault="008B7FD2" w:rsidP="008B7FD2">
      <w:r>
        <w:t>setwd("D:/WORK/bioinformatics/osteosarcoma/OS_Ferroptosis/TARGET/clusters/NMF/Rdata")</w:t>
      </w:r>
    </w:p>
    <w:p w14:paraId="3A0C6E5A" w14:textId="77777777" w:rsidR="008B7FD2" w:rsidRDefault="008B7FD2" w:rsidP="008B7FD2">
      <w:r>
        <w:t>save(combat_eset,file="drugexpression.rdata")</w:t>
      </w:r>
    </w:p>
    <w:p w14:paraId="09F25169" w14:textId="77777777" w:rsidR="008B7FD2" w:rsidRDefault="008B7FD2" w:rsidP="008B7FD2">
      <w:r>
        <w:t>library(stringr)</w:t>
      </w:r>
    </w:p>
    <w:p w14:paraId="3029CD09" w14:textId="77777777" w:rsidR="008B7FD2" w:rsidRDefault="008B7FD2" w:rsidP="008B7FD2">
      <w:r>
        <w:t>rownames(combat_eset)=str_split(ids$`Gene Symbol`," /// ",simplify = T)[,1]</w:t>
      </w:r>
    </w:p>
    <w:p w14:paraId="4EABAC55" w14:textId="77777777" w:rsidR="008B7FD2" w:rsidRDefault="008B7FD2" w:rsidP="008B7FD2">
      <w:r>
        <w:t>load("drugexpression.rdata")</w:t>
      </w:r>
    </w:p>
    <w:p w14:paraId="2AFF1F75" w14:textId="77777777" w:rsidR="008B7FD2" w:rsidRDefault="008B7FD2" w:rsidP="008B7FD2">
      <w:r>
        <w:t>geneset=rownames(combat_eset)</w:t>
      </w:r>
    </w:p>
    <w:p w14:paraId="18669888" w14:textId="77777777" w:rsidR="008B7FD2" w:rsidRDefault="008B7FD2" w:rsidP="008B7FD2">
      <w:r>
        <w:t>geneset=as.data.frame(geneset)</w:t>
      </w:r>
    </w:p>
    <w:p w14:paraId="32F668C2" w14:textId="77777777" w:rsidR="008B7FD2" w:rsidRDefault="008B7FD2" w:rsidP="008B7FD2">
      <w:r>
        <w:t>multicox_res$gene.symbol[multicox_res$gene.symbol=="HILPDA"]="C7orf68"</w:t>
      </w:r>
    </w:p>
    <w:p w14:paraId="321D9BAA" w14:textId="77777777" w:rsidR="008B7FD2" w:rsidRDefault="008B7FD2" w:rsidP="008B7FD2">
      <w:r>
        <w:t>risk_exp=combat_eset[multicox_res$gene.symbol,]</w:t>
      </w:r>
    </w:p>
    <w:p w14:paraId="34E9A3A6" w14:textId="77777777" w:rsidR="008B7FD2" w:rsidRDefault="008B7FD2" w:rsidP="008B7FD2">
      <w:r>
        <w:t>risk_exp=t(risk_exp)</w:t>
      </w:r>
    </w:p>
    <w:p w14:paraId="0237D773" w14:textId="77777777" w:rsidR="008B7FD2" w:rsidRDefault="008B7FD2" w:rsidP="008B7FD2">
      <w:r>
        <w:t>colnames(risk_exp)[colnames(risk_exp)=="C7orf68"]="HILPDA"</w:t>
      </w:r>
    </w:p>
    <w:p w14:paraId="3350F679" w14:textId="77777777" w:rsidR="008B7FD2" w:rsidRDefault="008B7FD2" w:rsidP="008B7FD2">
      <w:r>
        <w:t>risk_exp=as.data.frame(risk_exp)</w:t>
      </w:r>
    </w:p>
    <w:p w14:paraId="440C536E" w14:textId="77777777" w:rsidR="008B7FD2" w:rsidRDefault="008B7FD2" w:rsidP="008B7FD2">
      <w:r>
        <w:lastRenderedPageBreak/>
        <w:t>fp=predict(res.cox1,risk_exp,type="risk")</w:t>
      </w:r>
    </w:p>
    <w:p w14:paraId="27E97AC7" w14:textId="77777777" w:rsidR="008B7FD2" w:rsidRDefault="008B7FD2" w:rsidP="008B7FD2">
      <w:r>
        <w:t>fp=as.data.frame(fp)</w:t>
      </w:r>
    </w:p>
    <w:p w14:paraId="4317F9A3" w14:textId="77777777" w:rsidR="008B7FD2" w:rsidRDefault="008B7FD2" w:rsidP="008B7FD2">
      <w:r>
        <w:t>score=fp</w:t>
      </w:r>
    </w:p>
    <w:p w14:paraId="09D0B7C9" w14:textId="77777777" w:rsidR="008B7FD2" w:rsidRDefault="008B7FD2" w:rsidP="008B7FD2">
      <w:r>
        <w:t>save(score,file = "drugscore.Rdata")</w:t>
      </w:r>
    </w:p>
    <w:p w14:paraId="27275E22" w14:textId="77777777" w:rsidR="008B7FD2" w:rsidRDefault="008B7FD2" w:rsidP="008B7FD2"/>
    <w:p w14:paraId="2C52F61A" w14:textId="77777777" w:rsidR="008B7FD2" w:rsidRDefault="008B7FD2" w:rsidP="008B7FD2">
      <w:r>
        <w:t>rm(list=ls())</w:t>
      </w:r>
    </w:p>
    <w:p w14:paraId="05B7FC52" w14:textId="77777777" w:rsidR="008B7FD2" w:rsidRDefault="008B7FD2" w:rsidP="008B7FD2">
      <w:r>
        <w:t>options(stringsAsFactors = F)</w:t>
      </w:r>
    </w:p>
    <w:p w14:paraId="7E578417" w14:textId="77777777" w:rsidR="008B7FD2" w:rsidRDefault="008B7FD2" w:rsidP="008B7FD2">
      <w:r>
        <w:t>load("drugscore.rdata")</w:t>
      </w:r>
    </w:p>
    <w:p w14:paraId="7E73704C" w14:textId="77777777" w:rsidR="008B7FD2" w:rsidRDefault="008B7FD2" w:rsidP="008B7FD2">
      <w:r>
        <w:t>score=as.data.frame(score)</w:t>
      </w:r>
    </w:p>
    <w:p w14:paraId="2DA7FCE3" w14:textId="77777777" w:rsidR="008B7FD2" w:rsidRDefault="008B7FD2" w:rsidP="008B7FD2">
      <w:r>
        <w:t>score$cell=rownames(score)</w:t>
      </w:r>
    </w:p>
    <w:p w14:paraId="209D4BE3" w14:textId="77777777" w:rsidR="008B7FD2" w:rsidRDefault="008B7FD2" w:rsidP="008B7FD2">
      <w:r>
        <w:t>setwd("D:/WORK/bioinformatics/osteosarcoma/OS_Ferroptosis/TARGET/clusters/NMF")</w:t>
      </w:r>
    </w:p>
    <w:p w14:paraId="4D74F883" w14:textId="77777777" w:rsidR="008B7FD2" w:rsidRDefault="008B7FD2" w:rsidP="008B7FD2">
      <w:r>
        <w:t>drug2=read.csv("GDSC2_fitted_dose_response_25Feb20.csv",header=T)</w:t>
      </w:r>
    </w:p>
    <w:p w14:paraId="1B6EAA82" w14:textId="77777777" w:rsidR="008B7FD2" w:rsidRDefault="008B7FD2" w:rsidP="008B7FD2">
      <w:r>
        <w:t>drug1=read.csv("GDSC1_fitted_dose_response_25Feb20(1).csv",header = T)</w:t>
      </w:r>
    </w:p>
    <w:p w14:paraId="7F900CCC" w14:textId="77777777" w:rsidR="008B7FD2" w:rsidRDefault="008B7FD2" w:rsidP="008B7FD2">
      <w:r>
        <w:t>drug2=rbind(drug1,drug2)</w:t>
      </w:r>
    </w:p>
    <w:p w14:paraId="5447EA90" w14:textId="77777777" w:rsidR="008B7FD2" w:rsidRDefault="008B7FD2" w:rsidP="008B7FD2">
      <w:r>
        <w:t>score=score[rownames(score)%in% unique(drug2$CELL_LINE_NAME),]</w:t>
      </w:r>
    </w:p>
    <w:p w14:paraId="65FE8B46" w14:textId="77777777" w:rsidR="008B7FD2" w:rsidRDefault="008B7FD2" w:rsidP="008B7FD2">
      <w:r>
        <w:t>score=as.data.frame(score)</w:t>
      </w:r>
    </w:p>
    <w:p w14:paraId="7131EB05" w14:textId="77777777" w:rsidR="008B7FD2" w:rsidRDefault="008B7FD2" w:rsidP="008B7FD2">
      <w:r>
        <w:t>drug3=drug2[drug2$CELL_LINE_NAME%in% score$cell,]</w:t>
      </w:r>
    </w:p>
    <w:p w14:paraId="231222EB" w14:textId="77777777" w:rsidR="008B7FD2" w:rsidRDefault="008B7FD2" w:rsidP="008B7FD2">
      <w:r>
        <w:t>drug3=drug3[order(drug3$CELL_LINE_NAME),]</w:t>
      </w:r>
    </w:p>
    <w:p w14:paraId="09D24DD8" w14:textId="77777777" w:rsidR="008B7FD2" w:rsidRDefault="008B7FD2" w:rsidP="008B7FD2">
      <w:r>
        <w:t>a=as.data.frame(table(drug3$CELL_LINE_NAME))</w:t>
      </w:r>
    </w:p>
    <w:p w14:paraId="6400FAFC" w14:textId="77777777" w:rsidR="008B7FD2" w:rsidRDefault="008B7FD2" w:rsidP="008B7FD2"/>
    <w:p w14:paraId="14A97323" w14:textId="77777777" w:rsidR="008B7FD2" w:rsidRDefault="008B7FD2" w:rsidP="008B7FD2">
      <w:r>
        <w:t>score=score[order(score$cell),]</w:t>
      </w:r>
    </w:p>
    <w:p w14:paraId="43B2B42C" w14:textId="77777777" w:rsidR="008B7FD2" w:rsidRDefault="008B7FD2" w:rsidP="008B7FD2">
      <w:r>
        <w:t>score=as.data.frame(score)</w:t>
      </w:r>
    </w:p>
    <w:p w14:paraId="39B6C723" w14:textId="77777777" w:rsidR="008B7FD2" w:rsidRDefault="008B7FD2" w:rsidP="008B7FD2">
      <w:r>
        <w:t>score1=unlist(lapply(1:235, function(x) rep(score$fp[x],a$Freq[x])))</w:t>
      </w:r>
    </w:p>
    <w:p w14:paraId="34026AAC" w14:textId="77777777" w:rsidR="008B7FD2" w:rsidRDefault="008B7FD2" w:rsidP="008B7FD2">
      <w:r>
        <w:t>drug3$score=score1</w:t>
      </w:r>
    </w:p>
    <w:p w14:paraId="5BC323F8" w14:textId="77777777" w:rsidR="008B7FD2" w:rsidRDefault="008B7FD2" w:rsidP="008B7FD2">
      <w:r>
        <w:t>drug3=drug3[order(drug3$DRUG_NAME),]</w:t>
      </w:r>
    </w:p>
    <w:p w14:paraId="6847D8FA" w14:textId="77777777" w:rsidR="008B7FD2" w:rsidRDefault="008B7FD2" w:rsidP="008B7FD2">
      <w:r>
        <w:t>b=as.data.frame(table(drug3$DRUG_NAME))</w:t>
      </w:r>
    </w:p>
    <w:p w14:paraId="275BE0A3" w14:textId="77777777" w:rsidR="008B7FD2" w:rsidRDefault="008B7FD2" w:rsidP="008B7FD2">
      <w:r>
        <w:t>corx=function(x){</w:t>
      </w:r>
    </w:p>
    <w:p w14:paraId="0AC5A3B0" w14:textId="77777777" w:rsidR="008B7FD2" w:rsidRDefault="008B7FD2" w:rsidP="008B7FD2">
      <w:r>
        <w:t xml:space="preserve">  cor1=drug3[drug3$DRUG_NAME==b$Var1[x],]</w:t>
      </w:r>
    </w:p>
    <w:p w14:paraId="5B253B93" w14:textId="77777777" w:rsidR="008B7FD2" w:rsidRDefault="008B7FD2" w:rsidP="008B7FD2">
      <w:r>
        <w:t xml:space="preserve">  cor1=cor1[,c(16,20)]</w:t>
      </w:r>
    </w:p>
    <w:p w14:paraId="3E6B6FC9" w14:textId="77777777" w:rsidR="008B7FD2" w:rsidRDefault="008B7FD2" w:rsidP="008B7FD2">
      <w:r>
        <w:t xml:space="preserve">  cor2=cor(cor1,method = "spearman")</w:t>
      </w:r>
    </w:p>
    <w:p w14:paraId="3AAC55C0" w14:textId="77777777" w:rsidR="008B7FD2" w:rsidRDefault="008B7FD2" w:rsidP="008B7FD2">
      <w:r>
        <w:t xml:space="preserve">  cor3=cor2[1,2]</w:t>
      </w:r>
    </w:p>
    <w:p w14:paraId="00627787" w14:textId="77777777" w:rsidR="008B7FD2" w:rsidRDefault="008B7FD2" w:rsidP="008B7FD2">
      <w:r>
        <w:t xml:space="preserve">  names(cor3)=b$Var1[x]</w:t>
      </w:r>
    </w:p>
    <w:p w14:paraId="5C90222D" w14:textId="77777777" w:rsidR="008B7FD2" w:rsidRDefault="008B7FD2" w:rsidP="008B7FD2">
      <w:r>
        <w:t xml:space="preserve">  return(cor3)</w:t>
      </w:r>
    </w:p>
    <w:p w14:paraId="207BF1AA" w14:textId="77777777" w:rsidR="008B7FD2" w:rsidRDefault="008B7FD2" w:rsidP="008B7FD2">
      <w:r>
        <w:t>}</w:t>
      </w:r>
    </w:p>
    <w:p w14:paraId="4DF2DC66" w14:textId="77777777" w:rsidR="008B7FD2" w:rsidRDefault="008B7FD2" w:rsidP="008B7FD2">
      <w:r>
        <w:t>library(corrplot)</w:t>
      </w:r>
    </w:p>
    <w:p w14:paraId="78FE267E" w14:textId="77777777" w:rsidR="008B7FD2" w:rsidRDefault="008B7FD2" w:rsidP="008B7FD2">
      <w:r>
        <w:t>corp=function(x){</w:t>
      </w:r>
    </w:p>
    <w:p w14:paraId="4917B020" w14:textId="77777777" w:rsidR="008B7FD2" w:rsidRDefault="008B7FD2" w:rsidP="008B7FD2">
      <w:r>
        <w:t xml:space="preserve">  cor1=drug3[drug3$DRUG_NAME==b$Var1[x],]</w:t>
      </w:r>
    </w:p>
    <w:p w14:paraId="2CCC9B4F" w14:textId="77777777" w:rsidR="008B7FD2" w:rsidRDefault="008B7FD2" w:rsidP="008B7FD2">
      <w:r>
        <w:t xml:space="preserve">  cor1=cor1[,c(16,20)]</w:t>
      </w:r>
    </w:p>
    <w:p w14:paraId="406EFDD1" w14:textId="77777777" w:rsidR="008B7FD2" w:rsidRDefault="008B7FD2" w:rsidP="008B7FD2">
      <w:r>
        <w:t xml:space="preserve">  re1=cor.mtest(cor1,conf.level=0.95)</w:t>
      </w:r>
    </w:p>
    <w:p w14:paraId="7D0C05C7" w14:textId="77777777" w:rsidR="008B7FD2" w:rsidRDefault="008B7FD2" w:rsidP="008B7FD2">
      <w:r>
        <w:t xml:space="preserve">  re1=re1$p</w:t>
      </w:r>
    </w:p>
    <w:p w14:paraId="51468EBD" w14:textId="77777777" w:rsidR="008B7FD2" w:rsidRDefault="008B7FD2" w:rsidP="008B7FD2">
      <w:r>
        <w:t xml:space="preserve">  cor4=re1[1,2]</w:t>
      </w:r>
    </w:p>
    <w:p w14:paraId="1ADED4C9" w14:textId="77777777" w:rsidR="008B7FD2" w:rsidRDefault="008B7FD2" w:rsidP="008B7FD2">
      <w:r>
        <w:t xml:space="preserve">  names(cor4)=b$Var1[x]</w:t>
      </w:r>
    </w:p>
    <w:p w14:paraId="7195DA9D" w14:textId="77777777" w:rsidR="008B7FD2" w:rsidRDefault="008B7FD2" w:rsidP="008B7FD2">
      <w:r>
        <w:t xml:space="preserve">  return(cor4)</w:t>
      </w:r>
    </w:p>
    <w:p w14:paraId="1CF0B0B3" w14:textId="77777777" w:rsidR="008B7FD2" w:rsidRDefault="008B7FD2" w:rsidP="008B7FD2">
      <w:r>
        <w:t>}</w:t>
      </w:r>
    </w:p>
    <w:p w14:paraId="58B779A6" w14:textId="77777777" w:rsidR="008B7FD2" w:rsidRDefault="008B7FD2" w:rsidP="008B7FD2">
      <w:r>
        <w:lastRenderedPageBreak/>
        <w:t>c=lapply(1:449, function(x) corx(x))</w:t>
      </w:r>
    </w:p>
    <w:p w14:paraId="11C2BF1B" w14:textId="77777777" w:rsidR="008B7FD2" w:rsidRDefault="008B7FD2" w:rsidP="008B7FD2">
      <w:r>
        <w:t>c=unlist(c)</w:t>
      </w:r>
    </w:p>
    <w:p w14:paraId="772A3490" w14:textId="77777777" w:rsidR="008B7FD2" w:rsidRDefault="008B7FD2" w:rsidP="008B7FD2">
      <w:r>
        <w:t>c=as.data.frame(c)</w:t>
      </w:r>
    </w:p>
    <w:p w14:paraId="292F7CA3" w14:textId="77777777" w:rsidR="008B7FD2" w:rsidRDefault="008B7FD2" w:rsidP="008B7FD2">
      <w:r>
        <w:t>colnames(c)="cor"</w:t>
      </w:r>
    </w:p>
    <w:p w14:paraId="1DCD4AAA" w14:textId="77777777" w:rsidR="008B7FD2" w:rsidRDefault="008B7FD2" w:rsidP="008B7FD2">
      <w:r>
        <w:t>cp=lapply(1:449, function(x) corp(x))</w:t>
      </w:r>
    </w:p>
    <w:p w14:paraId="67B6203D" w14:textId="77777777" w:rsidR="008B7FD2" w:rsidRDefault="008B7FD2" w:rsidP="008B7FD2">
      <w:r>
        <w:t>cp=unlist(cp)</w:t>
      </w:r>
    </w:p>
    <w:p w14:paraId="50FFC51C" w14:textId="77777777" w:rsidR="008B7FD2" w:rsidRDefault="008B7FD2" w:rsidP="008B7FD2">
      <w:r>
        <w:t>cp=as.data.frame(cp)</w:t>
      </w:r>
    </w:p>
    <w:p w14:paraId="7F39B429" w14:textId="77777777" w:rsidR="008B7FD2" w:rsidRDefault="008B7FD2" w:rsidP="008B7FD2">
      <w:r>
        <w:t>colnames(cp)="p_value"</w:t>
      </w:r>
    </w:p>
    <w:p w14:paraId="63C185CC" w14:textId="77777777" w:rsidR="008B7FD2" w:rsidRDefault="008B7FD2" w:rsidP="008B7FD2">
      <w:r>
        <w:t>c$order=rep("cc",449)</w:t>
      </w:r>
    </w:p>
    <w:p w14:paraId="1236DB86" w14:textId="77777777" w:rsidR="008B7FD2" w:rsidRDefault="008B7FD2" w:rsidP="008B7FD2">
      <w:r>
        <w:t>colnames(drug2)</w:t>
      </w:r>
    </w:p>
    <w:p w14:paraId="5D90532F" w14:textId="77777777" w:rsidR="008B7FD2" w:rsidRDefault="008B7FD2" w:rsidP="008B7FD2">
      <w:r>
        <w:t>drug2=drug2[,c(9,11)]</w:t>
      </w:r>
    </w:p>
    <w:p w14:paraId="04D41210" w14:textId="77777777" w:rsidR="008B7FD2" w:rsidRDefault="008B7FD2" w:rsidP="008B7FD2">
      <w:r>
        <w:t>colnames(drug2)=c("drug","pathway")</w:t>
      </w:r>
    </w:p>
    <w:p w14:paraId="56C59713" w14:textId="77777777" w:rsidR="008B7FD2" w:rsidRDefault="008B7FD2" w:rsidP="008B7FD2">
      <w:r>
        <w:t>drug2=drug2[!duplicated(drug2$drug),]</w:t>
      </w:r>
    </w:p>
    <w:p w14:paraId="754194A2" w14:textId="77777777" w:rsidR="008B7FD2" w:rsidRDefault="008B7FD2" w:rsidP="008B7FD2">
      <w:r>
        <w:t>c=c[drug2$drug,]</w:t>
      </w:r>
    </w:p>
    <w:p w14:paraId="6FEFF7CB" w14:textId="77777777" w:rsidR="008B7FD2" w:rsidRDefault="008B7FD2" w:rsidP="008B7FD2">
      <w:r>
        <w:t>c$pathway=drug2$pathway</w:t>
      </w:r>
    </w:p>
    <w:p w14:paraId="64022B24" w14:textId="77777777" w:rsidR="008B7FD2" w:rsidRDefault="008B7FD2" w:rsidP="008B7FD2">
      <w:r>
        <w:t>all(rownames(c)==rownames(cp))</w:t>
      </w:r>
    </w:p>
    <w:p w14:paraId="423E02C8" w14:textId="77777777" w:rsidR="008B7FD2" w:rsidRDefault="008B7FD2" w:rsidP="008B7FD2">
      <w:r>
        <w:t>c=c[rownames(cp),]</w:t>
      </w:r>
    </w:p>
    <w:p w14:paraId="5FFD926A" w14:textId="77777777" w:rsidR="008B7FD2" w:rsidRDefault="008B7FD2" w:rsidP="008B7FD2">
      <w:r>
        <w:t>c$p_value=cp[,1]</w:t>
      </w:r>
    </w:p>
    <w:p w14:paraId="1DE6CB98" w14:textId="77777777" w:rsidR="008B7FD2" w:rsidRDefault="008B7FD2" w:rsidP="008B7FD2">
      <w:r>
        <w:t>c2=c[abs(c$cor)&gt;0.15&amp;c$p_value&lt;0.05,]</w:t>
      </w:r>
    </w:p>
    <w:p w14:paraId="3A1D4CF4" w14:textId="77777777" w:rsidR="008B7FD2" w:rsidRDefault="008B7FD2" w:rsidP="008B7FD2"/>
    <w:p w14:paraId="111DF21A" w14:textId="77777777" w:rsidR="008B7FD2" w:rsidRDefault="008B7FD2" w:rsidP="008B7FD2">
      <w:r>
        <w:t>c2=c2[order(c2$cor,decreasing = T),]</w:t>
      </w:r>
    </w:p>
    <w:p w14:paraId="44DD9188" w14:textId="77777777" w:rsidR="008B7FD2" w:rsidRDefault="008B7FD2" w:rsidP="008B7FD2">
      <w:r>
        <w:t>c2$pvalue=-log10(c2$p_value)</w:t>
      </w:r>
    </w:p>
    <w:p w14:paraId="0324F031" w14:textId="77777777" w:rsidR="008B7FD2" w:rsidRDefault="008B7FD2" w:rsidP="008B7FD2">
      <w:r>
        <w:t>c2$name=rownames(c2)</w:t>
      </w:r>
    </w:p>
    <w:p w14:paraId="3B1F3CDA" w14:textId="77777777" w:rsidR="008B7FD2" w:rsidRDefault="008B7FD2" w:rsidP="008B7FD2"/>
    <w:p w14:paraId="386E41C1" w14:textId="77777777" w:rsidR="008B7FD2" w:rsidRDefault="008B7FD2" w:rsidP="008B7FD2">
      <w:r>
        <w:t>library(ggplot2)</w:t>
      </w:r>
    </w:p>
    <w:p w14:paraId="78DD4953" w14:textId="77777777" w:rsidR="008B7FD2" w:rsidRDefault="008B7FD2" w:rsidP="008B7FD2">
      <w:r>
        <w:t>mytheme=theme(plot.title = element_text(face = "bold",size = "12",hjust = 0.5),</w:t>
      </w:r>
    </w:p>
    <w:p w14:paraId="5C52E88A" w14:textId="77777777" w:rsidR="008B7FD2" w:rsidRDefault="008B7FD2" w:rsidP="008B7FD2">
      <w:r>
        <w:t xml:space="preserve">              axis.title = element_text(face = "bold",size = "10"),</w:t>
      </w:r>
    </w:p>
    <w:p w14:paraId="73AFEBD8" w14:textId="77777777" w:rsidR="008B7FD2" w:rsidRDefault="008B7FD2" w:rsidP="008B7FD2">
      <w:r>
        <w:t xml:space="preserve">              axis.text = element_text(size = "9"),</w:t>
      </w:r>
    </w:p>
    <w:p w14:paraId="3EF7A505" w14:textId="77777777" w:rsidR="008B7FD2" w:rsidRDefault="008B7FD2" w:rsidP="008B7FD2">
      <w:r>
        <w:t xml:space="preserve">              axis.line = element_line(size = 1),</w:t>
      </w:r>
    </w:p>
    <w:p w14:paraId="3D828BDB" w14:textId="77777777" w:rsidR="008B7FD2" w:rsidRDefault="008B7FD2" w:rsidP="008B7FD2">
      <w:r>
        <w:t xml:space="preserve">              axis.text.x = element_text(angle = 45,vjust =0.7),</w:t>
      </w:r>
    </w:p>
    <w:p w14:paraId="543C1EA2" w14:textId="77777777" w:rsidR="008B7FD2" w:rsidRDefault="008B7FD2" w:rsidP="008B7FD2">
      <w:r>
        <w:t xml:space="preserve">              #panel.grid.major.y = element_line(color = "grey",linetype = 1),</w:t>
      </w:r>
    </w:p>
    <w:p w14:paraId="21701108" w14:textId="77777777" w:rsidR="008B7FD2" w:rsidRDefault="008B7FD2" w:rsidP="008B7FD2">
      <w:r>
        <w:t xml:space="preserve">              #panel.grid.minor.y = element_line(color = "grey",linetype = 2),</w:t>
      </w:r>
    </w:p>
    <w:p w14:paraId="634A3420" w14:textId="77777777" w:rsidR="008B7FD2" w:rsidRDefault="008B7FD2" w:rsidP="008B7FD2">
      <w:r>
        <w:t xml:space="preserve">              #panel.grid.major.x = element_line(color = "grey",linetype = 1),</w:t>
      </w:r>
    </w:p>
    <w:p w14:paraId="30BE8FC2" w14:textId="77777777" w:rsidR="008B7FD2" w:rsidRDefault="008B7FD2" w:rsidP="008B7FD2">
      <w:r>
        <w:t xml:space="preserve">              #panel.grid.minor.x = element_line(color = "grey",linetype = 2),</w:t>
      </w:r>
    </w:p>
    <w:p w14:paraId="199DE10B" w14:textId="77777777" w:rsidR="008B7FD2" w:rsidRDefault="008B7FD2" w:rsidP="008B7FD2">
      <w:r>
        <w:t xml:space="preserve">              panel.background = element_rect(fill = "white",color = "black",size=1.5),</w:t>
      </w:r>
    </w:p>
    <w:p w14:paraId="58CF151F" w14:textId="77777777" w:rsidR="008B7FD2" w:rsidRDefault="008B7FD2" w:rsidP="008B7FD2">
      <w:r>
        <w:t xml:space="preserve">              panel.grid.major = element_blank())</w:t>
      </w:r>
    </w:p>
    <w:p w14:paraId="1B6A33F6" w14:textId="77777777" w:rsidR="008B7FD2" w:rsidRDefault="008B7FD2" w:rsidP="008B7FD2">
      <w:r>
        <w:t>library(RColorBrewer)</w:t>
      </w:r>
    </w:p>
    <w:p w14:paraId="545814D8" w14:textId="77777777" w:rsidR="008B7FD2" w:rsidRDefault="008B7FD2" w:rsidP="008B7FD2">
      <w:r>
        <w:t>display.brewer.all()</w:t>
      </w:r>
    </w:p>
    <w:p w14:paraId="52249050" w14:textId="77777777" w:rsidR="008B7FD2" w:rsidRDefault="008B7FD2" w:rsidP="008B7FD2">
      <w:r>
        <w:t>c2=c2[order(c2$cor,decreasing = F),]</w:t>
      </w:r>
    </w:p>
    <w:p w14:paraId="5FC131D7" w14:textId="77777777" w:rsidR="008B7FD2" w:rsidRDefault="008B7FD2" w:rsidP="008B7FD2">
      <w:r>
        <w:t>c2$name=factor(c2$name,order=TRUE,levels =c2$name)</w:t>
      </w:r>
    </w:p>
    <w:p w14:paraId="11A1EAB6" w14:textId="77777777" w:rsidR="008B7FD2" w:rsidRDefault="008B7FD2" w:rsidP="008B7FD2">
      <w:r>
        <w:t xml:space="preserve">ggplot(data=c2)+geom_bar(mapping=aes(x=name,y=cor,fill=pvalue),stat="identity") + </w:t>
      </w:r>
    </w:p>
    <w:p w14:paraId="0BB60749" w14:textId="77777777" w:rsidR="008B7FD2" w:rsidRDefault="008B7FD2" w:rsidP="008B7FD2">
      <w:r>
        <w:t xml:space="preserve">  mytheme+scale_fill_gradient(low = "red", high = "purple")</w:t>
      </w:r>
    </w:p>
    <w:p w14:paraId="614233B7" w14:textId="77777777" w:rsidR="008B7FD2" w:rsidRDefault="008B7FD2" w:rsidP="008B7FD2">
      <w:r>
        <w:t>c=c2</w:t>
      </w:r>
    </w:p>
    <w:p w14:paraId="43C6D629" w14:textId="77777777" w:rsidR="008B7FD2" w:rsidRDefault="008B7FD2" w:rsidP="008B7FD2">
      <w:r>
        <w:t>c$group=ifelse(c$cor&gt;0,"drug_ressistance","drug_sensitivity")</w:t>
      </w:r>
    </w:p>
    <w:p w14:paraId="3E12C533" w14:textId="77777777" w:rsidR="008B7FD2" w:rsidRDefault="008B7FD2" w:rsidP="008B7FD2">
      <w:r>
        <w:lastRenderedPageBreak/>
        <w:t>c$cors=abs(c$cor)</w:t>
      </w:r>
    </w:p>
    <w:p w14:paraId="71241B5A" w14:textId="77777777" w:rsidR="008B7FD2" w:rsidRDefault="008B7FD2" w:rsidP="008B7FD2">
      <w:r>
        <w:t>c1=c[c$pathway%in%c("PI3K/MTOR signaling","DNA replication","ERK MAPK signaling","</w:t>
      </w:r>
      <w:r>
        <w:tab/>
        <w:t>RTK signaling",</w:t>
      </w:r>
    </w:p>
    <w:p w14:paraId="113A4622" w14:textId="77777777" w:rsidR="008B7FD2" w:rsidRDefault="008B7FD2" w:rsidP="008B7FD2">
      <w:r>
        <w:t xml:space="preserve">                    "Genome integrity","Other","Mitosis","EGFR signaling","Chromatin histone acetylation","Cell cycle",</w:t>
      </w:r>
    </w:p>
    <w:p w14:paraId="03A13257" w14:textId="77777777" w:rsidR="008B7FD2" w:rsidRDefault="008B7FD2" w:rsidP="008B7FD2">
      <w:r>
        <w:t xml:space="preserve">                    "Apoptosis regulation"),]</w:t>
      </w:r>
    </w:p>
    <w:p w14:paraId="5A14D89E" w14:textId="77777777" w:rsidR="008B7FD2" w:rsidRDefault="008B7FD2" w:rsidP="008B7FD2">
      <w:r>
        <w:t>c2=c1[c1$pathway %in% c("Apoptosis regulation","Cell cycle","Chromatin histone acetylation","Metabolism",</w:t>
      </w:r>
    </w:p>
    <w:p w14:paraId="6CC71B42" w14:textId="77777777" w:rsidR="008B7FD2" w:rsidRDefault="008B7FD2" w:rsidP="008B7FD2">
      <w:r>
        <w:t xml:space="preserve">                        "EGFR signaling","RTK signaling","Cytoskeleton","PI3K/MTOR signaling","WNT signaling"),]</w:t>
      </w:r>
    </w:p>
    <w:p w14:paraId="2D6DA877" w14:textId="77777777" w:rsidR="008B7FD2" w:rsidRDefault="008B7FD2" w:rsidP="008B7FD2"/>
    <w:p w14:paraId="62E4AFE0" w14:textId="77777777" w:rsidR="008B7FD2" w:rsidRDefault="008B7FD2" w:rsidP="008B7FD2">
      <w:r>
        <w:t>c2$pathway=factor(c2$pathway,order=TRUE,levels =c("Apoptosis regulation","Cell cycle","Chromatin histone acetylation","Metabolism",</w:t>
      </w:r>
    </w:p>
    <w:p w14:paraId="7A3C0B9F" w14:textId="77777777" w:rsidR="008B7FD2" w:rsidRDefault="008B7FD2" w:rsidP="008B7FD2">
      <w:r>
        <w:t xml:space="preserve">                                                  "EGFR signaling","RTK signaling","Cytoskeleton","PI3K/MTOR signaling","WNT signaling"))</w:t>
      </w:r>
    </w:p>
    <w:p w14:paraId="6C96DE80" w14:textId="77777777" w:rsidR="008B7FD2" w:rsidRDefault="008B7FD2" w:rsidP="008B7FD2">
      <w:r>
        <w:t>ggplot(data=c2)+geom_point(mapping=aes(x=name,y=pathway,color=cor,size=pvalue)) + scale_color_gradient(low="blue",high = "red")+mytheme</w:t>
      </w:r>
    </w:p>
    <w:p w14:paraId="72E2CB8F" w14:textId="77777777" w:rsidR="008B7FD2" w:rsidRDefault="008B7FD2" w:rsidP="008B7FD2"/>
    <w:p w14:paraId="699FCB5E" w14:textId="01A81EEB" w:rsidR="00502C2A" w:rsidRDefault="008B7FD2" w:rsidP="008B7FD2">
      <w:r>
        <w:t>ggplot(data=c)+geom_bar(mapping = aes(x=pathway,fill=group))+mytheme+coord_flip()</w:t>
      </w:r>
    </w:p>
    <w:sectPr w:rsidR="00502C2A" w:rsidSect="00E86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ECE03" w14:textId="77777777" w:rsidR="00AC6396" w:rsidRDefault="00AC6396" w:rsidP="008B7FD2">
      <w:r>
        <w:separator/>
      </w:r>
    </w:p>
  </w:endnote>
  <w:endnote w:type="continuationSeparator" w:id="0">
    <w:p w14:paraId="1F06DA46" w14:textId="77777777" w:rsidR="00AC6396" w:rsidRDefault="00AC6396" w:rsidP="008B7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49E9D" w14:textId="77777777" w:rsidR="00AC6396" w:rsidRDefault="00AC6396" w:rsidP="008B7FD2">
      <w:r>
        <w:separator/>
      </w:r>
    </w:p>
  </w:footnote>
  <w:footnote w:type="continuationSeparator" w:id="0">
    <w:p w14:paraId="4158055A" w14:textId="77777777" w:rsidR="00AC6396" w:rsidRDefault="00AC6396" w:rsidP="008B7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51"/>
    <w:rsid w:val="00495051"/>
    <w:rsid w:val="00502C2A"/>
    <w:rsid w:val="008B7FD2"/>
    <w:rsid w:val="00AC6396"/>
    <w:rsid w:val="00E8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8F1B38-6AC0-4EB9-883D-B6FBBA7C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7726</Words>
  <Characters>44044</Characters>
  <Application>Microsoft Office Word</Application>
  <DocSecurity>0</DocSecurity>
  <Lines>367</Lines>
  <Paragraphs>103</Paragraphs>
  <ScaleCrop>false</ScaleCrop>
  <Company/>
  <LinksUpToDate>false</LinksUpToDate>
  <CharactersWithSpaces>5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xing</dc:creator>
  <cp:keywords/>
  <dc:description/>
  <cp:lastModifiedBy>Wang Xinxing</cp:lastModifiedBy>
  <cp:revision>2</cp:revision>
  <dcterms:created xsi:type="dcterms:W3CDTF">2022-06-22T04:08:00Z</dcterms:created>
  <dcterms:modified xsi:type="dcterms:W3CDTF">2022-06-22T04:08:00Z</dcterms:modified>
</cp:coreProperties>
</file>